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9265E" w14:textId="3119BB4E" w:rsidR="003A6F12" w:rsidRPr="00FA30A2" w:rsidRDefault="00447D2A" w:rsidP="00B83CD8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Supplementary </w:t>
      </w:r>
      <w:r w:rsidR="00A02E58" w:rsidRPr="00FA30A2">
        <w:rPr>
          <w:rFonts w:ascii="Times New Roman" w:hAnsi="Times New Roman" w:cs="Times New Roman"/>
          <w:b/>
          <w:bCs/>
          <w:sz w:val="20"/>
          <w:szCs w:val="24"/>
        </w:rPr>
        <w:t>T</w:t>
      </w:r>
      <w:r w:rsidR="001F7EED">
        <w:rPr>
          <w:rFonts w:ascii="Times New Roman" w:hAnsi="Times New Roman" w:cs="Times New Roman"/>
          <w:b/>
          <w:bCs/>
          <w:sz w:val="20"/>
          <w:szCs w:val="24"/>
        </w:rPr>
        <w:t>able 1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="007B6892" w:rsidRPr="00FA30A2">
        <w:rPr>
          <w:rFonts w:ascii="Times New Roman" w:hAnsi="Times New Roman" w:cs="Times New Roman"/>
          <w:sz w:val="20"/>
          <w:szCs w:val="24"/>
        </w:rPr>
        <w:t xml:space="preserve">List of the markers analyzed </w:t>
      </w:r>
      <w:r w:rsidR="00E248E4" w:rsidRPr="00FA30A2">
        <w:rPr>
          <w:rFonts w:ascii="Times New Roman" w:hAnsi="Times New Roman" w:cs="Times New Roman"/>
          <w:sz w:val="20"/>
          <w:szCs w:val="24"/>
        </w:rPr>
        <w:t>under</w:t>
      </w:r>
      <w:r w:rsidR="007B6892" w:rsidRPr="00FA30A2">
        <w:rPr>
          <w:rFonts w:ascii="Times New Roman" w:hAnsi="Times New Roman" w:cs="Times New Roman"/>
          <w:sz w:val="20"/>
          <w:szCs w:val="24"/>
        </w:rPr>
        <w:t xml:space="preserve"> the study with their name and </w:t>
      </w:r>
      <w:r w:rsidR="00A02E58" w:rsidRPr="00FA30A2">
        <w:rPr>
          <w:rFonts w:ascii="Times New Roman" w:hAnsi="Times New Roman" w:cs="Times New Roman"/>
          <w:sz w:val="20"/>
          <w:szCs w:val="24"/>
        </w:rPr>
        <w:br/>
      </w:r>
      <w:r w:rsidR="007B6892" w:rsidRPr="00FA30A2">
        <w:rPr>
          <w:rFonts w:ascii="Times New Roman" w:hAnsi="Times New Roman" w:cs="Times New Roman"/>
          <w:sz w:val="20"/>
          <w:szCs w:val="24"/>
        </w:rPr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486"/>
        <w:gridCol w:w="3274"/>
        <w:gridCol w:w="2318"/>
      </w:tblGrid>
      <w:tr w:rsidR="00AF3CCB" w:rsidRPr="00FA30A2" w14:paraId="3B7CCECB" w14:textId="77777777" w:rsidTr="00AE0BF0">
        <w:trPr>
          <w:trHeight w:val="143"/>
        </w:trPr>
        <w:tc>
          <w:tcPr>
            <w:tcW w:w="0" w:type="auto"/>
            <w:gridSpan w:val="3"/>
          </w:tcPr>
          <w:p w14:paraId="6DC1B655" w14:textId="4F66A64E" w:rsidR="00AF3CCB" w:rsidRPr="00FA30A2" w:rsidRDefault="00AF3CCB" w:rsidP="00A02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et</w:t>
            </w:r>
            <w:r w:rsidR="00A02E58"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</w:t>
            </w: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5</w:t>
            </w:r>
          </w:p>
        </w:tc>
      </w:tr>
      <w:tr w:rsidR="00EA75FA" w:rsidRPr="00FA30A2" w14:paraId="16CAF59C" w14:textId="77777777" w:rsidTr="00AE0BF0">
        <w:trPr>
          <w:trHeight w:val="98"/>
        </w:trPr>
        <w:tc>
          <w:tcPr>
            <w:tcW w:w="0" w:type="auto"/>
          </w:tcPr>
          <w:p w14:paraId="3E161B96" w14:textId="784317B6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712D1B29" w14:textId="40F18A3E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6A77F3A5" w14:textId="0D51405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EA75FA" w:rsidRPr="00FA30A2" w14:paraId="1BE4A916" w14:textId="77777777" w:rsidTr="00AE0BF0">
        <w:trPr>
          <w:trHeight w:val="116"/>
        </w:trPr>
        <w:tc>
          <w:tcPr>
            <w:tcW w:w="0" w:type="auto"/>
          </w:tcPr>
          <w:p w14:paraId="033D0E09" w14:textId="011F39C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85010C3" w14:textId="25F95DA4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NF4b</w:t>
            </w:r>
          </w:p>
        </w:tc>
        <w:tc>
          <w:tcPr>
            <w:tcW w:w="0" w:type="auto"/>
          </w:tcPr>
          <w:p w14:paraId="129FEA1A" w14:textId="6A8A333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EA75FA" w:rsidRPr="00FA30A2" w14:paraId="388ABE1C" w14:textId="77777777" w:rsidTr="00AE0BF0">
        <w:trPr>
          <w:trHeight w:val="143"/>
        </w:trPr>
        <w:tc>
          <w:tcPr>
            <w:tcW w:w="0" w:type="auto"/>
          </w:tcPr>
          <w:p w14:paraId="2E3768F7" w14:textId="52DAE99B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EC29982" w14:textId="3340B8C6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ND1a</w:t>
            </w:r>
          </w:p>
        </w:tc>
        <w:tc>
          <w:tcPr>
            <w:tcW w:w="0" w:type="auto"/>
          </w:tcPr>
          <w:p w14:paraId="2A87D889" w14:textId="54FD591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EA75FA" w:rsidRPr="00FA30A2" w14:paraId="4828FAA3" w14:textId="77777777" w:rsidTr="00AE0BF0">
        <w:trPr>
          <w:trHeight w:val="170"/>
        </w:trPr>
        <w:tc>
          <w:tcPr>
            <w:tcW w:w="0" w:type="auto"/>
          </w:tcPr>
          <w:p w14:paraId="3DAC16CF" w14:textId="1650E84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DF3C67D" w14:textId="38EAF854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F01.390</w:t>
            </w:r>
          </w:p>
        </w:tc>
        <w:tc>
          <w:tcPr>
            <w:tcW w:w="0" w:type="auto"/>
          </w:tcPr>
          <w:p w14:paraId="5C12613B" w14:textId="29458BE1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A75FA" w:rsidRPr="00FA30A2" w14:paraId="4307CFCE" w14:textId="77777777" w:rsidTr="00AE0BF0">
        <w:trPr>
          <w:trHeight w:val="206"/>
        </w:trPr>
        <w:tc>
          <w:tcPr>
            <w:tcW w:w="0" w:type="auto"/>
          </w:tcPr>
          <w:p w14:paraId="67240FC3" w14:textId="6C13F6A6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D7D8FCB" w14:textId="54EA3C2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ap-1</w:t>
            </w:r>
          </w:p>
        </w:tc>
        <w:tc>
          <w:tcPr>
            <w:tcW w:w="0" w:type="auto"/>
          </w:tcPr>
          <w:p w14:paraId="0502446D" w14:textId="3913B6E9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A75FA" w:rsidRPr="00FA30A2" w14:paraId="63AAA275" w14:textId="77777777" w:rsidTr="00AE0BF0">
        <w:trPr>
          <w:trHeight w:val="53"/>
        </w:trPr>
        <w:tc>
          <w:tcPr>
            <w:tcW w:w="0" w:type="auto"/>
          </w:tcPr>
          <w:p w14:paraId="1DBBF33F" w14:textId="445CC855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E6F7075" w14:textId="367E4DDB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G05.2090</w:t>
            </w:r>
          </w:p>
        </w:tc>
        <w:tc>
          <w:tcPr>
            <w:tcW w:w="0" w:type="auto"/>
          </w:tcPr>
          <w:p w14:paraId="243A17AA" w14:textId="267D9065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</w:tr>
      <w:tr w:rsidR="00EA75FA" w:rsidRPr="00FA30A2" w14:paraId="70C41ED4" w14:textId="77777777" w:rsidTr="00AE0BF0">
        <w:trPr>
          <w:trHeight w:val="80"/>
        </w:trPr>
        <w:tc>
          <w:tcPr>
            <w:tcW w:w="0" w:type="auto"/>
          </w:tcPr>
          <w:p w14:paraId="24274A35" w14:textId="3A19314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25695B8" w14:textId="73837E26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A15.850</w:t>
            </w:r>
          </w:p>
        </w:tc>
        <w:tc>
          <w:tcPr>
            <w:tcW w:w="0" w:type="auto"/>
          </w:tcPr>
          <w:p w14:paraId="1EBA6BBE" w14:textId="168B7B75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A75FA" w:rsidRPr="00FA30A2" w14:paraId="6F1B3F65" w14:textId="77777777" w:rsidTr="00AE0BF0">
        <w:trPr>
          <w:trHeight w:val="206"/>
        </w:trPr>
        <w:tc>
          <w:tcPr>
            <w:tcW w:w="0" w:type="auto"/>
          </w:tcPr>
          <w:p w14:paraId="2EDF9DCF" w14:textId="000BF087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3B5CC2A" w14:textId="65172749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A08.960</w:t>
            </w:r>
          </w:p>
        </w:tc>
        <w:tc>
          <w:tcPr>
            <w:tcW w:w="0" w:type="auto"/>
          </w:tcPr>
          <w:p w14:paraId="0066496B" w14:textId="444AF6DC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EA75FA" w:rsidRPr="00FA30A2" w14:paraId="04F902ED" w14:textId="77777777" w:rsidTr="00AE0BF0">
        <w:trPr>
          <w:trHeight w:val="53"/>
        </w:trPr>
        <w:tc>
          <w:tcPr>
            <w:tcW w:w="0" w:type="auto"/>
          </w:tcPr>
          <w:p w14:paraId="035C085F" w14:textId="0AED2726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CB9DDFA" w14:textId="47038C6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F14.770</w:t>
            </w:r>
          </w:p>
        </w:tc>
        <w:tc>
          <w:tcPr>
            <w:tcW w:w="0" w:type="auto"/>
          </w:tcPr>
          <w:p w14:paraId="0185CC3D" w14:textId="6E2D728D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EA75FA" w:rsidRPr="00FA30A2" w14:paraId="47FA689B" w14:textId="77777777" w:rsidTr="00AE0BF0">
        <w:trPr>
          <w:trHeight w:val="170"/>
        </w:trPr>
        <w:tc>
          <w:tcPr>
            <w:tcW w:w="0" w:type="auto"/>
          </w:tcPr>
          <w:p w14:paraId="5FF1EB81" w14:textId="60907B17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EE49C0B" w14:textId="21CF028A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Y04.1510</w:t>
            </w:r>
          </w:p>
        </w:tc>
        <w:tc>
          <w:tcPr>
            <w:tcW w:w="0" w:type="auto"/>
          </w:tcPr>
          <w:p w14:paraId="03434D55" w14:textId="1DA1322A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EA75FA" w:rsidRPr="00FA30A2" w14:paraId="0136417B" w14:textId="77777777" w:rsidTr="00AE0BF0">
        <w:trPr>
          <w:trHeight w:val="206"/>
        </w:trPr>
        <w:tc>
          <w:tcPr>
            <w:tcW w:w="0" w:type="auto"/>
          </w:tcPr>
          <w:p w14:paraId="6C8BDB06" w14:textId="4C0E3A6B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C5E686B" w14:textId="58E3E77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G11.510</w:t>
            </w:r>
          </w:p>
        </w:tc>
        <w:tc>
          <w:tcPr>
            <w:tcW w:w="0" w:type="auto"/>
          </w:tcPr>
          <w:p w14:paraId="5CD8B8CC" w14:textId="3A32F2AE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EA75FA" w:rsidRPr="00FA30A2" w14:paraId="59D6060E" w14:textId="77777777" w:rsidTr="00AE0BF0">
        <w:trPr>
          <w:trHeight w:val="53"/>
        </w:trPr>
        <w:tc>
          <w:tcPr>
            <w:tcW w:w="0" w:type="auto"/>
          </w:tcPr>
          <w:p w14:paraId="197AB738" w14:textId="4F94D720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3D3A747" w14:textId="1C0DBF45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Aco-1</w:t>
            </w:r>
          </w:p>
        </w:tc>
        <w:tc>
          <w:tcPr>
            <w:tcW w:w="0" w:type="auto"/>
          </w:tcPr>
          <w:p w14:paraId="39C51C28" w14:textId="566F68F8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</w:tr>
      <w:tr w:rsidR="00EA75FA" w:rsidRPr="00FA30A2" w14:paraId="0AACF5F7" w14:textId="77777777" w:rsidTr="00AE0BF0">
        <w:trPr>
          <w:trHeight w:val="80"/>
        </w:trPr>
        <w:tc>
          <w:tcPr>
            <w:tcW w:w="0" w:type="auto"/>
          </w:tcPr>
          <w:p w14:paraId="02B32F3E" w14:textId="0B1AE70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F27FD12" w14:textId="221EF2AF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G13.720</w:t>
            </w:r>
          </w:p>
        </w:tc>
        <w:tc>
          <w:tcPr>
            <w:tcW w:w="0" w:type="auto"/>
          </w:tcPr>
          <w:p w14:paraId="2C246114" w14:textId="1850DAF3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A75FA" w:rsidRPr="00FA30A2" w14:paraId="38DF4E71" w14:textId="77777777" w:rsidTr="00AE0BF0">
        <w:trPr>
          <w:trHeight w:val="206"/>
        </w:trPr>
        <w:tc>
          <w:tcPr>
            <w:tcW w:w="0" w:type="auto"/>
          </w:tcPr>
          <w:p w14:paraId="2864B2F7" w14:textId="70EC58AB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A3263FB" w14:textId="36128165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NA2a</w:t>
            </w:r>
          </w:p>
        </w:tc>
        <w:tc>
          <w:tcPr>
            <w:tcW w:w="0" w:type="auto"/>
          </w:tcPr>
          <w:p w14:paraId="3A325B24" w14:textId="7EFAE178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EA75FA" w:rsidRPr="00FA30A2" w14:paraId="50425C23" w14:textId="77777777" w:rsidTr="00AE0BF0">
        <w:trPr>
          <w:trHeight w:val="143"/>
        </w:trPr>
        <w:tc>
          <w:tcPr>
            <w:tcW w:w="0" w:type="auto"/>
          </w:tcPr>
          <w:p w14:paraId="69D12123" w14:textId="79A8BA5E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6F11E9F" w14:textId="59029910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Y15.1270</w:t>
            </w:r>
          </w:p>
        </w:tc>
        <w:tc>
          <w:tcPr>
            <w:tcW w:w="0" w:type="auto"/>
          </w:tcPr>
          <w:p w14:paraId="3B308A9C" w14:textId="53B6F0D3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EA75FA" w:rsidRPr="00FA30A2" w14:paraId="527655CD" w14:textId="77777777" w:rsidTr="00AE0BF0">
        <w:trPr>
          <w:trHeight w:val="24"/>
        </w:trPr>
        <w:tc>
          <w:tcPr>
            <w:tcW w:w="0" w:type="auto"/>
          </w:tcPr>
          <w:p w14:paraId="1CD57FE9" w14:textId="2C41ABB7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598D547" w14:textId="6E6555E2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OPL08.790</w:t>
            </w:r>
          </w:p>
        </w:tc>
        <w:tc>
          <w:tcPr>
            <w:tcW w:w="0" w:type="auto"/>
          </w:tcPr>
          <w:p w14:paraId="133AD126" w14:textId="409CA71A" w:rsidR="00EA75FA" w:rsidRPr="00FA30A2" w:rsidRDefault="00EA75FA" w:rsidP="00EA7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1D78ED" w:rsidRPr="00FA30A2" w14:paraId="728FFDE5" w14:textId="77777777" w:rsidTr="00B435F0">
        <w:trPr>
          <w:trHeight w:val="26"/>
        </w:trPr>
        <w:tc>
          <w:tcPr>
            <w:tcW w:w="0" w:type="auto"/>
            <w:gridSpan w:val="3"/>
          </w:tcPr>
          <w:p w14:paraId="2F1FD08A" w14:textId="12A2BC62" w:rsidR="001D78ED" w:rsidRPr="00FA30A2" w:rsidRDefault="00A02E58" w:rsidP="001D78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ndhi et al. </w:t>
            </w:r>
            <w:r w:rsidR="001D78ED" w:rsidRPr="00FA30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3</w:t>
            </w:r>
          </w:p>
        </w:tc>
      </w:tr>
      <w:tr w:rsidR="001E7D6F" w:rsidRPr="00FA30A2" w14:paraId="4F251F5B" w14:textId="77777777" w:rsidTr="00D905D9">
        <w:trPr>
          <w:trHeight w:val="143"/>
        </w:trPr>
        <w:tc>
          <w:tcPr>
            <w:tcW w:w="0" w:type="auto"/>
          </w:tcPr>
          <w:p w14:paraId="190C2A23" w14:textId="277DD415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B94295" w14:textId="213DE43A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307</w:t>
            </w:r>
          </w:p>
        </w:tc>
        <w:tc>
          <w:tcPr>
            <w:tcW w:w="0" w:type="auto"/>
          </w:tcPr>
          <w:p w14:paraId="183BF4A5" w14:textId="5E693A31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</w:tr>
      <w:tr w:rsidR="001E7D6F" w:rsidRPr="00FA30A2" w14:paraId="57DA3CEF" w14:textId="77777777" w:rsidTr="00D905D9">
        <w:trPr>
          <w:trHeight w:val="80"/>
        </w:trPr>
        <w:tc>
          <w:tcPr>
            <w:tcW w:w="0" w:type="auto"/>
          </w:tcPr>
          <w:p w14:paraId="5E30C67D" w14:textId="05EA61B1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3BA0D9" w14:textId="0BB26865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427</w:t>
            </w:r>
          </w:p>
        </w:tc>
        <w:tc>
          <w:tcPr>
            <w:tcW w:w="0" w:type="auto"/>
          </w:tcPr>
          <w:p w14:paraId="5A966CD6" w14:textId="565B9ACB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</w:tr>
      <w:tr w:rsidR="001E7D6F" w:rsidRPr="00FA30A2" w14:paraId="358B5682" w14:textId="77777777" w:rsidTr="00D905D9">
        <w:trPr>
          <w:trHeight w:val="116"/>
        </w:trPr>
        <w:tc>
          <w:tcPr>
            <w:tcW w:w="0" w:type="auto"/>
          </w:tcPr>
          <w:p w14:paraId="6A608BF1" w14:textId="134E4F1E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E584B4" w14:textId="3E3DDE8E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515</w:t>
            </w:r>
          </w:p>
        </w:tc>
        <w:tc>
          <w:tcPr>
            <w:tcW w:w="0" w:type="auto"/>
          </w:tcPr>
          <w:p w14:paraId="4420B34C" w14:textId="668FD150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</w:tr>
      <w:tr w:rsidR="001E7D6F" w:rsidRPr="00FA30A2" w14:paraId="2CDC3584" w14:textId="77777777" w:rsidTr="00D905D9">
        <w:trPr>
          <w:trHeight w:val="143"/>
        </w:trPr>
        <w:tc>
          <w:tcPr>
            <w:tcW w:w="0" w:type="auto"/>
          </w:tcPr>
          <w:p w14:paraId="3D828248" w14:textId="365DE133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2CCE1D1" w14:textId="4A953406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96</w:t>
            </w:r>
          </w:p>
        </w:tc>
        <w:tc>
          <w:tcPr>
            <w:tcW w:w="0" w:type="auto"/>
          </w:tcPr>
          <w:p w14:paraId="18FFEAB7" w14:textId="58F9A37E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1E7D6F" w:rsidRPr="00FA30A2" w14:paraId="44D12E06" w14:textId="77777777" w:rsidTr="00D905D9">
        <w:trPr>
          <w:trHeight w:val="80"/>
        </w:trPr>
        <w:tc>
          <w:tcPr>
            <w:tcW w:w="0" w:type="auto"/>
          </w:tcPr>
          <w:p w14:paraId="16FDC3ED" w14:textId="7C020664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520CB4" w14:textId="74BC2090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575</w:t>
            </w:r>
          </w:p>
        </w:tc>
        <w:tc>
          <w:tcPr>
            <w:tcW w:w="0" w:type="auto"/>
          </w:tcPr>
          <w:p w14:paraId="06BE1250" w14:textId="703A266D" w:rsidR="001E7D6F" w:rsidRPr="00FA30A2" w:rsidRDefault="001E7D6F" w:rsidP="001E7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C931CB" w:rsidRPr="00FA30A2" w14:paraId="310620BE" w14:textId="77777777" w:rsidTr="00D905D9">
        <w:trPr>
          <w:trHeight w:val="26"/>
        </w:trPr>
        <w:tc>
          <w:tcPr>
            <w:tcW w:w="0" w:type="auto"/>
          </w:tcPr>
          <w:p w14:paraId="27DF8767" w14:textId="02FB82F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55A517C" w14:textId="05DD2A43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454</w:t>
            </w:r>
          </w:p>
        </w:tc>
        <w:tc>
          <w:tcPr>
            <w:tcW w:w="0" w:type="auto"/>
          </w:tcPr>
          <w:p w14:paraId="34F4DE6F" w14:textId="10AAF39C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C931CB" w:rsidRPr="00FA30A2" w14:paraId="6A651D0C" w14:textId="77777777" w:rsidTr="00D905D9">
        <w:trPr>
          <w:trHeight w:val="53"/>
        </w:trPr>
        <w:tc>
          <w:tcPr>
            <w:tcW w:w="0" w:type="auto"/>
          </w:tcPr>
          <w:p w14:paraId="5322D963" w14:textId="095052A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FA85ED" w14:textId="6980651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322</w:t>
            </w:r>
          </w:p>
        </w:tc>
        <w:tc>
          <w:tcPr>
            <w:tcW w:w="0" w:type="auto"/>
          </w:tcPr>
          <w:p w14:paraId="77F0C291" w14:textId="7DB3FCC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</w:tr>
      <w:tr w:rsidR="00C931CB" w:rsidRPr="00FA30A2" w14:paraId="215BCA54" w14:textId="77777777" w:rsidTr="00D905D9">
        <w:trPr>
          <w:trHeight w:val="80"/>
        </w:trPr>
        <w:tc>
          <w:tcPr>
            <w:tcW w:w="0" w:type="auto"/>
          </w:tcPr>
          <w:p w14:paraId="4418569C" w14:textId="7CF68FA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BF852C" w14:textId="19F2D111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424</w:t>
            </w:r>
          </w:p>
        </w:tc>
        <w:tc>
          <w:tcPr>
            <w:tcW w:w="0" w:type="auto"/>
          </w:tcPr>
          <w:p w14:paraId="7264D567" w14:textId="134B3E56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1CB" w:rsidRPr="00FA30A2" w14:paraId="6F1F3EB6" w14:textId="77777777" w:rsidTr="00D905D9">
        <w:trPr>
          <w:trHeight w:val="116"/>
        </w:trPr>
        <w:tc>
          <w:tcPr>
            <w:tcW w:w="0" w:type="auto"/>
          </w:tcPr>
          <w:p w14:paraId="596DC05F" w14:textId="48A335D2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279DDC4" w14:textId="38548531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05</w:t>
            </w:r>
          </w:p>
        </w:tc>
        <w:tc>
          <w:tcPr>
            <w:tcW w:w="0" w:type="auto"/>
          </w:tcPr>
          <w:p w14:paraId="783D9F90" w14:textId="1D8682B8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C931CB" w:rsidRPr="00FA30A2" w14:paraId="63F0D037" w14:textId="77777777" w:rsidTr="00D905D9">
        <w:trPr>
          <w:trHeight w:val="53"/>
        </w:trPr>
        <w:tc>
          <w:tcPr>
            <w:tcW w:w="0" w:type="auto"/>
          </w:tcPr>
          <w:p w14:paraId="1CB5BF6F" w14:textId="4C517F1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7DCDC9" w14:textId="6D869D87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90</w:t>
            </w:r>
          </w:p>
        </w:tc>
        <w:tc>
          <w:tcPr>
            <w:tcW w:w="0" w:type="auto"/>
          </w:tcPr>
          <w:p w14:paraId="0C4C3DF0" w14:textId="60563901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931CB" w:rsidRPr="00FA30A2" w14:paraId="2673CF84" w14:textId="77777777" w:rsidTr="00D905D9">
        <w:trPr>
          <w:trHeight w:val="170"/>
        </w:trPr>
        <w:tc>
          <w:tcPr>
            <w:tcW w:w="0" w:type="auto"/>
          </w:tcPr>
          <w:p w14:paraId="2870B861" w14:textId="66D5CA08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5E3862" w14:textId="32B4799C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89</w:t>
            </w:r>
          </w:p>
        </w:tc>
        <w:tc>
          <w:tcPr>
            <w:tcW w:w="0" w:type="auto"/>
          </w:tcPr>
          <w:p w14:paraId="44A5C498" w14:textId="50AA344E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</w:tr>
      <w:tr w:rsidR="00C931CB" w:rsidRPr="00FA30A2" w14:paraId="468007CA" w14:textId="77777777" w:rsidTr="00D905D9">
        <w:trPr>
          <w:trHeight w:val="116"/>
        </w:trPr>
        <w:tc>
          <w:tcPr>
            <w:tcW w:w="0" w:type="auto"/>
          </w:tcPr>
          <w:p w14:paraId="43ECBBB1" w14:textId="2CA57DF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E94CBD" w14:textId="63DF0ABB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265</w:t>
            </w:r>
          </w:p>
        </w:tc>
        <w:tc>
          <w:tcPr>
            <w:tcW w:w="0" w:type="auto"/>
          </w:tcPr>
          <w:p w14:paraId="7031EDE3" w14:textId="7EAB8E22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C931CB" w:rsidRPr="00FA30A2" w14:paraId="4192FCD6" w14:textId="77777777" w:rsidTr="00D905D9">
        <w:trPr>
          <w:trHeight w:val="53"/>
        </w:trPr>
        <w:tc>
          <w:tcPr>
            <w:tcW w:w="0" w:type="auto"/>
          </w:tcPr>
          <w:p w14:paraId="38B7A0A2" w14:textId="1678A544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9A2EEE" w14:textId="2D68DF5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73</w:t>
            </w:r>
          </w:p>
        </w:tc>
        <w:tc>
          <w:tcPr>
            <w:tcW w:w="0" w:type="auto"/>
          </w:tcPr>
          <w:p w14:paraId="7107569F" w14:textId="2B4E05CC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</w:tr>
      <w:tr w:rsidR="00C931CB" w:rsidRPr="00FA30A2" w14:paraId="6E1F6C7E" w14:textId="77777777" w:rsidTr="00D905D9">
        <w:trPr>
          <w:trHeight w:val="170"/>
        </w:trPr>
        <w:tc>
          <w:tcPr>
            <w:tcW w:w="0" w:type="auto"/>
          </w:tcPr>
          <w:p w14:paraId="3EFA66F3" w14:textId="6B41251E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74C3D83" w14:textId="3D39F113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20</w:t>
            </w:r>
          </w:p>
        </w:tc>
        <w:tc>
          <w:tcPr>
            <w:tcW w:w="0" w:type="auto"/>
          </w:tcPr>
          <w:p w14:paraId="32E09E23" w14:textId="72E2456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C931CB" w:rsidRPr="00FA30A2" w14:paraId="4D916C97" w14:textId="77777777" w:rsidTr="00D905D9">
        <w:trPr>
          <w:trHeight w:val="116"/>
        </w:trPr>
        <w:tc>
          <w:tcPr>
            <w:tcW w:w="0" w:type="auto"/>
          </w:tcPr>
          <w:p w14:paraId="46921E6D" w14:textId="6D8EA3D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A610CA" w14:textId="14314EE6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291B</w:t>
            </w:r>
          </w:p>
        </w:tc>
        <w:tc>
          <w:tcPr>
            <w:tcW w:w="0" w:type="auto"/>
          </w:tcPr>
          <w:p w14:paraId="73DF0360" w14:textId="42AC798A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C931CB" w:rsidRPr="00FA30A2" w14:paraId="02EBE6D0" w14:textId="77777777" w:rsidTr="00D905D9">
        <w:trPr>
          <w:trHeight w:val="143"/>
        </w:trPr>
        <w:tc>
          <w:tcPr>
            <w:tcW w:w="0" w:type="auto"/>
          </w:tcPr>
          <w:p w14:paraId="5EFFBA4A" w14:textId="6DBF6E82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39A9622" w14:textId="63FF6716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08</w:t>
            </w:r>
          </w:p>
        </w:tc>
        <w:tc>
          <w:tcPr>
            <w:tcW w:w="0" w:type="auto"/>
          </w:tcPr>
          <w:p w14:paraId="2C7E4363" w14:textId="5822AC8E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1CB" w:rsidRPr="00FA30A2" w14:paraId="7FADFC9C" w14:textId="77777777" w:rsidTr="00D905D9">
        <w:trPr>
          <w:trHeight w:val="179"/>
        </w:trPr>
        <w:tc>
          <w:tcPr>
            <w:tcW w:w="0" w:type="auto"/>
          </w:tcPr>
          <w:p w14:paraId="2F0275BB" w14:textId="45429D33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6B5B4F" w14:textId="279590A9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291A</w:t>
            </w:r>
          </w:p>
        </w:tc>
        <w:tc>
          <w:tcPr>
            <w:tcW w:w="0" w:type="auto"/>
          </w:tcPr>
          <w:p w14:paraId="0D9A9E0C" w14:textId="2FDB62C9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C931CB" w:rsidRPr="00FA30A2" w14:paraId="4612A05D" w14:textId="77777777" w:rsidTr="00244075">
        <w:trPr>
          <w:trHeight w:val="116"/>
        </w:trPr>
        <w:tc>
          <w:tcPr>
            <w:tcW w:w="0" w:type="auto"/>
          </w:tcPr>
          <w:p w14:paraId="50C0ED19" w14:textId="0E698620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54BED0" w14:textId="014B2995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36</w:t>
            </w:r>
          </w:p>
        </w:tc>
        <w:tc>
          <w:tcPr>
            <w:tcW w:w="0" w:type="auto"/>
          </w:tcPr>
          <w:p w14:paraId="1228E62A" w14:textId="3B86F632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</w:tr>
      <w:tr w:rsidR="00C931CB" w:rsidRPr="00FA30A2" w14:paraId="2A3542DC" w14:textId="77777777" w:rsidTr="00D905D9">
        <w:trPr>
          <w:trHeight w:val="53"/>
        </w:trPr>
        <w:tc>
          <w:tcPr>
            <w:tcW w:w="0" w:type="auto"/>
          </w:tcPr>
          <w:p w14:paraId="539EF816" w14:textId="439FB76E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A037D7" w14:textId="614CBF0A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48</w:t>
            </w:r>
          </w:p>
        </w:tc>
        <w:tc>
          <w:tcPr>
            <w:tcW w:w="0" w:type="auto"/>
          </w:tcPr>
          <w:p w14:paraId="618AF065" w14:textId="5849D8CB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</w:tr>
      <w:tr w:rsidR="00C931CB" w:rsidRPr="00FA30A2" w14:paraId="46E315D7" w14:textId="77777777" w:rsidTr="00D905D9">
        <w:trPr>
          <w:trHeight w:val="80"/>
        </w:trPr>
        <w:tc>
          <w:tcPr>
            <w:tcW w:w="0" w:type="auto"/>
          </w:tcPr>
          <w:p w14:paraId="5852C88A" w14:textId="240ECEBF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E42F12" w14:textId="671E378C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333</w:t>
            </w:r>
          </w:p>
        </w:tc>
        <w:tc>
          <w:tcPr>
            <w:tcW w:w="0" w:type="auto"/>
          </w:tcPr>
          <w:p w14:paraId="1EEEB6AF" w14:textId="0D45DE9D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</w:tr>
      <w:tr w:rsidR="00C931CB" w:rsidRPr="00FA30A2" w14:paraId="33BBB473" w14:textId="77777777" w:rsidTr="00D905D9">
        <w:trPr>
          <w:trHeight w:val="116"/>
        </w:trPr>
        <w:tc>
          <w:tcPr>
            <w:tcW w:w="0" w:type="auto"/>
          </w:tcPr>
          <w:p w14:paraId="10C9B0C6" w14:textId="4C79DDF7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8F6357" w14:textId="7A4517A8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621</w:t>
            </w:r>
          </w:p>
        </w:tc>
        <w:tc>
          <w:tcPr>
            <w:tcW w:w="0" w:type="auto"/>
          </w:tcPr>
          <w:p w14:paraId="2BE2B80E" w14:textId="47A97A72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</w:tr>
      <w:tr w:rsidR="00C931CB" w:rsidRPr="00FA30A2" w14:paraId="32EDF27D" w14:textId="77777777" w:rsidTr="00D905D9">
        <w:trPr>
          <w:trHeight w:val="143"/>
        </w:trPr>
        <w:tc>
          <w:tcPr>
            <w:tcW w:w="0" w:type="auto"/>
          </w:tcPr>
          <w:p w14:paraId="43065E91" w14:textId="4BCB4F57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666C2C1" w14:textId="51AF93F9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LS187</w:t>
            </w:r>
          </w:p>
        </w:tc>
        <w:tc>
          <w:tcPr>
            <w:tcW w:w="0" w:type="auto"/>
          </w:tcPr>
          <w:p w14:paraId="0F4A5D67" w14:textId="57CC895A" w:rsidR="00C931CB" w:rsidRPr="00FA30A2" w:rsidRDefault="00C931CB" w:rsidP="00C9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0A2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</w:tbl>
    <w:p w14:paraId="4B6C8720" w14:textId="77777777" w:rsidR="00B435F0" w:rsidRDefault="00B435F0" w:rsidP="00D905D9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1C693DC0" w14:textId="433371E8" w:rsidR="00D905D9" w:rsidRPr="00FA30A2" w:rsidRDefault="00D905D9" w:rsidP="00D905D9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315"/>
        <w:gridCol w:w="3559"/>
        <w:gridCol w:w="2204"/>
      </w:tblGrid>
      <w:tr w:rsidR="002C75EE" w:rsidRPr="001A3DC5" w14:paraId="3E2B6623" w14:textId="77777777" w:rsidTr="00177FB3">
        <w:trPr>
          <w:trHeight w:val="179"/>
        </w:trPr>
        <w:tc>
          <w:tcPr>
            <w:tcW w:w="0" w:type="auto"/>
            <w:gridSpan w:val="3"/>
          </w:tcPr>
          <w:p w14:paraId="5D55C31F" w14:textId="1638972E" w:rsidR="002C75EE" w:rsidRPr="001A3DC5" w:rsidRDefault="009029FC" w:rsidP="00177FB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upta et al. </w:t>
            </w:r>
            <w:r w:rsidR="004A2874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</w:tr>
      <w:tr w:rsidR="002C75EE" w:rsidRPr="001A3DC5" w14:paraId="1C0E18E4" w14:textId="77777777" w:rsidTr="00177FB3">
        <w:trPr>
          <w:trHeight w:val="206"/>
        </w:trPr>
        <w:tc>
          <w:tcPr>
            <w:tcW w:w="0" w:type="auto"/>
          </w:tcPr>
          <w:p w14:paraId="21FA1972" w14:textId="77777777" w:rsidR="002C75EE" w:rsidRPr="001A3DC5" w:rsidRDefault="002C75E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12AEDDE5" w14:textId="77777777" w:rsidR="002C75EE" w:rsidRPr="001A3DC5" w:rsidRDefault="002C75E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59834580" w14:textId="77777777" w:rsidR="002C75EE" w:rsidRPr="001A3DC5" w:rsidRDefault="002C75E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AE00FC" w:rsidRPr="001A3DC5" w14:paraId="0AA3F384" w14:textId="77777777" w:rsidTr="00177FB3">
        <w:trPr>
          <w:trHeight w:val="62"/>
        </w:trPr>
        <w:tc>
          <w:tcPr>
            <w:tcW w:w="0" w:type="auto"/>
          </w:tcPr>
          <w:p w14:paraId="63DDB10D" w14:textId="3FE78979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ADE31D7" w14:textId="3091BFAC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2a4a</w:t>
            </w:r>
          </w:p>
        </w:tc>
        <w:tc>
          <w:tcPr>
            <w:tcW w:w="0" w:type="auto"/>
          </w:tcPr>
          <w:p w14:paraId="492AD115" w14:textId="627305B8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00FC" w:rsidRPr="001A3DC5" w14:paraId="3E5BB981" w14:textId="77777777" w:rsidTr="00177FB3">
        <w:trPr>
          <w:trHeight w:val="89"/>
        </w:trPr>
        <w:tc>
          <w:tcPr>
            <w:tcW w:w="0" w:type="auto"/>
          </w:tcPr>
          <w:p w14:paraId="4EC1BD1C" w14:textId="71AF54AF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980B0D0" w14:textId="6E50AC8A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9m55h163</w:t>
            </w:r>
          </w:p>
        </w:tc>
        <w:tc>
          <w:tcPr>
            <w:tcW w:w="0" w:type="auto"/>
          </w:tcPr>
          <w:p w14:paraId="590C0D01" w14:textId="27F82AC9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AE00FC" w:rsidRPr="001A3DC5" w14:paraId="2BBDCBA1" w14:textId="77777777" w:rsidTr="00177FB3">
        <w:trPr>
          <w:trHeight w:val="26"/>
        </w:trPr>
        <w:tc>
          <w:tcPr>
            <w:tcW w:w="0" w:type="auto"/>
          </w:tcPr>
          <w:p w14:paraId="5FE8510B" w14:textId="768E363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7A0243" w14:textId="48C2A39D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5t76v198</w:t>
            </w:r>
          </w:p>
        </w:tc>
        <w:tc>
          <w:tcPr>
            <w:tcW w:w="0" w:type="auto"/>
          </w:tcPr>
          <w:p w14:paraId="59B5BA6D" w14:textId="6E0B8A62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AE00FC" w:rsidRPr="001A3DC5" w14:paraId="1A85B552" w14:textId="77777777" w:rsidTr="00177FB3">
        <w:trPr>
          <w:trHeight w:val="152"/>
        </w:trPr>
        <w:tc>
          <w:tcPr>
            <w:tcW w:w="0" w:type="auto"/>
          </w:tcPr>
          <w:p w14:paraId="2B39A5C6" w14:textId="4BC8D553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995EF1" w14:textId="72ACB794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79t78v127</w:t>
            </w:r>
          </w:p>
        </w:tc>
        <w:tc>
          <w:tcPr>
            <w:tcW w:w="0" w:type="auto"/>
          </w:tcPr>
          <w:p w14:paraId="5FDC1E5D" w14:textId="670B8E37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AE00FC" w:rsidRPr="001A3DC5" w14:paraId="4CE2005E" w14:textId="77777777" w:rsidTr="00177FB3">
        <w:trPr>
          <w:trHeight w:val="179"/>
        </w:trPr>
        <w:tc>
          <w:tcPr>
            <w:tcW w:w="0" w:type="auto"/>
          </w:tcPr>
          <w:p w14:paraId="1689D4F9" w14:textId="415BD21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BC0131" w14:textId="7A97645D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5m62h265</w:t>
            </w:r>
          </w:p>
        </w:tc>
        <w:tc>
          <w:tcPr>
            <w:tcW w:w="0" w:type="auto"/>
          </w:tcPr>
          <w:p w14:paraId="07867924" w14:textId="1CF243D7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AE00FC" w:rsidRPr="001A3DC5" w14:paraId="128170B0" w14:textId="77777777" w:rsidTr="00177FB3">
        <w:trPr>
          <w:trHeight w:val="116"/>
        </w:trPr>
        <w:tc>
          <w:tcPr>
            <w:tcW w:w="0" w:type="auto"/>
          </w:tcPr>
          <w:p w14:paraId="1534E906" w14:textId="152152EB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9DC3A9C" w14:textId="3A76C39C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4t75h129</w:t>
            </w:r>
          </w:p>
        </w:tc>
        <w:tc>
          <w:tcPr>
            <w:tcW w:w="0" w:type="auto"/>
          </w:tcPr>
          <w:p w14:paraId="00C14BB1" w14:textId="793B010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</w:tr>
      <w:tr w:rsidR="00AE00FC" w:rsidRPr="001A3DC5" w14:paraId="4B5D9C91" w14:textId="77777777" w:rsidTr="00177FB3">
        <w:trPr>
          <w:trHeight w:val="152"/>
        </w:trPr>
        <w:tc>
          <w:tcPr>
            <w:tcW w:w="0" w:type="auto"/>
          </w:tcPr>
          <w:p w14:paraId="0ACCC9F0" w14:textId="67A33CB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6BAB6D" w14:textId="7C5D03EE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7t64v352</w:t>
            </w:r>
          </w:p>
        </w:tc>
        <w:tc>
          <w:tcPr>
            <w:tcW w:w="0" w:type="auto"/>
          </w:tcPr>
          <w:p w14:paraId="569C75BC" w14:textId="176CBE4B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</w:tr>
      <w:tr w:rsidR="00AE00FC" w:rsidRPr="001A3DC5" w14:paraId="6E9F52CD" w14:textId="77777777" w:rsidTr="00177FB3">
        <w:trPr>
          <w:trHeight w:val="143"/>
        </w:trPr>
        <w:tc>
          <w:tcPr>
            <w:tcW w:w="0" w:type="auto"/>
          </w:tcPr>
          <w:p w14:paraId="614C3666" w14:textId="41CD0E6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3CFCB16" w14:textId="72AE4002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9m50h446</w:t>
            </w:r>
          </w:p>
        </w:tc>
        <w:tc>
          <w:tcPr>
            <w:tcW w:w="0" w:type="auto"/>
          </w:tcPr>
          <w:p w14:paraId="15AED147" w14:textId="21DA8E94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AE00FC" w:rsidRPr="001A3DC5" w14:paraId="2DD8E37D" w14:textId="77777777" w:rsidTr="00177FB3">
        <w:trPr>
          <w:trHeight w:val="170"/>
        </w:trPr>
        <w:tc>
          <w:tcPr>
            <w:tcW w:w="0" w:type="auto"/>
          </w:tcPr>
          <w:p w14:paraId="713883A5" w14:textId="589C955D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</w:tcPr>
          <w:p w14:paraId="201F56D7" w14:textId="0A1AE33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2t78h185</w:t>
            </w:r>
          </w:p>
        </w:tc>
        <w:tc>
          <w:tcPr>
            <w:tcW w:w="0" w:type="auto"/>
          </w:tcPr>
          <w:p w14:paraId="6D53405B" w14:textId="448B3A9A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3.11</w:t>
            </w:r>
          </w:p>
        </w:tc>
      </w:tr>
      <w:tr w:rsidR="00AE00FC" w:rsidRPr="001A3DC5" w14:paraId="3E36B3A7" w14:textId="77777777" w:rsidTr="00177FB3">
        <w:trPr>
          <w:trHeight w:val="206"/>
        </w:trPr>
        <w:tc>
          <w:tcPr>
            <w:tcW w:w="0" w:type="auto"/>
          </w:tcPr>
          <w:p w14:paraId="749BF2C5" w14:textId="2C53F153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BD70E5" w14:textId="2B5DCCA7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53t76h368</w:t>
            </w:r>
          </w:p>
        </w:tc>
        <w:tc>
          <w:tcPr>
            <w:tcW w:w="0" w:type="auto"/>
          </w:tcPr>
          <w:p w14:paraId="07A0C874" w14:textId="4880F1CB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</w:tr>
      <w:tr w:rsidR="00AE00FC" w:rsidRPr="001A3DC5" w14:paraId="527FCA9D" w14:textId="77777777" w:rsidTr="00177FB3">
        <w:trPr>
          <w:trHeight w:val="143"/>
        </w:trPr>
        <w:tc>
          <w:tcPr>
            <w:tcW w:w="0" w:type="auto"/>
          </w:tcPr>
          <w:p w14:paraId="5396D945" w14:textId="15C8CB65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1A1078" w14:textId="532FA294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FAE1.2</w:t>
            </w:r>
          </w:p>
        </w:tc>
        <w:tc>
          <w:tcPr>
            <w:tcW w:w="0" w:type="auto"/>
          </w:tcPr>
          <w:p w14:paraId="4BF6B4B8" w14:textId="657CED24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</w:tr>
      <w:tr w:rsidR="00AE00FC" w:rsidRPr="001A3DC5" w14:paraId="241FF1AF" w14:textId="77777777" w:rsidTr="00177FB3">
        <w:trPr>
          <w:trHeight w:val="170"/>
        </w:trPr>
        <w:tc>
          <w:tcPr>
            <w:tcW w:w="0" w:type="auto"/>
          </w:tcPr>
          <w:p w14:paraId="0B8CC5BA" w14:textId="04A27511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28A1822" w14:textId="6771D1BC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79t78v205</w:t>
            </w:r>
          </w:p>
        </w:tc>
        <w:tc>
          <w:tcPr>
            <w:tcW w:w="0" w:type="auto"/>
          </w:tcPr>
          <w:p w14:paraId="76CCA697" w14:textId="1487FADB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</w:tr>
      <w:tr w:rsidR="00AE00FC" w:rsidRPr="001A3DC5" w14:paraId="37915502" w14:textId="77777777" w:rsidTr="00177FB3">
        <w:trPr>
          <w:trHeight w:val="206"/>
        </w:trPr>
        <w:tc>
          <w:tcPr>
            <w:tcW w:w="0" w:type="auto"/>
          </w:tcPr>
          <w:p w14:paraId="78877FBE" w14:textId="3FAF6A11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3C8C92" w14:textId="4784E518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0t67v375</w:t>
            </w:r>
          </w:p>
        </w:tc>
        <w:tc>
          <w:tcPr>
            <w:tcW w:w="0" w:type="auto"/>
          </w:tcPr>
          <w:p w14:paraId="0AE969ED" w14:textId="5055982B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  <w:tr w:rsidR="00AE00FC" w:rsidRPr="001A3DC5" w14:paraId="72105B82" w14:textId="77777777" w:rsidTr="00177FB3">
        <w:trPr>
          <w:trHeight w:val="143"/>
        </w:trPr>
        <w:tc>
          <w:tcPr>
            <w:tcW w:w="0" w:type="auto"/>
          </w:tcPr>
          <w:p w14:paraId="5D76FDA3" w14:textId="7EBB8A46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ED3886" w14:textId="7BB4ABC4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32t77v268</w:t>
            </w:r>
          </w:p>
        </w:tc>
        <w:tc>
          <w:tcPr>
            <w:tcW w:w="0" w:type="auto"/>
          </w:tcPr>
          <w:p w14:paraId="7F9E2C24" w14:textId="5D2E86A5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0.1</w:t>
            </w:r>
          </w:p>
        </w:tc>
      </w:tr>
      <w:tr w:rsidR="00AE00FC" w:rsidRPr="001A3DC5" w14:paraId="5A58D53B" w14:textId="77777777" w:rsidTr="00177FB3">
        <w:trPr>
          <w:trHeight w:val="170"/>
        </w:trPr>
        <w:tc>
          <w:tcPr>
            <w:tcW w:w="0" w:type="auto"/>
          </w:tcPr>
          <w:p w14:paraId="789382EF" w14:textId="5CF05F4D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12FCA4" w14:textId="0C84F461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5m62h181</w:t>
            </w:r>
          </w:p>
        </w:tc>
        <w:tc>
          <w:tcPr>
            <w:tcW w:w="0" w:type="auto"/>
          </w:tcPr>
          <w:p w14:paraId="4972F61F" w14:textId="639FD3D3" w:rsidR="00AE00FC" w:rsidRPr="001A3DC5" w:rsidRDefault="00AE00FC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</w:tr>
      <w:tr w:rsidR="006F47BE" w:rsidRPr="001A3DC5" w14:paraId="4D24EF91" w14:textId="77777777" w:rsidTr="00177FB3">
        <w:trPr>
          <w:trHeight w:val="116"/>
        </w:trPr>
        <w:tc>
          <w:tcPr>
            <w:tcW w:w="0" w:type="auto"/>
          </w:tcPr>
          <w:p w14:paraId="20C6F7D2" w14:textId="6764C5DE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1DF12F" w14:textId="2007BB41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1m50v273</w:t>
            </w:r>
          </w:p>
        </w:tc>
        <w:tc>
          <w:tcPr>
            <w:tcW w:w="0" w:type="auto"/>
          </w:tcPr>
          <w:p w14:paraId="73BA4CE5" w14:textId="63A76BC7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</w:p>
        </w:tc>
      </w:tr>
      <w:tr w:rsidR="006F47BE" w:rsidRPr="001A3DC5" w14:paraId="0E5626DC" w14:textId="77777777" w:rsidTr="00177FB3">
        <w:trPr>
          <w:trHeight w:val="143"/>
        </w:trPr>
        <w:tc>
          <w:tcPr>
            <w:tcW w:w="0" w:type="auto"/>
          </w:tcPr>
          <w:p w14:paraId="1D07699E" w14:textId="28DE8FDB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06B8101" w14:textId="7D4180DF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1m60v98</w:t>
            </w:r>
          </w:p>
        </w:tc>
        <w:tc>
          <w:tcPr>
            <w:tcW w:w="0" w:type="auto"/>
          </w:tcPr>
          <w:p w14:paraId="7740DC73" w14:textId="54F9F3AE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F47BE" w:rsidRPr="001A3DC5" w14:paraId="20345128" w14:textId="77777777" w:rsidTr="00177FB3">
        <w:trPr>
          <w:trHeight w:val="170"/>
        </w:trPr>
        <w:tc>
          <w:tcPr>
            <w:tcW w:w="0" w:type="auto"/>
          </w:tcPr>
          <w:p w14:paraId="1A1D7BCC" w14:textId="1406400B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8230B96" w14:textId="4ED393B4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8t78v400</w:t>
            </w:r>
          </w:p>
        </w:tc>
        <w:tc>
          <w:tcPr>
            <w:tcW w:w="0" w:type="auto"/>
          </w:tcPr>
          <w:p w14:paraId="73806875" w14:textId="25D63297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6F47BE" w:rsidRPr="001A3DC5" w14:paraId="0BB461E3" w14:textId="77777777" w:rsidTr="00177FB3">
        <w:trPr>
          <w:trHeight w:val="116"/>
        </w:trPr>
        <w:tc>
          <w:tcPr>
            <w:tcW w:w="0" w:type="auto"/>
          </w:tcPr>
          <w:p w14:paraId="121A40BA" w14:textId="255F884C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431E734" w14:textId="5CFCA359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4m50v82</w:t>
            </w:r>
          </w:p>
        </w:tc>
        <w:tc>
          <w:tcPr>
            <w:tcW w:w="0" w:type="auto"/>
          </w:tcPr>
          <w:p w14:paraId="597F823E" w14:textId="63138212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6F47BE" w:rsidRPr="001A3DC5" w14:paraId="2A344DF8" w14:textId="77777777" w:rsidTr="00177FB3">
        <w:trPr>
          <w:trHeight w:val="143"/>
        </w:trPr>
        <w:tc>
          <w:tcPr>
            <w:tcW w:w="0" w:type="auto"/>
          </w:tcPr>
          <w:p w14:paraId="221C0161" w14:textId="7E71C63A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76DBDC2" w14:textId="6DCE892B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2h1</w:t>
            </w:r>
          </w:p>
        </w:tc>
        <w:tc>
          <w:tcPr>
            <w:tcW w:w="0" w:type="auto"/>
          </w:tcPr>
          <w:p w14:paraId="381574F3" w14:textId="27711841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  <w:tr w:rsidR="006F47BE" w:rsidRPr="001A3DC5" w14:paraId="047BC56A" w14:textId="77777777" w:rsidTr="00177FB3">
        <w:trPr>
          <w:trHeight w:val="80"/>
        </w:trPr>
        <w:tc>
          <w:tcPr>
            <w:tcW w:w="0" w:type="auto"/>
          </w:tcPr>
          <w:p w14:paraId="339FE5B5" w14:textId="38BC432A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83C1697" w14:textId="29697C06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2m39v124</w:t>
            </w:r>
          </w:p>
        </w:tc>
        <w:tc>
          <w:tcPr>
            <w:tcW w:w="0" w:type="auto"/>
          </w:tcPr>
          <w:p w14:paraId="543B5D6B" w14:textId="4EC7BCE2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6F47BE" w:rsidRPr="001A3DC5" w14:paraId="4EA247D9" w14:textId="77777777" w:rsidTr="00177FB3">
        <w:trPr>
          <w:trHeight w:val="116"/>
        </w:trPr>
        <w:tc>
          <w:tcPr>
            <w:tcW w:w="0" w:type="auto"/>
          </w:tcPr>
          <w:p w14:paraId="1B512A6F" w14:textId="5FA6079C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3D59D46" w14:textId="7F7EDFE2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9m50v500</w:t>
            </w:r>
          </w:p>
        </w:tc>
        <w:tc>
          <w:tcPr>
            <w:tcW w:w="0" w:type="auto"/>
          </w:tcPr>
          <w:p w14:paraId="04FF3BB5" w14:textId="415FD6BD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F47BE" w:rsidRPr="001A3DC5" w14:paraId="7971368A" w14:textId="77777777" w:rsidTr="00177FB3">
        <w:trPr>
          <w:trHeight w:val="143"/>
        </w:trPr>
        <w:tc>
          <w:tcPr>
            <w:tcW w:w="0" w:type="auto"/>
          </w:tcPr>
          <w:p w14:paraId="42AB3968" w14:textId="14BDF16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DC62200" w14:textId="55E27646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4t71h380</w:t>
            </w:r>
          </w:p>
        </w:tc>
        <w:tc>
          <w:tcPr>
            <w:tcW w:w="0" w:type="auto"/>
          </w:tcPr>
          <w:p w14:paraId="75131DF5" w14:textId="6BE03950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6F47BE" w:rsidRPr="001A3DC5" w14:paraId="0D9190AB" w14:textId="77777777" w:rsidTr="00177FB3">
        <w:trPr>
          <w:trHeight w:val="260"/>
        </w:trPr>
        <w:tc>
          <w:tcPr>
            <w:tcW w:w="0" w:type="auto"/>
          </w:tcPr>
          <w:p w14:paraId="074633C3" w14:textId="1403A2C2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B3C7B69" w14:textId="6A87A72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2166h142</w:t>
            </w:r>
          </w:p>
        </w:tc>
        <w:tc>
          <w:tcPr>
            <w:tcW w:w="0" w:type="auto"/>
          </w:tcPr>
          <w:p w14:paraId="4A572E21" w14:textId="712418E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</w:tr>
      <w:tr w:rsidR="006F47BE" w:rsidRPr="001A3DC5" w14:paraId="64422BD6" w14:textId="77777777" w:rsidTr="00177FB3">
        <w:trPr>
          <w:trHeight w:val="170"/>
        </w:trPr>
        <w:tc>
          <w:tcPr>
            <w:tcW w:w="0" w:type="auto"/>
          </w:tcPr>
          <w:p w14:paraId="24679A15" w14:textId="10DBFCF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58EE6AE" w14:textId="62840EE8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2166v191FA</w:t>
            </w:r>
          </w:p>
        </w:tc>
        <w:tc>
          <w:tcPr>
            <w:tcW w:w="0" w:type="auto"/>
          </w:tcPr>
          <w:p w14:paraId="46346CE3" w14:textId="7F3CB431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</w:tr>
      <w:tr w:rsidR="006F47BE" w:rsidRPr="001A3DC5" w14:paraId="62A606B8" w14:textId="77777777" w:rsidTr="00177FB3">
        <w:trPr>
          <w:trHeight w:val="206"/>
        </w:trPr>
        <w:tc>
          <w:tcPr>
            <w:tcW w:w="0" w:type="auto"/>
          </w:tcPr>
          <w:p w14:paraId="599895BF" w14:textId="56D9BACE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DB59488" w14:textId="79E0462D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1m60v195</w:t>
            </w:r>
          </w:p>
        </w:tc>
        <w:tc>
          <w:tcPr>
            <w:tcW w:w="0" w:type="auto"/>
          </w:tcPr>
          <w:p w14:paraId="4A0FFE92" w14:textId="2BF12848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6F47BE" w:rsidRPr="001A3DC5" w14:paraId="1DD72C53" w14:textId="77777777" w:rsidTr="00177FB3">
        <w:trPr>
          <w:trHeight w:val="143"/>
        </w:trPr>
        <w:tc>
          <w:tcPr>
            <w:tcW w:w="0" w:type="auto"/>
          </w:tcPr>
          <w:p w14:paraId="165CBF53" w14:textId="5DA3166A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F249E01" w14:textId="549FCC8E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5t90v258</w:t>
            </w:r>
          </w:p>
        </w:tc>
        <w:tc>
          <w:tcPr>
            <w:tcW w:w="0" w:type="auto"/>
          </w:tcPr>
          <w:p w14:paraId="3ACE77D0" w14:textId="11773A9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6F47BE" w:rsidRPr="001A3DC5" w14:paraId="0FF7DCE6" w14:textId="77777777" w:rsidTr="00177FB3">
        <w:trPr>
          <w:trHeight w:val="80"/>
        </w:trPr>
        <w:tc>
          <w:tcPr>
            <w:tcW w:w="0" w:type="auto"/>
          </w:tcPr>
          <w:p w14:paraId="62CC23BF" w14:textId="260F1530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C844E0C" w14:textId="2BAC889D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9m50v500</w:t>
            </w:r>
          </w:p>
        </w:tc>
        <w:tc>
          <w:tcPr>
            <w:tcW w:w="0" w:type="auto"/>
          </w:tcPr>
          <w:p w14:paraId="0AB2FF46" w14:textId="1501AF07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F47BE" w:rsidRPr="001A3DC5" w14:paraId="2C4F9B63" w14:textId="77777777" w:rsidTr="00177FB3">
        <w:trPr>
          <w:trHeight w:val="206"/>
        </w:trPr>
        <w:tc>
          <w:tcPr>
            <w:tcW w:w="0" w:type="auto"/>
          </w:tcPr>
          <w:p w14:paraId="32E22D6F" w14:textId="7CA457A9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9F5D8E9" w14:textId="47C3F078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4t71h380</w:t>
            </w:r>
          </w:p>
        </w:tc>
        <w:tc>
          <w:tcPr>
            <w:tcW w:w="0" w:type="auto"/>
          </w:tcPr>
          <w:p w14:paraId="578F3776" w14:textId="42ED1205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6F47BE" w:rsidRPr="001A3DC5" w14:paraId="42E68112" w14:textId="77777777" w:rsidTr="00177FB3">
        <w:trPr>
          <w:trHeight w:val="143"/>
        </w:trPr>
        <w:tc>
          <w:tcPr>
            <w:tcW w:w="0" w:type="auto"/>
          </w:tcPr>
          <w:p w14:paraId="0508DF90" w14:textId="1BD92F46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0754C70" w14:textId="75F741A8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2166h142</w:t>
            </w:r>
          </w:p>
        </w:tc>
        <w:tc>
          <w:tcPr>
            <w:tcW w:w="0" w:type="auto"/>
          </w:tcPr>
          <w:p w14:paraId="6F023635" w14:textId="299EB0D6" w:rsidR="006F47BE" w:rsidRPr="001A3DC5" w:rsidRDefault="006F47BE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</w:tr>
      <w:tr w:rsidR="004E4FA1" w:rsidRPr="001A3DC5" w14:paraId="2E124993" w14:textId="77777777" w:rsidTr="00177FB3">
        <w:trPr>
          <w:trHeight w:val="170"/>
        </w:trPr>
        <w:tc>
          <w:tcPr>
            <w:tcW w:w="0" w:type="auto"/>
          </w:tcPr>
          <w:p w14:paraId="1FF26615" w14:textId="6BD35F41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143059A" w14:textId="26FA41B7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2166v191FA</w:t>
            </w:r>
          </w:p>
        </w:tc>
        <w:tc>
          <w:tcPr>
            <w:tcW w:w="0" w:type="auto"/>
          </w:tcPr>
          <w:p w14:paraId="733AB3D8" w14:textId="69B7E21E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</w:tr>
      <w:tr w:rsidR="004E4FA1" w:rsidRPr="001A3DC5" w14:paraId="1A2608C0" w14:textId="77777777" w:rsidTr="00177FB3">
        <w:trPr>
          <w:trHeight w:val="116"/>
        </w:trPr>
        <w:tc>
          <w:tcPr>
            <w:tcW w:w="0" w:type="auto"/>
          </w:tcPr>
          <w:p w14:paraId="0E9D59A8" w14:textId="4E6A9488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5853FEC" w14:textId="69D0F401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31m60v195</w:t>
            </w:r>
          </w:p>
        </w:tc>
        <w:tc>
          <w:tcPr>
            <w:tcW w:w="0" w:type="auto"/>
          </w:tcPr>
          <w:p w14:paraId="23F21BED" w14:textId="102DB8F6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4E4FA1" w:rsidRPr="001A3DC5" w14:paraId="6A1D3768" w14:textId="77777777" w:rsidTr="00177FB3">
        <w:trPr>
          <w:trHeight w:val="53"/>
        </w:trPr>
        <w:tc>
          <w:tcPr>
            <w:tcW w:w="0" w:type="auto"/>
          </w:tcPr>
          <w:p w14:paraId="402A6353" w14:textId="451D6CBD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5313C1F" w14:textId="14E1716B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5t90v258</w:t>
            </w:r>
          </w:p>
        </w:tc>
        <w:tc>
          <w:tcPr>
            <w:tcW w:w="0" w:type="auto"/>
          </w:tcPr>
          <w:p w14:paraId="3CDC4A5A" w14:textId="27C8D8C9" w:rsidR="004E4FA1" w:rsidRPr="001A3DC5" w:rsidRDefault="004E4FA1" w:rsidP="00177FB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</w:tbl>
    <w:p w14:paraId="1E78F220" w14:textId="77777777" w:rsidR="00730EB5" w:rsidRDefault="00730EB5">
      <w:pPr>
        <w:rPr>
          <w:rFonts w:ascii="Times New Roman" w:hAnsi="Times New Roman" w:cs="Times New Roman"/>
          <w:sz w:val="24"/>
          <w:szCs w:val="24"/>
        </w:rPr>
      </w:pPr>
    </w:p>
    <w:p w14:paraId="689E8BFE" w14:textId="27A5B191" w:rsidR="00B435F0" w:rsidRPr="00FA30A2" w:rsidRDefault="00B435F0" w:rsidP="00B435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335"/>
        <w:gridCol w:w="3526"/>
        <w:gridCol w:w="2217"/>
      </w:tblGrid>
      <w:tr w:rsidR="00D05DC3" w:rsidRPr="001A3DC5" w14:paraId="5052D90D" w14:textId="77777777" w:rsidTr="00B435F0">
        <w:trPr>
          <w:trHeight w:val="134"/>
        </w:trPr>
        <w:tc>
          <w:tcPr>
            <w:tcW w:w="0" w:type="auto"/>
          </w:tcPr>
          <w:p w14:paraId="3D1A937B" w14:textId="77777777" w:rsidR="00D05DC3" w:rsidRPr="001A3DC5" w:rsidRDefault="00D05DC3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3F98AE2D" w14:textId="77777777" w:rsidR="00D05DC3" w:rsidRPr="001A3DC5" w:rsidRDefault="00D05DC3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5F5EBBAE" w14:textId="77777777" w:rsidR="00D05DC3" w:rsidRPr="001A3DC5" w:rsidRDefault="00D05DC3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B435F0" w:rsidRPr="001A3DC5" w14:paraId="004C4718" w14:textId="77777777" w:rsidTr="00B435F0">
        <w:trPr>
          <w:trHeight w:val="251"/>
        </w:trPr>
        <w:tc>
          <w:tcPr>
            <w:tcW w:w="0" w:type="auto"/>
            <w:gridSpan w:val="3"/>
          </w:tcPr>
          <w:p w14:paraId="6DCD83F5" w14:textId="1F498A6E" w:rsidR="00B435F0" w:rsidRPr="001A3DC5" w:rsidRDefault="00B435F0" w:rsidP="00B43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iud</w:t>
            </w:r>
            <w:proofErr w:type="spellEnd"/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2006</w:t>
            </w:r>
          </w:p>
        </w:tc>
      </w:tr>
      <w:tr w:rsidR="00B435F0" w:rsidRPr="001A3DC5" w14:paraId="185663B3" w14:textId="77777777" w:rsidTr="00B435F0">
        <w:trPr>
          <w:trHeight w:val="170"/>
        </w:trPr>
        <w:tc>
          <w:tcPr>
            <w:tcW w:w="0" w:type="auto"/>
          </w:tcPr>
          <w:p w14:paraId="1C9220D5" w14:textId="036843C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025A5B" w14:textId="51FC3AA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5M04-2-330</w:t>
            </w:r>
          </w:p>
        </w:tc>
        <w:tc>
          <w:tcPr>
            <w:tcW w:w="0" w:type="auto"/>
          </w:tcPr>
          <w:p w14:paraId="4E5119C4" w14:textId="5461DB1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435F0" w:rsidRPr="001A3DC5" w14:paraId="63CC3CD9" w14:textId="77777777" w:rsidTr="00B435F0">
        <w:trPr>
          <w:trHeight w:val="206"/>
        </w:trPr>
        <w:tc>
          <w:tcPr>
            <w:tcW w:w="0" w:type="auto"/>
          </w:tcPr>
          <w:p w14:paraId="0929D84B" w14:textId="491F392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5B6FC4" w14:textId="4DE07CA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W1990a</w:t>
            </w:r>
          </w:p>
        </w:tc>
        <w:tc>
          <w:tcPr>
            <w:tcW w:w="0" w:type="auto"/>
          </w:tcPr>
          <w:p w14:paraId="3FDB86B9" w14:textId="381B440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435F0" w:rsidRPr="001A3DC5" w14:paraId="153A6BA6" w14:textId="77777777" w:rsidTr="00B435F0">
        <w:trPr>
          <w:trHeight w:val="233"/>
        </w:trPr>
        <w:tc>
          <w:tcPr>
            <w:tcW w:w="0" w:type="auto"/>
          </w:tcPr>
          <w:p w14:paraId="446E45C4" w14:textId="090D71D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773CEE" w14:textId="63D5593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N11641</w:t>
            </w:r>
          </w:p>
        </w:tc>
        <w:tc>
          <w:tcPr>
            <w:tcW w:w="0" w:type="auto"/>
          </w:tcPr>
          <w:p w14:paraId="5A69504C" w14:textId="0ACD56F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435F0" w:rsidRPr="001A3DC5" w14:paraId="556E9AF4" w14:textId="77777777" w:rsidTr="00B435F0">
        <w:trPr>
          <w:trHeight w:val="170"/>
        </w:trPr>
        <w:tc>
          <w:tcPr>
            <w:tcW w:w="0" w:type="auto"/>
          </w:tcPr>
          <w:p w14:paraId="6DA1140C" w14:textId="028E51D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8AFF54" w14:textId="28E5A41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A63</w:t>
            </w:r>
          </w:p>
        </w:tc>
        <w:tc>
          <w:tcPr>
            <w:tcW w:w="0" w:type="auto"/>
          </w:tcPr>
          <w:p w14:paraId="0A7213CF" w14:textId="0CD4755A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B435F0" w:rsidRPr="001A3DC5" w14:paraId="1536E821" w14:textId="77777777" w:rsidTr="00B435F0">
        <w:trPr>
          <w:trHeight w:val="107"/>
        </w:trPr>
        <w:tc>
          <w:tcPr>
            <w:tcW w:w="0" w:type="auto"/>
          </w:tcPr>
          <w:p w14:paraId="3F22D684" w14:textId="4DA6BF4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8C50CF" w14:textId="11041E5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3222b</w:t>
            </w:r>
          </w:p>
        </w:tc>
        <w:tc>
          <w:tcPr>
            <w:tcW w:w="0" w:type="auto"/>
          </w:tcPr>
          <w:p w14:paraId="4004DA49" w14:textId="660CE7D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435F0" w:rsidRPr="001A3DC5" w14:paraId="4181898D" w14:textId="77777777" w:rsidTr="00B435F0">
        <w:trPr>
          <w:trHeight w:val="44"/>
        </w:trPr>
        <w:tc>
          <w:tcPr>
            <w:tcW w:w="0" w:type="auto"/>
          </w:tcPr>
          <w:p w14:paraId="155DB592" w14:textId="53D285E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0B6074" w14:textId="4E68126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4M4-370</w:t>
            </w:r>
          </w:p>
        </w:tc>
        <w:tc>
          <w:tcPr>
            <w:tcW w:w="0" w:type="auto"/>
          </w:tcPr>
          <w:p w14:paraId="1A8027BF" w14:textId="09972D0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B435F0" w:rsidRPr="001A3DC5" w14:paraId="20D338B0" w14:textId="77777777" w:rsidTr="00B435F0">
        <w:trPr>
          <w:trHeight w:val="170"/>
        </w:trPr>
        <w:tc>
          <w:tcPr>
            <w:tcW w:w="0" w:type="auto"/>
          </w:tcPr>
          <w:p w14:paraId="2186C4C9" w14:textId="07A701B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380F56" w14:textId="2CF9AEB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G09</w:t>
            </w:r>
          </w:p>
        </w:tc>
        <w:tc>
          <w:tcPr>
            <w:tcW w:w="0" w:type="auto"/>
          </w:tcPr>
          <w:p w14:paraId="63B1388C" w14:textId="01B03EC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B435F0" w:rsidRPr="001A3DC5" w14:paraId="401E6CE0" w14:textId="77777777" w:rsidTr="00B435F0">
        <w:trPr>
          <w:trHeight w:val="107"/>
        </w:trPr>
        <w:tc>
          <w:tcPr>
            <w:tcW w:w="0" w:type="auto"/>
          </w:tcPr>
          <w:p w14:paraId="62328C01" w14:textId="616631A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31FAEC" w14:textId="288B1B0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0557c</w:t>
            </w:r>
          </w:p>
        </w:tc>
        <w:tc>
          <w:tcPr>
            <w:tcW w:w="0" w:type="auto"/>
          </w:tcPr>
          <w:p w14:paraId="4074138A" w14:textId="7B9899BB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435F0" w:rsidRPr="001A3DC5" w14:paraId="31DB88A7" w14:textId="77777777" w:rsidTr="00B435F0">
        <w:trPr>
          <w:trHeight w:val="143"/>
        </w:trPr>
        <w:tc>
          <w:tcPr>
            <w:tcW w:w="0" w:type="auto"/>
          </w:tcPr>
          <w:p w14:paraId="6A439BBF" w14:textId="284E91F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BAEE71" w14:textId="6943AF3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2M03-2-85</w:t>
            </w:r>
          </w:p>
        </w:tc>
        <w:tc>
          <w:tcPr>
            <w:tcW w:w="0" w:type="auto"/>
          </w:tcPr>
          <w:p w14:paraId="245A28CA" w14:textId="64A69B9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435F0" w:rsidRPr="001A3DC5" w14:paraId="003884B0" w14:textId="77777777" w:rsidTr="00B435F0">
        <w:trPr>
          <w:trHeight w:val="80"/>
        </w:trPr>
        <w:tc>
          <w:tcPr>
            <w:tcW w:w="0" w:type="auto"/>
          </w:tcPr>
          <w:p w14:paraId="4E163C25" w14:textId="66AACC6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0E2A3D" w14:textId="4171B87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W145</w:t>
            </w:r>
          </w:p>
        </w:tc>
        <w:tc>
          <w:tcPr>
            <w:tcW w:w="0" w:type="auto"/>
          </w:tcPr>
          <w:p w14:paraId="287734FD" w14:textId="42BE3D3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435F0" w:rsidRPr="001A3DC5" w14:paraId="5630F8FA" w14:textId="77777777" w:rsidTr="00B435F0">
        <w:trPr>
          <w:trHeight w:val="197"/>
        </w:trPr>
        <w:tc>
          <w:tcPr>
            <w:tcW w:w="0" w:type="auto"/>
          </w:tcPr>
          <w:p w14:paraId="1346FEF3" w14:textId="173E4EBB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AF6DCC" w14:textId="4C5F0BD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HM31-505</w:t>
            </w:r>
          </w:p>
        </w:tc>
        <w:tc>
          <w:tcPr>
            <w:tcW w:w="0" w:type="auto"/>
          </w:tcPr>
          <w:p w14:paraId="5613F1D2" w14:textId="7555070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B435F0" w:rsidRPr="001A3DC5" w14:paraId="2362FDF2" w14:textId="77777777" w:rsidTr="00B435F0">
        <w:trPr>
          <w:trHeight w:val="161"/>
        </w:trPr>
        <w:tc>
          <w:tcPr>
            <w:tcW w:w="0" w:type="auto"/>
          </w:tcPr>
          <w:p w14:paraId="2FCC7A0B" w14:textId="59FB509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72CF10" w14:textId="194E86F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10HM34-230</w:t>
            </w:r>
          </w:p>
        </w:tc>
        <w:tc>
          <w:tcPr>
            <w:tcW w:w="0" w:type="auto"/>
          </w:tcPr>
          <w:p w14:paraId="197E7534" w14:textId="749DA09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435F0" w:rsidRPr="001A3DC5" w14:paraId="45B5A06E" w14:textId="77777777" w:rsidTr="00B435F0">
        <w:trPr>
          <w:trHeight w:val="197"/>
        </w:trPr>
        <w:tc>
          <w:tcPr>
            <w:tcW w:w="0" w:type="auto"/>
          </w:tcPr>
          <w:p w14:paraId="27B4ED47" w14:textId="5E26339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FF97C1" w14:textId="7A96225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8M8-220</w:t>
            </w:r>
          </w:p>
        </w:tc>
        <w:tc>
          <w:tcPr>
            <w:tcW w:w="0" w:type="auto"/>
          </w:tcPr>
          <w:p w14:paraId="026DB496" w14:textId="6CB122F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5F0" w:rsidRPr="001A3DC5" w14:paraId="4FFE9CD1" w14:textId="77777777" w:rsidTr="00B435F0">
        <w:trPr>
          <w:trHeight w:val="134"/>
        </w:trPr>
        <w:tc>
          <w:tcPr>
            <w:tcW w:w="0" w:type="auto"/>
          </w:tcPr>
          <w:p w14:paraId="63D86FCE" w14:textId="6296A41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462C7F" w14:textId="4822AC4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W248</w:t>
            </w:r>
          </w:p>
        </w:tc>
        <w:tc>
          <w:tcPr>
            <w:tcW w:w="0" w:type="auto"/>
          </w:tcPr>
          <w:p w14:paraId="7C25C4DF" w14:textId="7538CF8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435F0" w:rsidRPr="001A3DC5" w14:paraId="36BD0F39" w14:textId="77777777" w:rsidTr="00B435F0">
        <w:trPr>
          <w:trHeight w:val="80"/>
        </w:trPr>
        <w:tc>
          <w:tcPr>
            <w:tcW w:w="0" w:type="auto"/>
          </w:tcPr>
          <w:p w14:paraId="75D2E267" w14:textId="1F7F3C4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447983" w14:textId="6F3914F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9014b</w:t>
            </w:r>
          </w:p>
        </w:tc>
        <w:tc>
          <w:tcPr>
            <w:tcW w:w="0" w:type="auto"/>
          </w:tcPr>
          <w:p w14:paraId="7BF6663C" w14:textId="7BE6FE8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435F0" w:rsidRPr="001A3DC5" w14:paraId="041BE7F9" w14:textId="77777777" w:rsidTr="00B435F0">
        <w:trPr>
          <w:trHeight w:val="197"/>
        </w:trPr>
        <w:tc>
          <w:tcPr>
            <w:tcW w:w="0" w:type="auto"/>
          </w:tcPr>
          <w:p w14:paraId="0DFDC844" w14:textId="67BF925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F881EA" w14:textId="3B5D822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8HM40-150</w:t>
            </w:r>
          </w:p>
        </w:tc>
        <w:tc>
          <w:tcPr>
            <w:tcW w:w="0" w:type="auto"/>
          </w:tcPr>
          <w:p w14:paraId="679CC419" w14:textId="0D56B94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435F0" w:rsidRPr="001A3DC5" w14:paraId="36C94394" w14:textId="77777777" w:rsidTr="00B435F0">
        <w:trPr>
          <w:trHeight w:val="134"/>
        </w:trPr>
        <w:tc>
          <w:tcPr>
            <w:tcW w:w="0" w:type="auto"/>
          </w:tcPr>
          <w:p w14:paraId="3D9EFCB8" w14:textId="530ED1F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5200B4" w14:textId="7A994C7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W157</w:t>
            </w:r>
          </w:p>
        </w:tc>
        <w:tc>
          <w:tcPr>
            <w:tcW w:w="0" w:type="auto"/>
          </w:tcPr>
          <w:p w14:paraId="3FF1B569" w14:textId="66174E5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B435F0" w:rsidRPr="001A3DC5" w14:paraId="2579D1DD" w14:textId="77777777" w:rsidTr="00B435F0">
        <w:trPr>
          <w:trHeight w:val="71"/>
        </w:trPr>
        <w:tc>
          <w:tcPr>
            <w:tcW w:w="0" w:type="auto"/>
          </w:tcPr>
          <w:p w14:paraId="623254B6" w14:textId="27263D9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E8C30D" w14:textId="0115DB1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3M08-1-70</w:t>
            </w:r>
          </w:p>
        </w:tc>
        <w:tc>
          <w:tcPr>
            <w:tcW w:w="0" w:type="auto"/>
          </w:tcPr>
          <w:p w14:paraId="5F8FAA01" w14:textId="3E81F5C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435F0" w:rsidRPr="001A3DC5" w14:paraId="5FAE9B45" w14:textId="77777777" w:rsidTr="00B435F0">
        <w:trPr>
          <w:trHeight w:val="197"/>
        </w:trPr>
        <w:tc>
          <w:tcPr>
            <w:tcW w:w="0" w:type="auto"/>
          </w:tcPr>
          <w:p w14:paraId="4D74DB88" w14:textId="1ABE2AD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16DEDA" w14:textId="0C7E0F6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E04</w:t>
            </w:r>
          </w:p>
        </w:tc>
        <w:tc>
          <w:tcPr>
            <w:tcW w:w="0" w:type="auto"/>
          </w:tcPr>
          <w:p w14:paraId="637020FE" w14:textId="5B2112EB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435F0" w:rsidRPr="001A3DC5" w14:paraId="6F6562DF" w14:textId="77777777" w:rsidTr="00B435F0">
        <w:trPr>
          <w:trHeight w:val="134"/>
        </w:trPr>
        <w:tc>
          <w:tcPr>
            <w:tcW w:w="0" w:type="auto"/>
          </w:tcPr>
          <w:p w14:paraId="48878E97" w14:textId="1EDFA5E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761F9C" w14:textId="04ED45C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2071e</w:t>
            </w:r>
          </w:p>
        </w:tc>
        <w:tc>
          <w:tcPr>
            <w:tcW w:w="0" w:type="auto"/>
          </w:tcPr>
          <w:p w14:paraId="35A7549A" w14:textId="1D9B6EA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435F0" w:rsidRPr="001A3DC5" w14:paraId="1FCD1242" w14:textId="77777777" w:rsidTr="00B435F0">
        <w:trPr>
          <w:trHeight w:val="80"/>
        </w:trPr>
        <w:tc>
          <w:tcPr>
            <w:tcW w:w="0" w:type="auto"/>
          </w:tcPr>
          <w:p w14:paraId="1F8EF76E" w14:textId="6EF040A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B6F886" w14:textId="77BCB7D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13E08</w:t>
            </w:r>
          </w:p>
        </w:tc>
        <w:tc>
          <w:tcPr>
            <w:tcW w:w="0" w:type="auto"/>
          </w:tcPr>
          <w:p w14:paraId="6869040B" w14:textId="4E2DADC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435F0" w:rsidRPr="001A3DC5" w14:paraId="05980A3A" w14:textId="77777777" w:rsidTr="00B435F0">
        <w:trPr>
          <w:trHeight w:val="197"/>
        </w:trPr>
        <w:tc>
          <w:tcPr>
            <w:tcW w:w="0" w:type="auto"/>
          </w:tcPr>
          <w:p w14:paraId="194235E9" w14:textId="4970265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1AED82" w14:textId="6E7BFE9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4M06-150</w:t>
            </w:r>
          </w:p>
        </w:tc>
        <w:tc>
          <w:tcPr>
            <w:tcW w:w="0" w:type="auto"/>
          </w:tcPr>
          <w:p w14:paraId="5016611A" w14:textId="25E3EEE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435F0" w:rsidRPr="001A3DC5" w14:paraId="2E671FEE" w14:textId="77777777" w:rsidTr="00B435F0">
        <w:trPr>
          <w:trHeight w:val="134"/>
        </w:trPr>
        <w:tc>
          <w:tcPr>
            <w:tcW w:w="0" w:type="auto"/>
          </w:tcPr>
          <w:p w14:paraId="34CCF623" w14:textId="345014C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0B76DB" w14:textId="7F3973A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5224g</w:t>
            </w:r>
          </w:p>
        </w:tc>
        <w:tc>
          <w:tcPr>
            <w:tcW w:w="0" w:type="auto"/>
          </w:tcPr>
          <w:p w14:paraId="70DB76BD" w14:textId="5A1790D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435F0" w:rsidRPr="001A3DC5" w14:paraId="72AA4CEE" w14:textId="77777777" w:rsidTr="00B435F0">
        <w:trPr>
          <w:trHeight w:val="161"/>
        </w:trPr>
        <w:tc>
          <w:tcPr>
            <w:tcW w:w="0" w:type="auto"/>
          </w:tcPr>
          <w:p w14:paraId="4540BD42" w14:textId="551C254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A977F9" w14:textId="33CDFB5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0M16-2-210</w:t>
            </w:r>
          </w:p>
        </w:tc>
        <w:tc>
          <w:tcPr>
            <w:tcW w:w="0" w:type="auto"/>
          </w:tcPr>
          <w:p w14:paraId="036C73FC" w14:textId="0030127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435F0" w:rsidRPr="001A3DC5" w14:paraId="25532FEB" w14:textId="77777777" w:rsidTr="00B435F0">
        <w:trPr>
          <w:trHeight w:val="197"/>
        </w:trPr>
        <w:tc>
          <w:tcPr>
            <w:tcW w:w="0" w:type="auto"/>
          </w:tcPr>
          <w:p w14:paraId="0A56441F" w14:textId="4CD3F36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7FFDE7" w14:textId="7A2D472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8M3-295</w:t>
            </w:r>
          </w:p>
        </w:tc>
        <w:tc>
          <w:tcPr>
            <w:tcW w:w="0" w:type="auto"/>
          </w:tcPr>
          <w:p w14:paraId="0B3C59F1" w14:textId="360E83D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B435F0" w:rsidRPr="001A3DC5" w14:paraId="64D2381E" w14:textId="77777777" w:rsidTr="00B435F0">
        <w:trPr>
          <w:trHeight w:val="134"/>
        </w:trPr>
        <w:tc>
          <w:tcPr>
            <w:tcW w:w="0" w:type="auto"/>
          </w:tcPr>
          <w:p w14:paraId="03621B26" w14:textId="65E5D58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B82CEF" w14:textId="3D3E96BB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1086e</w:t>
            </w:r>
          </w:p>
        </w:tc>
        <w:tc>
          <w:tcPr>
            <w:tcW w:w="0" w:type="auto"/>
          </w:tcPr>
          <w:p w14:paraId="65A0CC80" w14:textId="25295E3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435F0" w:rsidRPr="001A3DC5" w14:paraId="30C3F403" w14:textId="77777777" w:rsidTr="00B435F0">
        <w:trPr>
          <w:trHeight w:val="170"/>
        </w:trPr>
        <w:tc>
          <w:tcPr>
            <w:tcW w:w="0" w:type="auto"/>
          </w:tcPr>
          <w:p w14:paraId="6FBFCD22" w14:textId="3F1085D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2D8352" w14:textId="77EAD6A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8M15-170</w:t>
            </w:r>
          </w:p>
        </w:tc>
        <w:tc>
          <w:tcPr>
            <w:tcW w:w="0" w:type="auto"/>
          </w:tcPr>
          <w:p w14:paraId="69139EE7" w14:textId="073AA1B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435F0" w:rsidRPr="001A3DC5" w14:paraId="384F44AC" w14:textId="77777777" w:rsidTr="00B435F0">
        <w:trPr>
          <w:trHeight w:val="197"/>
        </w:trPr>
        <w:tc>
          <w:tcPr>
            <w:tcW w:w="0" w:type="auto"/>
          </w:tcPr>
          <w:p w14:paraId="6874E6BD" w14:textId="6F5993B5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</w:tcPr>
          <w:p w14:paraId="67C4BDB8" w14:textId="5A847E7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5M05-250</w:t>
            </w:r>
          </w:p>
        </w:tc>
        <w:tc>
          <w:tcPr>
            <w:tcW w:w="0" w:type="auto"/>
          </w:tcPr>
          <w:p w14:paraId="01AF2C9D" w14:textId="27F5657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435F0" w:rsidRPr="001A3DC5" w14:paraId="74FE81D1" w14:textId="77777777" w:rsidTr="00B435F0">
        <w:trPr>
          <w:trHeight w:val="134"/>
        </w:trPr>
        <w:tc>
          <w:tcPr>
            <w:tcW w:w="0" w:type="auto"/>
          </w:tcPr>
          <w:p w14:paraId="540A58D2" w14:textId="0C41665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FE5512" w14:textId="43FFB34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1HM33-300</w:t>
            </w:r>
          </w:p>
        </w:tc>
        <w:tc>
          <w:tcPr>
            <w:tcW w:w="0" w:type="auto"/>
          </w:tcPr>
          <w:p w14:paraId="571252C7" w14:textId="438C9F6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435F0" w:rsidRPr="001A3DC5" w14:paraId="716A7FCC" w14:textId="77777777" w:rsidTr="00B435F0">
        <w:trPr>
          <w:trHeight w:val="161"/>
        </w:trPr>
        <w:tc>
          <w:tcPr>
            <w:tcW w:w="0" w:type="auto"/>
          </w:tcPr>
          <w:p w14:paraId="62C733D9" w14:textId="04CCF82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1CEEAA" w14:textId="4657FA8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4M4-120</w:t>
            </w:r>
          </w:p>
        </w:tc>
        <w:tc>
          <w:tcPr>
            <w:tcW w:w="0" w:type="auto"/>
          </w:tcPr>
          <w:p w14:paraId="63FCB9A3" w14:textId="3833068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B435F0" w:rsidRPr="001A3DC5" w14:paraId="34574894" w14:textId="77777777" w:rsidTr="00B435F0">
        <w:trPr>
          <w:trHeight w:val="197"/>
        </w:trPr>
        <w:tc>
          <w:tcPr>
            <w:tcW w:w="0" w:type="auto"/>
          </w:tcPr>
          <w:p w14:paraId="1DB5B04B" w14:textId="188D473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38F866" w14:textId="7EF13C2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HM40-310</w:t>
            </w:r>
          </w:p>
        </w:tc>
        <w:tc>
          <w:tcPr>
            <w:tcW w:w="0" w:type="auto"/>
          </w:tcPr>
          <w:p w14:paraId="4A9E4203" w14:textId="079E839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5F0" w:rsidRPr="001A3DC5" w14:paraId="2FB17B1F" w14:textId="77777777" w:rsidTr="00B435F0">
        <w:trPr>
          <w:trHeight w:val="134"/>
        </w:trPr>
        <w:tc>
          <w:tcPr>
            <w:tcW w:w="0" w:type="auto"/>
          </w:tcPr>
          <w:p w14:paraId="1388274A" w14:textId="672AC11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580D55" w14:textId="6E3DB67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10M8-300</w:t>
            </w:r>
          </w:p>
        </w:tc>
        <w:tc>
          <w:tcPr>
            <w:tcW w:w="0" w:type="auto"/>
          </w:tcPr>
          <w:p w14:paraId="720472B5" w14:textId="508EC94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435F0" w:rsidRPr="001A3DC5" w14:paraId="12CD3FDD" w14:textId="77777777" w:rsidTr="00B435F0">
        <w:trPr>
          <w:trHeight w:val="260"/>
        </w:trPr>
        <w:tc>
          <w:tcPr>
            <w:tcW w:w="0" w:type="auto"/>
          </w:tcPr>
          <w:p w14:paraId="46CD275B" w14:textId="10CC89FA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6BB8C2" w14:textId="11D605DA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X155</w:t>
            </w:r>
          </w:p>
        </w:tc>
        <w:tc>
          <w:tcPr>
            <w:tcW w:w="0" w:type="auto"/>
          </w:tcPr>
          <w:p w14:paraId="0A9BB722" w14:textId="5AAB415A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435F0" w:rsidRPr="001A3DC5" w14:paraId="4D7C3075" w14:textId="77777777" w:rsidTr="00B435F0">
        <w:trPr>
          <w:trHeight w:val="161"/>
        </w:trPr>
        <w:tc>
          <w:tcPr>
            <w:tcW w:w="0" w:type="auto"/>
          </w:tcPr>
          <w:p w14:paraId="6717B0B6" w14:textId="76F70CA2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E33580" w14:textId="7EAC951D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110F04</w:t>
            </w:r>
          </w:p>
        </w:tc>
        <w:tc>
          <w:tcPr>
            <w:tcW w:w="0" w:type="auto"/>
          </w:tcPr>
          <w:p w14:paraId="31881AE2" w14:textId="3DE179E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435F0" w:rsidRPr="001A3DC5" w14:paraId="66DBB48D" w14:textId="77777777" w:rsidTr="00B435F0">
        <w:trPr>
          <w:trHeight w:val="107"/>
        </w:trPr>
        <w:tc>
          <w:tcPr>
            <w:tcW w:w="0" w:type="auto"/>
          </w:tcPr>
          <w:p w14:paraId="305BE8F9" w14:textId="0E0DD92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056495" w14:textId="44505EE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4M03-1-180</w:t>
            </w:r>
          </w:p>
        </w:tc>
        <w:tc>
          <w:tcPr>
            <w:tcW w:w="0" w:type="auto"/>
          </w:tcPr>
          <w:p w14:paraId="56F096F2" w14:textId="5A564E9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435F0" w:rsidRPr="001A3DC5" w14:paraId="77DF9566" w14:textId="77777777" w:rsidTr="00B435F0">
        <w:trPr>
          <w:trHeight w:val="134"/>
        </w:trPr>
        <w:tc>
          <w:tcPr>
            <w:tcW w:w="0" w:type="auto"/>
          </w:tcPr>
          <w:p w14:paraId="15AA81FB" w14:textId="3C11BBF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9493E38" w14:textId="0F63D22A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0M03-1-280</w:t>
            </w:r>
          </w:p>
        </w:tc>
        <w:tc>
          <w:tcPr>
            <w:tcW w:w="0" w:type="auto"/>
          </w:tcPr>
          <w:p w14:paraId="19E4C17D" w14:textId="03823EE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435F0" w:rsidRPr="001A3DC5" w14:paraId="5D0F19C6" w14:textId="77777777" w:rsidTr="00B435F0">
        <w:trPr>
          <w:trHeight w:val="170"/>
        </w:trPr>
        <w:tc>
          <w:tcPr>
            <w:tcW w:w="0" w:type="auto"/>
          </w:tcPr>
          <w:p w14:paraId="577364B6" w14:textId="36B496E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0EB814C" w14:textId="490E44C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7178</w:t>
            </w:r>
          </w:p>
        </w:tc>
        <w:tc>
          <w:tcPr>
            <w:tcW w:w="0" w:type="auto"/>
          </w:tcPr>
          <w:p w14:paraId="65CBF8A7" w14:textId="43727CB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435F0" w:rsidRPr="001A3DC5" w14:paraId="185AF5B1" w14:textId="77777777" w:rsidTr="00B435F0">
        <w:trPr>
          <w:trHeight w:val="197"/>
        </w:trPr>
        <w:tc>
          <w:tcPr>
            <w:tcW w:w="0" w:type="auto"/>
          </w:tcPr>
          <w:p w14:paraId="275CB6F2" w14:textId="1A271ED9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AE3189D" w14:textId="69D71E4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W184</w:t>
            </w:r>
          </w:p>
        </w:tc>
        <w:tc>
          <w:tcPr>
            <w:tcW w:w="0" w:type="auto"/>
          </w:tcPr>
          <w:p w14:paraId="65340970" w14:textId="7CB28E5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435F0" w:rsidRPr="001A3DC5" w14:paraId="2AE491C5" w14:textId="77777777" w:rsidTr="00B435F0">
        <w:trPr>
          <w:trHeight w:val="134"/>
        </w:trPr>
        <w:tc>
          <w:tcPr>
            <w:tcW w:w="0" w:type="auto"/>
          </w:tcPr>
          <w:p w14:paraId="6C716FB5" w14:textId="690CABE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D76565" w14:textId="262B8B3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7M5-170</w:t>
            </w:r>
          </w:p>
        </w:tc>
        <w:tc>
          <w:tcPr>
            <w:tcW w:w="0" w:type="auto"/>
          </w:tcPr>
          <w:p w14:paraId="2059AA3C" w14:textId="6F88B61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5F0" w:rsidRPr="001A3DC5" w14:paraId="34ADFC07" w14:textId="77777777" w:rsidTr="00B435F0">
        <w:trPr>
          <w:trHeight w:val="161"/>
        </w:trPr>
        <w:tc>
          <w:tcPr>
            <w:tcW w:w="0" w:type="auto"/>
          </w:tcPr>
          <w:p w14:paraId="1DB90178" w14:textId="6ABD720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D7A1655" w14:textId="00CC7E3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E12</w:t>
            </w:r>
          </w:p>
        </w:tc>
        <w:tc>
          <w:tcPr>
            <w:tcW w:w="0" w:type="auto"/>
          </w:tcPr>
          <w:p w14:paraId="2FB7AE7F" w14:textId="4013C220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435F0" w:rsidRPr="001A3DC5" w14:paraId="7201AB29" w14:textId="77777777" w:rsidTr="00B435F0">
        <w:trPr>
          <w:trHeight w:val="107"/>
        </w:trPr>
        <w:tc>
          <w:tcPr>
            <w:tcW w:w="0" w:type="auto"/>
          </w:tcPr>
          <w:p w14:paraId="11AA73BC" w14:textId="510B28E8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326A8F2" w14:textId="342D2513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B05a</w:t>
            </w:r>
          </w:p>
        </w:tc>
        <w:tc>
          <w:tcPr>
            <w:tcW w:w="0" w:type="auto"/>
          </w:tcPr>
          <w:p w14:paraId="0D2C27DB" w14:textId="42F406B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435F0" w:rsidRPr="001A3DC5" w14:paraId="7E985FF3" w14:textId="77777777" w:rsidTr="00B435F0">
        <w:trPr>
          <w:trHeight w:val="134"/>
        </w:trPr>
        <w:tc>
          <w:tcPr>
            <w:tcW w:w="0" w:type="auto"/>
          </w:tcPr>
          <w:p w14:paraId="45104359" w14:textId="26B393BF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F48620" w14:textId="5237CF5E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5276b</w:t>
            </w:r>
          </w:p>
        </w:tc>
        <w:tc>
          <w:tcPr>
            <w:tcW w:w="0" w:type="auto"/>
          </w:tcPr>
          <w:p w14:paraId="0ECA3678" w14:textId="421B1FD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435F0" w:rsidRPr="001A3DC5" w14:paraId="7FCE4D28" w14:textId="77777777" w:rsidTr="00B435F0">
        <w:trPr>
          <w:trHeight w:val="80"/>
        </w:trPr>
        <w:tc>
          <w:tcPr>
            <w:tcW w:w="0" w:type="auto"/>
          </w:tcPr>
          <w:p w14:paraId="36A5DC9F" w14:textId="25A15B04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40D969B" w14:textId="3A2D6F1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S1702</w:t>
            </w:r>
          </w:p>
        </w:tc>
        <w:tc>
          <w:tcPr>
            <w:tcW w:w="0" w:type="auto"/>
          </w:tcPr>
          <w:p w14:paraId="68577FCA" w14:textId="7C0C6A06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435F0" w:rsidRPr="001A3DC5" w14:paraId="1F37BD53" w14:textId="77777777" w:rsidTr="00B435F0">
        <w:trPr>
          <w:trHeight w:val="197"/>
        </w:trPr>
        <w:tc>
          <w:tcPr>
            <w:tcW w:w="0" w:type="auto"/>
          </w:tcPr>
          <w:p w14:paraId="5DEFEEDF" w14:textId="034C54C1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8ABC231" w14:textId="225C2B3C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1108c</w:t>
            </w:r>
          </w:p>
        </w:tc>
        <w:tc>
          <w:tcPr>
            <w:tcW w:w="0" w:type="auto"/>
          </w:tcPr>
          <w:p w14:paraId="5045C231" w14:textId="44F35C57" w:rsidR="00B435F0" w:rsidRPr="001A3DC5" w:rsidRDefault="00B435F0" w:rsidP="00B43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41540" w:rsidRPr="001A3DC5" w14:paraId="264C08DD" w14:textId="77777777" w:rsidTr="00A83448">
        <w:trPr>
          <w:trHeight w:val="206"/>
        </w:trPr>
        <w:tc>
          <w:tcPr>
            <w:tcW w:w="0" w:type="auto"/>
          </w:tcPr>
          <w:p w14:paraId="05F12E97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0950B89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6M10-217</w:t>
            </w:r>
          </w:p>
        </w:tc>
        <w:tc>
          <w:tcPr>
            <w:tcW w:w="0" w:type="auto"/>
          </w:tcPr>
          <w:p w14:paraId="40E82E7B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41540" w:rsidRPr="001A3DC5" w14:paraId="2E3B1D2B" w14:textId="77777777" w:rsidTr="00A83448">
        <w:trPr>
          <w:trHeight w:val="251"/>
        </w:trPr>
        <w:tc>
          <w:tcPr>
            <w:tcW w:w="0" w:type="auto"/>
          </w:tcPr>
          <w:p w14:paraId="4DFCDA81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85766FE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5M04-2-102</w:t>
            </w:r>
          </w:p>
        </w:tc>
        <w:tc>
          <w:tcPr>
            <w:tcW w:w="0" w:type="auto"/>
          </w:tcPr>
          <w:p w14:paraId="4C172033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41540" w:rsidRPr="001A3DC5" w14:paraId="0882758A" w14:textId="77777777" w:rsidTr="00A83448">
        <w:trPr>
          <w:trHeight w:val="197"/>
        </w:trPr>
        <w:tc>
          <w:tcPr>
            <w:tcW w:w="0" w:type="auto"/>
          </w:tcPr>
          <w:p w14:paraId="2CDACFE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662C6D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6M5-110</w:t>
            </w:r>
          </w:p>
        </w:tc>
        <w:tc>
          <w:tcPr>
            <w:tcW w:w="0" w:type="auto"/>
          </w:tcPr>
          <w:p w14:paraId="27C34032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441540" w:rsidRPr="001A3DC5" w14:paraId="4DB7D0C7" w14:textId="77777777" w:rsidTr="00A83448">
        <w:trPr>
          <w:trHeight w:val="251"/>
        </w:trPr>
        <w:tc>
          <w:tcPr>
            <w:tcW w:w="0" w:type="auto"/>
          </w:tcPr>
          <w:p w14:paraId="0FE3EB87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5CF5CF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2134e</w:t>
            </w:r>
          </w:p>
        </w:tc>
        <w:tc>
          <w:tcPr>
            <w:tcW w:w="0" w:type="auto"/>
          </w:tcPr>
          <w:p w14:paraId="6F2DDE58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41540" w:rsidRPr="001A3DC5" w14:paraId="2C259A42" w14:textId="77777777" w:rsidTr="00441540">
        <w:trPr>
          <w:trHeight w:val="215"/>
        </w:trPr>
        <w:tc>
          <w:tcPr>
            <w:tcW w:w="0" w:type="auto"/>
          </w:tcPr>
          <w:p w14:paraId="1FD1310B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753492A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P7M5-120</w:t>
            </w:r>
          </w:p>
        </w:tc>
        <w:tc>
          <w:tcPr>
            <w:tcW w:w="0" w:type="auto"/>
          </w:tcPr>
          <w:p w14:paraId="112AA5C1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441540" w:rsidRPr="001A3DC5" w14:paraId="2598A194" w14:textId="77777777" w:rsidTr="00441540">
        <w:trPr>
          <w:trHeight w:val="161"/>
        </w:trPr>
        <w:tc>
          <w:tcPr>
            <w:tcW w:w="0" w:type="auto"/>
          </w:tcPr>
          <w:p w14:paraId="399B91D8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036EA55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0117a</w:t>
            </w:r>
          </w:p>
        </w:tc>
        <w:tc>
          <w:tcPr>
            <w:tcW w:w="0" w:type="auto"/>
          </w:tcPr>
          <w:p w14:paraId="75C870B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41540" w:rsidRPr="001A3DC5" w14:paraId="37FEA720" w14:textId="77777777" w:rsidTr="00441540">
        <w:trPr>
          <w:trHeight w:val="98"/>
        </w:trPr>
        <w:tc>
          <w:tcPr>
            <w:tcW w:w="0" w:type="auto"/>
          </w:tcPr>
          <w:p w14:paraId="6B7B6BBA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8E0AAEA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1141f</w:t>
            </w:r>
          </w:p>
        </w:tc>
        <w:tc>
          <w:tcPr>
            <w:tcW w:w="0" w:type="auto"/>
          </w:tcPr>
          <w:p w14:paraId="5E09C605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441540" w:rsidRPr="001A3DC5" w14:paraId="2896FDD6" w14:textId="77777777" w:rsidTr="00441540">
        <w:trPr>
          <w:trHeight w:val="125"/>
        </w:trPr>
        <w:tc>
          <w:tcPr>
            <w:tcW w:w="0" w:type="auto"/>
          </w:tcPr>
          <w:p w14:paraId="3F5E5363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0B1D1DC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TS02</w:t>
            </w:r>
          </w:p>
        </w:tc>
        <w:tc>
          <w:tcPr>
            <w:tcW w:w="0" w:type="auto"/>
          </w:tcPr>
          <w:p w14:paraId="60CCB70B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41540" w:rsidRPr="001A3DC5" w14:paraId="6164D82B" w14:textId="77777777" w:rsidTr="00441540">
        <w:trPr>
          <w:trHeight w:val="161"/>
        </w:trPr>
        <w:tc>
          <w:tcPr>
            <w:tcW w:w="0" w:type="auto"/>
          </w:tcPr>
          <w:p w14:paraId="4394B03E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A3A088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10HM32-140</w:t>
            </w:r>
          </w:p>
        </w:tc>
        <w:tc>
          <w:tcPr>
            <w:tcW w:w="0" w:type="auto"/>
          </w:tcPr>
          <w:p w14:paraId="5F65D9E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441540" w:rsidRPr="001A3DC5" w14:paraId="458FDCCB" w14:textId="77777777" w:rsidTr="00441540">
        <w:trPr>
          <w:trHeight w:val="188"/>
        </w:trPr>
        <w:tc>
          <w:tcPr>
            <w:tcW w:w="0" w:type="auto"/>
          </w:tcPr>
          <w:p w14:paraId="74C5C960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2CB6D52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12A</w:t>
            </w:r>
          </w:p>
        </w:tc>
        <w:tc>
          <w:tcPr>
            <w:tcW w:w="0" w:type="auto"/>
          </w:tcPr>
          <w:p w14:paraId="312DCFF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41540" w:rsidRPr="001A3DC5" w14:paraId="08B73FEC" w14:textId="77777777" w:rsidTr="00441540">
        <w:trPr>
          <w:trHeight w:val="215"/>
        </w:trPr>
        <w:tc>
          <w:tcPr>
            <w:tcW w:w="0" w:type="auto"/>
          </w:tcPr>
          <w:p w14:paraId="3B163C13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F0B870F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3165b</w:t>
            </w:r>
          </w:p>
        </w:tc>
        <w:tc>
          <w:tcPr>
            <w:tcW w:w="0" w:type="auto"/>
          </w:tcPr>
          <w:p w14:paraId="58492257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441540" w:rsidRPr="001A3DC5" w14:paraId="69A7D9AF" w14:textId="77777777" w:rsidTr="00441540">
        <w:trPr>
          <w:trHeight w:val="161"/>
        </w:trPr>
        <w:tc>
          <w:tcPr>
            <w:tcW w:w="0" w:type="auto"/>
          </w:tcPr>
          <w:p w14:paraId="791BEBD1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F329BC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7HM31-450</w:t>
            </w:r>
          </w:p>
        </w:tc>
        <w:tc>
          <w:tcPr>
            <w:tcW w:w="0" w:type="auto"/>
          </w:tcPr>
          <w:p w14:paraId="138ED5AC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41540" w:rsidRPr="001A3DC5" w14:paraId="6488BE42" w14:textId="77777777" w:rsidTr="00441540">
        <w:trPr>
          <w:trHeight w:val="98"/>
        </w:trPr>
        <w:tc>
          <w:tcPr>
            <w:tcW w:w="0" w:type="auto"/>
          </w:tcPr>
          <w:p w14:paraId="6757033C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0240DE2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 2522e</w:t>
            </w:r>
          </w:p>
        </w:tc>
        <w:tc>
          <w:tcPr>
            <w:tcW w:w="0" w:type="auto"/>
          </w:tcPr>
          <w:p w14:paraId="52355EF5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41540" w:rsidRPr="001A3DC5" w14:paraId="4CB5C6A6" w14:textId="77777777" w:rsidTr="00441540">
        <w:trPr>
          <w:trHeight w:val="125"/>
        </w:trPr>
        <w:tc>
          <w:tcPr>
            <w:tcW w:w="0" w:type="auto"/>
          </w:tcPr>
          <w:p w14:paraId="6CF7E15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C8C87A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4M03-1-170</w:t>
            </w:r>
          </w:p>
        </w:tc>
        <w:tc>
          <w:tcPr>
            <w:tcW w:w="0" w:type="auto"/>
          </w:tcPr>
          <w:p w14:paraId="363C91E5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41540" w:rsidRPr="001A3DC5" w14:paraId="2DF4977F" w14:textId="77777777" w:rsidTr="00441540">
        <w:trPr>
          <w:trHeight w:val="161"/>
        </w:trPr>
        <w:tc>
          <w:tcPr>
            <w:tcW w:w="0" w:type="auto"/>
          </w:tcPr>
          <w:p w14:paraId="74929A9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7411C8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IGF5376b</w:t>
            </w:r>
          </w:p>
        </w:tc>
        <w:tc>
          <w:tcPr>
            <w:tcW w:w="0" w:type="auto"/>
          </w:tcPr>
          <w:p w14:paraId="57F004CA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441540" w:rsidRPr="001A3DC5" w14:paraId="61AC6357" w14:textId="77777777" w:rsidTr="00441540">
        <w:trPr>
          <w:trHeight w:val="188"/>
        </w:trPr>
        <w:tc>
          <w:tcPr>
            <w:tcW w:w="0" w:type="auto"/>
          </w:tcPr>
          <w:p w14:paraId="1B649C03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DC1CD64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4M08-2-145</w:t>
            </w:r>
          </w:p>
        </w:tc>
        <w:tc>
          <w:tcPr>
            <w:tcW w:w="0" w:type="auto"/>
          </w:tcPr>
          <w:p w14:paraId="0EF17F46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41540" w:rsidRPr="001A3DC5" w14:paraId="3A34751E" w14:textId="77777777" w:rsidTr="00441540">
        <w:trPr>
          <w:trHeight w:val="125"/>
        </w:trPr>
        <w:tc>
          <w:tcPr>
            <w:tcW w:w="0" w:type="auto"/>
          </w:tcPr>
          <w:p w14:paraId="2D6BE250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ED5EB82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14M06-100</w:t>
            </w:r>
          </w:p>
        </w:tc>
        <w:tc>
          <w:tcPr>
            <w:tcW w:w="0" w:type="auto"/>
          </w:tcPr>
          <w:p w14:paraId="0FB8A8E8" w14:textId="77777777" w:rsidR="00441540" w:rsidRPr="001A3DC5" w:rsidRDefault="0044154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05789507" w14:textId="77777777" w:rsidR="00A92CDC" w:rsidRDefault="00A92CDC">
      <w:pPr>
        <w:rPr>
          <w:rFonts w:ascii="Times New Roman" w:hAnsi="Times New Roman" w:cs="Times New Roman"/>
          <w:sz w:val="24"/>
          <w:szCs w:val="24"/>
        </w:rPr>
      </w:pPr>
    </w:p>
    <w:p w14:paraId="300BBB5A" w14:textId="1A99CAD0" w:rsidR="00177FB3" w:rsidRPr="00FA30A2" w:rsidRDefault="00177FB3" w:rsidP="00177FB3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454"/>
        <w:gridCol w:w="3327"/>
        <w:gridCol w:w="2297"/>
      </w:tblGrid>
      <w:tr w:rsidR="006024B6" w:rsidRPr="001A3DC5" w14:paraId="3384B655" w14:textId="77777777" w:rsidTr="001A3DC5">
        <w:trPr>
          <w:trHeight w:val="170"/>
        </w:trPr>
        <w:tc>
          <w:tcPr>
            <w:tcW w:w="0" w:type="auto"/>
          </w:tcPr>
          <w:p w14:paraId="6DCDD7D5" w14:textId="77777777" w:rsidR="007C5568" w:rsidRPr="001A3DC5" w:rsidRDefault="007C5568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0CDDF653" w14:textId="77777777" w:rsidR="007C5568" w:rsidRPr="001A3DC5" w:rsidRDefault="007C5568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3A3F9004" w14:textId="77777777" w:rsidR="007C5568" w:rsidRPr="001A3DC5" w:rsidRDefault="007C5568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1D69C2" w:rsidRPr="001A3DC5" w14:paraId="23448DB9" w14:textId="77777777" w:rsidTr="00DD51BF">
        <w:trPr>
          <w:trHeight w:val="170"/>
        </w:trPr>
        <w:tc>
          <w:tcPr>
            <w:tcW w:w="0" w:type="auto"/>
            <w:gridSpan w:val="3"/>
          </w:tcPr>
          <w:p w14:paraId="1F8743E6" w14:textId="433F7546" w:rsidR="001D69C2" w:rsidRPr="001A3DC5" w:rsidRDefault="009029FC" w:rsidP="001D69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ar et al. </w:t>
            </w:r>
            <w:r w:rsidR="001D69C2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</w:tr>
      <w:tr w:rsidR="006024B6" w:rsidRPr="001A3DC5" w14:paraId="0A96ECCC" w14:textId="77777777" w:rsidTr="00DD51BF">
        <w:trPr>
          <w:trHeight w:val="197"/>
        </w:trPr>
        <w:tc>
          <w:tcPr>
            <w:tcW w:w="0" w:type="auto"/>
          </w:tcPr>
          <w:p w14:paraId="17FDAA68" w14:textId="0E80DD89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7F1418" w14:textId="00BF93AF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PA15.896</w:t>
            </w:r>
          </w:p>
        </w:tc>
        <w:tc>
          <w:tcPr>
            <w:tcW w:w="0" w:type="auto"/>
          </w:tcPr>
          <w:p w14:paraId="1B32E564" w14:textId="50915BE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6024B6" w:rsidRPr="001A3DC5" w14:paraId="6F3B53EA" w14:textId="77777777" w:rsidTr="00DD51BF">
        <w:trPr>
          <w:trHeight w:val="143"/>
        </w:trPr>
        <w:tc>
          <w:tcPr>
            <w:tcW w:w="0" w:type="auto"/>
          </w:tcPr>
          <w:p w14:paraId="5B06FBD0" w14:textId="73801AD0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5F75320" w14:textId="14919E11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PS7.970</w:t>
            </w:r>
          </w:p>
        </w:tc>
        <w:tc>
          <w:tcPr>
            <w:tcW w:w="0" w:type="auto"/>
          </w:tcPr>
          <w:p w14:paraId="6C3CB010" w14:textId="3169B96F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6024B6" w:rsidRPr="001A3DC5" w14:paraId="29DC4FBA" w14:textId="77777777" w:rsidTr="00DD51BF">
        <w:trPr>
          <w:trHeight w:val="170"/>
        </w:trPr>
        <w:tc>
          <w:tcPr>
            <w:tcW w:w="0" w:type="auto"/>
          </w:tcPr>
          <w:p w14:paraId="520F2CD2" w14:textId="3FFBA733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B375506" w14:textId="344A1B22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457.H2</w:t>
            </w:r>
          </w:p>
        </w:tc>
        <w:tc>
          <w:tcPr>
            <w:tcW w:w="0" w:type="auto"/>
          </w:tcPr>
          <w:p w14:paraId="04C58DC4" w14:textId="19FFA565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024B6" w:rsidRPr="001A3DC5" w14:paraId="724E87D3" w14:textId="77777777" w:rsidTr="00DD51BF">
        <w:trPr>
          <w:trHeight w:val="107"/>
        </w:trPr>
        <w:tc>
          <w:tcPr>
            <w:tcW w:w="0" w:type="auto"/>
          </w:tcPr>
          <w:p w14:paraId="03EB5CE7" w14:textId="7F78D673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757C495" w14:textId="59C7F3E9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602.H1</w:t>
            </w:r>
          </w:p>
        </w:tc>
        <w:tc>
          <w:tcPr>
            <w:tcW w:w="0" w:type="auto"/>
          </w:tcPr>
          <w:p w14:paraId="7D1D90F2" w14:textId="66E50E7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6024B6" w:rsidRPr="001A3DC5" w14:paraId="255C0EC5" w14:textId="77777777" w:rsidTr="00DD51BF">
        <w:trPr>
          <w:trHeight w:val="134"/>
        </w:trPr>
        <w:tc>
          <w:tcPr>
            <w:tcW w:w="0" w:type="auto"/>
          </w:tcPr>
          <w:p w14:paraId="49BDA9DB" w14:textId="7C69608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C2A084F" w14:textId="71A9A8D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227.E1</w:t>
            </w:r>
          </w:p>
        </w:tc>
        <w:tc>
          <w:tcPr>
            <w:tcW w:w="0" w:type="auto"/>
          </w:tcPr>
          <w:p w14:paraId="438D78B2" w14:textId="14BFDD3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24B6" w:rsidRPr="001A3DC5" w14:paraId="697E71AC" w14:textId="77777777" w:rsidTr="00DD51BF">
        <w:trPr>
          <w:trHeight w:val="170"/>
        </w:trPr>
        <w:tc>
          <w:tcPr>
            <w:tcW w:w="0" w:type="auto"/>
          </w:tcPr>
          <w:p w14:paraId="57AF67B1" w14:textId="1F9619A4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F29E01E" w14:textId="5C6264D2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GATA.H3</w:t>
            </w:r>
          </w:p>
        </w:tc>
        <w:tc>
          <w:tcPr>
            <w:tcW w:w="0" w:type="auto"/>
          </w:tcPr>
          <w:p w14:paraId="0487D18B" w14:textId="45C2A7A0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  <w:tr w:rsidR="006024B6" w:rsidRPr="001A3DC5" w14:paraId="719CF8BF" w14:textId="77777777" w:rsidTr="00DD51BF">
        <w:trPr>
          <w:trHeight w:val="107"/>
        </w:trPr>
        <w:tc>
          <w:tcPr>
            <w:tcW w:w="0" w:type="auto"/>
          </w:tcPr>
          <w:p w14:paraId="32DBCBD2" w14:textId="57A58F13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5270631" w14:textId="056E9F9A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PD3.1055</w:t>
            </w:r>
          </w:p>
        </w:tc>
        <w:tc>
          <w:tcPr>
            <w:tcW w:w="0" w:type="auto"/>
          </w:tcPr>
          <w:p w14:paraId="3525438B" w14:textId="7FED864C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024B6" w:rsidRPr="001A3DC5" w14:paraId="776AC1B2" w14:textId="77777777" w:rsidTr="00DD51BF">
        <w:trPr>
          <w:trHeight w:val="143"/>
        </w:trPr>
        <w:tc>
          <w:tcPr>
            <w:tcW w:w="0" w:type="auto"/>
          </w:tcPr>
          <w:p w14:paraId="2DFF9BA4" w14:textId="56460A05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02BDEA" w14:textId="57FB37C2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PQ9.1590</w:t>
            </w:r>
          </w:p>
        </w:tc>
        <w:tc>
          <w:tcPr>
            <w:tcW w:w="0" w:type="auto"/>
          </w:tcPr>
          <w:p w14:paraId="7E3CA3F4" w14:textId="5B96F46D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</w:tr>
      <w:tr w:rsidR="006024B6" w:rsidRPr="001A3DC5" w14:paraId="0DF71BE1" w14:textId="77777777" w:rsidTr="00DD51BF">
        <w:trPr>
          <w:trHeight w:val="170"/>
        </w:trPr>
        <w:tc>
          <w:tcPr>
            <w:tcW w:w="0" w:type="auto"/>
          </w:tcPr>
          <w:p w14:paraId="5595C5D2" w14:textId="492BE977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DD2E260" w14:textId="34A85B57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G20</w:t>
            </w:r>
          </w:p>
        </w:tc>
        <w:tc>
          <w:tcPr>
            <w:tcW w:w="0" w:type="auto"/>
          </w:tcPr>
          <w:p w14:paraId="4E437BF4" w14:textId="39C4DBA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6024B6" w:rsidRPr="001A3DC5" w14:paraId="3B4B84ED" w14:textId="77777777" w:rsidTr="00DD51BF">
        <w:trPr>
          <w:trHeight w:val="197"/>
        </w:trPr>
        <w:tc>
          <w:tcPr>
            <w:tcW w:w="0" w:type="auto"/>
          </w:tcPr>
          <w:p w14:paraId="5BF55137" w14:textId="502BF86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D3999F2" w14:textId="41E5539F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G21</w:t>
            </w:r>
          </w:p>
        </w:tc>
        <w:tc>
          <w:tcPr>
            <w:tcW w:w="0" w:type="auto"/>
          </w:tcPr>
          <w:p w14:paraId="55D3D97D" w14:textId="15C5CA30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</w:tr>
      <w:tr w:rsidR="006024B6" w:rsidRPr="001A3DC5" w14:paraId="00514C51" w14:textId="77777777" w:rsidTr="00DD51BF">
        <w:trPr>
          <w:trHeight w:val="134"/>
        </w:trPr>
        <w:tc>
          <w:tcPr>
            <w:tcW w:w="0" w:type="auto"/>
          </w:tcPr>
          <w:p w14:paraId="5B373CE1" w14:textId="5FEA5B98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1277A32" w14:textId="3CC8ACFC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G23</w:t>
            </w:r>
          </w:p>
        </w:tc>
        <w:tc>
          <w:tcPr>
            <w:tcW w:w="0" w:type="auto"/>
          </w:tcPr>
          <w:p w14:paraId="1287D70A" w14:textId="79A1266C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</w:tr>
      <w:tr w:rsidR="006024B6" w:rsidRPr="001A3DC5" w14:paraId="6DB60DDE" w14:textId="77777777" w:rsidTr="00DD51BF">
        <w:trPr>
          <w:trHeight w:val="170"/>
        </w:trPr>
        <w:tc>
          <w:tcPr>
            <w:tcW w:w="0" w:type="auto"/>
          </w:tcPr>
          <w:p w14:paraId="49E95CF2" w14:textId="364BE623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89F9F7D" w14:textId="18C88B95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PAG10.630</w:t>
            </w:r>
          </w:p>
        </w:tc>
        <w:tc>
          <w:tcPr>
            <w:tcW w:w="0" w:type="auto"/>
          </w:tcPr>
          <w:p w14:paraId="3EB62BAB" w14:textId="609F95D0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9.5</w:t>
            </w:r>
          </w:p>
        </w:tc>
      </w:tr>
      <w:tr w:rsidR="006024B6" w:rsidRPr="001A3DC5" w14:paraId="275CDA94" w14:textId="77777777" w:rsidTr="00DD51BF">
        <w:trPr>
          <w:trHeight w:val="107"/>
        </w:trPr>
        <w:tc>
          <w:tcPr>
            <w:tcW w:w="0" w:type="auto"/>
          </w:tcPr>
          <w:p w14:paraId="7C3EFA2D" w14:textId="65433FBA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7108C5B" w14:textId="5FF0A360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1G8.H1</w:t>
            </w:r>
          </w:p>
        </w:tc>
        <w:tc>
          <w:tcPr>
            <w:tcW w:w="0" w:type="auto"/>
          </w:tcPr>
          <w:p w14:paraId="70E54A36" w14:textId="2DB88DCA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6024B6" w:rsidRPr="001A3DC5" w14:paraId="399990AE" w14:textId="77777777" w:rsidTr="00DD51BF">
        <w:trPr>
          <w:trHeight w:val="143"/>
        </w:trPr>
        <w:tc>
          <w:tcPr>
            <w:tcW w:w="0" w:type="auto"/>
          </w:tcPr>
          <w:p w14:paraId="303A150A" w14:textId="1C24582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F460018" w14:textId="39567482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471.H1</w:t>
            </w:r>
          </w:p>
        </w:tc>
        <w:tc>
          <w:tcPr>
            <w:tcW w:w="0" w:type="auto"/>
          </w:tcPr>
          <w:p w14:paraId="7B7E5BED" w14:textId="44C07CBD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  <w:tr w:rsidR="006024B6" w:rsidRPr="001A3DC5" w14:paraId="511C19A5" w14:textId="77777777" w:rsidTr="00DD51BF">
        <w:trPr>
          <w:trHeight w:val="170"/>
        </w:trPr>
        <w:tc>
          <w:tcPr>
            <w:tcW w:w="0" w:type="auto"/>
          </w:tcPr>
          <w:p w14:paraId="5350272C" w14:textId="277E2C83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4FB9328" w14:textId="2E7E6CDE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218.H1</w:t>
            </w:r>
          </w:p>
        </w:tc>
        <w:tc>
          <w:tcPr>
            <w:tcW w:w="0" w:type="auto"/>
          </w:tcPr>
          <w:p w14:paraId="02494D03" w14:textId="43233ADE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3.2</w:t>
            </w:r>
          </w:p>
        </w:tc>
      </w:tr>
      <w:tr w:rsidR="006024B6" w:rsidRPr="001A3DC5" w14:paraId="2E6BF15C" w14:textId="77777777" w:rsidTr="00DD51BF">
        <w:trPr>
          <w:trHeight w:val="107"/>
        </w:trPr>
        <w:tc>
          <w:tcPr>
            <w:tcW w:w="0" w:type="auto"/>
          </w:tcPr>
          <w:p w14:paraId="3E10B991" w14:textId="399635A9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2ABCC5D" w14:textId="52955428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5B1.H1</w:t>
            </w:r>
          </w:p>
        </w:tc>
        <w:tc>
          <w:tcPr>
            <w:tcW w:w="0" w:type="auto"/>
          </w:tcPr>
          <w:p w14:paraId="33CBD9B6" w14:textId="45CA7279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6024B6" w:rsidRPr="001A3DC5" w14:paraId="49005BE0" w14:textId="77777777" w:rsidTr="00DD51BF">
        <w:trPr>
          <w:trHeight w:val="44"/>
        </w:trPr>
        <w:tc>
          <w:tcPr>
            <w:tcW w:w="0" w:type="auto"/>
          </w:tcPr>
          <w:p w14:paraId="7E1732E1" w14:textId="02967409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B07E77C" w14:textId="60EE3C35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459.H1</w:t>
            </w:r>
          </w:p>
        </w:tc>
        <w:tc>
          <w:tcPr>
            <w:tcW w:w="0" w:type="auto"/>
          </w:tcPr>
          <w:p w14:paraId="594862BA" w14:textId="2E88AD47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</w:tc>
      </w:tr>
      <w:tr w:rsidR="006024B6" w:rsidRPr="001A3DC5" w14:paraId="41C6B71E" w14:textId="77777777" w:rsidTr="00DD51BF">
        <w:trPr>
          <w:trHeight w:val="80"/>
        </w:trPr>
        <w:tc>
          <w:tcPr>
            <w:tcW w:w="0" w:type="auto"/>
          </w:tcPr>
          <w:p w14:paraId="2DD18634" w14:textId="4C6C361D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5A164CF5" w14:textId="6E64CEA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365.H3</w:t>
            </w:r>
          </w:p>
        </w:tc>
        <w:tc>
          <w:tcPr>
            <w:tcW w:w="0" w:type="auto"/>
          </w:tcPr>
          <w:p w14:paraId="24934B91" w14:textId="2C58A78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8.3</w:t>
            </w:r>
          </w:p>
        </w:tc>
      </w:tr>
      <w:tr w:rsidR="00B50277" w:rsidRPr="001A3DC5" w14:paraId="1528005C" w14:textId="77777777" w:rsidTr="00DD51BF">
        <w:trPr>
          <w:trHeight w:val="197"/>
        </w:trPr>
        <w:tc>
          <w:tcPr>
            <w:tcW w:w="0" w:type="auto"/>
          </w:tcPr>
          <w:p w14:paraId="7F6BD1A3" w14:textId="601F84D6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6564EF3" w14:textId="3437F8AF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477.E1</w:t>
            </w:r>
          </w:p>
        </w:tc>
        <w:tc>
          <w:tcPr>
            <w:tcW w:w="0" w:type="auto"/>
          </w:tcPr>
          <w:p w14:paraId="181FC07B" w14:textId="624C1D7A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</w:tr>
      <w:tr w:rsidR="00B50277" w:rsidRPr="001A3DC5" w14:paraId="12B57AE1" w14:textId="77777777" w:rsidTr="00DD51BF">
        <w:trPr>
          <w:trHeight w:val="143"/>
        </w:trPr>
        <w:tc>
          <w:tcPr>
            <w:tcW w:w="0" w:type="auto"/>
          </w:tcPr>
          <w:p w14:paraId="3AA27C73" w14:textId="1D13AB3D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68D1602" w14:textId="169CF571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2D5.H2</w:t>
            </w:r>
          </w:p>
        </w:tc>
        <w:tc>
          <w:tcPr>
            <w:tcW w:w="0" w:type="auto"/>
          </w:tcPr>
          <w:p w14:paraId="6D91F01D" w14:textId="1E809EF5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50277" w:rsidRPr="001A3DC5" w14:paraId="5B09F923" w14:textId="77777777" w:rsidTr="00DD51BF">
        <w:trPr>
          <w:trHeight w:val="170"/>
        </w:trPr>
        <w:tc>
          <w:tcPr>
            <w:tcW w:w="0" w:type="auto"/>
          </w:tcPr>
          <w:p w14:paraId="5737C468" w14:textId="475EEB9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176AC3D" w14:textId="1F81618B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458.H2</w:t>
            </w:r>
          </w:p>
        </w:tc>
        <w:tc>
          <w:tcPr>
            <w:tcW w:w="0" w:type="auto"/>
          </w:tcPr>
          <w:p w14:paraId="10BA6D90" w14:textId="4187C8DE" w:rsidR="00B50277" w:rsidRPr="001A3DC5" w:rsidRDefault="00B50277" w:rsidP="00812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0.2</w:t>
            </w:r>
          </w:p>
        </w:tc>
      </w:tr>
      <w:tr w:rsidR="00B50277" w:rsidRPr="001A3DC5" w14:paraId="4FA3A803" w14:textId="77777777" w:rsidTr="00DD51BF">
        <w:trPr>
          <w:trHeight w:val="197"/>
        </w:trPr>
        <w:tc>
          <w:tcPr>
            <w:tcW w:w="0" w:type="auto"/>
          </w:tcPr>
          <w:p w14:paraId="6CE24820" w14:textId="1131CF68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FF5F554" w14:textId="3EEE8BB1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9A2.E1</w:t>
            </w:r>
          </w:p>
        </w:tc>
        <w:tc>
          <w:tcPr>
            <w:tcW w:w="0" w:type="auto"/>
          </w:tcPr>
          <w:p w14:paraId="59D15B2D" w14:textId="6071E701" w:rsidR="00B50277" w:rsidRPr="001A3DC5" w:rsidRDefault="00B50277" w:rsidP="00812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B50277" w:rsidRPr="001A3DC5" w14:paraId="412DF647" w14:textId="77777777" w:rsidTr="00DD51BF">
        <w:trPr>
          <w:trHeight w:val="224"/>
        </w:trPr>
        <w:tc>
          <w:tcPr>
            <w:tcW w:w="0" w:type="auto"/>
          </w:tcPr>
          <w:p w14:paraId="441D5DF2" w14:textId="0CB80C2D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5A9DC90" w14:textId="0BB7C2AA" w:rsidR="00B50277" w:rsidRPr="001A3DC5" w:rsidRDefault="00B50277" w:rsidP="00B50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318a.E1</w:t>
            </w:r>
          </w:p>
        </w:tc>
        <w:tc>
          <w:tcPr>
            <w:tcW w:w="0" w:type="auto"/>
          </w:tcPr>
          <w:p w14:paraId="507F5D5F" w14:textId="23B39C99" w:rsidR="00B50277" w:rsidRPr="001A3DC5" w:rsidRDefault="00B50277" w:rsidP="00812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3.2</w:t>
            </w:r>
          </w:p>
        </w:tc>
      </w:tr>
      <w:tr w:rsidR="00DD51BF" w:rsidRPr="001A3DC5" w14:paraId="6D32A80A" w14:textId="77777777" w:rsidTr="00A83448">
        <w:trPr>
          <w:trHeight w:val="315"/>
        </w:trPr>
        <w:tc>
          <w:tcPr>
            <w:tcW w:w="0" w:type="auto"/>
          </w:tcPr>
          <w:p w14:paraId="0D3224C7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7B9A9E1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P1117a.E2</w:t>
            </w:r>
          </w:p>
        </w:tc>
        <w:tc>
          <w:tcPr>
            <w:tcW w:w="0" w:type="auto"/>
          </w:tcPr>
          <w:p w14:paraId="08B6F070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D51BF" w:rsidRPr="001A3DC5" w14:paraId="35EFE795" w14:textId="77777777" w:rsidTr="00A83448">
        <w:trPr>
          <w:trHeight w:val="300"/>
        </w:trPr>
        <w:tc>
          <w:tcPr>
            <w:tcW w:w="0" w:type="auto"/>
          </w:tcPr>
          <w:p w14:paraId="4B65800B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FEDFBF1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WG6D6.E1</w:t>
            </w:r>
          </w:p>
        </w:tc>
        <w:tc>
          <w:tcPr>
            <w:tcW w:w="0" w:type="auto"/>
          </w:tcPr>
          <w:p w14:paraId="37E70D24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</w:tr>
    </w:tbl>
    <w:p w14:paraId="19065DD0" w14:textId="77777777" w:rsidR="001F7EED" w:rsidRDefault="001F7EED" w:rsidP="007970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4D1F405D" w14:textId="2449BCA5" w:rsidR="00177FB3" w:rsidRPr="00FA30A2" w:rsidRDefault="00177FB3" w:rsidP="0079701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325"/>
        <w:gridCol w:w="3542"/>
        <w:gridCol w:w="2211"/>
      </w:tblGrid>
      <w:tr w:rsidR="00D37B49" w:rsidRPr="001A3DC5" w14:paraId="7691A4EE" w14:textId="77777777" w:rsidTr="00DD51BF">
        <w:trPr>
          <w:trHeight w:val="233"/>
        </w:trPr>
        <w:tc>
          <w:tcPr>
            <w:tcW w:w="0" w:type="auto"/>
          </w:tcPr>
          <w:p w14:paraId="0D795C6E" w14:textId="77777777" w:rsidR="00D37B49" w:rsidRPr="001A3DC5" w:rsidRDefault="00D37B49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03DB9273" w14:textId="77777777" w:rsidR="00D37B49" w:rsidRPr="001A3DC5" w:rsidRDefault="00D37B49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198DF8E2" w14:textId="77777777" w:rsidR="00D37B49" w:rsidRPr="001A3DC5" w:rsidRDefault="00D37B49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636DAE" w:rsidRPr="001A3DC5" w14:paraId="0777EFD4" w14:textId="77777777" w:rsidTr="00DD51BF">
        <w:trPr>
          <w:trHeight w:val="215"/>
        </w:trPr>
        <w:tc>
          <w:tcPr>
            <w:tcW w:w="0" w:type="auto"/>
            <w:gridSpan w:val="3"/>
          </w:tcPr>
          <w:p w14:paraId="3AC3E012" w14:textId="5A81A2CE" w:rsidR="00636DAE" w:rsidRPr="001A3DC5" w:rsidRDefault="009029FC" w:rsidP="00636D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Zhang et al. </w:t>
            </w:r>
            <w:r w:rsidR="00636DAE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</w:tr>
      <w:tr w:rsidR="00636DAE" w:rsidRPr="001A3DC5" w14:paraId="7EDE03DC" w14:textId="77777777" w:rsidTr="00DD51BF">
        <w:trPr>
          <w:trHeight w:val="152"/>
        </w:trPr>
        <w:tc>
          <w:tcPr>
            <w:tcW w:w="0" w:type="auto"/>
          </w:tcPr>
          <w:p w14:paraId="1F3850F7" w14:textId="6598FFF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E86C901" w14:textId="39A0EB4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14e24a</w:t>
            </w:r>
          </w:p>
        </w:tc>
        <w:tc>
          <w:tcPr>
            <w:tcW w:w="0" w:type="auto"/>
          </w:tcPr>
          <w:p w14:paraId="23DA0AD3" w14:textId="6D6E7A8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36DAE" w:rsidRPr="001A3DC5" w14:paraId="1D529021" w14:textId="77777777" w:rsidTr="00DD51BF">
        <w:trPr>
          <w:trHeight w:val="179"/>
        </w:trPr>
        <w:tc>
          <w:tcPr>
            <w:tcW w:w="0" w:type="auto"/>
          </w:tcPr>
          <w:p w14:paraId="26470C81" w14:textId="42604DD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EB774D4" w14:textId="0395EF4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11e37b</w:t>
            </w:r>
          </w:p>
        </w:tc>
        <w:tc>
          <w:tcPr>
            <w:tcW w:w="0" w:type="auto"/>
          </w:tcPr>
          <w:p w14:paraId="2F0992D4" w14:textId="2A08E13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</w:tr>
      <w:tr w:rsidR="00636DAE" w:rsidRPr="001A3DC5" w14:paraId="584AA6DF" w14:textId="77777777" w:rsidTr="00DD51BF">
        <w:trPr>
          <w:trHeight w:val="215"/>
        </w:trPr>
        <w:tc>
          <w:tcPr>
            <w:tcW w:w="0" w:type="auto"/>
          </w:tcPr>
          <w:p w14:paraId="037015E9" w14:textId="31B4C8D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E054FE7" w14:textId="7F8962A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8a267</w:t>
            </w:r>
          </w:p>
        </w:tc>
        <w:tc>
          <w:tcPr>
            <w:tcW w:w="0" w:type="auto"/>
          </w:tcPr>
          <w:p w14:paraId="2CD73CF7" w14:textId="549A814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</w:tr>
      <w:tr w:rsidR="00636DAE" w:rsidRPr="001A3DC5" w14:paraId="7C24339B" w14:textId="77777777" w:rsidTr="00DD51BF">
        <w:trPr>
          <w:trHeight w:val="152"/>
        </w:trPr>
        <w:tc>
          <w:tcPr>
            <w:tcW w:w="0" w:type="auto"/>
          </w:tcPr>
          <w:p w14:paraId="42F09C5E" w14:textId="465D535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AB9672" w14:textId="0552D0F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1-F06</w:t>
            </w:r>
          </w:p>
        </w:tc>
        <w:tc>
          <w:tcPr>
            <w:tcW w:w="0" w:type="auto"/>
          </w:tcPr>
          <w:p w14:paraId="08B75428" w14:textId="5527CC4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8.53</w:t>
            </w:r>
          </w:p>
        </w:tc>
      </w:tr>
      <w:tr w:rsidR="00636DAE" w:rsidRPr="001A3DC5" w14:paraId="05511C4F" w14:textId="77777777" w:rsidTr="00DD51BF">
        <w:trPr>
          <w:trHeight w:val="89"/>
        </w:trPr>
        <w:tc>
          <w:tcPr>
            <w:tcW w:w="0" w:type="auto"/>
          </w:tcPr>
          <w:p w14:paraId="13DCC08A" w14:textId="72D4A83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6D33218" w14:textId="6347344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-004</w:t>
            </w:r>
          </w:p>
        </w:tc>
        <w:tc>
          <w:tcPr>
            <w:tcW w:w="0" w:type="auto"/>
          </w:tcPr>
          <w:p w14:paraId="3F3592E4" w14:textId="3DAE6FD3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1.98</w:t>
            </w:r>
          </w:p>
        </w:tc>
      </w:tr>
      <w:tr w:rsidR="00636DAE" w:rsidRPr="001A3DC5" w14:paraId="7DA13275" w14:textId="77777777" w:rsidTr="00DD51BF">
        <w:trPr>
          <w:trHeight w:val="125"/>
        </w:trPr>
        <w:tc>
          <w:tcPr>
            <w:tcW w:w="0" w:type="auto"/>
          </w:tcPr>
          <w:p w14:paraId="13B7B042" w14:textId="6804C32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8F1983D" w14:textId="19C060C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302Rb405</w:t>
            </w:r>
          </w:p>
        </w:tc>
        <w:tc>
          <w:tcPr>
            <w:tcW w:w="0" w:type="auto"/>
          </w:tcPr>
          <w:p w14:paraId="376A21D8" w14:textId="044E6EF2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1.93</w:t>
            </w:r>
          </w:p>
        </w:tc>
      </w:tr>
      <w:tr w:rsidR="00636DAE" w:rsidRPr="001A3DC5" w14:paraId="4AE3A552" w14:textId="77777777" w:rsidTr="00DD51BF">
        <w:trPr>
          <w:trHeight w:val="152"/>
        </w:trPr>
        <w:tc>
          <w:tcPr>
            <w:tcW w:w="0" w:type="auto"/>
          </w:tcPr>
          <w:p w14:paraId="2C19AE49" w14:textId="5002DE8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40030E" w14:textId="1920C09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15Gb191</w:t>
            </w:r>
          </w:p>
        </w:tc>
        <w:tc>
          <w:tcPr>
            <w:tcW w:w="0" w:type="auto"/>
          </w:tcPr>
          <w:p w14:paraId="62C21670" w14:textId="1889DE0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6.93</w:t>
            </w:r>
          </w:p>
        </w:tc>
      </w:tr>
      <w:tr w:rsidR="00636DAE" w:rsidRPr="001A3DC5" w14:paraId="7E568586" w14:textId="77777777" w:rsidTr="00DD51BF">
        <w:trPr>
          <w:trHeight w:val="89"/>
        </w:trPr>
        <w:tc>
          <w:tcPr>
            <w:tcW w:w="0" w:type="auto"/>
          </w:tcPr>
          <w:p w14:paraId="1A4A2471" w14:textId="7C17F66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964BAE0" w14:textId="3E54C64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16Gb206</w:t>
            </w:r>
          </w:p>
        </w:tc>
        <w:tc>
          <w:tcPr>
            <w:tcW w:w="0" w:type="auto"/>
          </w:tcPr>
          <w:p w14:paraId="1861E337" w14:textId="55476B2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4.02</w:t>
            </w:r>
          </w:p>
        </w:tc>
      </w:tr>
      <w:tr w:rsidR="00636DAE" w:rsidRPr="001A3DC5" w14:paraId="3259E82C" w14:textId="77777777" w:rsidTr="00DD51BF">
        <w:trPr>
          <w:trHeight w:val="125"/>
        </w:trPr>
        <w:tc>
          <w:tcPr>
            <w:tcW w:w="0" w:type="auto"/>
          </w:tcPr>
          <w:p w14:paraId="584D6FFF" w14:textId="2FE7B84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DCE6F77" w14:textId="67962DB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5e42</w:t>
            </w:r>
          </w:p>
        </w:tc>
        <w:tc>
          <w:tcPr>
            <w:tcW w:w="0" w:type="auto"/>
          </w:tcPr>
          <w:p w14:paraId="6396FC4C" w14:textId="0765048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1.83</w:t>
            </w:r>
          </w:p>
        </w:tc>
      </w:tr>
      <w:tr w:rsidR="00636DAE" w:rsidRPr="001A3DC5" w14:paraId="2927F7E0" w14:textId="77777777" w:rsidTr="00DD51BF">
        <w:trPr>
          <w:trHeight w:val="62"/>
        </w:trPr>
        <w:tc>
          <w:tcPr>
            <w:tcW w:w="0" w:type="auto"/>
          </w:tcPr>
          <w:p w14:paraId="3E2C9D6D" w14:textId="496C4FB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0A03657" w14:textId="5B3C008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Gb468</w:t>
            </w:r>
          </w:p>
        </w:tc>
        <w:tc>
          <w:tcPr>
            <w:tcW w:w="0" w:type="auto"/>
          </w:tcPr>
          <w:p w14:paraId="2D5175FB" w14:textId="27EDAA2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3.96</w:t>
            </w:r>
          </w:p>
        </w:tc>
      </w:tr>
      <w:tr w:rsidR="00636DAE" w:rsidRPr="001A3DC5" w14:paraId="554166CE" w14:textId="77777777" w:rsidTr="00DD51BF">
        <w:trPr>
          <w:trHeight w:val="89"/>
        </w:trPr>
        <w:tc>
          <w:tcPr>
            <w:tcW w:w="0" w:type="auto"/>
          </w:tcPr>
          <w:p w14:paraId="7D5D101B" w14:textId="63A4F22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63FE3CD" w14:textId="49EAC28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29e20</w:t>
            </w:r>
          </w:p>
        </w:tc>
        <w:tc>
          <w:tcPr>
            <w:tcW w:w="0" w:type="auto"/>
          </w:tcPr>
          <w:p w14:paraId="0C132364" w14:textId="4E3547E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8.38</w:t>
            </w:r>
          </w:p>
        </w:tc>
      </w:tr>
      <w:tr w:rsidR="00636DAE" w:rsidRPr="001A3DC5" w14:paraId="1BD61EE1" w14:textId="77777777" w:rsidTr="00DD51BF">
        <w:trPr>
          <w:trHeight w:val="125"/>
        </w:trPr>
        <w:tc>
          <w:tcPr>
            <w:tcW w:w="0" w:type="auto"/>
          </w:tcPr>
          <w:p w14:paraId="4911BE82" w14:textId="6D15203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8C65A9E" w14:textId="5E82DFD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19e20</w:t>
            </w:r>
          </w:p>
        </w:tc>
        <w:tc>
          <w:tcPr>
            <w:tcW w:w="0" w:type="auto"/>
          </w:tcPr>
          <w:p w14:paraId="7C8F2D9F" w14:textId="5DD2E62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2.46</w:t>
            </w:r>
          </w:p>
        </w:tc>
      </w:tr>
      <w:tr w:rsidR="00636DAE" w:rsidRPr="001A3DC5" w14:paraId="6DD497AE" w14:textId="77777777" w:rsidTr="00DD51BF">
        <w:trPr>
          <w:trHeight w:val="152"/>
        </w:trPr>
        <w:tc>
          <w:tcPr>
            <w:tcW w:w="0" w:type="auto"/>
          </w:tcPr>
          <w:p w14:paraId="006B69CB" w14:textId="7ED3F081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3C6523C" w14:textId="23BE879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15Rb317</w:t>
            </w:r>
          </w:p>
        </w:tc>
        <w:tc>
          <w:tcPr>
            <w:tcW w:w="0" w:type="auto"/>
          </w:tcPr>
          <w:p w14:paraId="5A4D9832" w14:textId="5F656A8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36DAE" w:rsidRPr="001A3DC5" w14:paraId="2BBB2D85" w14:textId="77777777" w:rsidTr="00DD51BF">
        <w:trPr>
          <w:trHeight w:val="89"/>
        </w:trPr>
        <w:tc>
          <w:tcPr>
            <w:tcW w:w="0" w:type="auto"/>
          </w:tcPr>
          <w:p w14:paraId="0FCBEABF" w14:textId="50B4846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CF950AB" w14:textId="38472DB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4e24</w:t>
            </w:r>
          </w:p>
        </w:tc>
        <w:tc>
          <w:tcPr>
            <w:tcW w:w="0" w:type="auto"/>
          </w:tcPr>
          <w:p w14:paraId="23987B34" w14:textId="1DB1B35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</w:tr>
      <w:tr w:rsidR="00636DAE" w:rsidRPr="001A3DC5" w14:paraId="75F656BB" w14:textId="77777777" w:rsidTr="00DD51BF">
        <w:trPr>
          <w:trHeight w:val="215"/>
        </w:trPr>
        <w:tc>
          <w:tcPr>
            <w:tcW w:w="0" w:type="auto"/>
          </w:tcPr>
          <w:p w14:paraId="3F592ED8" w14:textId="45395BE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B66D92D" w14:textId="44889F1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4Rb157</w:t>
            </w:r>
          </w:p>
        </w:tc>
        <w:tc>
          <w:tcPr>
            <w:tcW w:w="0" w:type="auto"/>
          </w:tcPr>
          <w:p w14:paraId="13A682D8" w14:textId="484B0E5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9.26</w:t>
            </w:r>
          </w:p>
        </w:tc>
      </w:tr>
      <w:tr w:rsidR="00636DAE" w:rsidRPr="001A3DC5" w14:paraId="453CA62F" w14:textId="77777777" w:rsidTr="00DD51BF">
        <w:trPr>
          <w:trHeight w:val="152"/>
        </w:trPr>
        <w:tc>
          <w:tcPr>
            <w:tcW w:w="0" w:type="auto"/>
          </w:tcPr>
          <w:p w14:paraId="066A41F8" w14:textId="0271FE2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571684A" w14:textId="6A3073F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301QGb399</w:t>
            </w:r>
          </w:p>
        </w:tc>
        <w:tc>
          <w:tcPr>
            <w:tcW w:w="0" w:type="auto"/>
          </w:tcPr>
          <w:p w14:paraId="5ABAA444" w14:textId="5FDCA07F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3.24</w:t>
            </w:r>
          </w:p>
        </w:tc>
      </w:tr>
      <w:tr w:rsidR="00636DAE" w:rsidRPr="001A3DC5" w14:paraId="4D917AD1" w14:textId="77777777" w:rsidTr="00DD51BF">
        <w:trPr>
          <w:trHeight w:val="179"/>
        </w:trPr>
        <w:tc>
          <w:tcPr>
            <w:tcW w:w="0" w:type="auto"/>
          </w:tcPr>
          <w:p w14:paraId="42C03EFA" w14:textId="2E05FE9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43CD7DB" w14:textId="37054B5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301Bb398</w:t>
            </w:r>
          </w:p>
        </w:tc>
        <w:tc>
          <w:tcPr>
            <w:tcW w:w="0" w:type="auto"/>
          </w:tcPr>
          <w:p w14:paraId="0D31E100" w14:textId="61270F1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1.47</w:t>
            </w:r>
          </w:p>
        </w:tc>
      </w:tr>
      <w:tr w:rsidR="00636DAE" w:rsidRPr="001A3DC5" w14:paraId="47465138" w14:textId="77777777" w:rsidTr="00DD51BF">
        <w:trPr>
          <w:trHeight w:val="125"/>
        </w:trPr>
        <w:tc>
          <w:tcPr>
            <w:tcW w:w="0" w:type="auto"/>
          </w:tcPr>
          <w:p w14:paraId="61217825" w14:textId="327A7C5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C0B0393" w14:textId="2001A632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18646</w:t>
            </w:r>
          </w:p>
        </w:tc>
        <w:tc>
          <w:tcPr>
            <w:tcW w:w="0" w:type="auto"/>
          </w:tcPr>
          <w:p w14:paraId="2D94F9F7" w14:textId="7A519EA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0.12</w:t>
            </w:r>
          </w:p>
        </w:tc>
      </w:tr>
      <w:tr w:rsidR="00636DAE" w:rsidRPr="001A3DC5" w14:paraId="6FEA3132" w14:textId="77777777" w:rsidTr="00DD51BF">
        <w:trPr>
          <w:trHeight w:val="152"/>
        </w:trPr>
        <w:tc>
          <w:tcPr>
            <w:tcW w:w="0" w:type="auto"/>
          </w:tcPr>
          <w:p w14:paraId="6FA6BF09" w14:textId="284092B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FBB979" w14:textId="5049176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20e25a</w:t>
            </w:r>
          </w:p>
        </w:tc>
        <w:tc>
          <w:tcPr>
            <w:tcW w:w="0" w:type="auto"/>
          </w:tcPr>
          <w:p w14:paraId="560744E0" w14:textId="1F128DC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4.86</w:t>
            </w:r>
          </w:p>
        </w:tc>
      </w:tr>
      <w:tr w:rsidR="00636DAE" w:rsidRPr="001A3DC5" w14:paraId="6EBDA7F0" w14:textId="77777777" w:rsidTr="00DD51BF">
        <w:trPr>
          <w:trHeight w:val="89"/>
        </w:trPr>
        <w:tc>
          <w:tcPr>
            <w:tcW w:w="0" w:type="auto"/>
          </w:tcPr>
          <w:p w14:paraId="066E339E" w14:textId="25D4CA5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CBEEFF7" w14:textId="6F63C31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16Gb190</w:t>
            </w:r>
          </w:p>
        </w:tc>
        <w:tc>
          <w:tcPr>
            <w:tcW w:w="0" w:type="auto"/>
          </w:tcPr>
          <w:p w14:paraId="5408C014" w14:textId="61407F3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7.81</w:t>
            </w:r>
          </w:p>
        </w:tc>
      </w:tr>
      <w:tr w:rsidR="00636DAE" w:rsidRPr="001A3DC5" w14:paraId="2B019DAD" w14:textId="77777777" w:rsidTr="00DD51BF">
        <w:trPr>
          <w:trHeight w:val="125"/>
        </w:trPr>
        <w:tc>
          <w:tcPr>
            <w:tcW w:w="0" w:type="auto"/>
          </w:tcPr>
          <w:p w14:paraId="7CE098DF" w14:textId="025CE81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F55986C" w14:textId="4140EAB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14Ra310</w:t>
            </w:r>
          </w:p>
        </w:tc>
        <w:tc>
          <w:tcPr>
            <w:tcW w:w="0" w:type="auto"/>
          </w:tcPr>
          <w:p w14:paraId="21C5595A" w14:textId="727A1E7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5.68</w:t>
            </w:r>
          </w:p>
        </w:tc>
      </w:tr>
      <w:tr w:rsidR="00636DAE" w:rsidRPr="001A3DC5" w14:paraId="2C19D548" w14:textId="77777777" w:rsidTr="00DD51BF">
        <w:trPr>
          <w:trHeight w:val="62"/>
        </w:trPr>
        <w:tc>
          <w:tcPr>
            <w:tcW w:w="0" w:type="auto"/>
          </w:tcPr>
          <w:p w14:paraId="780AB05D" w14:textId="51EFA8D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D1CDAAB" w14:textId="722D832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24e45</w:t>
            </w:r>
          </w:p>
        </w:tc>
        <w:tc>
          <w:tcPr>
            <w:tcW w:w="0" w:type="auto"/>
          </w:tcPr>
          <w:p w14:paraId="66FDA7C3" w14:textId="570CF503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9.3</w:t>
            </w:r>
          </w:p>
        </w:tc>
      </w:tr>
      <w:tr w:rsidR="00636DAE" w:rsidRPr="001A3DC5" w14:paraId="01522CFE" w14:textId="77777777" w:rsidTr="00DD51BF">
        <w:trPr>
          <w:trHeight w:val="89"/>
        </w:trPr>
        <w:tc>
          <w:tcPr>
            <w:tcW w:w="0" w:type="auto"/>
          </w:tcPr>
          <w:p w14:paraId="76180524" w14:textId="2720548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28A3C0E" w14:textId="1E5769C1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20e46b</w:t>
            </w:r>
          </w:p>
        </w:tc>
        <w:tc>
          <w:tcPr>
            <w:tcW w:w="0" w:type="auto"/>
          </w:tcPr>
          <w:p w14:paraId="5C2E8FDE" w14:textId="1A80D91F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2.83</w:t>
            </w:r>
          </w:p>
        </w:tc>
      </w:tr>
      <w:tr w:rsidR="00636DAE" w:rsidRPr="001A3DC5" w14:paraId="61CA6D62" w14:textId="77777777" w:rsidTr="00DD51BF">
        <w:trPr>
          <w:trHeight w:val="125"/>
        </w:trPr>
        <w:tc>
          <w:tcPr>
            <w:tcW w:w="0" w:type="auto"/>
          </w:tcPr>
          <w:p w14:paraId="4894AA9F" w14:textId="7AAD07B2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A625EE6" w14:textId="5B0D2A7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8Rb412</w:t>
            </w:r>
          </w:p>
        </w:tc>
        <w:tc>
          <w:tcPr>
            <w:tcW w:w="0" w:type="auto"/>
          </w:tcPr>
          <w:p w14:paraId="7ADF40EB" w14:textId="2322887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7.48</w:t>
            </w:r>
          </w:p>
        </w:tc>
      </w:tr>
      <w:tr w:rsidR="00636DAE" w:rsidRPr="001A3DC5" w14:paraId="6E75F8BA" w14:textId="77777777" w:rsidTr="00DD51BF">
        <w:trPr>
          <w:trHeight w:val="152"/>
        </w:trPr>
        <w:tc>
          <w:tcPr>
            <w:tcW w:w="0" w:type="auto"/>
          </w:tcPr>
          <w:p w14:paraId="2DD325BD" w14:textId="7EDA45BF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85B9509" w14:textId="16B2AEA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-G05a</w:t>
            </w:r>
          </w:p>
        </w:tc>
        <w:tc>
          <w:tcPr>
            <w:tcW w:w="0" w:type="auto"/>
          </w:tcPr>
          <w:p w14:paraId="0C7137CA" w14:textId="5FE2A5F7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64.64</w:t>
            </w:r>
          </w:p>
        </w:tc>
      </w:tr>
      <w:tr w:rsidR="00636DAE" w:rsidRPr="001A3DC5" w14:paraId="6A5B022E" w14:textId="77777777" w:rsidTr="00DD51BF">
        <w:trPr>
          <w:trHeight w:val="179"/>
        </w:trPr>
        <w:tc>
          <w:tcPr>
            <w:tcW w:w="0" w:type="auto"/>
          </w:tcPr>
          <w:p w14:paraId="3ED3E830" w14:textId="1505CD2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27F5393" w14:textId="1A9BEB2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-G05b</w:t>
            </w:r>
          </w:p>
        </w:tc>
        <w:tc>
          <w:tcPr>
            <w:tcW w:w="0" w:type="auto"/>
          </w:tcPr>
          <w:p w14:paraId="49B61BF2" w14:textId="6A99AB9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68.13</w:t>
            </w:r>
          </w:p>
        </w:tc>
      </w:tr>
      <w:tr w:rsidR="00636DAE" w:rsidRPr="001A3DC5" w14:paraId="0221DACD" w14:textId="77777777" w:rsidTr="00DD51BF">
        <w:trPr>
          <w:trHeight w:val="125"/>
        </w:trPr>
        <w:tc>
          <w:tcPr>
            <w:tcW w:w="0" w:type="auto"/>
          </w:tcPr>
          <w:p w14:paraId="406F94CC" w14:textId="2458609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3AC3A24" w14:textId="6D7EB5E1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Ra506</w:t>
            </w:r>
          </w:p>
        </w:tc>
        <w:tc>
          <w:tcPr>
            <w:tcW w:w="0" w:type="auto"/>
          </w:tcPr>
          <w:p w14:paraId="513F3D5C" w14:textId="311472F3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3.13</w:t>
            </w:r>
          </w:p>
        </w:tc>
      </w:tr>
      <w:tr w:rsidR="00636DAE" w:rsidRPr="001A3DC5" w14:paraId="7250B447" w14:textId="77777777" w:rsidTr="00DD51BF">
        <w:trPr>
          <w:trHeight w:val="152"/>
        </w:trPr>
        <w:tc>
          <w:tcPr>
            <w:tcW w:w="0" w:type="auto"/>
          </w:tcPr>
          <w:p w14:paraId="67D39EEC" w14:textId="788A91A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C84A345" w14:textId="770237B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Ra452</w:t>
            </w:r>
          </w:p>
        </w:tc>
        <w:tc>
          <w:tcPr>
            <w:tcW w:w="0" w:type="auto"/>
          </w:tcPr>
          <w:p w14:paraId="47786F40" w14:textId="2B203A21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21.3</w:t>
            </w:r>
          </w:p>
        </w:tc>
      </w:tr>
      <w:tr w:rsidR="00636DAE" w:rsidRPr="001A3DC5" w14:paraId="213E8D83" w14:textId="77777777" w:rsidTr="00DD51BF">
        <w:trPr>
          <w:trHeight w:val="89"/>
        </w:trPr>
        <w:tc>
          <w:tcPr>
            <w:tcW w:w="0" w:type="auto"/>
          </w:tcPr>
          <w:p w14:paraId="1D20F351" w14:textId="0E62C4F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4233715" w14:textId="7E2A8A9F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Ga438</w:t>
            </w:r>
          </w:p>
        </w:tc>
        <w:tc>
          <w:tcPr>
            <w:tcW w:w="0" w:type="auto"/>
          </w:tcPr>
          <w:p w14:paraId="2604CD23" w14:textId="4114E8A1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42.41</w:t>
            </w:r>
          </w:p>
        </w:tc>
      </w:tr>
      <w:tr w:rsidR="00636DAE" w:rsidRPr="001A3DC5" w14:paraId="53CEB792" w14:textId="77777777" w:rsidTr="00DD51BF">
        <w:trPr>
          <w:trHeight w:val="35"/>
        </w:trPr>
        <w:tc>
          <w:tcPr>
            <w:tcW w:w="0" w:type="auto"/>
          </w:tcPr>
          <w:p w14:paraId="77C78D3D" w14:textId="5A2D2D7F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D825545" w14:textId="12374625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Ba438</w:t>
            </w:r>
          </w:p>
        </w:tc>
        <w:tc>
          <w:tcPr>
            <w:tcW w:w="0" w:type="auto"/>
          </w:tcPr>
          <w:p w14:paraId="4C0E1880" w14:textId="6D8AA73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52.14</w:t>
            </w:r>
          </w:p>
        </w:tc>
      </w:tr>
      <w:tr w:rsidR="00636DAE" w:rsidRPr="001A3DC5" w14:paraId="125FE88E" w14:textId="77777777" w:rsidTr="00DD51BF">
        <w:trPr>
          <w:trHeight w:val="152"/>
        </w:trPr>
        <w:tc>
          <w:tcPr>
            <w:tcW w:w="0" w:type="auto"/>
          </w:tcPr>
          <w:p w14:paraId="3C654A69" w14:textId="7B3E0EDE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4E466FA" w14:textId="16CD60D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Ba377</w:t>
            </w:r>
          </w:p>
        </w:tc>
        <w:tc>
          <w:tcPr>
            <w:tcW w:w="0" w:type="auto"/>
          </w:tcPr>
          <w:p w14:paraId="194F4D94" w14:textId="6009249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58.67</w:t>
            </w:r>
          </w:p>
        </w:tc>
      </w:tr>
      <w:tr w:rsidR="00636DAE" w:rsidRPr="001A3DC5" w14:paraId="5A251CCB" w14:textId="77777777" w:rsidTr="00DD51BF">
        <w:trPr>
          <w:trHeight w:val="179"/>
        </w:trPr>
        <w:tc>
          <w:tcPr>
            <w:tcW w:w="0" w:type="auto"/>
          </w:tcPr>
          <w:p w14:paraId="0469557F" w14:textId="59CDCB2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801AEAB" w14:textId="46F7CBF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Ba367</w:t>
            </w:r>
          </w:p>
        </w:tc>
        <w:tc>
          <w:tcPr>
            <w:tcW w:w="0" w:type="auto"/>
          </w:tcPr>
          <w:p w14:paraId="5396C58A" w14:textId="2B58CE6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68.4</w:t>
            </w:r>
          </w:p>
        </w:tc>
      </w:tr>
      <w:tr w:rsidR="00636DAE" w:rsidRPr="001A3DC5" w14:paraId="6B54C8E0" w14:textId="77777777" w:rsidTr="00DD51BF">
        <w:trPr>
          <w:trHeight w:val="35"/>
        </w:trPr>
        <w:tc>
          <w:tcPr>
            <w:tcW w:w="0" w:type="auto"/>
          </w:tcPr>
          <w:p w14:paraId="5CCE7388" w14:textId="08F2E8B6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73315CC" w14:textId="69D656CC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A0226Ra425</w:t>
            </w:r>
          </w:p>
        </w:tc>
        <w:tc>
          <w:tcPr>
            <w:tcW w:w="0" w:type="auto"/>
          </w:tcPr>
          <w:p w14:paraId="7DD83ACD" w14:textId="5ECCB14A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86.48</w:t>
            </w:r>
          </w:p>
        </w:tc>
      </w:tr>
      <w:tr w:rsidR="00636DAE" w:rsidRPr="001A3DC5" w14:paraId="14B7EA54" w14:textId="77777777" w:rsidTr="00DD51BF">
        <w:trPr>
          <w:trHeight w:val="206"/>
        </w:trPr>
        <w:tc>
          <w:tcPr>
            <w:tcW w:w="0" w:type="auto"/>
            <w:gridSpan w:val="3"/>
          </w:tcPr>
          <w:p w14:paraId="74E51DDF" w14:textId="1DD11973" w:rsidR="00636DAE" w:rsidRPr="001A3DC5" w:rsidRDefault="009029FC" w:rsidP="00636D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o et al. </w:t>
            </w:r>
            <w:r w:rsidR="00636DAE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</w:tr>
      <w:tr w:rsidR="00636DAE" w:rsidRPr="001A3DC5" w14:paraId="7087D3D6" w14:textId="77777777" w:rsidTr="00DD51BF">
        <w:trPr>
          <w:trHeight w:val="233"/>
        </w:trPr>
        <w:tc>
          <w:tcPr>
            <w:tcW w:w="0" w:type="auto"/>
          </w:tcPr>
          <w:p w14:paraId="6EA544CC" w14:textId="732CC9F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54D2D5C" w14:textId="184C9A0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HBr026</w:t>
            </w:r>
          </w:p>
        </w:tc>
        <w:tc>
          <w:tcPr>
            <w:tcW w:w="0" w:type="auto"/>
          </w:tcPr>
          <w:p w14:paraId="0CD207F4" w14:textId="4DBE49F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636DAE" w:rsidRPr="001A3DC5" w14:paraId="7624E253" w14:textId="77777777" w:rsidTr="00DD51BF">
        <w:trPr>
          <w:trHeight w:val="170"/>
        </w:trPr>
        <w:tc>
          <w:tcPr>
            <w:tcW w:w="0" w:type="auto"/>
          </w:tcPr>
          <w:p w14:paraId="25D69B6D" w14:textId="1828B538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515609E" w14:textId="6CBCDE10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HR-S4-295</w:t>
            </w:r>
          </w:p>
        </w:tc>
        <w:tc>
          <w:tcPr>
            <w:tcW w:w="0" w:type="auto"/>
          </w:tcPr>
          <w:p w14:paraId="102853D6" w14:textId="249FF8E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636DAE" w:rsidRPr="001A3DC5" w14:paraId="44218521" w14:textId="77777777" w:rsidTr="00DD51BF">
        <w:trPr>
          <w:trHeight w:val="197"/>
        </w:trPr>
        <w:tc>
          <w:tcPr>
            <w:tcW w:w="0" w:type="auto"/>
          </w:tcPr>
          <w:p w14:paraId="000B8317" w14:textId="281CC81B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4B0C36D" w14:textId="733575E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NU090</w:t>
            </w:r>
          </w:p>
        </w:tc>
        <w:tc>
          <w:tcPr>
            <w:tcW w:w="0" w:type="auto"/>
          </w:tcPr>
          <w:p w14:paraId="1C45FDAD" w14:textId="64F8B3F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</w:p>
        </w:tc>
      </w:tr>
      <w:tr w:rsidR="00636DAE" w:rsidRPr="001A3DC5" w14:paraId="66A6B3CB" w14:textId="77777777" w:rsidTr="00DD51BF">
        <w:trPr>
          <w:trHeight w:val="224"/>
        </w:trPr>
        <w:tc>
          <w:tcPr>
            <w:tcW w:w="0" w:type="auto"/>
          </w:tcPr>
          <w:p w14:paraId="54FD0E11" w14:textId="14D19DCD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B117C2B" w14:textId="489F80C9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7178</w:t>
            </w:r>
          </w:p>
        </w:tc>
        <w:tc>
          <w:tcPr>
            <w:tcW w:w="0" w:type="auto"/>
          </w:tcPr>
          <w:p w14:paraId="38D536DE" w14:textId="2A1C8B84" w:rsidR="00636DAE" w:rsidRPr="001A3DC5" w:rsidRDefault="00636DAE" w:rsidP="00636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.41</w:t>
            </w:r>
          </w:p>
        </w:tc>
      </w:tr>
      <w:tr w:rsidR="00DD51BF" w:rsidRPr="001A3DC5" w14:paraId="5C1D251D" w14:textId="77777777" w:rsidTr="00A83448">
        <w:trPr>
          <w:trHeight w:val="62"/>
        </w:trPr>
        <w:tc>
          <w:tcPr>
            <w:tcW w:w="0" w:type="auto"/>
          </w:tcPr>
          <w:p w14:paraId="6EBEB18C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4AE3FF9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HBr015</w:t>
            </w:r>
          </w:p>
        </w:tc>
        <w:tc>
          <w:tcPr>
            <w:tcW w:w="0" w:type="auto"/>
          </w:tcPr>
          <w:p w14:paraId="4BD8ED87" w14:textId="77777777" w:rsidR="00DD51BF" w:rsidRPr="001A3DC5" w:rsidRDefault="00DD51BF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</w:tr>
      <w:tr w:rsidR="00DD51BF" w:rsidRPr="001A3DC5" w14:paraId="675A441B" w14:textId="77777777" w:rsidTr="00A83448">
        <w:trPr>
          <w:trHeight w:val="98"/>
        </w:trPr>
        <w:tc>
          <w:tcPr>
            <w:tcW w:w="0" w:type="auto"/>
          </w:tcPr>
          <w:p w14:paraId="6525B7E7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30D081C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S1702</w:t>
            </w:r>
          </w:p>
        </w:tc>
        <w:tc>
          <w:tcPr>
            <w:tcW w:w="0" w:type="auto"/>
          </w:tcPr>
          <w:p w14:paraId="55FD094A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</w:tr>
      <w:tr w:rsidR="00DD51BF" w:rsidRPr="001A3DC5" w14:paraId="30D92095" w14:textId="77777777" w:rsidTr="00A83448">
        <w:trPr>
          <w:trHeight w:val="125"/>
        </w:trPr>
        <w:tc>
          <w:tcPr>
            <w:tcW w:w="0" w:type="auto"/>
          </w:tcPr>
          <w:p w14:paraId="0CF3B30D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C28BB22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FAE1-AS</w:t>
            </w:r>
          </w:p>
        </w:tc>
        <w:tc>
          <w:tcPr>
            <w:tcW w:w="0" w:type="auto"/>
          </w:tcPr>
          <w:p w14:paraId="419FF725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</w:p>
        </w:tc>
      </w:tr>
      <w:tr w:rsidR="00DD51BF" w:rsidRPr="001A3DC5" w14:paraId="6517FEF4" w14:textId="77777777" w:rsidTr="00A83448">
        <w:trPr>
          <w:trHeight w:val="152"/>
        </w:trPr>
        <w:tc>
          <w:tcPr>
            <w:tcW w:w="0" w:type="auto"/>
          </w:tcPr>
          <w:p w14:paraId="14C3BB50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F5B4F8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JICB1088</w:t>
            </w:r>
          </w:p>
        </w:tc>
        <w:tc>
          <w:tcPr>
            <w:tcW w:w="0" w:type="auto"/>
          </w:tcPr>
          <w:p w14:paraId="742C5DD1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3.42</w:t>
            </w:r>
          </w:p>
        </w:tc>
      </w:tr>
      <w:tr w:rsidR="00DD51BF" w:rsidRPr="001A3DC5" w14:paraId="2F9CB92D" w14:textId="77777777" w:rsidTr="00A83448">
        <w:trPr>
          <w:trHeight w:val="89"/>
        </w:trPr>
        <w:tc>
          <w:tcPr>
            <w:tcW w:w="0" w:type="auto"/>
          </w:tcPr>
          <w:p w14:paraId="649CC35C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CFF8FC3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E12</w:t>
            </w:r>
          </w:p>
        </w:tc>
        <w:tc>
          <w:tcPr>
            <w:tcW w:w="0" w:type="auto"/>
          </w:tcPr>
          <w:p w14:paraId="233B28E6" w14:textId="77777777" w:rsidR="00DD51BF" w:rsidRPr="001A3DC5" w:rsidRDefault="00DD51BF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</w:tr>
    </w:tbl>
    <w:p w14:paraId="62659339" w14:textId="77777777" w:rsidR="007C5568" w:rsidRDefault="007C5568">
      <w:pPr>
        <w:rPr>
          <w:rFonts w:ascii="Times New Roman" w:hAnsi="Times New Roman" w:cs="Times New Roman"/>
          <w:sz w:val="24"/>
          <w:szCs w:val="24"/>
        </w:rPr>
      </w:pPr>
    </w:p>
    <w:p w14:paraId="7AA8593C" w14:textId="3BD6D5BE" w:rsidR="00DD51BF" w:rsidRPr="00FA30A2" w:rsidRDefault="00DD51BF" w:rsidP="0079701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2885"/>
        <w:gridCol w:w="4274"/>
        <w:gridCol w:w="1919"/>
      </w:tblGrid>
      <w:tr w:rsidR="00BA6E46" w:rsidRPr="001A3DC5" w14:paraId="0F823503" w14:textId="77777777" w:rsidTr="00DD51BF">
        <w:trPr>
          <w:trHeight w:val="143"/>
        </w:trPr>
        <w:tc>
          <w:tcPr>
            <w:tcW w:w="0" w:type="auto"/>
          </w:tcPr>
          <w:p w14:paraId="29016FFF" w14:textId="77777777" w:rsidR="00BA6E46" w:rsidRPr="001A3DC5" w:rsidRDefault="00BA6E46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373263ED" w14:textId="77777777" w:rsidR="00BA6E46" w:rsidRPr="001A3DC5" w:rsidRDefault="00BA6E46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23305038" w14:textId="77777777" w:rsidR="00BA6E46" w:rsidRPr="001A3DC5" w:rsidRDefault="00BA6E46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7A2F40" w:rsidRPr="001A3DC5" w14:paraId="29382055" w14:textId="77777777" w:rsidTr="00DD51BF">
        <w:trPr>
          <w:trHeight w:val="170"/>
        </w:trPr>
        <w:tc>
          <w:tcPr>
            <w:tcW w:w="0" w:type="auto"/>
            <w:gridSpan w:val="3"/>
          </w:tcPr>
          <w:p w14:paraId="1F29FF69" w14:textId="556B4AC9" w:rsidR="007A2F40" w:rsidRPr="001A3DC5" w:rsidRDefault="009029FC" w:rsidP="007A2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oker</w:t>
            </w:r>
            <w:proofErr w:type="spellEnd"/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</w:t>
            </w:r>
            <w:r w:rsidR="005F3035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</w:tr>
      <w:tr w:rsidR="00F671A8" w:rsidRPr="001A3DC5" w14:paraId="1EF3701C" w14:textId="77777777" w:rsidTr="00DD51BF">
        <w:trPr>
          <w:trHeight w:val="170"/>
        </w:trPr>
        <w:tc>
          <w:tcPr>
            <w:tcW w:w="0" w:type="auto"/>
          </w:tcPr>
          <w:p w14:paraId="693D37C4" w14:textId="1773C9D5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C9140B4" w14:textId="5012BE4E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4F06_200</w:t>
            </w:r>
          </w:p>
        </w:tc>
        <w:tc>
          <w:tcPr>
            <w:tcW w:w="0" w:type="auto"/>
          </w:tcPr>
          <w:p w14:paraId="1B6C25D0" w14:textId="7A1B8C93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71A8" w:rsidRPr="001A3DC5" w14:paraId="55579EA9" w14:textId="77777777" w:rsidTr="00DD51BF">
        <w:trPr>
          <w:trHeight w:val="107"/>
        </w:trPr>
        <w:tc>
          <w:tcPr>
            <w:tcW w:w="0" w:type="auto"/>
          </w:tcPr>
          <w:p w14:paraId="7C20A9F3" w14:textId="0DECE63B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C24CFEF" w14:textId="54491E9A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06_195</w:t>
            </w:r>
          </w:p>
        </w:tc>
        <w:tc>
          <w:tcPr>
            <w:tcW w:w="0" w:type="auto"/>
          </w:tcPr>
          <w:p w14:paraId="7B49B2A7" w14:textId="1427EA7E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671A8" w:rsidRPr="001A3DC5" w14:paraId="3DC8FF17" w14:textId="77777777" w:rsidTr="00DD51BF">
        <w:trPr>
          <w:trHeight w:val="53"/>
        </w:trPr>
        <w:tc>
          <w:tcPr>
            <w:tcW w:w="0" w:type="auto"/>
          </w:tcPr>
          <w:p w14:paraId="1D6EAC1D" w14:textId="5A5B9081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9CD8B89" w14:textId="05C38F91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1F06_180</w:t>
            </w:r>
          </w:p>
        </w:tc>
        <w:tc>
          <w:tcPr>
            <w:tcW w:w="0" w:type="auto"/>
          </w:tcPr>
          <w:p w14:paraId="1D6EC6B0" w14:textId="3A6753F7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F671A8" w:rsidRPr="001A3DC5" w14:paraId="75C607CC" w14:textId="77777777" w:rsidTr="00DD51BF">
        <w:trPr>
          <w:trHeight w:val="116"/>
        </w:trPr>
        <w:tc>
          <w:tcPr>
            <w:tcW w:w="0" w:type="auto"/>
          </w:tcPr>
          <w:p w14:paraId="62EEF530" w14:textId="290CFD9A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441187E" w14:textId="7269D2BC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H09_600</w:t>
            </w:r>
          </w:p>
        </w:tc>
        <w:tc>
          <w:tcPr>
            <w:tcW w:w="0" w:type="auto"/>
          </w:tcPr>
          <w:p w14:paraId="50555C62" w14:textId="60C675AC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671A8" w:rsidRPr="001A3DC5" w14:paraId="3186AE3F" w14:textId="77777777" w:rsidTr="00DD51BF">
        <w:trPr>
          <w:trHeight w:val="143"/>
        </w:trPr>
        <w:tc>
          <w:tcPr>
            <w:tcW w:w="0" w:type="auto"/>
          </w:tcPr>
          <w:p w14:paraId="4926020A" w14:textId="389D3F98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22906E2" w14:textId="039D8A95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3688_370</w:t>
            </w:r>
          </w:p>
        </w:tc>
        <w:tc>
          <w:tcPr>
            <w:tcW w:w="0" w:type="auto"/>
          </w:tcPr>
          <w:p w14:paraId="0AF9F05C" w14:textId="4DDA19DF" w:rsidR="00F671A8" w:rsidRPr="001A3DC5" w:rsidRDefault="00F671A8" w:rsidP="00F67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83682E" w:rsidRPr="001A3DC5" w14:paraId="55E7251D" w14:textId="77777777" w:rsidTr="00DD51BF">
        <w:trPr>
          <w:trHeight w:val="80"/>
        </w:trPr>
        <w:tc>
          <w:tcPr>
            <w:tcW w:w="0" w:type="auto"/>
          </w:tcPr>
          <w:p w14:paraId="16D782E7" w14:textId="52E27BD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4C58D7D" w14:textId="55B68E3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B11_600</w:t>
            </w:r>
          </w:p>
        </w:tc>
        <w:tc>
          <w:tcPr>
            <w:tcW w:w="0" w:type="auto"/>
          </w:tcPr>
          <w:p w14:paraId="09D1EFBF" w14:textId="577BF33B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83682E" w:rsidRPr="001A3DC5" w14:paraId="621DB96F" w14:textId="77777777" w:rsidTr="00DD51BF">
        <w:trPr>
          <w:trHeight w:val="116"/>
        </w:trPr>
        <w:tc>
          <w:tcPr>
            <w:tcW w:w="0" w:type="auto"/>
          </w:tcPr>
          <w:p w14:paraId="1F87A241" w14:textId="492F114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684D7D" w14:textId="2DB77BE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319_338</w:t>
            </w:r>
          </w:p>
        </w:tc>
        <w:tc>
          <w:tcPr>
            <w:tcW w:w="0" w:type="auto"/>
          </w:tcPr>
          <w:p w14:paraId="09717EE4" w14:textId="7319515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3682E" w:rsidRPr="001A3DC5" w14:paraId="7590126E" w14:textId="77777777" w:rsidTr="00DD51BF">
        <w:trPr>
          <w:trHeight w:val="53"/>
        </w:trPr>
        <w:tc>
          <w:tcPr>
            <w:tcW w:w="0" w:type="auto"/>
          </w:tcPr>
          <w:p w14:paraId="295FB18A" w14:textId="2D5168B1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72AC948" w14:textId="272A273E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176_243</w:t>
            </w:r>
          </w:p>
        </w:tc>
        <w:tc>
          <w:tcPr>
            <w:tcW w:w="0" w:type="auto"/>
          </w:tcPr>
          <w:p w14:paraId="1F78BA4E" w14:textId="1730404E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3682E" w:rsidRPr="001A3DC5" w14:paraId="0CC40C9F" w14:textId="77777777" w:rsidTr="00DD51BF">
        <w:trPr>
          <w:trHeight w:val="80"/>
        </w:trPr>
        <w:tc>
          <w:tcPr>
            <w:tcW w:w="0" w:type="auto"/>
          </w:tcPr>
          <w:p w14:paraId="33200CD5" w14:textId="311FAE7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F991F6B" w14:textId="277461D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N12352_340</w:t>
            </w:r>
          </w:p>
        </w:tc>
        <w:tc>
          <w:tcPr>
            <w:tcW w:w="0" w:type="auto"/>
          </w:tcPr>
          <w:p w14:paraId="6057361E" w14:textId="36DB77A9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83682E" w:rsidRPr="001A3DC5" w14:paraId="622C71BE" w14:textId="77777777" w:rsidTr="00DD51BF">
        <w:trPr>
          <w:trHeight w:val="116"/>
        </w:trPr>
        <w:tc>
          <w:tcPr>
            <w:tcW w:w="0" w:type="auto"/>
          </w:tcPr>
          <w:p w14:paraId="5824DC91" w14:textId="1C8A6B75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92E9858" w14:textId="054931E9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88_250</w:t>
            </w:r>
          </w:p>
        </w:tc>
        <w:tc>
          <w:tcPr>
            <w:tcW w:w="0" w:type="auto"/>
          </w:tcPr>
          <w:p w14:paraId="2B973080" w14:textId="640C794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3682E" w:rsidRPr="001A3DC5" w14:paraId="42238641" w14:textId="77777777" w:rsidTr="00DD51BF">
        <w:trPr>
          <w:trHeight w:val="53"/>
        </w:trPr>
        <w:tc>
          <w:tcPr>
            <w:tcW w:w="0" w:type="auto"/>
          </w:tcPr>
          <w:p w14:paraId="5E147EA8" w14:textId="4D959D7E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34BDDCE" w14:textId="7FC7B88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H07_300</w:t>
            </w:r>
          </w:p>
        </w:tc>
        <w:tc>
          <w:tcPr>
            <w:tcW w:w="0" w:type="auto"/>
          </w:tcPr>
          <w:p w14:paraId="2088FB75" w14:textId="2BFFC18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3682E" w:rsidRPr="001A3DC5" w14:paraId="30DBDCEE" w14:textId="77777777" w:rsidTr="00DD51BF">
        <w:trPr>
          <w:trHeight w:val="80"/>
        </w:trPr>
        <w:tc>
          <w:tcPr>
            <w:tcW w:w="0" w:type="auto"/>
          </w:tcPr>
          <w:p w14:paraId="67E241C7" w14:textId="0DB03CD3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026B26" w14:textId="3D1A29E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JICB0633</w:t>
            </w:r>
          </w:p>
        </w:tc>
        <w:tc>
          <w:tcPr>
            <w:tcW w:w="0" w:type="auto"/>
          </w:tcPr>
          <w:p w14:paraId="6DD5744F" w14:textId="2FC5F55B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3682E" w:rsidRPr="001A3DC5" w14:paraId="2640A2A3" w14:textId="77777777" w:rsidTr="00DD51BF">
        <w:trPr>
          <w:trHeight w:val="116"/>
        </w:trPr>
        <w:tc>
          <w:tcPr>
            <w:tcW w:w="0" w:type="auto"/>
          </w:tcPr>
          <w:p w14:paraId="7DB77564" w14:textId="5862829E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21F82DB" w14:textId="5639CA1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S1702_370</w:t>
            </w:r>
          </w:p>
        </w:tc>
        <w:tc>
          <w:tcPr>
            <w:tcW w:w="0" w:type="auto"/>
          </w:tcPr>
          <w:p w14:paraId="0DEBB30D" w14:textId="020A4393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83682E" w:rsidRPr="001A3DC5" w14:paraId="369EC98E" w14:textId="77777777" w:rsidTr="00DD51BF">
        <w:trPr>
          <w:trHeight w:val="53"/>
        </w:trPr>
        <w:tc>
          <w:tcPr>
            <w:tcW w:w="0" w:type="auto"/>
          </w:tcPr>
          <w:p w14:paraId="18AC1871" w14:textId="5ECF1DDD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D3256A2" w14:textId="4AB9A1B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7178_310</w:t>
            </w:r>
          </w:p>
        </w:tc>
        <w:tc>
          <w:tcPr>
            <w:tcW w:w="0" w:type="auto"/>
          </w:tcPr>
          <w:p w14:paraId="2F324571" w14:textId="4E7DF90B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3682E" w:rsidRPr="001A3DC5" w14:paraId="0B378767" w14:textId="77777777" w:rsidTr="00DD51BF">
        <w:trPr>
          <w:trHeight w:val="170"/>
        </w:trPr>
        <w:tc>
          <w:tcPr>
            <w:tcW w:w="0" w:type="auto"/>
          </w:tcPr>
          <w:p w14:paraId="04A72DB2" w14:textId="51C7F5B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90C8BA" w14:textId="7F2B05D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94_290</w:t>
            </w:r>
          </w:p>
        </w:tc>
        <w:tc>
          <w:tcPr>
            <w:tcW w:w="0" w:type="auto"/>
          </w:tcPr>
          <w:p w14:paraId="797150D9" w14:textId="308CBD96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83682E" w:rsidRPr="001A3DC5" w14:paraId="703ECD17" w14:textId="77777777" w:rsidTr="00DD51BF">
        <w:trPr>
          <w:trHeight w:val="116"/>
        </w:trPr>
        <w:tc>
          <w:tcPr>
            <w:tcW w:w="0" w:type="auto"/>
          </w:tcPr>
          <w:p w14:paraId="6C52238D" w14:textId="2251F64A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62ACDB6" w14:textId="3D6243B5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13_350</w:t>
            </w:r>
          </w:p>
        </w:tc>
        <w:tc>
          <w:tcPr>
            <w:tcW w:w="0" w:type="auto"/>
          </w:tcPr>
          <w:p w14:paraId="532291C3" w14:textId="7DCC53E3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83682E" w:rsidRPr="001A3DC5" w14:paraId="302ACEB2" w14:textId="77777777" w:rsidTr="00DD51BF">
        <w:trPr>
          <w:trHeight w:val="143"/>
        </w:trPr>
        <w:tc>
          <w:tcPr>
            <w:tcW w:w="0" w:type="auto"/>
          </w:tcPr>
          <w:p w14:paraId="344ED0BC" w14:textId="22BB233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EAA8CFE" w14:textId="00423F9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C08_110</w:t>
            </w:r>
          </w:p>
        </w:tc>
        <w:tc>
          <w:tcPr>
            <w:tcW w:w="0" w:type="auto"/>
          </w:tcPr>
          <w:p w14:paraId="7FEFDE29" w14:textId="088D173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3682E" w:rsidRPr="001A3DC5" w14:paraId="34159ED7" w14:textId="77777777" w:rsidTr="00DD51BF">
        <w:trPr>
          <w:trHeight w:val="170"/>
        </w:trPr>
        <w:tc>
          <w:tcPr>
            <w:tcW w:w="0" w:type="auto"/>
          </w:tcPr>
          <w:p w14:paraId="7548499E" w14:textId="27C11AD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13D331F" w14:textId="362E606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E09_350</w:t>
            </w:r>
          </w:p>
        </w:tc>
        <w:tc>
          <w:tcPr>
            <w:tcW w:w="0" w:type="auto"/>
          </w:tcPr>
          <w:p w14:paraId="53DF2EDC" w14:textId="2C34A7D2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682E" w:rsidRPr="001A3DC5" w14:paraId="6AEAB78C" w14:textId="77777777" w:rsidTr="00DD51BF">
        <w:trPr>
          <w:trHeight w:val="206"/>
        </w:trPr>
        <w:tc>
          <w:tcPr>
            <w:tcW w:w="0" w:type="auto"/>
          </w:tcPr>
          <w:p w14:paraId="3C7B6DAE" w14:textId="7B16EA05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62B824D" w14:textId="391CADA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29_295</w:t>
            </w:r>
          </w:p>
        </w:tc>
        <w:tc>
          <w:tcPr>
            <w:tcW w:w="0" w:type="auto"/>
          </w:tcPr>
          <w:p w14:paraId="2E32B8DD" w14:textId="1C3E2EBE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3682E" w:rsidRPr="001A3DC5" w14:paraId="563DFB93" w14:textId="77777777" w:rsidTr="00DD51BF">
        <w:trPr>
          <w:trHeight w:val="143"/>
        </w:trPr>
        <w:tc>
          <w:tcPr>
            <w:tcW w:w="0" w:type="auto"/>
          </w:tcPr>
          <w:p w14:paraId="499057B7" w14:textId="1893F16A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181EA03" w14:textId="7EA1206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06_160</w:t>
            </w:r>
          </w:p>
        </w:tc>
        <w:tc>
          <w:tcPr>
            <w:tcW w:w="0" w:type="auto"/>
          </w:tcPr>
          <w:p w14:paraId="2FFB4976" w14:textId="0666339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3682E" w:rsidRPr="001A3DC5" w14:paraId="4595BB2C" w14:textId="77777777" w:rsidTr="00DD51BF">
        <w:trPr>
          <w:trHeight w:val="170"/>
        </w:trPr>
        <w:tc>
          <w:tcPr>
            <w:tcW w:w="0" w:type="auto"/>
          </w:tcPr>
          <w:p w14:paraId="22E909BA" w14:textId="19D7007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26D772" w14:textId="683923A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21_295</w:t>
            </w:r>
          </w:p>
        </w:tc>
        <w:tc>
          <w:tcPr>
            <w:tcW w:w="0" w:type="auto"/>
          </w:tcPr>
          <w:p w14:paraId="2A241711" w14:textId="7318A7E2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3682E" w:rsidRPr="001A3DC5" w14:paraId="2DBDE02F" w14:textId="77777777" w:rsidTr="00DD51BF">
        <w:trPr>
          <w:trHeight w:val="116"/>
        </w:trPr>
        <w:tc>
          <w:tcPr>
            <w:tcW w:w="0" w:type="auto"/>
          </w:tcPr>
          <w:p w14:paraId="1C3A5237" w14:textId="13ED857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470C98C" w14:textId="1A26AD9B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18_295</w:t>
            </w:r>
          </w:p>
        </w:tc>
        <w:tc>
          <w:tcPr>
            <w:tcW w:w="0" w:type="auto"/>
          </w:tcPr>
          <w:p w14:paraId="75F0B0DC" w14:textId="58DED8B1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3682E" w:rsidRPr="001A3DC5" w14:paraId="3976D3EA" w14:textId="77777777" w:rsidTr="00DD51BF">
        <w:trPr>
          <w:trHeight w:val="143"/>
        </w:trPr>
        <w:tc>
          <w:tcPr>
            <w:tcW w:w="0" w:type="auto"/>
          </w:tcPr>
          <w:p w14:paraId="684E3314" w14:textId="782BDFC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B0A7576" w14:textId="4634E18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12137_580</w:t>
            </w:r>
          </w:p>
        </w:tc>
        <w:tc>
          <w:tcPr>
            <w:tcW w:w="0" w:type="auto"/>
          </w:tcPr>
          <w:p w14:paraId="7B48F89F" w14:textId="75BE05FC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3682E" w:rsidRPr="001A3DC5" w14:paraId="3CA5E74F" w14:textId="77777777" w:rsidTr="00DD51BF">
        <w:trPr>
          <w:trHeight w:val="170"/>
        </w:trPr>
        <w:tc>
          <w:tcPr>
            <w:tcW w:w="0" w:type="auto"/>
          </w:tcPr>
          <w:p w14:paraId="1EAC7E11" w14:textId="15F888FD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A6D25A5" w14:textId="7AAC0FD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71</w:t>
            </w:r>
          </w:p>
        </w:tc>
        <w:tc>
          <w:tcPr>
            <w:tcW w:w="0" w:type="auto"/>
          </w:tcPr>
          <w:p w14:paraId="284A121F" w14:textId="35E9E68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3682E" w:rsidRPr="001A3DC5" w14:paraId="646FC781" w14:textId="77777777" w:rsidTr="00DD51BF">
        <w:trPr>
          <w:trHeight w:val="206"/>
        </w:trPr>
        <w:tc>
          <w:tcPr>
            <w:tcW w:w="0" w:type="auto"/>
          </w:tcPr>
          <w:p w14:paraId="43A79671" w14:textId="693DC772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F43579A" w14:textId="02194AAB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69_340</w:t>
            </w:r>
          </w:p>
        </w:tc>
        <w:tc>
          <w:tcPr>
            <w:tcW w:w="0" w:type="auto"/>
          </w:tcPr>
          <w:p w14:paraId="25846DAA" w14:textId="1F5224F7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3682E" w:rsidRPr="001A3DC5" w14:paraId="0E8596F5" w14:textId="77777777" w:rsidTr="00DD51BF">
        <w:trPr>
          <w:trHeight w:val="143"/>
        </w:trPr>
        <w:tc>
          <w:tcPr>
            <w:tcW w:w="0" w:type="auto"/>
          </w:tcPr>
          <w:p w14:paraId="2F459B46" w14:textId="2D60DCF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C628621" w14:textId="7809DA47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3B07_900</w:t>
            </w:r>
          </w:p>
        </w:tc>
        <w:tc>
          <w:tcPr>
            <w:tcW w:w="0" w:type="auto"/>
          </w:tcPr>
          <w:p w14:paraId="0AC04E39" w14:textId="2D07BADF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3682E" w:rsidRPr="001A3DC5" w14:paraId="34A052B9" w14:textId="77777777" w:rsidTr="00DD51BF">
        <w:trPr>
          <w:trHeight w:val="80"/>
        </w:trPr>
        <w:tc>
          <w:tcPr>
            <w:tcW w:w="0" w:type="auto"/>
          </w:tcPr>
          <w:p w14:paraId="35FCFBF6" w14:textId="1C98D834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55AE6BB" w14:textId="2EAAF88A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B08_215</w:t>
            </w:r>
          </w:p>
        </w:tc>
        <w:tc>
          <w:tcPr>
            <w:tcW w:w="0" w:type="auto"/>
          </w:tcPr>
          <w:p w14:paraId="4B527005" w14:textId="700DA211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83682E" w:rsidRPr="001A3DC5" w14:paraId="7FD8D480" w14:textId="77777777" w:rsidTr="00DD51BF">
        <w:trPr>
          <w:trHeight w:val="206"/>
        </w:trPr>
        <w:tc>
          <w:tcPr>
            <w:tcW w:w="0" w:type="auto"/>
          </w:tcPr>
          <w:p w14:paraId="0592540F" w14:textId="560F6182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9AF768D" w14:textId="271C9178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6688_450</w:t>
            </w:r>
          </w:p>
        </w:tc>
        <w:tc>
          <w:tcPr>
            <w:tcW w:w="0" w:type="auto"/>
          </w:tcPr>
          <w:p w14:paraId="3B63D46B" w14:textId="0E0568E3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3682E" w:rsidRPr="001A3DC5" w14:paraId="2A95DE83" w14:textId="77777777" w:rsidTr="00DD51BF">
        <w:trPr>
          <w:trHeight w:val="143"/>
        </w:trPr>
        <w:tc>
          <w:tcPr>
            <w:tcW w:w="0" w:type="auto"/>
          </w:tcPr>
          <w:p w14:paraId="3C5D2537" w14:textId="00957A1A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C698C6A" w14:textId="0179DC5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H119D06F_104</w:t>
            </w:r>
          </w:p>
        </w:tc>
        <w:tc>
          <w:tcPr>
            <w:tcW w:w="0" w:type="auto"/>
          </w:tcPr>
          <w:p w14:paraId="583CABC1" w14:textId="3B05AAA0" w:rsidR="0083682E" w:rsidRPr="001A3DC5" w:rsidRDefault="0083682E" w:rsidP="00836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E7BF0" w:rsidRPr="001A3DC5" w14:paraId="1CE2AC1E" w14:textId="77777777" w:rsidTr="00DD51BF">
        <w:trPr>
          <w:trHeight w:val="80"/>
        </w:trPr>
        <w:tc>
          <w:tcPr>
            <w:tcW w:w="0" w:type="auto"/>
          </w:tcPr>
          <w:p w14:paraId="6DE62E02" w14:textId="12BE0FF9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2800554" w14:textId="20777ECD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JICB0634</w:t>
            </w:r>
          </w:p>
        </w:tc>
        <w:tc>
          <w:tcPr>
            <w:tcW w:w="0" w:type="auto"/>
          </w:tcPr>
          <w:p w14:paraId="74593211" w14:textId="234852EB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E7BF0" w:rsidRPr="001A3DC5" w14:paraId="04D4EABA" w14:textId="77777777" w:rsidTr="00DD51BF">
        <w:trPr>
          <w:trHeight w:val="206"/>
        </w:trPr>
        <w:tc>
          <w:tcPr>
            <w:tcW w:w="0" w:type="auto"/>
          </w:tcPr>
          <w:p w14:paraId="4F7262ED" w14:textId="09B9B529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24A0C50" w14:textId="3467A090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I10B06_285</w:t>
            </w:r>
          </w:p>
        </w:tc>
        <w:tc>
          <w:tcPr>
            <w:tcW w:w="0" w:type="auto"/>
          </w:tcPr>
          <w:p w14:paraId="1DC760AF" w14:textId="068796C6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E7BF0" w:rsidRPr="001A3DC5" w14:paraId="517FF74E" w14:textId="77777777" w:rsidTr="00DD51BF">
        <w:trPr>
          <w:trHeight w:val="143"/>
        </w:trPr>
        <w:tc>
          <w:tcPr>
            <w:tcW w:w="0" w:type="auto"/>
          </w:tcPr>
          <w:p w14:paraId="773D8A2E" w14:textId="1AAFD0F8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EEAF1C9" w14:textId="65F085EB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4F06_050</w:t>
            </w:r>
          </w:p>
        </w:tc>
        <w:tc>
          <w:tcPr>
            <w:tcW w:w="0" w:type="auto"/>
          </w:tcPr>
          <w:p w14:paraId="664A7539" w14:textId="574E81AE" w:rsidR="00BE7BF0" w:rsidRPr="001A3DC5" w:rsidRDefault="00BE7BF0" w:rsidP="00BE7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8771A" w:rsidRPr="001A3DC5" w14:paraId="59816C72" w14:textId="77777777" w:rsidTr="00DD51BF">
        <w:trPr>
          <w:trHeight w:val="89"/>
        </w:trPr>
        <w:tc>
          <w:tcPr>
            <w:tcW w:w="0" w:type="auto"/>
          </w:tcPr>
          <w:p w14:paraId="353F3EE2" w14:textId="06AFC5F8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65C2BE2" w14:textId="204A7EC2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C06_160</w:t>
            </w:r>
          </w:p>
        </w:tc>
        <w:tc>
          <w:tcPr>
            <w:tcW w:w="0" w:type="auto"/>
          </w:tcPr>
          <w:p w14:paraId="290C5764" w14:textId="64ED8CC6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8771A" w:rsidRPr="001A3DC5" w14:paraId="68D4FF8E" w14:textId="77777777" w:rsidTr="00DD51BF">
        <w:trPr>
          <w:trHeight w:val="116"/>
        </w:trPr>
        <w:tc>
          <w:tcPr>
            <w:tcW w:w="0" w:type="auto"/>
          </w:tcPr>
          <w:p w14:paraId="552A3871" w14:textId="083E7FE5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FC41786" w14:textId="60BD203F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NRA56_375</w:t>
            </w:r>
          </w:p>
        </w:tc>
        <w:tc>
          <w:tcPr>
            <w:tcW w:w="0" w:type="auto"/>
          </w:tcPr>
          <w:p w14:paraId="30C74CAB" w14:textId="528B0998" w:rsidR="00E8771A" w:rsidRPr="001A3DC5" w:rsidRDefault="00E8771A" w:rsidP="00E87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97010" w:rsidRPr="001A3DC5" w14:paraId="2C42C70C" w14:textId="77777777" w:rsidTr="00A83448">
        <w:trPr>
          <w:trHeight w:val="134"/>
        </w:trPr>
        <w:tc>
          <w:tcPr>
            <w:tcW w:w="0" w:type="auto"/>
          </w:tcPr>
          <w:p w14:paraId="33D48EE1" w14:textId="77777777" w:rsidR="00797010" w:rsidRPr="001A3DC5" w:rsidRDefault="00797010" w:rsidP="00A83448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C7A2C72" w14:textId="77777777" w:rsidR="00797010" w:rsidRPr="001A3DC5" w:rsidRDefault="00797010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B001H24-10_200</w:t>
            </w:r>
          </w:p>
        </w:tc>
        <w:tc>
          <w:tcPr>
            <w:tcW w:w="0" w:type="auto"/>
          </w:tcPr>
          <w:p w14:paraId="76080207" w14:textId="77777777" w:rsidR="00797010" w:rsidRPr="001A3DC5" w:rsidRDefault="00797010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97010" w:rsidRPr="001A3DC5" w14:paraId="5DFF174F" w14:textId="77777777" w:rsidTr="00A83448">
        <w:trPr>
          <w:trHeight w:val="161"/>
        </w:trPr>
        <w:tc>
          <w:tcPr>
            <w:tcW w:w="0" w:type="auto"/>
          </w:tcPr>
          <w:p w14:paraId="18DADE9E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F9B2346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B001H24-18_224</w:t>
            </w:r>
          </w:p>
        </w:tc>
        <w:tc>
          <w:tcPr>
            <w:tcW w:w="0" w:type="auto"/>
          </w:tcPr>
          <w:p w14:paraId="1DA50009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97010" w:rsidRPr="001A3DC5" w14:paraId="01A52EAA" w14:textId="77777777" w:rsidTr="00A83448">
        <w:trPr>
          <w:trHeight w:val="98"/>
        </w:trPr>
        <w:tc>
          <w:tcPr>
            <w:tcW w:w="0" w:type="auto"/>
          </w:tcPr>
          <w:p w14:paraId="1E2E1AD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9C7E46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D03_180</w:t>
            </w:r>
          </w:p>
        </w:tc>
        <w:tc>
          <w:tcPr>
            <w:tcW w:w="0" w:type="auto"/>
          </w:tcPr>
          <w:p w14:paraId="3492DFE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97010" w:rsidRPr="001A3DC5" w14:paraId="3A7C4E41" w14:textId="77777777" w:rsidTr="00A83448">
        <w:trPr>
          <w:trHeight w:val="125"/>
        </w:trPr>
        <w:tc>
          <w:tcPr>
            <w:tcW w:w="0" w:type="auto"/>
          </w:tcPr>
          <w:p w14:paraId="38FBDFA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1BF4CAE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B043L02-12_204</w:t>
            </w:r>
          </w:p>
        </w:tc>
        <w:tc>
          <w:tcPr>
            <w:tcW w:w="0" w:type="auto"/>
          </w:tcPr>
          <w:p w14:paraId="12ED73B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97010" w:rsidRPr="001A3DC5" w14:paraId="2DE6E5B5" w14:textId="77777777" w:rsidTr="00A83448">
        <w:trPr>
          <w:trHeight w:val="161"/>
        </w:trPr>
        <w:tc>
          <w:tcPr>
            <w:tcW w:w="0" w:type="auto"/>
          </w:tcPr>
          <w:p w14:paraId="4DD2DE3E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DA4C711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H012A23-12_218</w:t>
            </w:r>
          </w:p>
        </w:tc>
        <w:tc>
          <w:tcPr>
            <w:tcW w:w="0" w:type="auto"/>
          </w:tcPr>
          <w:p w14:paraId="2575A926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97010" w:rsidRPr="001A3DC5" w14:paraId="1C165489" w14:textId="77777777" w:rsidTr="00A83448">
        <w:trPr>
          <w:trHeight w:val="188"/>
        </w:trPr>
        <w:tc>
          <w:tcPr>
            <w:tcW w:w="0" w:type="auto"/>
          </w:tcPr>
          <w:p w14:paraId="0E070E8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FC3EB6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B036B21-16_225</w:t>
            </w:r>
          </w:p>
        </w:tc>
        <w:tc>
          <w:tcPr>
            <w:tcW w:w="0" w:type="auto"/>
          </w:tcPr>
          <w:p w14:paraId="5A2A1938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97010" w:rsidRPr="001A3DC5" w14:paraId="66B545B5" w14:textId="77777777" w:rsidTr="00A83448">
        <w:trPr>
          <w:trHeight w:val="134"/>
        </w:trPr>
        <w:tc>
          <w:tcPr>
            <w:tcW w:w="0" w:type="auto"/>
          </w:tcPr>
          <w:p w14:paraId="1FB5C16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ACA01D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87_254</w:t>
            </w:r>
          </w:p>
        </w:tc>
        <w:tc>
          <w:tcPr>
            <w:tcW w:w="0" w:type="auto"/>
          </w:tcPr>
          <w:p w14:paraId="52B4372B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797010" w:rsidRPr="001A3DC5" w14:paraId="4123E558" w14:textId="77777777" w:rsidTr="00A83448">
        <w:trPr>
          <w:trHeight w:val="161"/>
        </w:trPr>
        <w:tc>
          <w:tcPr>
            <w:tcW w:w="0" w:type="auto"/>
          </w:tcPr>
          <w:p w14:paraId="53402FD5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077DA9D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H08_195  p</w:t>
            </w:r>
          </w:p>
        </w:tc>
        <w:tc>
          <w:tcPr>
            <w:tcW w:w="0" w:type="auto"/>
          </w:tcPr>
          <w:p w14:paraId="710AA9E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97010" w:rsidRPr="001A3DC5" w14:paraId="5230FADC" w14:textId="77777777" w:rsidTr="00A83448">
        <w:trPr>
          <w:trHeight w:val="98"/>
        </w:trPr>
        <w:tc>
          <w:tcPr>
            <w:tcW w:w="0" w:type="auto"/>
          </w:tcPr>
          <w:p w14:paraId="19223B4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1482818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KBrB055G10-9_220</w:t>
            </w:r>
          </w:p>
        </w:tc>
        <w:tc>
          <w:tcPr>
            <w:tcW w:w="0" w:type="auto"/>
          </w:tcPr>
          <w:p w14:paraId="583707BE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97010" w:rsidRPr="001A3DC5" w14:paraId="4AC2EF00" w14:textId="77777777" w:rsidTr="00A83448">
        <w:trPr>
          <w:trHeight w:val="215"/>
        </w:trPr>
        <w:tc>
          <w:tcPr>
            <w:tcW w:w="0" w:type="auto"/>
          </w:tcPr>
          <w:p w14:paraId="3C14A6E9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F53FC14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F12_190</w:t>
            </w:r>
          </w:p>
        </w:tc>
        <w:tc>
          <w:tcPr>
            <w:tcW w:w="0" w:type="auto"/>
          </w:tcPr>
          <w:p w14:paraId="53FA776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97010" w:rsidRPr="001A3DC5" w14:paraId="19DDFF8B" w14:textId="77777777" w:rsidTr="00A83448">
        <w:trPr>
          <w:trHeight w:val="161"/>
        </w:trPr>
        <w:tc>
          <w:tcPr>
            <w:tcW w:w="0" w:type="auto"/>
          </w:tcPr>
          <w:p w14:paraId="3357AB44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552287E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C08_130</w:t>
            </w:r>
          </w:p>
        </w:tc>
        <w:tc>
          <w:tcPr>
            <w:tcW w:w="0" w:type="auto"/>
          </w:tcPr>
          <w:p w14:paraId="7BE84CFA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797010" w:rsidRPr="001A3DC5" w14:paraId="5400949A" w14:textId="77777777" w:rsidTr="00A83448">
        <w:trPr>
          <w:trHeight w:val="98"/>
        </w:trPr>
        <w:tc>
          <w:tcPr>
            <w:tcW w:w="0" w:type="auto"/>
          </w:tcPr>
          <w:p w14:paraId="74A1408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9363EE1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A08_280</w:t>
            </w:r>
          </w:p>
        </w:tc>
        <w:tc>
          <w:tcPr>
            <w:tcW w:w="0" w:type="auto"/>
          </w:tcPr>
          <w:p w14:paraId="61174009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797010" w:rsidRPr="001A3DC5" w14:paraId="075A9A81" w14:textId="77777777" w:rsidTr="00A83448">
        <w:trPr>
          <w:trHeight w:val="233"/>
        </w:trPr>
        <w:tc>
          <w:tcPr>
            <w:tcW w:w="0" w:type="auto"/>
          </w:tcPr>
          <w:p w14:paraId="3551B109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A017EFD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4D10_075</w:t>
            </w:r>
          </w:p>
        </w:tc>
        <w:tc>
          <w:tcPr>
            <w:tcW w:w="0" w:type="auto"/>
          </w:tcPr>
          <w:p w14:paraId="467165C9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797010" w:rsidRPr="001A3DC5" w14:paraId="166408AA" w14:textId="77777777" w:rsidTr="00A83448">
        <w:trPr>
          <w:trHeight w:val="80"/>
        </w:trPr>
        <w:tc>
          <w:tcPr>
            <w:tcW w:w="0" w:type="auto"/>
          </w:tcPr>
          <w:p w14:paraId="39E5E91B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42C8B06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N2032_420</w:t>
            </w:r>
          </w:p>
        </w:tc>
        <w:tc>
          <w:tcPr>
            <w:tcW w:w="0" w:type="auto"/>
          </w:tcPr>
          <w:p w14:paraId="7BDE3354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797010" w:rsidRPr="001A3DC5" w14:paraId="4311D3A2" w14:textId="77777777" w:rsidTr="00A83448">
        <w:trPr>
          <w:trHeight w:val="170"/>
        </w:trPr>
        <w:tc>
          <w:tcPr>
            <w:tcW w:w="0" w:type="auto"/>
          </w:tcPr>
          <w:p w14:paraId="16AD3202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D643ED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2C03_300</w:t>
            </w:r>
          </w:p>
        </w:tc>
        <w:tc>
          <w:tcPr>
            <w:tcW w:w="0" w:type="auto"/>
          </w:tcPr>
          <w:p w14:paraId="59CA5AFF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797010" w:rsidRPr="001A3DC5" w14:paraId="7133D1CC" w14:textId="77777777" w:rsidTr="00A83448">
        <w:trPr>
          <w:trHeight w:val="170"/>
        </w:trPr>
        <w:tc>
          <w:tcPr>
            <w:tcW w:w="0" w:type="auto"/>
          </w:tcPr>
          <w:p w14:paraId="1DF0D661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B5D09A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A07_185</w:t>
            </w:r>
          </w:p>
        </w:tc>
        <w:tc>
          <w:tcPr>
            <w:tcW w:w="0" w:type="auto"/>
          </w:tcPr>
          <w:p w14:paraId="7B47166A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797010" w:rsidRPr="001A3DC5" w14:paraId="3419DC9E" w14:textId="77777777" w:rsidTr="00A83448">
        <w:trPr>
          <w:trHeight w:val="197"/>
        </w:trPr>
        <w:tc>
          <w:tcPr>
            <w:tcW w:w="0" w:type="auto"/>
          </w:tcPr>
          <w:p w14:paraId="6C047186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184099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C01_280</w:t>
            </w:r>
          </w:p>
        </w:tc>
        <w:tc>
          <w:tcPr>
            <w:tcW w:w="0" w:type="auto"/>
          </w:tcPr>
          <w:p w14:paraId="417156C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797010" w:rsidRPr="001A3DC5" w14:paraId="5A6AF733" w14:textId="77777777" w:rsidTr="00A83448">
        <w:trPr>
          <w:trHeight w:val="143"/>
        </w:trPr>
        <w:tc>
          <w:tcPr>
            <w:tcW w:w="0" w:type="auto"/>
          </w:tcPr>
          <w:p w14:paraId="5F3168A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5896F12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JICB0676</w:t>
            </w:r>
          </w:p>
        </w:tc>
        <w:tc>
          <w:tcPr>
            <w:tcW w:w="0" w:type="auto"/>
          </w:tcPr>
          <w:p w14:paraId="0476BE30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797010" w:rsidRPr="001A3DC5" w14:paraId="776C3640" w14:textId="77777777" w:rsidTr="00A83448">
        <w:trPr>
          <w:trHeight w:val="170"/>
        </w:trPr>
        <w:tc>
          <w:tcPr>
            <w:tcW w:w="0" w:type="auto"/>
          </w:tcPr>
          <w:p w14:paraId="549A4F78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EE796AB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170_174</w:t>
            </w:r>
          </w:p>
        </w:tc>
        <w:tc>
          <w:tcPr>
            <w:tcW w:w="0" w:type="auto"/>
          </w:tcPr>
          <w:p w14:paraId="558C036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797010" w:rsidRPr="001A3DC5" w14:paraId="7AE7FC36" w14:textId="77777777" w:rsidTr="00A83448">
        <w:trPr>
          <w:trHeight w:val="197"/>
        </w:trPr>
        <w:tc>
          <w:tcPr>
            <w:tcW w:w="0" w:type="auto"/>
          </w:tcPr>
          <w:p w14:paraId="0D6A244C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BFF3294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214 250</w:t>
            </w:r>
          </w:p>
        </w:tc>
        <w:tc>
          <w:tcPr>
            <w:tcW w:w="0" w:type="auto"/>
          </w:tcPr>
          <w:p w14:paraId="48442FBB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797010" w:rsidRPr="001A3DC5" w14:paraId="59492CD7" w14:textId="77777777" w:rsidTr="00A83448">
        <w:trPr>
          <w:trHeight w:val="143"/>
        </w:trPr>
        <w:tc>
          <w:tcPr>
            <w:tcW w:w="0" w:type="auto"/>
          </w:tcPr>
          <w:p w14:paraId="30C3974F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5A90768F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4B04_700</w:t>
            </w:r>
          </w:p>
        </w:tc>
        <w:tc>
          <w:tcPr>
            <w:tcW w:w="0" w:type="auto"/>
          </w:tcPr>
          <w:p w14:paraId="73212303" w14:textId="77777777" w:rsidR="00797010" w:rsidRPr="001A3DC5" w:rsidRDefault="00797010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</w:tbl>
    <w:p w14:paraId="4627EACB" w14:textId="77777777" w:rsidR="00262A4E" w:rsidRDefault="00262A4E" w:rsidP="007970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42F5135D" w14:textId="3BD29EA9" w:rsidR="00177FB3" w:rsidRPr="00FA30A2" w:rsidRDefault="00177FB3" w:rsidP="0079701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335"/>
        <w:gridCol w:w="3526"/>
        <w:gridCol w:w="2217"/>
      </w:tblGrid>
      <w:tr w:rsidR="00A2605F" w:rsidRPr="001A3DC5" w14:paraId="730F325C" w14:textId="77777777" w:rsidTr="001B2ED6">
        <w:trPr>
          <w:trHeight w:val="188"/>
        </w:trPr>
        <w:tc>
          <w:tcPr>
            <w:tcW w:w="0" w:type="auto"/>
          </w:tcPr>
          <w:p w14:paraId="7A5D19C4" w14:textId="77777777" w:rsidR="00A2605F" w:rsidRPr="001A3DC5" w:rsidRDefault="00A2605F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60B27B5F" w14:textId="77777777" w:rsidR="00A2605F" w:rsidRPr="001A3DC5" w:rsidRDefault="00A2605F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3A33DF6D" w14:textId="77777777" w:rsidR="00A2605F" w:rsidRPr="001A3DC5" w:rsidRDefault="00A2605F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5E6E35" w:rsidRPr="001A3DC5" w14:paraId="26FCE657" w14:textId="77777777" w:rsidTr="00262A4E">
        <w:trPr>
          <w:trHeight w:val="161"/>
        </w:trPr>
        <w:tc>
          <w:tcPr>
            <w:tcW w:w="0" w:type="auto"/>
            <w:gridSpan w:val="3"/>
          </w:tcPr>
          <w:p w14:paraId="10AF0FC6" w14:textId="58BAED1C" w:rsidR="005E6E35" w:rsidRPr="001A3DC5" w:rsidRDefault="009029FC" w:rsidP="005E6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an et al. </w:t>
            </w:r>
            <w:r w:rsidR="005E6E35"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</w:tr>
      <w:tr w:rsidR="00F61ABE" w:rsidRPr="001A3DC5" w14:paraId="5183B5C2" w14:textId="77777777" w:rsidTr="00262A4E">
        <w:trPr>
          <w:trHeight w:val="107"/>
        </w:trPr>
        <w:tc>
          <w:tcPr>
            <w:tcW w:w="0" w:type="auto"/>
          </w:tcPr>
          <w:p w14:paraId="4F1D4F0D" w14:textId="7A0754D5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6E8F73" w14:textId="064E5D9A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/ME16</w:t>
            </w:r>
          </w:p>
        </w:tc>
        <w:tc>
          <w:tcPr>
            <w:tcW w:w="0" w:type="auto"/>
          </w:tcPr>
          <w:p w14:paraId="5681ED91" w14:textId="076997EB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61ABE" w:rsidRPr="001A3DC5" w14:paraId="53419E34" w14:textId="77777777" w:rsidTr="00262A4E">
        <w:trPr>
          <w:trHeight w:val="134"/>
        </w:trPr>
        <w:tc>
          <w:tcPr>
            <w:tcW w:w="0" w:type="auto"/>
          </w:tcPr>
          <w:p w14:paraId="44E0A466" w14:textId="78F5C3F8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0FBD7C" w14:textId="076C0ABE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/ME8a</w:t>
            </w:r>
          </w:p>
        </w:tc>
        <w:tc>
          <w:tcPr>
            <w:tcW w:w="0" w:type="auto"/>
          </w:tcPr>
          <w:p w14:paraId="6BE5357B" w14:textId="56E4C20F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F61ABE" w:rsidRPr="001A3DC5" w14:paraId="239F0125" w14:textId="77777777" w:rsidTr="00262A4E">
        <w:trPr>
          <w:trHeight w:val="161"/>
        </w:trPr>
        <w:tc>
          <w:tcPr>
            <w:tcW w:w="0" w:type="auto"/>
          </w:tcPr>
          <w:p w14:paraId="175F07BC" w14:textId="20F5ABA4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B87EC8" w14:textId="0BC68587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0/ME17a</w:t>
            </w:r>
          </w:p>
        </w:tc>
        <w:tc>
          <w:tcPr>
            <w:tcW w:w="0" w:type="auto"/>
          </w:tcPr>
          <w:p w14:paraId="47E47D12" w14:textId="59FD4271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F61ABE" w:rsidRPr="001A3DC5" w14:paraId="2F18BED3" w14:textId="77777777" w:rsidTr="00262A4E">
        <w:trPr>
          <w:trHeight w:val="98"/>
        </w:trPr>
        <w:tc>
          <w:tcPr>
            <w:tcW w:w="0" w:type="auto"/>
          </w:tcPr>
          <w:p w14:paraId="25FBA79C" w14:textId="63EABDF1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59C3DE" w14:textId="3F85BF09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M5/b</w:t>
            </w:r>
          </w:p>
        </w:tc>
        <w:tc>
          <w:tcPr>
            <w:tcW w:w="0" w:type="auto"/>
          </w:tcPr>
          <w:p w14:paraId="08BBFE55" w14:textId="08FE991C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F61ABE" w:rsidRPr="001A3DC5" w14:paraId="72BEDCAF" w14:textId="77777777" w:rsidTr="00262A4E">
        <w:trPr>
          <w:trHeight w:val="224"/>
        </w:trPr>
        <w:tc>
          <w:tcPr>
            <w:tcW w:w="0" w:type="auto"/>
          </w:tcPr>
          <w:p w14:paraId="635D641D" w14:textId="2A447CAC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0D6A6F9" w14:textId="206FA07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8/ME34a</w:t>
            </w:r>
          </w:p>
        </w:tc>
        <w:tc>
          <w:tcPr>
            <w:tcW w:w="0" w:type="auto"/>
          </w:tcPr>
          <w:p w14:paraId="15D04A4B" w14:textId="756C9241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F61ABE" w:rsidRPr="001A3DC5" w14:paraId="005D14DB" w14:textId="77777777" w:rsidTr="00262A4E">
        <w:trPr>
          <w:trHeight w:val="161"/>
        </w:trPr>
        <w:tc>
          <w:tcPr>
            <w:tcW w:w="0" w:type="auto"/>
          </w:tcPr>
          <w:p w14:paraId="1F2523AE" w14:textId="6133C651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D698A9" w14:textId="1A4BF143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M6/b</w:t>
            </w:r>
          </w:p>
        </w:tc>
        <w:tc>
          <w:tcPr>
            <w:tcW w:w="0" w:type="auto"/>
          </w:tcPr>
          <w:p w14:paraId="39AB6C0E" w14:textId="6E735707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</w:p>
        </w:tc>
      </w:tr>
      <w:tr w:rsidR="00F61ABE" w:rsidRPr="001A3DC5" w14:paraId="75EB63FE" w14:textId="77777777" w:rsidTr="00262A4E">
        <w:trPr>
          <w:trHeight w:val="197"/>
        </w:trPr>
        <w:tc>
          <w:tcPr>
            <w:tcW w:w="0" w:type="auto"/>
          </w:tcPr>
          <w:p w14:paraId="0DF5B8C7" w14:textId="59DE9084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6BE6C02" w14:textId="4A5B0439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M5/c</w:t>
            </w:r>
          </w:p>
        </w:tc>
        <w:tc>
          <w:tcPr>
            <w:tcW w:w="0" w:type="auto"/>
          </w:tcPr>
          <w:p w14:paraId="72425608" w14:textId="20BDEA9B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F61ABE" w:rsidRPr="001A3DC5" w14:paraId="57E11ADF" w14:textId="77777777" w:rsidTr="00262A4E">
        <w:trPr>
          <w:trHeight w:val="134"/>
        </w:trPr>
        <w:tc>
          <w:tcPr>
            <w:tcW w:w="0" w:type="auto"/>
          </w:tcPr>
          <w:p w14:paraId="62680779" w14:textId="30DE055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BF3A511" w14:textId="50809E72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530a</w:t>
            </w:r>
          </w:p>
        </w:tc>
        <w:tc>
          <w:tcPr>
            <w:tcW w:w="0" w:type="auto"/>
          </w:tcPr>
          <w:p w14:paraId="5D105D88" w14:textId="714B5733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F61ABE" w:rsidRPr="001A3DC5" w14:paraId="48DF1083" w14:textId="77777777" w:rsidTr="00262A4E">
        <w:trPr>
          <w:trHeight w:val="161"/>
        </w:trPr>
        <w:tc>
          <w:tcPr>
            <w:tcW w:w="0" w:type="auto"/>
          </w:tcPr>
          <w:p w14:paraId="71D0CF80" w14:textId="725D2CEB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2B55051" w14:textId="7B913B10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10</w:t>
            </w:r>
          </w:p>
        </w:tc>
        <w:tc>
          <w:tcPr>
            <w:tcW w:w="0" w:type="auto"/>
          </w:tcPr>
          <w:p w14:paraId="30D72624" w14:textId="0D93D338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</w:tr>
      <w:tr w:rsidR="00F61ABE" w:rsidRPr="001A3DC5" w14:paraId="35A8C944" w14:textId="77777777" w:rsidTr="00262A4E">
        <w:trPr>
          <w:trHeight w:val="188"/>
        </w:trPr>
        <w:tc>
          <w:tcPr>
            <w:tcW w:w="0" w:type="auto"/>
          </w:tcPr>
          <w:p w14:paraId="30895ED6" w14:textId="7B1ACF4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1080B24" w14:textId="4E8FB382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50c</w:t>
            </w:r>
          </w:p>
        </w:tc>
        <w:tc>
          <w:tcPr>
            <w:tcW w:w="0" w:type="auto"/>
          </w:tcPr>
          <w:p w14:paraId="4CA01DEC" w14:textId="79E669D9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F61ABE" w:rsidRPr="001A3DC5" w14:paraId="79564283" w14:textId="77777777" w:rsidTr="00262A4E">
        <w:trPr>
          <w:trHeight w:val="224"/>
        </w:trPr>
        <w:tc>
          <w:tcPr>
            <w:tcW w:w="0" w:type="auto"/>
          </w:tcPr>
          <w:p w14:paraId="273E0A13" w14:textId="1777B20E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215429D" w14:textId="65F67F40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0/ME36a</w:t>
            </w:r>
          </w:p>
        </w:tc>
        <w:tc>
          <w:tcPr>
            <w:tcW w:w="0" w:type="auto"/>
          </w:tcPr>
          <w:p w14:paraId="54A92DFE" w14:textId="3C7CB4FC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F61ABE" w:rsidRPr="001A3DC5" w14:paraId="366ABD26" w14:textId="77777777" w:rsidTr="00262A4E">
        <w:trPr>
          <w:trHeight w:val="161"/>
        </w:trPr>
        <w:tc>
          <w:tcPr>
            <w:tcW w:w="0" w:type="auto"/>
          </w:tcPr>
          <w:p w14:paraId="7D42823D" w14:textId="1737EF42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B8B58AA" w14:textId="57E263EF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FAE1/ME42</w:t>
            </w:r>
          </w:p>
        </w:tc>
        <w:tc>
          <w:tcPr>
            <w:tcW w:w="0" w:type="auto"/>
          </w:tcPr>
          <w:p w14:paraId="2BD5715D" w14:textId="2320A111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F61ABE" w:rsidRPr="001A3DC5" w14:paraId="6049DDDD" w14:textId="77777777" w:rsidTr="00262A4E">
        <w:trPr>
          <w:trHeight w:val="197"/>
        </w:trPr>
        <w:tc>
          <w:tcPr>
            <w:tcW w:w="0" w:type="auto"/>
          </w:tcPr>
          <w:p w14:paraId="37E735C5" w14:textId="35CFC977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C068DAD" w14:textId="7F70AE39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7M4/e</w:t>
            </w:r>
          </w:p>
        </w:tc>
        <w:tc>
          <w:tcPr>
            <w:tcW w:w="0" w:type="auto"/>
          </w:tcPr>
          <w:p w14:paraId="6275E7C8" w14:textId="20D8B24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1.9</w:t>
            </w:r>
          </w:p>
        </w:tc>
      </w:tr>
      <w:tr w:rsidR="00F110B4" w:rsidRPr="001A3DC5" w14:paraId="6E918BC9" w14:textId="77777777" w:rsidTr="00262A4E">
        <w:trPr>
          <w:trHeight w:val="224"/>
        </w:trPr>
        <w:tc>
          <w:tcPr>
            <w:tcW w:w="0" w:type="auto"/>
          </w:tcPr>
          <w:p w14:paraId="0CD14AF1" w14:textId="343CF589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434C95B" w14:textId="21A46023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50b</w:t>
            </w:r>
          </w:p>
        </w:tc>
        <w:tc>
          <w:tcPr>
            <w:tcW w:w="0" w:type="auto"/>
          </w:tcPr>
          <w:p w14:paraId="081D7EAE" w14:textId="3A08F09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</w:tr>
      <w:tr w:rsidR="00F61ABE" w:rsidRPr="001A3DC5" w14:paraId="6FC5B5BC" w14:textId="77777777" w:rsidTr="00262A4E">
        <w:trPr>
          <w:trHeight w:val="161"/>
        </w:trPr>
        <w:tc>
          <w:tcPr>
            <w:tcW w:w="0" w:type="auto"/>
          </w:tcPr>
          <w:p w14:paraId="60AC8F29" w14:textId="04037EF8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FCFC86" w14:textId="152AB1F5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R9411</w:t>
            </w:r>
          </w:p>
        </w:tc>
        <w:tc>
          <w:tcPr>
            <w:tcW w:w="0" w:type="auto"/>
          </w:tcPr>
          <w:p w14:paraId="42707859" w14:textId="21F9D0E2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6.1</w:t>
            </w:r>
          </w:p>
        </w:tc>
      </w:tr>
      <w:tr w:rsidR="00F61ABE" w:rsidRPr="001A3DC5" w14:paraId="514779D9" w14:textId="77777777" w:rsidTr="00262A4E">
        <w:trPr>
          <w:trHeight w:val="188"/>
        </w:trPr>
        <w:tc>
          <w:tcPr>
            <w:tcW w:w="0" w:type="auto"/>
          </w:tcPr>
          <w:p w14:paraId="0ED9F179" w14:textId="07CF2F85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117251" w14:textId="325EA462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4M6/a</w:t>
            </w:r>
          </w:p>
        </w:tc>
        <w:tc>
          <w:tcPr>
            <w:tcW w:w="0" w:type="auto"/>
          </w:tcPr>
          <w:p w14:paraId="6A5B7294" w14:textId="73D51DBD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F61ABE" w:rsidRPr="001A3DC5" w14:paraId="1C59F5D5" w14:textId="77777777" w:rsidTr="00262A4E">
        <w:trPr>
          <w:trHeight w:val="224"/>
        </w:trPr>
        <w:tc>
          <w:tcPr>
            <w:tcW w:w="0" w:type="auto"/>
          </w:tcPr>
          <w:p w14:paraId="3E1A4AC1" w14:textId="51E2C934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1B2AE8D" w14:textId="044DBF50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8/ME14</w:t>
            </w:r>
          </w:p>
        </w:tc>
        <w:tc>
          <w:tcPr>
            <w:tcW w:w="0" w:type="auto"/>
          </w:tcPr>
          <w:p w14:paraId="0EDF01EF" w14:textId="35B1175C" w:rsidR="00F61ABE" w:rsidRPr="001A3DC5" w:rsidRDefault="00F61ABE" w:rsidP="00F6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3B1C60" w:rsidRPr="001A3DC5" w14:paraId="5B0F3004" w14:textId="77777777" w:rsidTr="00262A4E">
        <w:trPr>
          <w:trHeight w:val="161"/>
        </w:trPr>
        <w:tc>
          <w:tcPr>
            <w:tcW w:w="0" w:type="auto"/>
          </w:tcPr>
          <w:p w14:paraId="060C5216" w14:textId="7EE36CD2" w:rsidR="003B1C60" w:rsidRPr="001A3DC5" w:rsidRDefault="003B1C60" w:rsidP="003B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1B5CAE5" w14:textId="75D2A43B" w:rsidR="003B1C60" w:rsidRPr="001A3DC5" w:rsidRDefault="003B1C60" w:rsidP="003B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112-F08Ab</w:t>
            </w:r>
          </w:p>
        </w:tc>
        <w:tc>
          <w:tcPr>
            <w:tcW w:w="0" w:type="auto"/>
          </w:tcPr>
          <w:p w14:paraId="56356FCF" w14:textId="2CF353A9" w:rsidR="003B1C60" w:rsidRPr="001A3DC5" w:rsidRDefault="003B1C60" w:rsidP="003B1C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</w:tr>
      <w:tr w:rsidR="00262A4E" w:rsidRPr="001A3DC5" w14:paraId="3300D5CC" w14:textId="77777777" w:rsidTr="00A83448">
        <w:trPr>
          <w:trHeight w:val="179"/>
        </w:trPr>
        <w:tc>
          <w:tcPr>
            <w:tcW w:w="0" w:type="auto"/>
          </w:tcPr>
          <w:p w14:paraId="53AB0369" w14:textId="77777777" w:rsidR="00262A4E" w:rsidRPr="001A3DC5" w:rsidRDefault="00262A4E" w:rsidP="00A83448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2AEAAE2" w14:textId="77777777" w:rsidR="00262A4E" w:rsidRPr="001A3DC5" w:rsidRDefault="00262A4E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uBPc</w:t>
            </w:r>
            <w:proofErr w:type="spellEnd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/EM64d</w:t>
            </w:r>
          </w:p>
        </w:tc>
        <w:tc>
          <w:tcPr>
            <w:tcW w:w="0" w:type="auto"/>
          </w:tcPr>
          <w:p w14:paraId="61DE94D7" w14:textId="77777777" w:rsidR="00262A4E" w:rsidRPr="001A3DC5" w:rsidRDefault="00262A4E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262A4E" w:rsidRPr="001A3DC5" w14:paraId="7415A8AD" w14:textId="77777777" w:rsidTr="00A83448">
        <w:trPr>
          <w:trHeight w:val="206"/>
        </w:trPr>
        <w:tc>
          <w:tcPr>
            <w:tcW w:w="0" w:type="auto"/>
          </w:tcPr>
          <w:p w14:paraId="4216B6D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C715E19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364</w:t>
            </w:r>
          </w:p>
        </w:tc>
        <w:tc>
          <w:tcPr>
            <w:tcW w:w="0" w:type="auto"/>
          </w:tcPr>
          <w:p w14:paraId="2433D8EC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</w:tr>
      <w:tr w:rsidR="00262A4E" w:rsidRPr="001A3DC5" w14:paraId="1E4F186B" w14:textId="77777777" w:rsidTr="00A83448">
        <w:trPr>
          <w:trHeight w:val="152"/>
        </w:trPr>
        <w:tc>
          <w:tcPr>
            <w:tcW w:w="0" w:type="auto"/>
          </w:tcPr>
          <w:p w14:paraId="7DF4F7F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9D9E08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9/ME37a</w:t>
            </w:r>
          </w:p>
        </w:tc>
        <w:tc>
          <w:tcPr>
            <w:tcW w:w="0" w:type="auto"/>
          </w:tcPr>
          <w:p w14:paraId="76866EA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</w:tr>
      <w:tr w:rsidR="00262A4E" w:rsidRPr="001A3DC5" w14:paraId="16B30619" w14:textId="77777777" w:rsidTr="00A83448">
        <w:trPr>
          <w:trHeight w:val="179"/>
        </w:trPr>
        <w:tc>
          <w:tcPr>
            <w:tcW w:w="0" w:type="auto"/>
          </w:tcPr>
          <w:p w14:paraId="5B68732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1164E1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6/ME30d</w:t>
            </w:r>
          </w:p>
        </w:tc>
        <w:tc>
          <w:tcPr>
            <w:tcW w:w="0" w:type="auto"/>
          </w:tcPr>
          <w:p w14:paraId="5FBDFD8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</w:tr>
      <w:tr w:rsidR="00262A4E" w:rsidRPr="001A3DC5" w14:paraId="51F420AD" w14:textId="77777777" w:rsidTr="00A83448">
        <w:trPr>
          <w:trHeight w:val="206"/>
        </w:trPr>
        <w:tc>
          <w:tcPr>
            <w:tcW w:w="0" w:type="auto"/>
          </w:tcPr>
          <w:p w14:paraId="6CFDA474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99AD8E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2/ME3c</w:t>
            </w:r>
          </w:p>
        </w:tc>
        <w:tc>
          <w:tcPr>
            <w:tcW w:w="0" w:type="auto"/>
          </w:tcPr>
          <w:p w14:paraId="247FB29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62A4E" w:rsidRPr="001A3DC5" w14:paraId="0DC61FF4" w14:textId="77777777" w:rsidTr="00A83448">
        <w:trPr>
          <w:trHeight w:val="143"/>
        </w:trPr>
        <w:tc>
          <w:tcPr>
            <w:tcW w:w="0" w:type="auto"/>
          </w:tcPr>
          <w:p w14:paraId="1D967F6A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A2D4EF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S2331Ba</w:t>
            </w:r>
          </w:p>
        </w:tc>
        <w:tc>
          <w:tcPr>
            <w:tcW w:w="0" w:type="auto"/>
          </w:tcPr>
          <w:p w14:paraId="4ECF9CF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</w:tr>
      <w:tr w:rsidR="00262A4E" w:rsidRPr="001A3DC5" w14:paraId="7B2BD277" w14:textId="77777777" w:rsidTr="00A83448">
        <w:trPr>
          <w:trHeight w:val="179"/>
        </w:trPr>
        <w:tc>
          <w:tcPr>
            <w:tcW w:w="0" w:type="auto"/>
          </w:tcPr>
          <w:p w14:paraId="04C4942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4748512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578</w:t>
            </w:r>
          </w:p>
        </w:tc>
        <w:tc>
          <w:tcPr>
            <w:tcW w:w="0" w:type="auto"/>
          </w:tcPr>
          <w:p w14:paraId="0521C26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</w:tr>
      <w:tr w:rsidR="00262A4E" w:rsidRPr="001A3DC5" w14:paraId="33AF7761" w14:textId="77777777" w:rsidTr="00A83448">
        <w:trPr>
          <w:trHeight w:val="116"/>
        </w:trPr>
        <w:tc>
          <w:tcPr>
            <w:tcW w:w="0" w:type="auto"/>
          </w:tcPr>
          <w:p w14:paraId="5B36126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46C8D9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S1949</w:t>
            </w:r>
          </w:p>
        </w:tc>
        <w:tc>
          <w:tcPr>
            <w:tcW w:w="0" w:type="auto"/>
          </w:tcPr>
          <w:p w14:paraId="138014ED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6.8</w:t>
            </w:r>
          </w:p>
        </w:tc>
      </w:tr>
      <w:tr w:rsidR="00262A4E" w:rsidRPr="001A3DC5" w14:paraId="7E0419FD" w14:textId="77777777" w:rsidTr="00A83448">
        <w:trPr>
          <w:trHeight w:val="152"/>
        </w:trPr>
        <w:tc>
          <w:tcPr>
            <w:tcW w:w="0" w:type="auto"/>
          </w:tcPr>
          <w:p w14:paraId="6D838F5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B1DF06A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013</w:t>
            </w:r>
          </w:p>
        </w:tc>
        <w:tc>
          <w:tcPr>
            <w:tcW w:w="0" w:type="auto"/>
          </w:tcPr>
          <w:p w14:paraId="769CF23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262A4E" w:rsidRPr="001A3DC5" w14:paraId="2F10F370" w14:textId="77777777" w:rsidTr="00A83448">
        <w:trPr>
          <w:trHeight w:val="179"/>
        </w:trPr>
        <w:tc>
          <w:tcPr>
            <w:tcW w:w="0" w:type="auto"/>
          </w:tcPr>
          <w:p w14:paraId="7E65F72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C81AF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12c</w:t>
            </w:r>
          </w:p>
        </w:tc>
        <w:tc>
          <w:tcPr>
            <w:tcW w:w="0" w:type="auto"/>
          </w:tcPr>
          <w:p w14:paraId="1FC04B2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262A4E" w:rsidRPr="001A3DC5" w14:paraId="14857700" w14:textId="77777777" w:rsidTr="00A83448">
        <w:trPr>
          <w:trHeight w:val="116"/>
        </w:trPr>
        <w:tc>
          <w:tcPr>
            <w:tcW w:w="0" w:type="auto"/>
          </w:tcPr>
          <w:p w14:paraId="3857CD5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B6DE25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342</w:t>
            </w:r>
          </w:p>
        </w:tc>
        <w:tc>
          <w:tcPr>
            <w:tcW w:w="0" w:type="auto"/>
          </w:tcPr>
          <w:p w14:paraId="61910BF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</w:tr>
      <w:tr w:rsidR="00262A4E" w:rsidRPr="001A3DC5" w14:paraId="3DB10365" w14:textId="77777777" w:rsidTr="00A83448">
        <w:trPr>
          <w:trHeight w:val="143"/>
        </w:trPr>
        <w:tc>
          <w:tcPr>
            <w:tcW w:w="0" w:type="auto"/>
          </w:tcPr>
          <w:p w14:paraId="5F32F42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0CE062A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2-G05</w:t>
            </w:r>
          </w:p>
        </w:tc>
        <w:tc>
          <w:tcPr>
            <w:tcW w:w="0" w:type="auto"/>
          </w:tcPr>
          <w:p w14:paraId="3ACF4C5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62A4E" w:rsidRPr="001A3DC5" w14:paraId="705CB9A4" w14:textId="77777777" w:rsidTr="00A83448">
        <w:trPr>
          <w:trHeight w:val="89"/>
        </w:trPr>
        <w:tc>
          <w:tcPr>
            <w:tcW w:w="0" w:type="auto"/>
          </w:tcPr>
          <w:p w14:paraId="4ADC065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5EC30D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7M4/c</w:t>
            </w:r>
          </w:p>
        </w:tc>
        <w:tc>
          <w:tcPr>
            <w:tcW w:w="0" w:type="auto"/>
          </w:tcPr>
          <w:p w14:paraId="011A7DE7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262A4E" w:rsidRPr="001A3DC5" w14:paraId="363A67A1" w14:textId="77777777" w:rsidTr="00A83448">
        <w:trPr>
          <w:trHeight w:val="116"/>
        </w:trPr>
        <w:tc>
          <w:tcPr>
            <w:tcW w:w="0" w:type="auto"/>
          </w:tcPr>
          <w:p w14:paraId="304AC7A9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FDA5FCF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-E02b</w:t>
            </w:r>
          </w:p>
        </w:tc>
        <w:tc>
          <w:tcPr>
            <w:tcW w:w="0" w:type="auto"/>
          </w:tcPr>
          <w:p w14:paraId="379A51A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262A4E" w:rsidRPr="001A3DC5" w14:paraId="749BB3B2" w14:textId="77777777" w:rsidTr="00A83448">
        <w:trPr>
          <w:trHeight w:val="152"/>
        </w:trPr>
        <w:tc>
          <w:tcPr>
            <w:tcW w:w="0" w:type="auto"/>
          </w:tcPr>
          <w:p w14:paraId="79A652A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CBE596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1/ME30e</w:t>
            </w:r>
          </w:p>
        </w:tc>
        <w:tc>
          <w:tcPr>
            <w:tcW w:w="0" w:type="auto"/>
          </w:tcPr>
          <w:p w14:paraId="2D78212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262A4E" w:rsidRPr="001A3DC5" w14:paraId="18A351B9" w14:textId="77777777" w:rsidTr="00A83448">
        <w:trPr>
          <w:trHeight w:val="179"/>
        </w:trPr>
        <w:tc>
          <w:tcPr>
            <w:tcW w:w="0" w:type="auto"/>
          </w:tcPr>
          <w:p w14:paraId="1449A329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8051A2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64</w:t>
            </w:r>
          </w:p>
        </w:tc>
        <w:tc>
          <w:tcPr>
            <w:tcW w:w="0" w:type="auto"/>
          </w:tcPr>
          <w:p w14:paraId="26C96E9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262A4E" w:rsidRPr="001A3DC5" w14:paraId="5CD5CEC3" w14:textId="77777777" w:rsidTr="00A83448">
        <w:trPr>
          <w:trHeight w:val="116"/>
        </w:trPr>
        <w:tc>
          <w:tcPr>
            <w:tcW w:w="0" w:type="auto"/>
          </w:tcPr>
          <w:p w14:paraId="4C82DDA7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7E3964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0/ME13a</w:t>
            </w:r>
          </w:p>
        </w:tc>
        <w:tc>
          <w:tcPr>
            <w:tcW w:w="0" w:type="auto"/>
          </w:tcPr>
          <w:p w14:paraId="2C6C967C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262A4E" w:rsidRPr="001A3DC5" w14:paraId="6A97D6AF" w14:textId="77777777" w:rsidTr="00A83448">
        <w:trPr>
          <w:trHeight w:val="143"/>
        </w:trPr>
        <w:tc>
          <w:tcPr>
            <w:tcW w:w="0" w:type="auto"/>
          </w:tcPr>
          <w:p w14:paraId="116A062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B79DA0F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-G06</w:t>
            </w:r>
          </w:p>
        </w:tc>
        <w:tc>
          <w:tcPr>
            <w:tcW w:w="0" w:type="auto"/>
          </w:tcPr>
          <w:p w14:paraId="7CAF428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262A4E" w:rsidRPr="001A3DC5" w14:paraId="69CABCA9" w14:textId="77777777" w:rsidTr="00A83448">
        <w:trPr>
          <w:trHeight w:val="179"/>
        </w:trPr>
        <w:tc>
          <w:tcPr>
            <w:tcW w:w="0" w:type="auto"/>
          </w:tcPr>
          <w:p w14:paraId="5E13E6D7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C8BBC3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0/ME28</w:t>
            </w:r>
          </w:p>
        </w:tc>
        <w:tc>
          <w:tcPr>
            <w:tcW w:w="0" w:type="auto"/>
          </w:tcPr>
          <w:p w14:paraId="57BF87D4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262A4E" w:rsidRPr="001A3DC5" w14:paraId="39B3411C" w14:textId="77777777" w:rsidTr="00A83448">
        <w:trPr>
          <w:trHeight w:val="116"/>
        </w:trPr>
        <w:tc>
          <w:tcPr>
            <w:tcW w:w="0" w:type="auto"/>
          </w:tcPr>
          <w:p w14:paraId="21B487C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5C96B62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R049</w:t>
            </w:r>
          </w:p>
        </w:tc>
        <w:tc>
          <w:tcPr>
            <w:tcW w:w="0" w:type="auto"/>
          </w:tcPr>
          <w:p w14:paraId="3B2947C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262A4E" w:rsidRPr="001A3DC5" w14:paraId="6B08AE68" w14:textId="77777777" w:rsidTr="00A83448">
        <w:trPr>
          <w:trHeight w:val="242"/>
        </w:trPr>
        <w:tc>
          <w:tcPr>
            <w:tcW w:w="0" w:type="auto"/>
          </w:tcPr>
          <w:p w14:paraId="2CD5A24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ABEF567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I13-C12</w:t>
            </w:r>
          </w:p>
        </w:tc>
        <w:tc>
          <w:tcPr>
            <w:tcW w:w="0" w:type="auto"/>
          </w:tcPr>
          <w:p w14:paraId="2AD93D12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262A4E" w:rsidRPr="001A3DC5" w14:paraId="7DE29676" w14:textId="77777777" w:rsidTr="00A83448">
        <w:trPr>
          <w:trHeight w:val="161"/>
        </w:trPr>
        <w:tc>
          <w:tcPr>
            <w:tcW w:w="0" w:type="auto"/>
          </w:tcPr>
          <w:p w14:paraId="4717C7F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65E1B4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I12-F08Aa</w:t>
            </w:r>
          </w:p>
        </w:tc>
        <w:tc>
          <w:tcPr>
            <w:tcW w:w="0" w:type="auto"/>
          </w:tcPr>
          <w:p w14:paraId="13494B8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</w:tr>
      <w:tr w:rsidR="00262A4E" w:rsidRPr="001A3DC5" w14:paraId="632CA709" w14:textId="77777777" w:rsidTr="00A83448">
        <w:trPr>
          <w:trHeight w:val="107"/>
        </w:trPr>
        <w:tc>
          <w:tcPr>
            <w:tcW w:w="0" w:type="auto"/>
          </w:tcPr>
          <w:p w14:paraId="78B31DB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A8797E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5/EM59a</w:t>
            </w:r>
          </w:p>
        </w:tc>
        <w:tc>
          <w:tcPr>
            <w:tcW w:w="0" w:type="auto"/>
          </w:tcPr>
          <w:p w14:paraId="0EDA2E3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262A4E" w:rsidRPr="001A3DC5" w14:paraId="198DB7F0" w14:textId="77777777" w:rsidTr="00A83448">
        <w:trPr>
          <w:trHeight w:val="134"/>
        </w:trPr>
        <w:tc>
          <w:tcPr>
            <w:tcW w:w="0" w:type="auto"/>
          </w:tcPr>
          <w:p w14:paraId="4310EC0C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B3C51C9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8M3/a</w:t>
            </w:r>
          </w:p>
        </w:tc>
        <w:tc>
          <w:tcPr>
            <w:tcW w:w="0" w:type="auto"/>
          </w:tcPr>
          <w:p w14:paraId="541A8C8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</w:tr>
      <w:tr w:rsidR="00262A4E" w:rsidRPr="001A3DC5" w14:paraId="28E464B7" w14:textId="77777777" w:rsidTr="00A83448">
        <w:trPr>
          <w:trHeight w:val="80"/>
        </w:trPr>
        <w:tc>
          <w:tcPr>
            <w:tcW w:w="0" w:type="auto"/>
          </w:tcPr>
          <w:p w14:paraId="6CD6420F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2B12B6A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6/EM32d</w:t>
            </w:r>
          </w:p>
        </w:tc>
        <w:tc>
          <w:tcPr>
            <w:tcW w:w="0" w:type="auto"/>
          </w:tcPr>
          <w:p w14:paraId="11DB65FD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</w:tr>
      <w:tr w:rsidR="00262A4E" w:rsidRPr="001A3DC5" w14:paraId="5B5CD67B" w14:textId="77777777" w:rsidTr="00A83448">
        <w:trPr>
          <w:trHeight w:val="107"/>
        </w:trPr>
        <w:tc>
          <w:tcPr>
            <w:tcW w:w="0" w:type="auto"/>
          </w:tcPr>
          <w:p w14:paraId="5CF89719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7C9730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10-C01</w:t>
            </w:r>
          </w:p>
        </w:tc>
        <w:tc>
          <w:tcPr>
            <w:tcW w:w="0" w:type="auto"/>
          </w:tcPr>
          <w:p w14:paraId="164E77F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</w:tr>
      <w:tr w:rsidR="00262A4E" w:rsidRPr="001A3DC5" w14:paraId="61521870" w14:textId="77777777" w:rsidTr="00262A4E">
        <w:trPr>
          <w:trHeight w:val="152"/>
        </w:trPr>
        <w:tc>
          <w:tcPr>
            <w:tcW w:w="0" w:type="auto"/>
          </w:tcPr>
          <w:p w14:paraId="139D1CC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D65CDF2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8M3/c</w:t>
            </w:r>
          </w:p>
        </w:tc>
        <w:tc>
          <w:tcPr>
            <w:tcW w:w="0" w:type="auto"/>
          </w:tcPr>
          <w:p w14:paraId="159A739D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262A4E" w:rsidRPr="001A3DC5" w14:paraId="3904AE8F" w14:textId="77777777" w:rsidTr="00A83448">
        <w:trPr>
          <w:trHeight w:val="170"/>
        </w:trPr>
        <w:tc>
          <w:tcPr>
            <w:tcW w:w="0" w:type="auto"/>
          </w:tcPr>
          <w:p w14:paraId="258068B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A3D064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7M4/b</w:t>
            </w:r>
          </w:p>
        </w:tc>
        <w:tc>
          <w:tcPr>
            <w:tcW w:w="0" w:type="auto"/>
          </w:tcPr>
          <w:p w14:paraId="2226793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</w:tr>
      <w:tr w:rsidR="00262A4E" w:rsidRPr="001A3DC5" w14:paraId="5679EDF2" w14:textId="77777777" w:rsidTr="00A83448">
        <w:trPr>
          <w:trHeight w:val="24"/>
        </w:trPr>
        <w:tc>
          <w:tcPr>
            <w:tcW w:w="0" w:type="auto"/>
          </w:tcPr>
          <w:p w14:paraId="03A988A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9EC4D4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246</w:t>
            </w:r>
          </w:p>
        </w:tc>
        <w:tc>
          <w:tcPr>
            <w:tcW w:w="0" w:type="auto"/>
          </w:tcPr>
          <w:p w14:paraId="195E6CA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</w:tr>
      <w:tr w:rsidR="00262A4E" w:rsidRPr="001A3DC5" w14:paraId="3789C6D4" w14:textId="77777777" w:rsidTr="00A83448">
        <w:trPr>
          <w:trHeight w:val="53"/>
        </w:trPr>
        <w:tc>
          <w:tcPr>
            <w:tcW w:w="0" w:type="auto"/>
          </w:tcPr>
          <w:p w14:paraId="1EAA431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4DDA67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1/ME30a</w:t>
            </w:r>
          </w:p>
        </w:tc>
        <w:tc>
          <w:tcPr>
            <w:tcW w:w="0" w:type="auto"/>
          </w:tcPr>
          <w:p w14:paraId="4647475E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262A4E" w:rsidRPr="001A3DC5" w14:paraId="0F66AE8E" w14:textId="77777777" w:rsidTr="00A83448">
        <w:trPr>
          <w:trHeight w:val="170"/>
        </w:trPr>
        <w:tc>
          <w:tcPr>
            <w:tcW w:w="0" w:type="auto"/>
          </w:tcPr>
          <w:p w14:paraId="3B9D792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33D813F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093</w:t>
            </w:r>
          </w:p>
        </w:tc>
        <w:tc>
          <w:tcPr>
            <w:tcW w:w="0" w:type="auto"/>
          </w:tcPr>
          <w:p w14:paraId="09940A95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262A4E" w:rsidRPr="001A3DC5" w14:paraId="3FBC8977" w14:textId="77777777" w:rsidTr="00A83448">
        <w:trPr>
          <w:trHeight w:val="197"/>
        </w:trPr>
        <w:tc>
          <w:tcPr>
            <w:tcW w:w="0" w:type="auto"/>
          </w:tcPr>
          <w:p w14:paraId="7143287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873735C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ME15/EM59b</w:t>
            </w:r>
          </w:p>
        </w:tc>
        <w:tc>
          <w:tcPr>
            <w:tcW w:w="0" w:type="auto"/>
          </w:tcPr>
          <w:p w14:paraId="401D511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</w:tr>
      <w:tr w:rsidR="00262A4E" w:rsidRPr="001A3DC5" w14:paraId="08F2B88C" w14:textId="77777777" w:rsidTr="00A83448">
        <w:trPr>
          <w:trHeight w:val="143"/>
        </w:trPr>
        <w:tc>
          <w:tcPr>
            <w:tcW w:w="0" w:type="auto"/>
          </w:tcPr>
          <w:p w14:paraId="3EF2773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6D462C7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7/ME30b</w:t>
            </w:r>
          </w:p>
        </w:tc>
        <w:tc>
          <w:tcPr>
            <w:tcW w:w="0" w:type="auto"/>
          </w:tcPr>
          <w:p w14:paraId="4CDE586A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</w:tr>
      <w:tr w:rsidR="00262A4E" w:rsidRPr="001A3DC5" w14:paraId="17D87706" w14:textId="77777777" w:rsidTr="00A83448">
        <w:trPr>
          <w:trHeight w:val="80"/>
        </w:trPr>
        <w:tc>
          <w:tcPr>
            <w:tcW w:w="0" w:type="auto"/>
          </w:tcPr>
          <w:p w14:paraId="629E84C3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65805A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1/ME19a</w:t>
            </w:r>
          </w:p>
        </w:tc>
        <w:tc>
          <w:tcPr>
            <w:tcW w:w="0" w:type="auto"/>
          </w:tcPr>
          <w:p w14:paraId="29DCD4B2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</w:tr>
      <w:tr w:rsidR="00262A4E" w:rsidRPr="001A3DC5" w14:paraId="251C8D14" w14:textId="77777777" w:rsidTr="00A83448">
        <w:trPr>
          <w:trHeight w:val="197"/>
        </w:trPr>
        <w:tc>
          <w:tcPr>
            <w:tcW w:w="0" w:type="auto"/>
          </w:tcPr>
          <w:p w14:paraId="665AEA28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48D5FD9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5M2/c</w:t>
            </w:r>
          </w:p>
        </w:tc>
        <w:tc>
          <w:tcPr>
            <w:tcW w:w="0" w:type="auto"/>
          </w:tcPr>
          <w:p w14:paraId="546E436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</w:tr>
      <w:tr w:rsidR="00262A4E" w:rsidRPr="001A3DC5" w14:paraId="2996541F" w14:textId="77777777" w:rsidTr="00A83448">
        <w:trPr>
          <w:trHeight w:val="143"/>
        </w:trPr>
        <w:tc>
          <w:tcPr>
            <w:tcW w:w="0" w:type="auto"/>
          </w:tcPr>
          <w:p w14:paraId="535CF6C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07336B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2M3/b</w:t>
            </w:r>
          </w:p>
        </w:tc>
        <w:tc>
          <w:tcPr>
            <w:tcW w:w="0" w:type="auto"/>
          </w:tcPr>
          <w:p w14:paraId="4F05B8FB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262A4E" w:rsidRPr="001A3DC5" w14:paraId="444F71B0" w14:textId="77777777" w:rsidTr="00A83448">
        <w:trPr>
          <w:trHeight w:val="80"/>
        </w:trPr>
        <w:tc>
          <w:tcPr>
            <w:tcW w:w="0" w:type="auto"/>
          </w:tcPr>
          <w:p w14:paraId="0725E210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5E2726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M10/ME17c</w:t>
            </w:r>
          </w:p>
        </w:tc>
        <w:tc>
          <w:tcPr>
            <w:tcW w:w="0" w:type="auto"/>
          </w:tcPr>
          <w:p w14:paraId="5E10C481" w14:textId="77777777" w:rsidR="00262A4E" w:rsidRPr="001A3DC5" w:rsidRDefault="00262A4E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</w:tr>
    </w:tbl>
    <w:p w14:paraId="1843C158" w14:textId="77777777" w:rsidR="00A2605F" w:rsidRDefault="00A2605F">
      <w:pPr>
        <w:rPr>
          <w:rFonts w:ascii="Times New Roman" w:hAnsi="Times New Roman" w:cs="Times New Roman"/>
          <w:sz w:val="24"/>
          <w:szCs w:val="24"/>
        </w:rPr>
      </w:pPr>
    </w:p>
    <w:p w14:paraId="1E76014A" w14:textId="1A1D7B8F" w:rsidR="00177FB3" w:rsidRPr="00FA30A2" w:rsidRDefault="00177FB3" w:rsidP="00177FB3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486"/>
        <w:gridCol w:w="3274"/>
        <w:gridCol w:w="2318"/>
      </w:tblGrid>
      <w:tr w:rsidR="00322281" w:rsidRPr="001A3DC5" w14:paraId="666CED15" w14:textId="77777777" w:rsidTr="00177FB3">
        <w:trPr>
          <w:trHeight w:val="233"/>
        </w:trPr>
        <w:tc>
          <w:tcPr>
            <w:tcW w:w="0" w:type="auto"/>
          </w:tcPr>
          <w:p w14:paraId="328B82CC" w14:textId="77777777" w:rsidR="00322281" w:rsidRPr="001A3DC5" w:rsidRDefault="0032228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2D259B63" w14:textId="77777777" w:rsidR="00322281" w:rsidRPr="001A3DC5" w:rsidRDefault="0032228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16C6DF30" w14:textId="77777777" w:rsidR="00322281" w:rsidRPr="001A3DC5" w:rsidRDefault="0032228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E0335D" w:rsidRPr="001A3DC5" w14:paraId="62D6F256" w14:textId="77777777" w:rsidTr="00D352F3">
        <w:trPr>
          <w:trHeight w:val="170"/>
        </w:trPr>
        <w:tc>
          <w:tcPr>
            <w:tcW w:w="0" w:type="auto"/>
            <w:gridSpan w:val="3"/>
          </w:tcPr>
          <w:p w14:paraId="73B4315F" w14:textId="0DD30754" w:rsidR="00E0335D" w:rsidRPr="001A3DC5" w:rsidRDefault="00E0335D" w:rsidP="00E03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ng et al. 2013</w:t>
            </w:r>
          </w:p>
        </w:tc>
      </w:tr>
      <w:tr w:rsidR="00E0335D" w:rsidRPr="001A3DC5" w14:paraId="12CACE50" w14:textId="77777777" w:rsidTr="00177FB3">
        <w:trPr>
          <w:trHeight w:val="170"/>
        </w:trPr>
        <w:tc>
          <w:tcPr>
            <w:tcW w:w="0" w:type="auto"/>
          </w:tcPr>
          <w:p w14:paraId="0E0A9447" w14:textId="250ED450" w:rsidR="00E0335D" w:rsidRPr="001A3DC5" w:rsidRDefault="00E0335D" w:rsidP="00E0335D">
            <w:pPr>
              <w:tabs>
                <w:tab w:val="left" w:pos="11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6E7150D" w14:textId="44F3B52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lm19-100</w:t>
            </w:r>
          </w:p>
        </w:tc>
        <w:tc>
          <w:tcPr>
            <w:tcW w:w="0" w:type="auto"/>
          </w:tcPr>
          <w:p w14:paraId="2A1F6DFA" w14:textId="5478E2C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35D" w:rsidRPr="001A3DC5" w14:paraId="4AD37D4F" w14:textId="77777777" w:rsidTr="00177FB3">
        <w:trPr>
          <w:trHeight w:val="170"/>
        </w:trPr>
        <w:tc>
          <w:tcPr>
            <w:tcW w:w="0" w:type="auto"/>
          </w:tcPr>
          <w:p w14:paraId="0B44E341" w14:textId="3CA07E5A" w:rsidR="00E0335D" w:rsidRPr="001A3DC5" w:rsidRDefault="00E0335D" w:rsidP="00E0335D">
            <w:pPr>
              <w:tabs>
                <w:tab w:val="left" w:pos="11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CCEF4E6" w14:textId="741C13E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8m13-117</w:t>
            </w:r>
          </w:p>
        </w:tc>
        <w:tc>
          <w:tcPr>
            <w:tcW w:w="0" w:type="auto"/>
          </w:tcPr>
          <w:p w14:paraId="5A9615E9" w14:textId="7434F45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E0335D" w:rsidRPr="001A3DC5" w14:paraId="488C18AC" w14:textId="77777777" w:rsidTr="00177FB3">
        <w:trPr>
          <w:trHeight w:val="170"/>
        </w:trPr>
        <w:tc>
          <w:tcPr>
            <w:tcW w:w="0" w:type="auto"/>
          </w:tcPr>
          <w:p w14:paraId="0FA4AF54" w14:textId="2E8D8817" w:rsidR="00E0335D" w:rsidRPr="001A3DC5" w:rsidRDefault="00E0335D" w:rsidP="00E0335D">
            <w:pPr>
              <w:tabs>
                <w:tab w:val="left" w:pos="11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BE6D067" w14:textId="06AAAAE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08P19-1</w:t>
            </w:r>
          </w:p>
        </w:tc>
        <w:tc>
          <w:tcPr>
            <w:tcW w:w="0" w:type="auto"/>
          </w:tcPr>
          <w:p w14:paraId="20D5E3AD" w14:textId="5C6B43DF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E0335D" w:rsidRPr="001A3DC5" w14:paraId="3C2C9704" w14:textId="77777777" w:rsidTr="00177FB3">
        <w:trPr>
          <w:trHeight w:val="170"/>
        </w:trPr>
        <w:tc>
          <w:tcPr>
            <w:tcW w:w="0" w:type="auto"/>
          </w:tcPr>
          <w:p w14:paraId="7BD024C1" w14:textId="3114FDAC" w:rsidR="00E0335D" w:rsidRPr="001A3DC5" w:rsidRDefault="00E0335D" w:rsidP="00E0335D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B1EF00E" w14:textId="0D546E94" w:rsidR="00E0335D" w:rsidRPr="001A3DC5" w:rsidRDefault="00E0335D" w:rsidP="00E03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FITO131</w:t>
            </w:r>
          </w:p>
        </w:tc>
        <w:tc>
          <w:tcPr>
            <w:tcW w:w="0" w:type="auto"/>
          </w:tcPr>
          <w:p w14:paraId="6CEC314F" w14:textId="7B22D4FD" w:rsidR="00E0335D" w:rsidRPr="001A3DC5" w:rsidRDefault="00E0335D" w:rsidP="00E03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E0335D" w:rsidRPr="001A3DC5" w14:paraId="5E53AC06" w14:textId="77777777" w:rsidTr="00177FB3">
        <w:trPr>
          <w:trHeight w:val="107"/>
        </w:trPr>
        <w:tc>
          <w:tcPr>
            <w:tcW w:w="0" w:type="auto"/>
          </w:tcPr>
          <w:p w14:paraId="15AA3CE9" w14:textId="0251FB1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EEF82EC" w14:textId="1E19E9D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6m 28-337</w:t>
            </w:r>
          </w:p>
        </w:tc>
        <w:tc>
          <w:tcPr>
            <w:tcW w:w="0" w:type="auto"/>
          </w:tcPr>
          <w:p w14:paraId="057E6E21" w14:textId="632C79BB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E0335D" w:rsidRPr="001A3DC5" w14:paraId="515D0866" w14:textId="77777777" w:rsidTr="00177FB3">
        <w:trPr>
          <w:trHeight w:val="143"/>
        </w:trPr>
        <w:tc>
          <w:tcPr>
            <w:tcW w:w="0" w:type="auto"/>
          </w:tcPr>
          <w:p w14:paraId="4AFB3952" w14:textId="3C46D44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2D2E225" w14:textId="2184B00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702</w:t>
            </w:r>
          </w:p>
        </w:tc>
        <w:tc>
          <w:tcPr>
            <w:tcW w:w="0" w:type="auto"/>
          </w:tcPr>
          <w:p w14:paraId="0F3A79BD" w14:textId="0E54E51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E0335D" w:rsidRPr="001A3DC5" w14:paraId="49631353" w14:textId="77777777" w:rsidTr="00177FB3">
        <w:trPr>
          <w:trHeight w:val="170"/>
        </w:trPr>
        <w:tc>
          <w:tcPr>
            <w:tcW w:w="0" w:type="auto"/>
          </w:tcPr>
          <w:p w14:paraId="7918087E" w14:textId="69E5E20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A0AC901" w14:textId="331DCAC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GMS389</w:t>
            </w:r>
          </w:p>
        </w:tc>
        <w:tc>
          <w:tcPr>
            <w:tcW w:w="0" w:type="auto"/>
          </w:tcPr>
          <w:p w14:paraId="7ACDEF52" w14:textId="18F883F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E0335D" w:rsidRPr="001A3DC5" w14:paraId="093B059D" w14:textId="77777777" w:rsidTr="00177FB3">
        <w:trPr>
          <w:trHeight w:val="107"/>
        </w:trPr>
        <w:tc>
          <w:tcPr>
            <w:tcW w:w="0" w:type="auto"/>
          </w:tcPr>
          <w:p w14:paraId="78E93EC6" w14:textId="10EB6E8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71A3A27" w14:textId="32FB013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H004105-1</w:t>
            </w:r>
          </w:p>
        </w:tc>
        <w:tc>
          <w:tcPr>
            <w:tcW w:w="0" w:type="auto"/>
          </w:tcPr>
          <w:p w14:paraId="3435A656" w14:textId="62695C5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E0335D" w:rsidRPr="001A3DC5" w14:paraId="6C4063E7" w14:textId="77777777" w:rsidTr="00177FB3">
        <w:trPr>
          <w:trHeight w:val="143"/>
        </w:trPr>
        <w:tc>
          <w:tcPr>
            <w:tcW w:w="0" w:type="auto"/>
          </w:tcPr>
          <w:p w14:paraId="38531FBE" w14:textId="7F09320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7F58F57" w14:textId="1ED1130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GMS312</w:t>
            </w:r>
          </w:p>
        </w:tc>
        <w:tc>
          <w:tcPr>
            <w:tcW w:w="0" w:type="auto"/>
          </w:tcPr>
          <w:p w14:paraId="5288FC35" w14:textId="55D2ECE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</w:tr>
      <w:tr w:rsidR="00E0335D" w:rsidRPr="001A3DC5" w14:paraId="6E9F3739" w14:textId="77777777" w:rsidTr="00177FB3">
        <w:trPr>
          <w:trHeight w:val="170"/>
        </w:trPr>
        <w:tc>
          <w:tcPr>
            <w:tcW w:w="0" w:type="auto"/>
          </w:tcPr>
          <w:p w14:paraId="7D458F46" w14:textId="17D6FDBD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966218" w14:textId="2DD0E86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629</w:t>
            </w:r>
          </w:p>
        </w:tc>
        <w:tc>
          <w:tcPr>
            <w:tcW w:w="0" w:type="auto"/>
          </w:tcPr>
          <w:p w14:paraId="543E21B0" w14:textId="42702F07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E0335D" w:rsidRPr="001A3DC5" w14:paraId="0B820440" w14:textId="77777777" w:rsidTr="00177FB3">
        <w:trPr>
          <w:trHeight w:val="197"/>
        </w:trPr>
        <w:tc>
          <w:tcPr>
            <w:tcW w:w="0" w:type="auto"/>
          </w:tcPr>
          <w:p w14:paraId="6D168130" w14:textId="64C8EC3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366F578" w14:textId="0B1A0D0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027a</w:t>
            </w:r>
          </w:p>
        </w:tc>
        <w:tc>
          <w:tcPr>
            <w:tcW w:w="0" w:type="auto"/>
          </w:tcPr>
          <w:p w14:paraId="6FE3A6C7" w14:textId="0172E81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35D" w:rsidRPr="001A3DC5" w14:paraId="5BBF65AD" w14:textId="77777777" w:rsidTr="00177FB3">
        <w:trPr>
          <w:trHeight w:val="143"/>
        </w:trPr>
        <w:tc>
          <w:tcPr>
            <w:tcW w:w="0" w:type="auto"/>
          </w:tcPr>
          <w:p w14:paraId="15E9CAB8" w14:textId="303D86D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512A28D" w14:textId="436A44C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143</w:t>
            </w:r>
          </w:p>
        </w:tc>
        <w:tc>
          <w:tcPr>
            <w:tcW w:w="0" w:type="auto"/>
          </w:tcPr>
          <w:p w14:paraId="76F2CD6A" w14:textId="5EDCD8B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E0335D" w:rsidRPr="001A3DC5" w14:paraId="58C44C6F" w14:textId="77777777" w:rsidTr="00177FB3">
        <w:trPr>
          <w:trHeight w:val="80"/>
        </w:trPr>
        <w:tc>
          <w:tcPr>
            <w:tcW w:w="0" w:type="auto"/>
          </w:tcPr>
          <w:p w14:paraId="58AC7596" w14:textId="597223BE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27F03A" w14:textId="0AD20C4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21m6-110</w:t>
            </w:r>
          </w:p>
        </w:tc>
        <w:tc>
          <w:tcPr>
            <w:tcW w:w="0" w:type="auto"/>
          </w:tcPr>
          <w:p w14:paraId="7637E11F" w14:textId="372D30D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0335D" w:rsidRPr="001A3DC5" w14:paraId="353B8C92" w14:textId="77777777" w:rsidTr="00177FB3">
        <w:trPr>
          <w:trHeight w:val="107"/>
        </w:trPr>
        <w:tc>
          <w:tcPr>
            <w:tcW w:w="0" w:type="auto"/>
          </w:tcPr>
          <w:p w14:paraId="7DB526FF" w14:textId="5BB6B0E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9A5FB53" w14:textId="0AAD1B6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proofErr w:type="spellEnd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 xml:space="preserve"> 2D08</w:t>
            </w:r>
          </w:p>
        </w:tc>
        <w:tc>
          <w:tcPr>
            <w:tcW w:w="0" w:type="auto"/>
          </w:tcPr>
          <w:p w14:paraId="5FA76E33" w14:textId="2E0132EF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</w:tr>
      <w:tr w:rsidR="00E0335D" w:rsidRPr="001A3DC5" w14:paraId="695FDDA0" w14:textId="77777777" w:rsidTr="00177FB3">
        <w:trPr>
          <w:trHeight w:val="143"/>
        </w:trPr>
        <w:tc>
          <w:tcPr>
            <w:tcW w:w="0" w:type="auto"/>
          </w:tcPr>
          <w:p w14:paraId="488C820C" w14:textId="7F0BBF9B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165EB5D" w14:textId="00C293C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O110D01</w:t>
            </w:r>
          </w:p>
        </w:tc>
        <w:tc>
          <w:tcPr>
            <w:tcW w:w="0" w:type="auto"/>
          </w:tcPr>
          <w:p w14:paraId="4E0322EE" w14:textId="43ABCD2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E0335D" w:rsidRPr="001A3DC5" w14:paraId="2682343E" w14:textId="77777777" w:rsidTr="00177FB3">
        <w:trPr>
          <w:trHeight w:val="80"/>
        </w:trPr>
        <w:tc>
          <w:tcPr>
            <w:tcW w:w="0" w:type="auto"/>
          </w:tcPr>
          <w:p w14:paraId="1DC622D0" w14:textId="30EA09D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5323750" w14:textId="1D87622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6m 18-400</w:t>
            </w:r>
          </w:p>
        </w:tc>
        <w:tc>
          <w:tcPr>
            <w:tcW w:w="0" w:type="auto"/>
          </w:tcPr>
          <w:p w14:paraId="0280E949" w14:textId="6DCD5A17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E0335D" w:rsidRPr="001A3DC5" w14:paraId="15DB52FA" w14:textId="77777777" w:rsidTr="00177FB3">
        <w:trPr>
          <w:trHeight w:val="107"/>
        </w:trPr>
        <w:tc>
          <w:tcPr>
            <w:tcW w:w="0" w:type="auto"/>
          </w:tcPr>
          <w:p w14:paraId="6C1AF422" w14:textId="7A06221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114A360" w14:textId="5856780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AS052a</w:t>
            </w:r>
          </w:p>
        </w:tc>
        <w:tc>
          <w:tcPr>
            <w:tcW w:w="0" w:type="auto"/>
          </w:tcPr>
          <w:p w14:paraId="6FCC90C9" w14:textId="0847ED9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</w:tr>
      <w:tr w:rsidR="00E0335D" w:rsidRPr="001A3DC5" w14:paraId="61958187" w14:textId="77777777" w:rsidTr="00177FB3">
        <w:trPr>
          <w:trHeight w:val="143"/>
        </w:trPr>
        <w:tc>
          <w:tcPr>
            <w:tcW w:w="0" w:type="auto"/>
          </w:tcPr>
          <w:p w14:paraId="1A0B004A" w14:textId="4A72075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16C497" w14:textId="1390F79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086M23</w:t>
            </w:r>
          </w:p>
        </w:tc>
        <w:tc>
          <w:tcPr>
            <w:tcW w:w="0" w:type="auto"/>
          </w:tcPr>
          <w:p w14:paraId="0B80A70E" w14:textId="3B76306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E0335D" w:rsidRPr="001A3DC5" w14:paraId="1A05BF57" w14:textId="77777777" w:rsidTr="00177FB3">
        <w:trPr>
          <w:trHeight w:val="80"/>
        </w:trPr>
        <w:tc>
          <w:tcPr>
            <w:tcW w:w="0" w:type="auto"/>
          </w:tcPr>
          <w:p w14:paraId="3F96EFC9" w14:textId="402C624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C79C066" w14:textId="01C3C6E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ab134</w:t>
            </w:r>
          </w:p>
        </w:tc>
        <w:tc>
          <w:tcPr>
            <w:tcW w:w="0" w:type="auto"/>
          </w:tcPr>
          <w:p w14:paraId="05D6BC62" w14:textId="4EB1E50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E0335D" w:rsidRPr="001A3DC5" w14:paraId="133FD92D" w14:textId="77777777" w:rsidTr="00177FB3">
        <w:trPr>
          <w:trHeight w:val="24"/>
        </w:trPr>
        <w:tc>
          <w:tcPr>
            <w:tcW w:w="0" w:type="auto"/>
          </w:tcPr>
          <w:p w14:paraId="698A27DF" w14:textId="19AC335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2889D9" w14:textId="7E3A230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2D04</w:t>
            </w:r>
          </w:p>
        </w:tc>
        <w:tc>
          <w:tcPr>
            <w:tcW w:w="0" w:type="auto"/>
          </w:tcPr>
          <w:p w14:paraId="523D42FE" w14:textId="175F045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E0335D" w:rsidRPr="001A3DC5" w14:paraId="0EAA61A7" w14:textId="77777777" w:rsidTr="00177FB3">
        <w:trPr>
          <w:trHeight w:val="53"/>
        </w:trPr>
        <w:tc>
          <w:tcPr>
            <w:tcW w:w="0" w:type="auto"/>
          </w:tcPr>
          <w:p w14:paraId="137B5117" w14:textId="333618A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CE2AC9A" w14:textId="3D5CAE7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RA1F06</w:t>
            </w:r>
          </w:p>
        </w:tc>
        <w:tc>
          <w:tcPr>
            <w:tcW w:w="0" w:type="auto"/>
          </w:tcPr>
          <w:p w14:paraId="1F049A91" w14:textId="279DBF0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E0335D" w:rsidRPr="001A3DC5" w14:paraId="6B0D52EA" w14:textId="77777777" w:rsidTr="00177FB3">
        <w:trPr>
          <w:trHeight w:val="80"/>
        </w:trPr>
        <w:tc>
          <w:tcPr>
            <w:tcW w:w="0" w:type="auto"/>
          </w:tcPr>
          <w:p w14:paraId="39710741" w14:textId="69B576E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301C4F" w14:textId="719F918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MS-30</w:t>
            </w:r>
          </w:p>
        </w:tc>
        <w:tc>
          <w:tcPr>
            <w:tcW w:w="0" w:type="auto"/>
          </w:tcPr>
          <w:p w14:paraId="10BAD86C" w14:textId="119F9DF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E0335D" w:rsidRPr="001A3DC5" w14:paraId="52B2CC8F" w14:textId="77777777" w:rsidTr="00177FB3">
        <w:trPr>
          <w:trHeight w:val="107"/>
        </w:trPr>
        <w:tc>
          <w:tcPr>
            <w:tcW w:w="0" w:type="auto"/>
          </w:tcPr>
          <w:p w14:paraId="7932D73C" w14:textId="337B30F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E781F4B" w14:textId="18117A3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8m23-342</w:t>
            </w:r>
          </w:p>
        </w:tc>
        <w:tc>
          <w:tcPr>
            <w:tcW w:w="0" w:type="auto"/>
          </w:tcPr>
          <w:p w14:paraId="51555BE2" w14:textId="7189B88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E0335D" w:rsidRPr="001A3DC5" w14:paraId="7212C920" w14:textId="77777777" w:rsidTr="00177FB3">
        <w:trPr>
          <w:trHeight w:val="143"/>
        </w:trPr>
        <w:tc>
          <w:tcPr>
            <w:tcW w:w="0" w:type="auto"/>
          </w:tcPr>
          <w:p w14:paraId="305E7386" w14:textId="4B7960F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282B2E6" w14:textId="0A89037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GMS480</w:t>
            </w:r>
          </w:p>
        </w:tc>
        <w:tc>
          <w:tcPr>
            <w:tcW w:w="0" w:type="auto"/>
          </w:tcPr>
          <w:p w14:paraId="5B15E583" w14:textId="45561CF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</w:tr>
      <w:tr w:rsidR="00E0335D" w:rsidRPr="001A3DC5" w14:paraId="329BF6B8" w14:textId="77777777" w:rsidTr="00177FB3">
        <w:trPr>
          <w:trHeight w:val="80"/>
        </w:trPr>
        <w:tc>
          <w:tcPr>
            <w:tcW w:w="0" w:type="auto"/>
          </w:tcPr>
          <w:p w14:paraId="55BAB81A" w14:textId="13A1B61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7359170" w14:textId="3DD3C7C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006</w:t>
            </w:r>
          </w:p>
        </w:tc>
        <w:tc>
          <w:tcPr>
            <w:tcW w:w="0" w:type="auto"/>
          </w:tcPr>
          <w:p w14:paraId="5D196747" w14:textId="00A4105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</w:tr>
      <w:tr w:rsidR="00E0335D" w:rsidRPr="001A3DC5" w14:paraId="1F949254" w14:textId="77777777" w:rsidTr="00177FB3">
        <w:trPr>
          <w:trHeight w:val="197"/>
        </w:trPr>
        <w:tc>
          <w:tcPr>
            <w:tcW w:w="0" w:type="auto"/>
          </w:tcPr>
          <w:p w14:paraId="2454C836" w14:textId="3112799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3919183" w14:textId="2CCEABD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2C01b</w:t>
            </w:r>
          </w:p>
        </w:tc>
        <w:tc>
          <w:tcPr>
            <w:tcW w:w="0" w:type="auto"/>
          </w:tcPr>
          <w:p w14:paraId="62883CE2" w14:textId="0FA2EEE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E0335D" w:rsidRPr="001A3DC5" w14:paraId="30EB844D" w14:textId="77777777" w:rsidTr="00177FB3">
        <w:trPr>
          <w:trHeight w:val="143"/>
        </w:trPr>
        <w:tc>
          <w:tcPr>
            <w:tcW w:w="0" w:type="auto"/>
          </w:tcPr>
          <w:p w14:paraId="21BE6D65" w14:textId="78B3A79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1777D1B" w14:textId="1F31064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GMS650</w:t>
            </w:r>
          </w:p>
        </w:tc>
        <w:tc>
          <w:tcPr>
            <w:tcW w:w="0" w:type="auto"/>
          </w:tcPr>
          <w:p w14:paraId="00073E3E" w14:textId="36CA15A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</w:tr>
      <w:tr w:rsidR="00E0335D" w:rsidRPr="001A3DC5" w14:paraId="5349B846" w14:textId="77777777" w:rsidTr="00177FB3">
        <w:trPr>
          <w:trHeight w:val="80"/>
        </w:trPr>
        <w:tc>
          <w:tcPr>
            <w:tcW w:w="0" w:type="auto"/>
          </w:tcPr>
          <w:p w14:paraId="563F4528" w14:textId="01AC7A7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44CE613" w14:textId="50E1CFF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065</w:t>
            </w:r>
          </w:p>
        </w:tc>
        <w:tc>
          <w:tcPr>
            <w:tcW w:w="0" w:type="auto"/>
          </w:tcPr>
          <w:p w14:paraId="252338E0" w14:textId="01F3EFD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</w:tr>
      <w:tr w:rsidR="00E0335D" w:rsidRPr="001A3DC5" w14:paraId="2FBCFBBA" w14:textId="77777777" w:rsidTr="00177FB3">
        <w:trPr>
          <w:trHeight w:val="107"/>
        </w:trPr>
        <w:tc>
          <w:tcPr>
            <w:tcW w:w="0" w:type="auto"/>
          </w:tcPr>
          <w:p w14:paraId="4E2F3989" w14:textId="0644723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BF0A06" w14:textId="0ADF0F97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</w:t>
            </w:r>
            <w:proofErr w:type="spellEnd"/>
            <w:r w:rsidRPr="001A3DC5">
              <w:rPr>
                <w:rFonts w:ascii="Times New Roman" w:hAnsi="Times New Roman" w:cs="Times New Roman"/>
                <w:sz w:val="20"/>
                <w:szCs w:val="20"/>
              </w:rPr>
              <w:t xml:space="preserve"> 2A08b</w:t>
            </w:r>
          </w:p>
        </w:tc>
        <w:tc>
          <w:tcPr>
            <w:tcW w:w="0" w:type="auto"/>
          </w:tcPr>
          <w:p w14:paraId="2FF04612" w14:textId="2A65C94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E0335D" w:rsidRPr="001A3DC5" w14:paraId="2E48F12B" w14:textId="77777777" w:rsidTr="00177FB3">
        <w:trPr>
          <w:trHeight w:val="143"/>
        </w:trPr>
        <w:tc>
          <w:tcPr>
            <w:tcW w:w="0" w:type="auto"/>
          </w:tcPr>
          <w:p w14:paraId="0011EA96" w14:textId="1DE73A3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613211" w14:textId="4AB0C38B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nGMS317</w:t>
            </w:r>
          </w:p>
        </w:tc>
        <w:tc>
          <w:tcPr>
            <w:tcW w:w="0" w:type="auto"/>
          </w:tcPr>
          <w:p w14:paraId="0DCA8B26" w14:textId="7A4A7F7D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</w:tr>
      <w:tr w:rsidR="00E0335D" w:rsidRPr="001A3DC5" w14:paraId="1EC058F3" w14:textId="77777777" w:rsidTr="00177FB3">
        <w:trPr>
          <w:trHeight w:val="80"/>
        </w:trPr>
        <w:tc>
          <w:tcPr>
            <w:tcW w:w="0" w:type="auto"/>
          </w:tcPr>
          <w:p w14:paraId="3F58D996" w14:textId="1709D00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A01699" w14:textId="6E7D77E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2A08 a</w:t>
            </w:r>
          </w:p>
        </w:tc>
        <w:tc>
          <w:tcPr>
            <w:tcW w:w="0" w:type="auto"/>
          </w:tcPr>
          <w:p w14:paraId="6E8FD3E1" w14:textId="5E6E967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</w:tr>
      <w:tr w:rsidR="00E0335D" w:rsidRPr="001A3DC5" w14:paraId="013DCB24" w14:textId="77777777" w:rsidTr="00177FB3">
        <w:trPr>
          <w:trHeight w:val="197"/>
        </w:trPr>
        <w:tc>
          <w:tcPr>
            <w:tcW w:w="0" w:type="auto"/>
          </w:tcPr>
          <w:p w14:paraId="54211FA5" w14:textId="538F2547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C7CDB8" w14:textId="3595EAA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l7m15-139</w:t>
            </w:r>
          </w:p>
        </w:tc>
        <w:tc>
          <w:tcPr>
            <w:tcW w:w="0" w:type="auto"/>
          </w:tcPr>
          <w:p w14:paraId="2D2BB7FA" w14:textId="5358356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</w:tr>
      <w:tr w:rsidR="00E0335D" w:rsidRPr="001A3DC5" w14:paraId="75AA7B4C" w14:textId="77777777" w:rsidTr="00177FB3">
        <w:trPr>
          <w:trHeight w:val="143"/>
        </w:trPr>
        <w:tc>
          <w:tcPr>
            <w:tcW w:w="0" w:type="auto"/>
          </w:tcPr>
          <w:p w14:paraId="3AA6C4F9" w14:textId="7A0497D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DF5455" w14:textId="1D42DA0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2B08</w:t>
            </w:r>
          </w:p>
        </w:tc>
        <w:tc>
          <w:tcPr>
            <w:tcW w:w="0" w:type="auto"/>
          </w:tcPr>
          <w:p w14:paraId="54B317F2" w14:textId="28B2B87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E0335D" w:rsidRPr="001A3DC5" w14:paraId="391325D0" w14:textId="77777777" w:rsidTr="00177FB3">
        <w:trPr>
          <w:trHeight w:val="170"/>
        </w:trPr>
        <w:tc>
          <w:tcPr>
            <w:tcW w:w="0" w:type="auto"/>
          </w:tcPr>
          <w:p w14:paraId="28491164" w14:textId="4935B00F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62CE9B2" w14:textId="2BB00CE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al2H07b</w:t>
            </w:r>
          </w:p>
        </w:tc>
        <w:tc>
          <w:tcPr>
            <w:tcW w:w="0" w:type="auto"/>
          </w:tcPr>
          <w:p w14:paraId="540E0643" w14:textId="1BEB275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</w:tr>
      <w:tr w:rsidR="00E0335D" w:rsidRPr="001A3DC5" w14:paraId="5A9312EE" w14:textId="77777777" w:rsidTr="00177FB3">
        <w:trPr>
          <w:trHeight w:val="107"/>
        </w:trPr>
        <w:tc>
          <w:tcPr>
            <w:tcW w:w="0" w:type="auto"/>
          </w:tcPr>
          <w:p w14:paraId="2E9E5E80" w14:textId="275154BB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C9C2859" w14:textId="762C43C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121</w:t>
            </w:r>
          </w:p>
        </w:tc>
        <w:tc>
          <w:tcPr>
            <w:tcW w:w="0" w:type="auto"/>
          </w:tcPr>
          <w:p w14:paraId="5DC49B9F" w14:textId="1B310BD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E0335D" w:rsidRPr="001A3DC5" w14:paraId="3D713263" w14:textId="77777777" w:rsidTr="00177FB3">
        <w:trPr>
          <w:trHeight w:val="143"/>
        </w:trPr>
        <w:tc>
          <w:tcPr>
            <w:tcW w:w="0" w:type="auto"/>
          </w:tcPr>
          <w:p w14:paraId="574A0B14" w14:textId="439F721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97D734" w14:textId="56E8F7C1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013H10-1</w:t>
            </w:r>
          </w:p>
        </w:tc>
        <w:tc>
          <w:tcPr>
            <w:tcW w:w="0" w:type="auto"/>
          </w:tcPr>
          <w:p w14:paraId="3227D709" w14:textId="42759CAD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</w:tr>
      <w:tr w:rsidR="00E0335D" w:rsidRPr="001A3DC5" w14:paraId="3D4B1107" w14:textId="77777777" w:rsidTr="00177FB3">
        <w:trPr>
          <w:trHeight w:val="170"/>
        </w:trPr>
        <w:tc>
          <w:tcPr>
            <w:tcW w:w="0" w:type="auto"/>
          </w:tcPr>
          <w:p w14:paraId="3AA6C9B2" w14:textId="3508727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B948150" w14:textId="201BFC00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sN12508</w:t>
            </w:r>
          </w:p>
        </w:tc>
        <w:tc>
          <w:tcPr>
            <w:tcW w:w="0" w:type="auto"/>
          </w:tcPr>
          <w:p w14:paraId="7B31B71F" w14:textId="6C9F4B6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</w:tr>
      <w:tr w:rsidR="00E0335D" w:rsidRPr="001A3DC5" w14:paraId="04F8B30B" w14:textId="77777777" w:rsidTr="00177FB3">
        <w:trPr>
          <w:trHeight w:val="206"/>
        </w:trPr>
        <w:tc>
          <w:tcPr>
            <w:tcW w:w="0" w:type="auto"/>
          </w:tcPr>
          <w:p w14:paraId="03D9219F" w14:textId="361C086E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BEB8FB4" w14:textId="6C7C3A5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BRAS014a</w:t>
            </w:r>
          </w:p>
        </w:tc>
        <w:tc>
          <w:tcPr>
            <w:tcW w:w="0" w:type="auto"/>
          </w:tcPr>
          <w:p w14:paraId="56F4B60B" w14:textId="74D77917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E0335D" w:rsidRPr="001A3DC5" w14:paraId="405C59D6" w14:textId="77777777" w:rsidTr="00177FB3">
        <w:trPr>
          <w:trHeight w:val="233"/>
        </w:trPr>
        <w:tc>
          <w:tcPr>
            <w:tcW w:w="0" w:type="auto"/>
          </w:tcPr>
          <w:p w14:paraId="53F967D0" w14:textId="094D64DD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21086F5" w14:textId="79232F5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l7m15-141</w:t>
            </w:r>
          </w:p>
        </w:tc>
        <w:tc>
          <w:tcPr>
            <w:tcW w:w="0" w:type="auto"/>
          </w:tcPr>
          <w:p w14:paraId="6F162A29" w14:textId="55DC6AF5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E0335D" w:rsidRPr="001A3DC5" w14:paraId="12434134" w14:textId="77777777" w:rsidTr="00177FB3">
        <w:trPr>
          <w:trHeight w:val="170"/>
        </w:trPr>
        <w:tc>
          <w:tcPr>
            <w:tcW w:w="0" w:type="auto"/>
          </w:tcPr>
          <w:p w14:paraId="31EF32CC" w14:textId="04001C2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7C7D99" w14:textId="13442A1B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e6m 25-125</w:t>
            </w:r>
          </w:p>
        </w:tc>
        <w:tc>
          <w:tcPr>
            <w:tcW w:w="0" w:type="auto"/>
          </w:tcPr>
          <w:p w14:paraId="02EB26FC" w14:textId="39101AE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E0335D" w:rsidRPr="001A3DC5" w14:paraId="2E57A43D" w14:textId="77777777" w:rsidTr="00177FB3">
        <w:trPr>
          <w:trHeight w:val="197"/>
        </w:trPr>
        <w:tc>
          <w:tcPr>
            <w:tcW w:w="0" w:type="auto"/>
          </w:tcPr>
          <w:p w14:paraId="469AC2AC" w14:textId="39E532F6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2B2736" w14:textId="28E0EAC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niab041</w:t>
            </w:r>
          </w:p>
        </w:tc>
        <w:tc>
          <w:tcPr>
            <w:tcW w:w="0" w:type="auto"/>
          </w:tcPr>
          <w:p w14:paraId="248C1D95" w14:textId="579C6F5F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E0335D" w:rsidRPr="001A3DC5" w14:paraId="627F04C9" w14:textId="77777777" w:rsidTr="00177FB3">
        <w:trPr>
          <w:trHeight w:val="224"/>
        </w:trPr>
        <w:tc>
          <w:tcPr>
            <w:tcW w:w="0" w:type="auto"/>
          </w:tcPr>
          <w:p w14:paraId="73447A18" w14:textId="2769727E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50CE4EE" w14:textId="135A2398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101</w:t>
            </w:r>
          </w:p>
        </w:tc>
        <w:tc>
          <w:tcPr>
            <w:tcW w:w="0" w:type="auto"/>
          </w:tcPr>
          <w:p w14:paraId="7AB73BD3" w14:textId="04142D34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</w:tr>
      <w:tr w:rsidR="00E0335D" w:rsidRPr="001A3DC5" w14:paraId="3E149053" w14:textId="77777777" w:rsidTr="00177FB3">
        <w:trPr>
          <w:trHeight w:val="170"/>
        </w:trPr>
        <w:tc>
          <w:tcPr>
            <w:tcW w:w="0" w:type="auto"/>
          </w:tcPr>
          <w:p w14:paraId="3DE78C07" w14:textId="1516D31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6F3CFCB" w14:textId="27AD2A32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HAU77-3</w:t>
            </w:r>
          </w:p>
        </w:tc>
        <w:tc>
          <w:tcPr>
            <w:tcW w:w="0" w:type="auto"/>
          </w:tcPr>
          <w:p w14:paraId="02778421" w14:textId="393877E9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</w:tr>
      <w:tr w:rsidR="00E0335D" w:rsidRPr="001A3DC5" w14:paraId="470B16AE" w14:textId="77777777" w:rsidTr="00177FB3">
        <w:trPr>
          <w:trHeight w:val="197"/>
        </w:trPr>
        <w:tc>
          <w:tcPr>
            <w:tcW w:w="0" w:type="auto"/>
          </w:tcPr>
          <w:p w14:paraId="2E41A7B3" w14:textId="0F71E06A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7CB395F" w14:textId="1EBAF5C3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CB10330</w:t>
            </w:r>
          </w:p>
        </w:tc>
        <w:tc>
          <w:tcPr>
            <w:tcW w:w="0" w:type="auto"/>
          </w:tcPr>
          <w:p w14:paraId="3A64C5F5" w14:textId="0572F69C" w:rsidR="00E0335D" w:rsidRPr="001A3DC5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C5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</w:p>
        </w:tc>
      </w:tr>
      <w:tr w:rsidR="00E0335D" w:rsidRPr="002E4C1D" w14:paraId="3300ED1B" w14:textId="77777777" w:rsidTr="00A83448">
        <w:trPr>
          <w:trHeight w:val="170"/>
        </w:trPr>
        <w:tc>
          <w:tcPr>
            <w:tcW w:w="0" w:type="auto"/>
          </w:tcPr>
          <w:p w14:paraId="13DB40FE" w14:textId="77777777" w:rsidR="00E0335D" w:rsidRPr="002E4C1D" w:rsidRDefault="00E0335D" w:rsidP="00E0335D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5917FA" w14:textId="77777777" w:rsidR="00E0335D" w:rsidRPr="002E4C1D" w:rsidRDefault="00E0335D" w:rsidP="00E03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Ra3C04</w:t>
            </w:r>
          </w:p>
        </w:tc>
        <w:tc>
          <w:tcPr>
            <w:tcW w:w="0" w:type="auto"/>
          </w:tcPr>
          <w:p w14:paraId="3DF9CB81" w14:textId="77777777" w:rsidR="00E0335D" w:rsidRPr="002E4C1D" w:rsidRDefault="00E0335D" w:rsidP="00E033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2.1</w:t>
            </w:r>
          </w:p>
        </w:tc>
      </w:tr>
      <w:tr w:rsidR="00E0335D" w:rsidRPr="002E4C1D" w14:paraId="5F330FB3" w14:textId="77777777" w:rsidTr="00A83448">
        <w:trPr>
          <w:trHeight w:val="300"/>
        </w:trPr>
        <w:tc>
          <w:tcPr>
            <w:tcW w:w="0" w:type="auto"/>
          </w:tcPr>
          <w:p w14:paraId="4594E519" w14:textId="77777777" w:rsidR="00E0335D" w:rsidRPr="002E4C1D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C25C413" w14:textId="77777777" w:rsidR="00E0335D" w:rsidRPr="002E4C1D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057L05-1</w:t>
            </w:r>
          </w:p>
        </w:tc>
        <w:tc>
          <w:tcPr>
            <w:tcW w:w="0" w:type="auto"/>
          </w:tcPr>
          <w:p w14:paraId="4FDFFE7E" w14:textId="77777777" w:rsidR="00E0335D" w:rsidRPr="002E4C1D" w:rsidRDefault="00E0335D" w:rsidP="00E03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7.8</w:t>
            </w:r>
          </w:p>
        </w:tc>
      </w:tr>
    </w:tbl>
    <w:p w14:paraId="03F8278A" w14:textId="77777777" w:rsidR="00177FB3" w:rsidRDefault="00177FB3" w:rsidP="00177FB3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5D871D7A" w14:textId="7819DF55" w:rsidR="00177FB3" w:rsidRPr="00FA30A2" w:rsidRDefault="00177FB3" w:rsidP="00177FB3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438"/>
        <w:gridCol w:w="3354"/>
        <w:gridCol w:w="2286"/>
      </w:tblGrid>
      <w:tr w:rsidR="00A341C4" w:rsidRPr="002E4C1D" w14:paraId="0DBED22F" w14:textId="77777777" w:rsidTr="00177FB3">
        <w:trPr>
          <w:trHeight w:val="143"/>
        </w:trPr>
        <w:tc>
          <w:tcPr>
            <w:tcW w:w="0" w:type="auto"/>
          </w:tcPr>
          <w:p w14:paraId="2CA23B83" w14:textId="77777777" w:rsidR="00A341C4" w:rsidRPr="002E4C1D" w:rsidRDefault="00A341C4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66D1CBA2" w14:textId="77777777" w:rsidR="00A341C4" w:rsidRPr="002E4C1D" w:rsidRDefault="00A341C4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197DE4CA" w14:textId="77777777" w:rsidR="00A341C4" w:rsidRPr="002E4C1D" w:rsidRDefault="00A341C4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5E30E5" w:rsidRPr="002E4C1D" w14:paraId="492498B3" w14:textId="77777777" w:rsidTr="003D0839">
        <w:trPr>
          <w:trHeight w:val="170"/>
        </w:trPr>
        <w:tc>
          <w:tcPr>
            <w:tcW w:w="0" w:type="auto"/>
            <w:gridSpan w:val="3"/>
          </w:tcPr>
          <w:p w14:paraId="162CA0E1" w14:textId="4F5916AA" w:rsidR="005E30E5" w:rsidRPr="002E4C1D" w:rsidRDefault="009029FC" w:rsidP="009029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bidfar</w:t>
            </w:r>
            <w:proofErr w:type="spellEnd"/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heng </w:t>
            </w:r>
            <w:r w:rsidR="005E30E5"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</w:tr>
      <w:tr w:rsidR="001A2189" w:rsidRPr="002E4C1D" w14:paraId="5EA48605" w14:textId="77777777" w:rsidTr="003D0839">
        <w:trPr>
          <w:trHeight w:val="206"/>
        </w:trPr>
        <w:tc>
          <w:tcPr>
            <w:tcW w:w="0" w:type="auto"/>
          </w:tcPr>
          <w:p w14:paraId="1C02F760" w14:textId="024F846B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D8EA61" w14:textId="3F97C03B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1g03180</w:t>
            </w:r>
          </w:p>
        </w:tc>
        <w:tc>
          <w:tcPr>
            <w:tcW w:w="0" w:type="auto"/>
          </w:tcPr>
          <w:p w14:paraId="74A4502B" w14:textId="3BB67C9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A2189" w:rsidRPr="002E4C1D" w14:paraId="77399DD3" w14:textId="77777777" w:rsidTr="003D0839">
        <w:trPr>
          <w:trHeight w:val="143"/>
        </w:trPr>
        <w:tc>
          <w:tcPr>
            <w:tcW w:w="0" w:type="auto"/>
          </w:tcPr>
          <w:p w14:paraId="68B64628" w14:textId="62D67F9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3AE4C4A" w14:textId="59E9189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353</w:t>
            </w:r>
          </w:p>
        </w:tc>
        <w:tc>
          <w:tcPr>
            <w:tcW w:w="0" w:type="auto"/>
          </w:tcPr>
          <w:p w14:paraId="40B191F8" w14:textId="5E626D04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1A2189" w:rsidRPr="002E4C1D" w14:paraId="7E10AD7C" w14:textId="77777777" w:rsidTr="003D0839">
        <w:trPr>
          <w:trHeight w:val="170"/>
        </w:trPr>
        <w:tc>
          <w:tcPr>
            <w:tcW w:w="0" w:type="auto"/>
          </w:tcPr>
          <w:p w14:paraId="78689379" w14:textId="00FD29D1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EE717B" w14:textId="0B39F7F8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1g16740</w:t>
            </w:r>
          </w:p>
        </w:tc>
        <w:tc>
          <w:tcPr>
            <w:tcW w:w="0" w:type="auto"/>
          </w:tcPr>
          <w:p w14:paraId="7C846481" w14:textId="49EA8BA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1A2189" w:rsidRPr="002E4C1D" w14:paraId="7E84D9A4" w14:textId="77777777" w:rsidTr="003D0839">
        <w:trPr>
          <w:trHeight w:val="116"/>
        </w:trPr>
        <w:tc>
          <w:tcPr>
            <w:tcW w:w="0" w:type="auto"/>
          </w:tcPr>
          <w:p w14:paraId="60DC5B5E" w14:textId="45FD8C7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A9FF97" w14:textId="2B02386D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B2121A</w:t>
            </w:r>
          </w:p>
        </w:tc>
        <w:tc>
          <w:tcPr>
            <w:tcW w:w="0" w:type="auto"/>
          </w:tcPr>
          <w:p w14:paraId="14BF008D" w14:textId="0F3B71D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2189" w:rsidRPr="002E4C1D" w14:paraId="3B16CC42" w14:textId="77777777" w:rsidTr="003D0839">
        <w:trPr>
          <w:trHeight w:val="143"/>
        </w:trPr>
        <w:tc>
          <w:tcPr>
            <w:tcW w:w="0" w:type="auto"/>
          </w:tcPr>
          <w:p w14:paraId="499E6BAA" w14:textId="768BCA9A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953D63" w14:textId="6BE8734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1g09760</w:t>
            </w:r>
          </w:p>
        </w:tc>
        <w:tc>
          <w:tcPr>
            <w:tcW w:w="0" w:type="auto"/>
          </w:tcPr>
          <w:p w14:paraId="4160D6A2" w14:textId="4F9C267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1A2189" w:rsidRPr="002E4C1D" w14:paraId="79AD3F4C" w14:textId="77777777" w:rsidTr="003D0839">
        <w:trPr>
          <w:trHeight w:val="80"/>
        </w:trPr>
        <w:tc>
          <w:tcPr>
            <w:tcW w:w="0" w:type="auto"/>
          </w:tcPr>
          <w:p w14:paraId="74A6DDC9" w14:textId="347C86D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9751BE" w14:textId="284C9C66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lg10840</w:t>
            </w:r>
          </w:p>
        </w:tc>
        <w:tc>
          <w:tcPr>
            <w:tcW w:w="0" w:type="auto"/>
          </w:tcPr>
          <w:p w14:paraId="0827CB41" w14:textId="1E18CFC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1A2189" w:rsidRPr="002E4C1D" w14:paraId="0B430447" w14:textId="77777777" w:rsidTr="003D0839">
        <w:trPr>
          <w:trHeight w:val="116"/>
        </w:trPr>
        <w:tc>
          <w:tcPr>
            <w:tcW w:w="0" w:type="auto"/>
          </w:tcPr>
          <w:p w14:paraId="066239C7" w14:textId="38E8775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4F41D1" w14:textId="4936065D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lg18340a</w:t>
            </w:r>
          </w:p>
        </w:tc>
        <w:tc>
          <w:tcPr>
            <w:tcW w:w="0" w:type="auto"/>
          </w:tcPr>
          <w:p w14:paraId="589C9D15" w14:textId="389EF082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1A2189" w:rsidRPr="002E4C1D" w14:paraId="5AE35306" w14:textId="77777777" w:rsidTr="003D0839">
        <w:trPr>
          <w:trHeight w:val="143"/>
        </w:trPr>
        <w:tc>
          <w:tcPr>
            <w:tcW w:w="0" w:type="auto"/>
          </w:tcPr>
          <w:p w14:paraId="2507C7F9" w14:textId="447D731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8F6D6E" w14:textId="1BB4CDE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86</w:t>
            </w:r>
          </w:p>
        </w:tc>
        <w:tc>
          <w:tcPr>
            <w:tcW w:w="0" w:type="auto"/>
          </w:tcPr>
          <w:p w14:paraId="3765E3DC" w14:textId="024B4E7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1A2189" w:rsidRPr="002E4C1D" w14:paraId="141C6C74" w14:textId="77777777" w:rsidTr="003D0839">
        <w:trPr>
          <w:trHeight w:val="170"/>
        </w:trPr>
        <w:tc>
          <w:tcPr>
            <w:tcW w:w="0" w:type="auto"/>
          </w:tcPr>
          <w:p w14:paraId="5DF500CB" w14:textId="1E0DEC4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B2C5001" w14:textId="172DE006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367</w:t>
            </w:r>
          </w:p>
        </w:tc>
        <w:tc>
          <w:tcPr>
            <w:tcW w:w="0" w:type="auto"/>
          </w:tcPr>
          <w:p w14:paraId="0E05EB31" w14:textId="55F7FF3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1A2189" w:rsidRPr="002E4C1D" w14:paraId="4EE2095D" w14:textId="77777777" w:rsidTr="003D0839">
        <w:trPr>
          <w:trHeight w:val="116"/>
        </w:trPr>
        <w:tc>
          <w:tcPr>
            <w:tcW w:w="0" w:type="auto"/>
          </w:tcPr>
          <w:p w14:paraId="217953B7" w14:textId="26062A2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68D6873" w14:textId="558B35B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1b</w:t>
            </w:r>
          </w:p>
        </w:tc>
        <w:tc>
          <w:tcPr>
            <w:tcW w:w="0" w:type="auto"/>
          </w:tcPr>
          <w:p w14:paraId="39ECDCDE" w14:textId="58978AE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1A2189" w:rsidRPr="002E4C1D" w14:paraId="5BCA8B4A" w14:textId="77777777" w:rsidTr="003D0839">
        <w:trPr>
          <w:trHeight w:val="143"/>
        </w:trPr>
        <w:tc>
          <w:tcPr>
            <w:tcW w:w="0" w:type="auto"/>
          </w:tcPr>
          <w:p w14:paraId="508E1105" w14:textId="48B7FA29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52FDDA8" w14:textId="5504CC9D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apPIP184</w:t>
            </w:r>
          </w:p>
        </w:tc>
        <w:tc>
          <w:tcPr>
            <w:tcW w:w="0" w:type="auto"/>
          </w:tcPr>
          <w:p w14:paraId="48576500" w14:textId="342A751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1A2189" w:rsidRPr="002E4C1D" w14:paraId="24B13571" w14:textId="77777777" w:rsidTr="003D0839">
        <w:trPr>
          <w:trHeight w:val="170"/>
        </w:trPr>
        <w:tc>
          <w:tcPr>
            <w:tcW w:w="0" w:type="auto"/>
          </w:tcPr>
          <w:p w14:paraId="044E6B01" w14:textId="5BDA7C7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6BC607" w14:textId="67E6F41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922</w:t>
            </w:r>
          </w:p>
        </w:tc>
        <w:tc>
          <w:tcPr>
            <w:tcW w:w="0" w:type="auto"/>
          </w:tcPr>
          <w:p w14:paraId="7498CB03" w14:textId="223016E4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1A2189" w:rsidRPr="002E4C1D" w14:paraId="70CA30A0" w14:textId="77777777" w:rsidTr="003D0839">
        <w:trPr>
          <w:trHeight w:val="206"/>
        </w:trPr>
        <w:tc>
          <w:tcPr>
            <w:tcW w:w="0" w:type="auto"/>
          </w:tcPr>
          <w:p w14:paraId="3D5BF390" w14:textId="29EAE33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B9BA80B" w14:textId="331AE21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873a</w:t>
            </w:r>
          </w:p>
        </w:tc>
        <w:tc>
          <w:tcPr>
            <w:tcW w:w="0" w:type="auto"/>
          </w:tcPr>
          <w:p w14:paraId="6D8A6178" w14:textId="29612A0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</w:tr>
      <w:tr w:rsidR="001A2189" w:rsidRPr="002E4C1D" w14:paraId="542A1852" w14:textId="77777777" w:rsidTr="003D0839">
        <w:trPr>
          <w:trHeight w:val="143"/>
        </w:trPr>
        <w:tc>
          <w:tcPr>
            <w:tcW w:w="0" w:type="auto"/>
          </w:tcPr>
          <w:p w14:paraId="17B86A08" w14:textId="0F974BC8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8C86AC8" w14:textId="3A42F25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B2771</w:t>
            </w:r>
          </w:p>
        </w:tc>
        <w:tc>
          <w:tcPr>
            <w:tcW w:w="0" w:type="auto"/>
          </w:tcPr>
          <w:p w14:paraId="5BB54522" w14:textId="35573C9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1A2189" w:rsidRPr="002E4C1D" w14:paraId="21B9BEA2" w14:textId="77777777" w:rsidTr="003D0839">
        <w:trPr>
          <w:trHeight w:val="170"/>
        </w:trPr>
        <w:tc>
          <w:tcPr>
            <w:tcW w:w="0" w:type="auto"/>
          </w:tcPr>
          <w:p w14:paraId="6DF3DC00" w14:textId="6EBCFA12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4BE084" w14:textId="62D276BA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297</w:t>
            </w:r>
          </w:p>
        </w:tc>
        <w:tc>
          <w:tcPr>
            <w:tcW w:w="0" w:type="auto"/>
          </w:tcPr>
          <w:p w14:paraId="5CF0ECD0" w14:textId="3F21B6E1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</w:tr>
      <w:tr w:rsidR="001A2189" w:rsidRPr="002E4C1D" w14:paraId="78EC8422" w14:textId="77777777" w:rsidTr="003D0839">
        <w:trPr>
          <w:trHeight w:val="116"/>
        </w:trPr>
        <w:tc>
          <w:tcPr>
            <w:tcW w:w="0" w:type="auto"/>
          </w:tcPr>
          <w:p w14:paraId="6DD302DF" w14:textId="0B71B281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2223CA" w14:textId="23D9AD6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4g28200</w:t>
            </w:r>
          </w:p>
        </w:tc>
        <w:tc>
          <w:tcPr>
            <w:tcW w:w="0" w:type="auto"/>
          </w:tcPr>
          <w:p w14:paraId="5FC3E31C" w14:textId="70DDCDC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</w:tr>
      <w:tr w:rsidR="001A2189" w:rsidRPr="002E4C1D" w14:paraId="7DB48192" w14:textId="77777777" w:rsidTr="003D0839">
        <w:trPr>
          <w:trHeight w:val="53"/>
        </w:trPr>
        <w:tc>
          <w:tcPr>
            <w:tcW w:w="0" w:type="auto"/>
          </w:tcPr>
          <w:p w14:paraId="2495F9D3" w14:textId="082D816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9DD5AA" w14:textId="54CA01F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890</w:t>
            </w:r>
          </w:p>
        </w:tc>
        <w:tc>
          <w:tcPr>
            <w:tcW w:w="0" w:type="auto"/>
          </w:tcPr>
          <w:p w14:paraId="4A1AB592" w14:textId="64BB423D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</w:tr>
      <w:tr w:rsidR="001A2189" w:rsidRPr="002E4C1D" w14:paraId="3771BC37" w14:textId="77777777" w:rsidTr="003D0839">
        <w:trPr>
          <w:trHeight w:val="170"/>
        </w:trPr>
        <w:tc>
          <w:tcPr>
            <w:tcW w:w="0" w:type="auto"/>
          </w:tcPr>
          <w:p w14:paraId="10DBAE96" w14:textId="7EE91D9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C55D60" w14:textId="5021E8C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4g34700c</w:t>
            </w:r>
          </w:p>
        </w:tc>
        <w:tc>
          <w:tcPr>
            <w:tcW w:w="0" w:type="auto"/>
          </w:tcPr>
          <w:p w14:paraId="6C9BFE25" w14:textId="3FEAE9FD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</w:tr>
      <w:tr w:rsidR="001A2189" w:rsidRPr="002E4C1D" w14:paraId="4A558E13" w14:textId="77777777" w:rsidTr="003D0839">
        <w:trPr>
          <w:trHeight w:val="116"/>
        </w:trPr>
        <w:tc>
          <w:tcPr>
            <w:tcW w:w="0" w:type="auto"/>
          </w:tcPr>
          <w:p w14:paraId="214E5DAD" w14:textId="321F5964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6C8B91" w14:textId="77B519E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948</w:t>
            </w:r>
          </w:p>
        </w:tc>
        <w:tc>
          <w:tcPr>
            <w:tcW w:w="0" w:type="auto"/>
          </w:tcPr>
          <w:p w14:paraId="1D330BBA" w14:textId="79B0C009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</w:tr>
      <w:tr w:rsidR="001A2189" w:rsidRPr="002E4C1D" w14:paraId="4626C7F0" w14:textId="77777777" w:rsidTr="003D0839">
        <w:trPr>
          <w:trHeight w:val="143"/>
        </w:trPr>
        <w:tc>
          <w:tcPr>
            <w:tcW w:w="0" w:type="auto"/>
          </w:tcPr>
          <w:p w14:paraId="4F384EE3" w14:textId="0CC40DC9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372817" w14:textId="58519CE1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621</w:t>
            </w:r>
          </w:p>
        </w:tc>
        <w:tc>
          <w:tcPr>
            <w:tcW w:w="0" w:type="auto"/>
          </w:tcPr>
          <w:p w14:paraId="6509DB16" w14:textId="4DFC3AC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</w:tr>
      <w:tr w:rsidR="001A2189" w:rsidRPr="002E4C1D" w14:paraId="10062AB1" w14:textId="77777777" w:rsidTr="003D0839">
        <w:trPr>
          <w:trHeight w:val="170"/>
        </w:trPr>
        <w:tc>
          <w:tcPr>
            <w:tcW w:w="0" w:type="auto"/>
          </w:tcPr>
          <w:p w14:paraId="58D12012" w14:textId="6068CD39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C8433B" w14:textId="2F95DC2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093</w:t>
            </w:r>
          </w:p>
        </w:tc>
        <w:tc>
          <w:tcPr>
            <w:tcW w:w="0" w:type="auto"/>
          </w:tcPr>
          <w:p w14:paraId="42C80F77" w14:textId="232A77F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1A2189" w:rsidRPr="002E4C1D" w14:paraId="228C1CD4" w14:textId="77777777" w:rsidTr="003D0839">
        <w:trPr>
          <w:trHeight w:val="206"/>
        </w:trPr>
        <w:tc>
          <w:tcPr>
            <w:tcW w:w="0" w:type="auto"/>
          </w:tcPr>
          <w:p w14:paraId="57A06F56" w14:textId="2F49FFE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DC286F" w14:textId="44E9FB7B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2g12462a</w:t>
            </w:r>
          </w:p>
        </w:tc>
        <w:tc>
          <w:tcPr>
            <w:tcW w:w="0" w:type="auto"/>
          </w:tcPr>
          <w:p w14:paraId="5907FD45" w14:textId="5F6185FB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</w:tr>
      <w:tr w:rsidR="001A2189" w:rsidRPr="002E4C1D" w14:paraId="26A29C7F" w14:textId="77777777" w:rsidTr="003D0839">
        <w:trPr>
          <w:trHeight w:val="143"/>
        </w:trPr>
        <w:tc>
          <w:tcPr>
            <w:tcW w:w="0" w:type="auto"/>
          </w:tcPr>
          <w:p w14:paraId="743AC5E8" w14:textId="3B5DE864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C74DC5" w14:textId="1CA927F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489a</w:t>
            </w:r>
          </w:p>
        </w:tc>
        <w:tc>
          <w:tcPr>
            <w:tcW w:w="0" w:type="auto"/>
          </w:tcPr>
          <w:p w14:paraId="31FF350A" w14:textId="206FB85A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</w:tr>
      <w:tr w:rsidR="001A2189" w:rsidRPr="002E4C1D" w14:paraId="2DD1D186" w14:textId="77777777" w:rsidTr="003D0839">
        <w:trPr>
          <w:trHeight w:val="170"/>
        </w:trPr>
        <w:tc>
          <w:tcPr>
            <w:tcW w:w="0" w:type="auto"/>
          </w:tcPr>
          <w:p w14:paraId="475A8223" w14:textId="79002B4F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3F55EC" w14:textId="168A7501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259</w:t>
            </w:r>
          </w:p>
        </w:tc>
        <w:tc>
          <w:tcPr>
            <w:tcW w:w="0" w:type="auto"/>
          </w:tcPr>
          <w:p w14:paraId="76D03D6F" w14:textId="58B7723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  <w:tr w:rsidR="001A2189" w:rsidRPr="002E4C1D" w14:paraId="636E66A2" w14:textId="77777777" w:rsidTr="003D0839">
        <w:trPr>
          <w:trHeight w:val="116"/>
        </w:trPr>
        <w:tc>
          <w:tcPr>
            <w:tcW w:w="0" w:type="auto"/>
          </w:tcPr>
          <w:p w14:paraId="655FC171" w14:textId="10A5936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58CFBFF" w14:textId="3B15A892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At1g34350</w:t>
            </w:r>
          </w:p>
        </w:tc>
        <w:tc>
          <w:tcPr>
            <w:tcW w:w="0" w:type="auto"/>
          </w:tcPr>
          <w:p w14:paraId="2CAC275A" w14:textId="48F0B91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  <w:tr w:rsidR="001A2189" w:rsidRPr="002E4C1D" w14:paraId="45BC2913" w14:textId="77777777" w:rsidTr="003D0839">
        <w:trPr>
          <w:trHeight w:val="143"/>
        </w:trPr>
        <w:tc>
          <w:tcPr>
            <w:tcW w:w="0" w:type="auto"/>
          </w:tcPr>
          <w:p w14:paraId="1D6444DF" w14:textId="55F8745A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B2E7B2" w14:textId="37947CD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apPIP36</w:t>
            </w:r>
          </w:p>
        </w:tc>
        <w:tc>
          <w:tcPr>
            <w:tcW w:w="0" w:type="auto"/>
          </w:tcPr>
          <w:p w14:paraId="2C6F527C" w14:textId="5686C76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1A2189" w:rsidRPr="002E4C1D" w14:paraId="2930922A" w14:textId="77777777" w:rsidTr="003D0839">
        <w:trPr>
          <w:trHeight w:val="80"/>
        </w:trPr>
        <w:tc>
          <w:tcPr>
            <w:tcW w:w="0" w:type="auto"/>
          </w:tcPr>
          <w:p w14:paraId="5E80A96C" w14:textId="0B9DBA0E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8F0872E" w14:textId="3CF75E9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835</w:t>
            </w:r>
          </w:p>
        </w:tc>
        <w:tc>
          <w:tcPr>
            <w:tcW w:w="0" w:type="auto"/>
          </w:tcPr>
          <w:p w14:paraId="0E7E9541" w14:textId="78F38BFB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</w:tr>
      <w:tr w:rsidR="001A2189" w:rsidRPr="002E4C1D" w14:paraId="48C3ABD8" w14:textId="77777777" w:rsidTr="003D0839">
        <w:trPr>
          <w:trHeight w:val="116"/>
        </w:trPr>
        <w:tc>
          <w:tcPr>
            <w:tcW w:w="0" w:type="auto"/>
          </w:tcPr>
          <w:p w14:paraId="47642DE6" w14:textId="324E1BF0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41A5D2" w14:textId="7992947C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999</w:t>
            </w:r>
          </w:p>
        </w:tc>
        <w:tc>
          <w:tcPr>
            <w:tcW w:w="0" w:type="auto"/>
          </w:tcPr>
          <w:p w14:paraId="16835E41" w14:textId="07575223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1A2189" w:rsidRPr="002E4C1D" w14:paraId="7C35F2AF" w14:textId="77777777" w:rsidTr="003D0839">
        <w:trPr>
          <w:trHeight w:val="143"/>
        </w:trPr>
        <w:tc>
          <w:tcPr>
            <w:tcW w:w="0" w:type="auto"/>
          </w:tcPr>
          <w:p w14:paraId="15A45B35" w14:textId="3BF6AA35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4BBCA5" w14:textId="00EC9484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apPIP143</w:t>
            </w:r>
          </w:p>
        </w:tc>
        <w:tc>
          <w:tcPr>
            <w:tcW w:w="0" w:type="auto"/>
          </w:tcPr>
          <w:p w14:paraId="3D90EF37" w14:textId="0F0A3697" w:rsidR="001A2189" w:rsidRPr="002E4C1D" w:rsidRDefault="001A2189" w:rsidP="001A2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</w:tr>
    </w:tbl>
    <w:p w14:paraId="69B035C0" w14:textId="77777777" w:rsidR="00177FB3" w:rsidRDefault="00177FB3" w:rsidP="00177FB3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2382BD98" w14:textId="1399BD89" w:rsidR="00177FB3" w:rsidRPr="00FA30A2" w:rsidRDefault="00177FB3" w:rsidP="00177FB3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051"/>
        <w:gridCol w:w="3998"/>
        <w:gridCol w:w="2029"/>
      </w:tblGrid>
      <w:tr w:rsidR="007F5F71" w:rsidRPr="002E4C1D" w14:paraId="3315B22F" w14:textId="77777777" w:rsidTr="002E4C1D">
        <w:trPr>
          <w:trHeight w:val="315"/>
        </w:trPr>
        <w:tc>
          <w:tcPr>
            <w:tcW w:w="0" w:type="auto"/>
          </w:tcPr>
          <w:p w14:paraId="2032B1ED" w14:textId="77777777" w:rsidR="007F5F71" w:rsidRPr="002E4C1D" w:rsidRDefault="007F5F7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53E0A0BF" w14:textId="77777777" w:rsidR="007F5F71" w:rsidRPr="002E4C1D" w:rsidRDefault="007F5F7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6B839C72" w14:textId="77777777" w:rsidR="007F5F71" w:rsidRPr="002E4C1D" w:rsidRDefault="007F5F7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3D0839" w:rsidRPr="002E4C1D" w14:paraId="5DD4CB9E" w14:textId="77777777" w:rsidTr="00731710">
        <w:trPr>
          <w:trHeight w:val="260"/>
        </w:trPr>
        <w:tc>
          <w:tcPr>
            <w:tcW w:w="0" w:type="auto"/>
            <w:gridSpan w:val="3"/>
          </w:tcPr>
          <w:p w14:paraId="513448AC" w14:textId="7FB13B97" w:rsidR="003D0839" w:rsidRPr="002E4C1D" w:rsidRDefault="003D0839" w:rsidP="003D0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ng et al. 2015</w:t>
            </w:r>
          </w:p>
        </w:tc>
      </w:tr>
      <w:tr w:rsidR="003D0839" w:rsidRPr="002E4C1D" w14:paraId="6F669C28" w14:textId="77777777" w:rsidTr="00A83448">
        <w:trPr>
          <w:trHeight w:val="260"/>
        </w:trPr>
        <w:tc>
          <w:tcPr>
            <w:tcW w:w="0" w:type="auto"/>
          </w:tcPr>
          <w:p w14:paraId="0B94B6CC" w14:textId="77777777" w:rsidR="003D0839" w:rsidRPr="002E4C1D" w:rsidRDefault="003D0839" w:rsidP="00A83448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335792A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znS13M26-340</w:t>
            </w:r>
          </w:p>
        </w:tc>
        <w:tc>
          <w:tcPr>
            <w:tcW w:w="0" w:type="auto"/>
          </w:tcPr>
          <w:p w14:paraId="15761DEC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8.97</w:t>
            </w:r>
          </w:p>
        </w:tc>
      </w:tr>
      <w:tr w:rsidR="003D0839" w:rsidRPr="002E4C1D" w14:paraId="7939CE60" w14:textId="77777777" w:rsidTr="00A83448">
        <w:trPr>
          <w:trHeight w:val="170"/>
        </w:trPr>
        <w:tc>
          <w:tcPr>
            <w:tcW w:w="0" w:type="auto"/>
          </w:tcPr>
          <w:p w14:paraId="4E8197ED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CAE406E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331</w:t>
            </w:r>
          </w:p>
        </w:tc>
        <w:tc>
          <w:tcPr>
            <w:tcW w:w="0" w:type="auto"/>
          </w:tcPr>
          <w:p w14:paraId="23EA93EE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9.24</w:t>
            </w:r>
          </w:p>
        </w:tc>
      </w:tr>
      <w:tr w:rsidR="003D0839" w:rsidRPr="002E4C1D" w14:paraId="2FE4A721" w14:textId="77777777" w:rsidTr="00A83448">
        <w:trPr>
          <w:trHeight w:val="116"/>
        </w:trPr>
        <w:tc>
          <w:tcPr>
            <w:tcW w:w="0" w:type="auto"/>
          </w:tcPr>
          <w:p w14:paraId="39AF2C91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04D7B8A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053b</w:t>
            </w:r>
          </w:p>
        </w:tc>
        <w:tc>
          <w:tcPr>
            <w:tcW w:w="0" w:type="auto"/>
          </w:tcPr>
          <w:p w14:paraId="07890DD7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3.48</w:t>
            </w:r>
          </w:p>
        </w:tc>
      </w:tr>
      <w:tr w:rsidR="003D0839" w:rsidRPr="002E4C1D" w14:paraId="6EB619C2" w14:textId="77777777" w:rsidTr="00A83448">
        <w:trPr>
          <w:trHeight w:val="143"/>
        </w:trPr>
        <w:tc>
          <w:tcPr>
            <w:tcW w:w="0" w:type="auto"/>
          </w:tcPr>
          <w:p w14:paraId="71EC7567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760D726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21</w:t>
            </w:r>
          </w:p>
        </w:tc>
        <w:tc>
          <w:tcPr>
            <w:tcW w:w="0" w:type="auto"/>
          </w:tcPr>
          <w:p w14:paraId="792A817A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8.32</w:t>
            </w:r>
          </w:p>
        </w:tc>
      </w:tr>
      <w:tr w:rsidR="003D0839" w:rsidRPr="002E4C1D" w14:paraId="341CD076" w14:textId="77777777" w:rsidTr="00A83448">
        <w:trPr>
          <w:trHeight w:val="170"/>
        </w:trPr>
        <w:tc>
          <w:tcPr>
            <w:tcW w:w="0" w:type="auto"/>
          </w:tcPr>
          <w:p w14:paraId="5B070BCE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85CC011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339</w:t>
            </w:r>
          </w:p>
        </w:tc>
        <w:tc>
          <w:tcPr>
            <w:tcW w:w="0" w:type="auto"/>
          </w:tcPr>
          <w:p w14:paraId="59412B09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</w:tr>
      <w:tr w:rsidR="003D0839" w:rsidRPr="002E4C1D" w14:paraId="24129971" w14:textId="77777777" w:rsidTr="00A83448">
        <w:trPr>
          <w:trHeight w:val="206"/>
        </w:trPr>
        <w:tc>
          <w:tcPr>
            <w:tcW w:w="0" w:type="auto"/>
          </w:tcPr>
          <w:p w14:paraId="507610B0" w14:textId="77777777" w:rsidR="003D0839" w:rsidRPr="002E4C1D" w:rsidRDefault="003D0839" w:rsidP="00A83448">
            <w:pPr>
              <w:tabs>
                <w:tab w:val="left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C6B1743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553</w:t>
            </w:r>
          </w:p>
        </w:tc>
        <w:tc>
          <w:tcPr>
            <w:tcW w:w="0" w:type="auto"/>
          </w:tcPr>
          <w:p w14:paraId="136851B0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4.75</w:t>
            </w:r>
          </w:p>
        </w:tc>
      </w:tr>
      <w:tr w:rsidR="003D0839" w:rsidRPr="002E4C1D" w14:paraId="5D35A85A" w14:textId="77777777" w:rsidTr="00A83448">
        <w:trPr>
          <w:trHeight w:val="233"/>
        </w:trPr>
        <w:tc>
          <w:tcPr>
            <w:tcW w:w="0" w:type="auto"/>
          </w:tcPr>
          <w:p w14:paraId="789548FB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21DC996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niab043</w:t>
            </w:r>
          </w:p>
        </w:tc>
        <w:tc>
          <w:tcPr>
            <w:tcW w:w="0" w:type="auto"/>
          </w:tcPr>
          <w:p w14:paraId="1BCB3179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1.37</w:t>
            </w:r>
          </w:p>
        </w:tc>
      </w:tr>
      <w:tr w:rsidR="003D0839" w:rsidRPr="002E4C1D" w14:paraId="467B0A78" w14:textId="77777777" w:rsidTr="00A83448">
        <w:trPr>
          <w:trHeight w:val="170"/>
        </w:trPr>
        <w:tc>
          <w:tcPr>
            <w:tcW w:w="0" w:type="auto"/>
          </w:tcPr>
          <w:p w14:paraId="6E8863C7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168B665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C011-A7b</w:t>
            </w:r>
          </w:p>
        </w:tc>
        <w:tc>
          <w:tcPr>
            <w:tcW w:w="0" w:type="auto"/>
          </w:tcPr>
          <w:p w14:paraId="2929DFCA" w14:textId="77777777" w:rsidR="003D0839" w:rsidRPr="002E4C1D" w:rsidRDefault="003D0839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57</w:t>
            </w:r>
          </w:p>
        </w:tc>
      </w:tr>
      <w:tr w:rsidR="00F85BC9" w:rsidRPr="002E4C1D" w14:paraId="169CF4E2" w14:textId="77777777" w:rsidTr="003D0839">
        <w:trPr>
          <w:trHeight w:val="242"/>
        </w:trPr>
        <w:tc>
          <w:tcPr>
            <w:tcW w:w="0" w:type="auto"/>
          </w:tcPr>
          <w:p w14:paraId="626176C9" w14:textId="263982F1" w:rsidR="00F85BC9" w:rsidRPr="002E4C1D" w:rsidRDefault="00F85BC9" w:rsidP="00F85BC9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016E252" w14:textId="07611D63" w:rsidR="00F85BC9" w:rsidRPr="002E4C1D" w:rsidRDefault="00F85BC9" w:rsidP="00F85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T23</w:t>
            </w:r>
          </w:p>
        </w:tc>
        <w:tc>
          <w:tcPr>
            <w:tcW w:w="0" w:type="auto"/>
          </w:tcPr>
          <w:p w14:paraId="18F553CF" w14:textId="33B11D88" w:rsidR="00F85BC9" w:rsidRPr="002E4C1D" w:rsidRDefault="00F85BC9" w:rsidP="00F85B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5.74</w:t>
            </w:r>
          </w:p>
        </w:tc>
      </w:tr>
      <w:tr w:rsidR="00F110B4" w:rsidRPr="002E4C1D" w14:paraId="0C539B5E" w14:textId="77777777" w:rsidTr="003D0839">
        <w:trPr>
          <w:trHeight w:val="170"/>
        </w:trPr>
        <w:tc>
          <w:tcPr>
            <w:tcW w:w="0" w:type="auto"/>
          </w:tcPr>
          <w:p w14:paraId="1E6B3CEC" w14:textId="2CC6B795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30CF3C4" w14:textId="5E7DAC6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0504f</w:t>
            </w:r>
          </w:p>
        </w:tc>
        <w:tc>
          <w:tcPr>
            <w:tcW w:w="0" w:type="auto"/>
          </w:tcPr>
          <w:p w14:paraId="72F06B5C" w14:textId="164C3DD2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6.56</w:t>
            </w:r>
          </w:p>
        </w:tc>
      </w:tr>
      <w:tr w:rsidR="00F110B4" w:rsidRPr="002E4C1D" w14:paraId="60734306" w14:textId="77777777" w:rsidTr="003D0839">
        <w:trPr>
          <w:trHeight w:val="197"/>
        </w:trPr>
        <w:tc>
          <w:tcPr>
            <w:tcW w:w="0" w:type="auto"/>
          </w:tcPr>
          <w:p w14:paraId="0035E6C5" w14:textId="05EC5691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E2D13C" w14:textId="56C1B1C5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OM65</w:t>
            </w:r>
          </w:p>
        </w:tc>
        <w:tc>
          <w:tcPr>
            <w:tcW w:w="0" w:type="auto"/>
          </w:tcPr>
          <w:p w14:paraId="4E81B115" w14:textId="5FCDBC24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71</w:t>
            </w:r>
          </w:p>
        </w:tc>
      </w:tr>
      <w:tr w:rsidR="00F110B4" w:rsidRPr="002E4C1D" w14:paraId="0A10042D" w14:textId="77777777" w:rsidTr="003D0839">
        <w:trPr>
          <w:trHeight w:val="143"/>
        </w:trPr>
        <w:tc>
          <w:tcPr>
            <w:tcW w:w="0" w:type="auto"/>
          </w:tcPr>
          <w:p w14:paraId="40DF3990" w14:textId="72B7884B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EB010DE" w14:textId="05F48F93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2036b</w:t>
            </w:r>
          </w:p>
        </w:tc>
        <w:tc>
          <w:tcPr>
            <w:tcW w:w="0" w:type="auto"/>
          </w:tcPr>
          <w:p w14:paraId="53840065" w14:textId="1234A44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</w:tr>
      <w:tr w:rsidR="00F110B4" w:rsidRPr="002E4C1D" w14:paraId="7F12015D" w14:textId="77777777" w:rsidTr="003D0839">
        <w:trPr>
          <w:trHeight w:val="134"/>
        </w:trPr>
        <w:tc>
          <w:tcPr>
            <w:tcW w:w="0" w:type="auto"/>
          </w:tcPr>
          <w:p w14:paraId="237CF1E4" w14:textId="088F72F8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B586C82" w14:textId="023A3D88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063</w:t>
            </w:r>
          </w:p>
        </w:tc>
        <w:tc>
          <w:tcPr>
            <w:tcW w:w="0" w:type="auto"/>
          </w:tcPr>
          <w:p w14:paraId="5A475EF0" w14:textId="0F574F0B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</w:tr>
      <w:tr w:rsidR="00F110B4" w:rsidRPr="002E4C1D" w14:paraId="3779C535" w14:textId="77777777" w:rsidTr="003D0839">
        <w:trPr>
          <w:trHeight w:val="161"/>
        </w:trPr>
        <w:tc>
          <w:tcPr>
            <w:tcW w:w="0" w:type="auto"/>
          </w:tcPr>
          <w:p w14:paraId="70CB475D" w14:textId="23801B2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17DC148" w14:textId="049ECD4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AS023</w:t>
            </w:r>
          </w:p>
        </w:tc>
        <w:tc>
          <w:tcPr>
            <w:tcW w:w="0" w:type="auto"/>
          </w:tcPr>
          <w:p w14:paraId="106CC2CC" w14:textId="5B3637B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</w:tr>
      <w:tr w:rsidR="00F110B4" w:rsidRPr="002E4C1D" w14:paraId="25AE2AE9" w14:textId="77777777" w:rsidTr="003D0839">
        <w:trPr>
          <w:trHeight w:val="170"/>
        </w:trPr>
        <w:tc>
          <w:tcPr>
            <w:tcW w:w="0" w:type="auto"/>
          </w:tcPr>
          <w:p w14:paraId="558F4577" w14:textId="4A056624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68BD72" w14:textId="4C2C3F0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znS06M34-50</w:t>
            </w:r>
          </w:p>
        </w:tc>
        <w:tc>
          <w:tcPr>
            <w:tcW w:w="0" w:type="auto"/>
          </w:tcPr>
          <w:p w14:paraId="7138A8BC" w14:textId="587BDCF8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110B4" w:rsidRPr="002E4C1D" w14:paraId="7D8D4C2A" w14:textId="77777777" w:rsidTr="003D0839">
        <w:trPr>
          <w:trHeight w:val="71"/>
        </w:trPr>
        <w:tc>
          <w:tcPr>
            <w:tcW w:w="0" w:type="auto"/>
          </w:tcPr>
          <w:p w14:paraId="25B0F4CD" w14:textId="22D8EA9D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0AC333E" w14:textId="76AD5EAD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09</w:t>
            </w:r>
          </w:p>
        </w:tc>
        <w:tc>
          <w:tcPr>
            <w:tcW w:w="0" w:type="auto"/>
          </w:tcPr>
          <w:p w14:paraId="3936920A" w14:textId="74160449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</w:tr>
      <w:tr w:rsidR="00F110B4" w:rsidRPr="002E4C1D" w14:paraId="6848F99D" w14:textId="77777777" w:rsidTr="003D0839">
        <w:trPr>
          <w:trHeight w:val="80"/>
        </w:trPr>
        <w:tc>
          <w:tcPr>
            <w:tcW w:w="0" w:type="auto"/>
          </w:tcPr>
          <w:p w14:paraId="30AFF2DA" w14:textId="0BAF6506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90457F4" w14:textId="62C35E6F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226l</w:t>
            </w:r>
          </w:p>
        </w:tc>
        <w:tc>
          <w:tcPr>
            <w:tcW w:w="0" w:type="auto"/>
          </w:tcPr>
          <w:p w14:paraId="66AF25C6" w14:textId="7C0ABE8F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0.36</w:t>
            </w:r>
          </w:p>
        </w:tc>
      </w:tr>
      <w:tr w:rsidR="00F110B4" w:rsidRPr="002E4C1D" w14:paraId="4E2F008D" w14:textId="77777777" w:rsidTr="003D0839">
        <w:trPr>
          <w:trHeight w:val="24"/>
        </w:trPr>
        <w:tc>
          <w:tcPr>
            <w:tcW w:w="0" w:type="auto"/>
          </w:tcPr>
          <w:p w14:paraId="529CF053" w14:textId="433D65E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</w:tcPr>
          <w:p w14:paraId="69BC7665" w14:textId="257BA67D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KBrB027O09-8</w:t>
            </w:r>
          </w:p>
        </w:tc>
        <w:tc>
          <w:tcPr>
            <w:tcW w:w="0" w:type="auto"/>
          </w:tcPr>
          <w:p w14:paraId="7E16DD26" w14:textId="13AED325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4.71</w:t>
            </w:r>
          </w:p>
        </w:tc>
      </w:tr>
      <w:tr w:rsidR="00F110B4" w:rsidRPr="002E4C1D" w14:paraId="5AB79AD6" w14:textId="77777777" w:rsidTr="003D0839">
        <w:trPr>
          <w:trHeight w:val="53"/>
        </w:trPr>
        <w:tc>
          <w:tcPr>
            <w:tcW w:w="0" w:type="auto"/>
          </w:tcPr>
          <w:p w14:paraId="7C3503E6" w14:textId="34E6DBBA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E3973A" w14:textId="17884BA2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226f</w:t>
            </w:r>
          </w:p>
        </w:tc>
        <w:tc>
          <w:tcPr>
            <w:tcW w:w="0" w:type="auto"/>
          </w:tcPr>
          <w:p w14:paraId="6E2D4B88" w14:textId="62CA5041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</w:tr>
      <w:tr w:rsidR="00F110B4" w:rsidRPr="002E4C1D" w14:paraId="1B950B0D" w14:textId="77777777" w:rsidTr="003D0839">
        <w:trPr>
          <w:trHeight w:val="170"/>
        </w:trPr>
        <w:tc>
          <w:tcPr>
            <w:tcW w:w="0" w:type="auto"/>
          </w:tcPr>
          <w:p w14:paraId="50BBFC73" w14:textId="0675B59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6D0B984" w14:textId="6CC5265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011</w:t>
            </w:r>
          </w:p>
        </w:tc>
        <w:tc>
          <w:tcPr>
            <w:tcW w:w="0" w:type="auto"/>
          </w:tcPr>
          <w:p w14:paraId="2069F2D1" w14:textId="625DD849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</w:tr>
      <w:tr w:rsidR="00F110B4" w:rsidRPr="002E4C1D" w14:paraId="6774A1F2" w14:textId="77777777" w:rsidTr="003D0839">
        <w:trPr>
          <w:trHeight w:val="197"/>
        </w:trPr>
        <w:tc>
          <w:tcPr>
            <w:tcW w:w="0" w:type="auto"/>
          </w:tcPr>
          <w:p w14:paraId="3FD5C45E" w14:textId="453F5757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DB3167" w14:textId="2A0670E2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571</w:t>
            </w:r>
          </w:p>
        </w:tc>
        <w:tc>
          <w:tcPr>
            <w:tcW w:w="0" w:type="auto"/>
          </w:tcPr>
          <w:p w14:paraId="2202FB6F" w14:textId="5425647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7.72</w:t>
            </w:r>
          </w:p>
        </w:tc>
      </w:tr>
      <w:tr w:rsidR="00F110B4" w:rsidRPr="002E4C1D" w14:paraId="426A8311" w14:textId="77777777" w:rsidTr="003D0839">
        <w:trPr>
          <w:trHeight w:val="53"/>
        </w:trPr>
        <w:tc>
          <w:tcPr>
            <w:tcW w:w="0" w:type="auto"/>
          </w:tcPr>
          <w:p w14:paraId="0075ABD7" w14:textId="398D202C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D4E124D" w14:textId="76180F1F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129</w:t>
            </w:r>
          </w:p>
        </w:tc>
        <w:tc>
          <w:tcPr>
            <w:tcW w:w="0" w:type="auto"/>
          </w:tcPr>
          <w:p w14:paraId="7720DA7A" w14:textId="140921FC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0.96</w:t>
            </w:r>
          </w:p>
        </w:tc>
      </w:tr>
      <w:tr w:rsidR="00F110B4" w:rsidRPr="002E4C1D" w14:paraId="4B3A785D" w14:textId="77777777" w:rsidTr="003D0839">
        <w:trPr>
          <w:trHeight w:val="80"/>
        </w:trPr>
        <w:tc>
          <w:tcPr>
            <w:tcW w:w="0" w:type="auto"/>
          </w:tcPr>
          <w:p w14:paraId="0B32E9B0" w14:textId="3D696EA1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B3BB57E" w14:textId="10C5E52B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226a</w:t>
            </w:r>
          </w:p>
        </w:tc>
        <w:tc>
          <w:tcPr>
            <w:tcW w:w="0" w:type="auto"/>
          </w:tcPr>
          <w:p w14:paraId="7CAE7138" w14:textId="12F54B76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F110B4" w:rsidRPr="002E4C1D" w14:paraId="07FF84FC" w14:textId="77777777" w:rsidTr="003D0839">
        <w:trPr>
          <w:trHeight w:val="197"/>
        </w:trPr>
        <w:tc>
          <w:tcPr>
            <w:tcW w:w="0" w:type="auto"/>
          </w:tcPr>
          <w:p w14:paraId="1D286DEA" w14:textId="675CA11E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30D7397" w14:textId="679DDF07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RPSaA</w:t>
            </w:r>
            <w:proofErr w:type="spellEnd"/>
          </w:p>
        </w:tc>
        <w:tc>
          <w:tcPr>
            <w:tcW w:w="0" w:type="auto"/>
          </w:tcPr>
          <w:p w14:paraId="26182992" w14:textId="2E81F54C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9.05</w:t>
            </w:r>
          </w:p>
        </w:tc>
      </w:tr>
      <w:tr w:rsidR="00F110B4" w:rsidRPr="002E4C1D" w14:paraId="3A7116A9" w14:textId="77777777" w:rsidTr="003D0839">
        <w:trPr>
          <w:trHeight w:val="233"/>
        </w:trPr>
        <w:tc>
          <w:tcPr>
            <w:tcW w:w="0" w:type="auto"/>
          </w:tcPr>
          <w:p w14:paraId="709D5AD6" w14:textId="4AAC31B6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FB2B2C9" w14:textId="4AFBE96F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088</w:t>
            </w:r>
          </w:p>
        </w:tc>
        <w:tc>
          <w:tcPr>
            <w:tcW w:w="0" w:type="auto"/>
          </w:tcPr>
          <w:p w14:paraId="6581AA59" w14:textId="3D372AC1" w:rsidR="00F85BC9" w:rsidRPr="002E4C1D" w:rsidRDefault="00F85BC9" w:rsidP="00F85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12</w:t>
            </w:r>
          </w:p>
        </w:tc>
      </w:tr>
      <w:tr w:rsidR="00F110B4" w:rsidRPr="002E4C1D" w14:paraId="5F736D65" w14:textId="77777777" w:rsidTr="003D0839">
        <w:trPr>
          <w:trHeight w:val="170"/>
        </w:trPr>
        <w:tc>
          <w:tcPr>
            <w:tcW w:w="0" w:type="auto"/>
          </w:tcPr>
          <w:p w14:paraId="1F7F34AD" w14:textId="6F1EAF64" w:rsidR="00AE5B10" w:rsidRPr="002E4C1D" w:rsidRDefault="00AE5B10" w:rsidP="00AE5B10">
            <w:pPr>
              <w:tabs>
                <w:tab w:val="left" w:pos="9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149E2C" w14:textId="073B838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20</w:t>
            </w:r>
          </w:p>
        </w:tc>
        <w:tc>
          <w:tcPr>
            <w:tcW w:w="0" w:type="auto"/>
          </w:tcPr>
          <w:p w14:paraId="2804E935" w14:textId="11323AD9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0.07</w:t>
            </w:r>
          </w:p>
        </w:tc>
      </w:tr>
      <w:tr w:rsidR="00F110B4" w:rsidRPr="002E4C1D" w14:paraId="600E3102" w14:textId="77777777" w:rsidTr="003D0839">
        <w:trPr>
          <w:trHeight w:val="197"/>
        </w:trPr>
        <w:tc>
          <w:tcPr>
            <w:tcW w:w="0" w:type="auto"/>
          </w:tcPr>
          <w:p w14:paraId="6A389F0B" w14:textId="4F085805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93A63A8" w14:textId="0E2592B5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335</w:t>
            </w:r>
          </w:p>
        </w:tc>
        <w:tc>
          <w:tcPr>
            <w:tcW w:w="0" w:type="auto"/>
          </w:tcPr>
          <w:p w14:paraId="700DE4C4" w14:textId="5279E9E4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</w:p>
        </w:tc>
      </w:tr>
      <w:tr w:rsidR="00F110B4" w:rsidRPr="002E4C1D" w14:paraId="52CC8300" w14:textId="77777777" w:rsidTr="003D0839">
        <w:trPr>
          <w:trHeight w:val="134"/>
        </w:trPr>
        <w:tc>
          <w:tcPr>
            <w:tcW w:w="0" w:type="auto"/>
          </w:tcPr>
          <w:p w14:paraId="1B7AF2AB" w14:textId="2A0EBC4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BC54E6" w14:textId="1258B6B9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S4-295</w:t>
            </w:r>
          </w:p>
        </w:tc>
        <w:tc>
          <w:tcPr>
            <w:tcW w:w="0" w:type="auto"/>
          </w:tcPr>
          <w:p w14:paraId="1211E009" w14:textId="70669804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8.25</w:t>
            </w:r>
          </w:p>
        </w:tc>
      </w:tr>
      <w:tr w:rsidR="00F110B4" w:rsidRPr="002E4C1D" w14:paraId="08F3CC3A" w14:textId="77777777" w:rsidTr="003D0839">
        <w:trPr>
          <w:trHeight w:val="80"/>
        </w:trPr>
        <w:tc>
          <w:tcPr>
            <w:tcW w:w="0" w:type="auto"/>
          </w:tcPr>
          <w:p w14:paraId="0ACA66A7" w14:textId="2AE2D63A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1D0CB5E" w14:textId="5B4143D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22</w:t>
            </w:r>
          </w:p>
        </w:tc>
        <w:tc>
          <w:tcPr>
            <w:tcW w:w="0" w:type="auto"/>
          </w:tcPr>
          <w:p w14:paraId="12169F8E" w14:textId="71D36D1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8.04</w:t>
            </w:r>
          </w:p>
        </w:tc>
      </w:tr>
      <w:tr w:rsidR="00F110B4" w:rsidRPr="002E4C1D" w14:paraId="2F89EA80" w14:textId="77777777" w:rsidTr="003D0839">
        <w:trPr>
          <w:trHeight w:val="107"/>
        </w:trPr>
        <w:tc>
          <w:tcPr>
            <w:tcW w:w="0" w:type="auto"/>
          </w:tcPr>
          <w:p w14:paraId="0BEE850C" w14:textId="570DB04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872C4C5" w14:textId="432F627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06</w:t>
            </w:r>
          </w:p>
        </w:tc>
        <w:tc>
          <w:tcPr>
            <w:tcW w:w="0" w:type="auto"/>
          </w:tcPr>
          <w:p w14:paraId="45F3A83C" w14:textId="0BE03EB4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6.76</w:t>
            </w:r>
          </w:p>
        </w:tc>
      </w:tr>
      <w:tr w:rsidR="00F110B4" w:rsidRPr="002E4C1D" w14:paraId="37D8745A" w14:textId="77777777" w:rsidTr="003D0839">
        <w:trPr>
          <w:trHeight w:val="224"/>
        </w:trPr>
        <w:tc>
          <w:tcPr>
            <w:tcW w:w="0" w:type="auto"/>
          </w:tcPr>
          <w:p w14:paraId="58F60F22" w14:textId="34D234F7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2AF74FF" w14:textId="7F46BCB2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05</w:t>
            </w:r>
          </w:p>
        </w:tc>
        <w:tc>
          <w:tcPr>
            <w:tcW w:w="0" w:type="auto"/>
          </w:tcPr>
          <w:p w14:paraId="50285F2F" w14:textId="57C1F81E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0.37</w:t>
            </w:r>
          </w:p>
        </w:tc>
      </w:tr>
      <w:tr w:rsidR="00F110B4" w:rsidRPr="002E4C1D" w14:paraId="785BF1FD" w14:textId="77777777" w:rsidTr="003D0839">
        <w:trPr>
          <w:trHeight w:val="170"/>
        </w:trPr>
        <w:tc>
          <w:tcPr>
            <w:tcW w:w="0" w:type="auto"/>
          </w:tcPr>
          <w:p w14:paraId="05F47837" w14:textId="47586FB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EB48F74" w14:textId="26C19625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04</w:t>
            </w:r>
          </w:p>
        </w:tc>
        <w:tc>
          <w:tcPr>
            <w:tcW w:w="0" w:type="auto"/>
          </w:tcPr>
          <w:p w14:paraId="3FF014D4" w14:textId="6BA9CFC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6.76</w:t>
            </w:r>
          </w:p>
        </w:tc>
      </w:tr>
      <w:tr w:rsidR="00F110B4" w:rsidRPr="002E4C1D" w14:paraId="676B70E6" w14:textId="77777777" w:rsidTr="003D0839">
        <w:trPr>
          <w:trHeight w:val="107"/>
        </w:trPr>
        <w:tc>
          <w:tcPr>
            <w:tcW w:w="0" w:type="auto"/>
          </w:tcPr>
          <w:p w14:paraId="7A5F631A" w14:textId="6C95B473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869E7BD" w14:textId="46389CF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S1702</w:t>
            </w:r>
          </w:p>
        </w:tc>
        <w:tc>
          <w:tcPr>
            <w:tcW w:w="0" w:type="auto"/>
          </w:tcPr>
          <w:p w14:paraId="51EC0AE9" w14:textId="04EB371B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69</w:t>
            </w:r>
          </w:p>
        </w:tc>
      </w:tr>
      <w:tr w:rsidR="00F110B4" w:rsidRPr="002E4C1D" w14:paraId="0C13CE3A" w14:textId="77777777" w:rsidTr="003D0839">
        <w:trPr>
          <w:trHeight w:val="134"/>
        </w:trPr>
        <w:tc>
          <w:tcPr>
            <w:tcW w:w="0" w:type="auto"/>
          </w:tcPr>
          <w:p w14:paraId="1FD702BF" w14:textId="4EADCC31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6910F0A" w14:textId="7C7F5547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018</w:t>
            </w:r>
          </w:p>
        </w:tc>
        <w:tc>
          <w:tcPr>
            <w:tcW w:w="0" w:type="auto"/>
          </w:tcPr>
          <w:p w14:paraId="55FAA835" w14:textId="3BF7910F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5.41</w:t>
            </w:r>
          </w:p>
        </w:tc>
      </w:tr>
      <w:tr w:rsidR="00F110B4" w:rsidRPr="002E4C1D" w14:paraId="769B9E61" w14:textId="77777777" w:rsidTr="003D0839">
        <w:trPr>
          <w:trHeight w:val="170"/>
        </w:trPr>
        <w:tc>
          <w:tcPr>
            <w:tcW w:w="0" w:type="auto"/>
          </w:tcPr>
          <w:p w14:paraId="6EDB39CB" w14:textId="2384C77D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B451FD2" w14:textId="37E5D47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26</w:t>
            </w:r>
          </w:p>
        </w:tc>
        <w:tc>
          <w:tcPr>
            <w:tcW w:w="0" w:type="auto"/>
          </w:tcPr>
          <w:p w14:paraId="55E2BDE3" w14:textId="07157D3B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9.04</w:t>
            </w:r>
          </w:p>
        </w:tc>
      </w:tr>
      <w:tr w:rsidR="00F110B4" w:rsidRPr="002E4C1D" w14:paraId="3F8E18F6" w14:textId="77777777" w:rsidTr="003D0839">
        <w:trPr>
          <w:trHeight w:val="107"/>
        </w:trPr>
        <w:tc>
          <w:tcPr>
            <w:tcW w:w="0" w:type="auto"/>
          </w:tcPr>
          <w:p w14:paraId="4B17E52D" w14:textId="5E71EE4A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EBFC596" w14:textId="53CF6D04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G4-SC9TN</w:t>
            </w:r>
          </w:p>
        </w:tc>
        <w:tc>
          <w:tcPr>
            <w:tcW w:w="0" w:type="auto"/>
          </w:tcPr>
          <w:p w14:paraId="4E0C0E51" w14:textId="57960E04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</w:tr>
      <w:tr w:rsidR="00F110B4" w:rsidRPr="002E4C1D" w14:paraId="0F525543" w14:textId="77777777" w:rsidTr="003D0839">
        <w:trPr>
          <w:trHeight w:val="134"/>
        </w:trPr>
        <w:tc>
          <w:tcPr>
            <w:tcW w:w="0" w:type="auto"/>
          </w:tcPr>
          <w:p w14:paraId="49605F8C" w14:textId="32A487F2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13E50F5" w14:textId="6D00163E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C002-A8</w:t>
            </w:r>
          </w:p>
        </w:tc>
        <w:tc>
          <w:tcPr>
            <w:tcW w:w="0" w:type="auto"/>
          </w:tcPr>
          <w:p w14:paraId="1EB48B57" w14:textId="376245BB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0.29</w:t>
            </w:r>
          </w:p>
        </w:tc>
      </w:tr>
      <w:tr w:rsidR="00F110B4" w:rsidRPr="002E4C1D" w14:paraId="70DE7AD2" w14:textId="77777777" w:rsidTr="003D0839">
        <w:trPr>
          <w:trHeight w:val="80"/>
        </w:trPr>
        <w:tc>
          <w:tcPr>
            <w:tcW w:w="0" w:type="auto"/>
          </w:tcPr>
          <w:p w14:paraId="649D97D8" w14:textId="5019DE7D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CD735A1" w14:textId="0B794D29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108c</w:t>
            </w:r>
          </w:p>
        </w:tc>
        <w:tc>
          <w:tcPr>
            <w:tcW w:w="0" w:type="auto"/>
          </w:tcPr>
          <w:p w14:paraId="37311424" w14:textId="4791D903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7.53</w:t>
            </w:r>
          </w:p>
        </w:tc>
      </w:tr>
      <w:tr w:rsidR="00F110B4" w:rsidRPr="002E4C1D" w14:paraId="383BB5A2" w14:textId="77777777" w:rsidTr="003D0839">
        <w:trPr>
          <w:trHeight w:val="24"/>
        </w:trPr>
        <w:tc>
          <w:tcPr>
            <w:tcW w:w="0" w:type="auto"/>
          </w:tcPr>
          <w:p w14:paraId="221AD103" w14:textId="413F2DFE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D12A57" w14:textId="2FD4445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R7178</w:t>
            </w:r>
          </w:p>
        </w:tc>
        <w:tc>
          <w:tcPr>
            <w:tcW w:w="0" w:type="auto"/>
          </w:tcPr>
          <w:p w14:paraId="68524C08" w14:textId="7D4D7F22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4.24</w:t>
            </w:r>
          </w:p>
        </w:tc>
      </w:tr>
      <w:tr w:rsidR="00AE5B10" w:rsidRPr="002E4C1D" w14:paraId="33EDCD77" w14:textId="77777777" w:rsidTr="003D0839">
        <w:trPr>
          <w:trHeight w:val="134"/>
        </w:trPr>
        <w:tc>
          <w:tcPr>
            <w:tcW w:w="0" w:type="auto"/>
          </w:tcPr>
          <w:p w14:paraId="4BDFA235" w14:textId="211345E5" w:rsidR="00AE5B10" w:rsidRPr="002E4C1D" w:rsidRDefault="00AE5B10" w:rsidP="00AE5B10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D5E9F19" w14:textId="7B6D367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176</w:t>
            </w:r>
          </w:p>
        </w:tc>
        <w:tc>
          <w:tcPr>
            <w:tcW w:w="0" w:type="auto"/>
          </w:tcPr>
          <w:p w14:paraId="120A65BD" w14:textId="27D01A26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4.82</w:t>
            </w:r>
          </w:p>
        </w:tc>
      </w:tr>
      <w:tr w:rsidR="00AE5B10" w:rsidRPr="002E4C1D" w14:paraId="1F309B3C" w14:textId="77777777" w:rsidTr="003D0839">
        <w:trPr>
          <w:trHeight w:val="80"/>
        </w:trPr>
        <w:tc>
          <w:tcPr>
            <w:tcW w:w="0" w:type="auto"/>
          </w:tcPr>
          <w:p w14:paraId="44F024D9" w14:textId="7587FB3E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BC271C6" w14:textId="7CBE78C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10</w:t>
            </w:r>
          </w:p>
        </w:tc>
        <w:tc>
          <w:tcPr>
            <w:tcW w:w="0" w:type="auto"/>
          </w:tcPr>
          <w:p w14:paraId="7D9383B4" w14:textId="322B4813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1.16</w:t>
            </w:r>
          </w:p>
        </w:tc>
      </w:tr>
      <w:tr w:rsidR="00AE5B10" w:rsidRPr="002E4C1D" w14:paraId="70AB4964" w14:textId="77777777" w:rsidTr="003D0839">
        <w:trPr>
          <w:trHeight w:val="197"/>
        </w:trPr>
        <w:tc>
          <w:tcPr>
            <w:tcW w:w="0" w:type="auto"/>
          </w:tcPr>
          <w:p w14:paraId="26C0169A" w14:textId="4178D127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2FE890" w14:textId="52FC8D4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31</w:t>
            </w:r>
          </w:p>
        </w:tc>
        <w:tc>
          <w:tcPr>
            <w:tcW w:w="0" w:type="auto"/>
          </w:tcPr>
          <w:p w14:paraId="72F9B540" w14:textId="3DC3A00D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1.28</w:t>
            </w:r>
          </w:p>
        </w:tc>
      </w:tr>
      <w:tr w:rsidR="00AE5B10" w:rsidRPr="002E4C1D" w14:paraId="75E70279" w14:textId="77777777" w:rsidTr="003D0839">
        <w:trPr>
          <w:trHeight w:val="134"/>
        </w:trPr>
        <w:tc>
          <w:tcPr>
            <w:tcW w:w="0" w:type="auto"/>
          </w:tcPr>
          <w:p w14:paraId="762B65F4" w14:textId="14DFD75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F33FBE" w14:textId="6A55A695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74</w:t>
            </w:r>
          </w:p>
        </w:tc>
        <w:tc>
          <w:tcPr>
            <w:tcW w:w="0" w:type="auto"/>
          </w:tcPr>
          <w:p w14:paraId="03E150D7" w14:textId="72E48AE0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3.74</w:t>
            </w:r>
          </w:p>
        </w:tc>
      </w:tr>
      <w:tr w:rsidR="00AE5B10" w:rsidRPr="002E4C1D" w14:paraId="449AE012" w14:textId="77777777" w:rsidTr="003D0839">
        <w:trPr>
          <w:trHeight w:val="80"/>
        </w:trPr>
        <w:tc>
          <w:tcPr>
            <w:tcW w:w="0" w:type="auto"/>
          </w:tcPr>
          <w:p w14:paraId="3A56C8E7" w14:textId="44B0B108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E6623F4" w14:textId="49844AE9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95</w:t>
            </w:r>
          </w:p>
        </w:tc>
        <w:tc>
          <w:tcPr>
            <w:tcW w:w="0" w:type="auto"/>
          </w:tcPr>
          <w:p w14:paraId="1F7E1FE9" w14:textId="733A9FAA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3.13</w:t>
            </w:r>
          </w:p>
        </w:tc>
      </w:tr>
      <w:tr w:rsidR="00AE5B10" w:rsidRPr="002E4C1D" w14:paraId="31EDCAD7" w14:textId="77777777" w:rsidTr="003D0839">
        <w:trPr>
          <w:trHeight w:val="197"/>
        </w:trPr>
        <w:tc>
          <w:tcPr>
            <w:tcW w:w="0" w:type="auto"/>
          </w:tcPr>
          <w:p w14:paraId="0492F5C0" w14:textId="2B0C207D" w:rsidR="00AE5B10" w:rsidRPr="002E4C1D" w:rsidRDefault="00AE5B10" w:rsidP="00AE5B10">
            <w:pPr>
              <w:tabs>
                <w:tab w:val="left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4EA66BF" w14:textId="0B472C43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Tp3-390</w:t>
            </w:r>
          </w:p>
        </w:tc>
        <w:tc>
          <w:tcPr>
            <w:tcW w:w="0" w:type="auto"/>
          </w:tcPr>
          <w:p w14:paraId="7F74765D" w14:textId="4479B971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</w:tr>
      <w:tr w:rsidR="00AE5B10" w:rsidRPr="002E4C1D" w14:paraId="74633FF3" w14:textId="77777777" w:rsidTr="003D0839">
        <w:trPr>
          <w:trHeight w:val="134"/>
        </w:trPr>
        <w:tc>
          <w:tcPr>
            <w:tcW w:w="0" w:type="auto"/>
          </w:tcPr>
          <w:p w14:paraId="0A8B7A18" w14:textId="0CCBF93F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D791FC" w14:textId="0825AD86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m10me26-120</w:t>
            </w:r>
          </w:p>
        </w:tc>
        <w:tc>
          <w:tcPr>
            <w:tcW w:w="0" w:type="auto"/>
          </w:tcPr>
          <w:p w14:paraId="20082AEB" w14:textId="287E93A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9.25</w:t>
            </w:r>
          </w:p>
        </w:tc>
      </w:tr>
      <w:tr w:rsidR="00AE5B10" w:rsidRPr="002E4C1D" w14:paraId="74742BD7" w14:textId="77777777" w:rsidTr="003D0839">
        <w:trPr>
          <w:trHeight w:val="170"/>
        </w:trPr>
        <w:tc>
          <w:tcPr>
            <w:tcW w:w="0" w:type="auto"/>
          </w:tcPr>
          <w:p w14:paraId="1E995187" w14:textId="1AF3E47C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AD97272" w14:textId="199128F7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489</w:t>
            </w:r>
          </w:p>
        </w:tc>
        <w:tc>
          <w:tcPr>
            <w:tcW w:w="0" w:type="auto"/>
          </w:tcPr>
          <w:p w14:paraId="0308676B" w14:textId="70DD3CE1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3.09</w:t>
            </w:r>
          </w:p>
        </w:tc>
      </w:tr>
      <w:tr w:rsidR="00AE5B10" w:rsidRPr="002E4C1D" w14:paraId="3238E16A" w14:textId="77777777" w:rsidTr="003D0839">
        <w:trPr>
          <w:trHeight w:val="107"/>
        </w:trPr>
        <w:tc>
          <w:tcPr>
            <w:tcW w:w="0" w:type="auto"/>
          </w:tcPr>
          <w:p w14:paraId="6352714A" w14:textId="4B2C6C16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CD10510" w14:textId="023B53E6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17</w:t>
            </w:r>
          </w:p>
        </w:tc>
        <w:tc>
          <w:tcPr>
            <w:tcW w:w="0" w:type="auto"/>
          </w:tcPr>
          <w:p w14:paraId="29BC2735" w14:textId="390E521B" w:rsidR="00AE5B10" w:rsidRPr="002E4C1D" w:rsidRDefault="00AE5B10" w:rsidP="00AE5B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1.57</w:t>
            </w:r>
          </w:p>
        </w:tc>
      </w:tr>
      <w:tr w:rsidR="00807AC8" w:rsidRPr="002E4C1D" w14:paraId="53E05203" w14:textId="77777777" w:rsidTr="00A83448">
        <w:trPr>
          <w:trHeight w:val="80"/>
        </w:trPr>
        <w:tc>
          <w:tcPr>
            <w:tcW w:w="0" w:type="auto"/>
          </w:tcPr>
          <w:p w14:paraId="2B5CA666" w14:textId="77777777" w:rsidR="00807AC8" w:rsidRPr="002E4C1D" w:rsidRDefault="00807AC8" w:rsidP="00A83448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6862F6" w14:textId="77777777" w:rsidR="00807AC8" w:rsidRPr="002E4C1D" w:rsidRDefault="00807AC8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16</w:t>
            </w:r>
          </w:p>
        </w:tc>
        <w:tc>
          <w:tcPr>
            <w:tcW w:w="0" w:type="auto"/>
          </w:tcPr>
          <w:p w14:paraId="6BA92AEA" w14:textId="77777777" w:rsidR="00807AC8" w:rsidRPr="002E4C1D" w:rsidRDefault="00807AC8" w:rsidP="00A834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4.99</w:t>
            </w:r>
          </w:p>
        </w:tc>
      </w:tr>
      <w:tr w:rsidR="00807AC8" w:rsidRPr="002E4C1D" w14:paraId="06F1D216" w14:textId="77777777" w:rsidTr="00A83448">
        <w:trPr>
          <w:trHeight w:val="107"/>
        </w:trPr>
        <w:tc>
          <w:tcPr>
            <w:tcW w:w="0" w:type="auto"/>
          </w:tcPr>
          <w:p w14:paraId="5FB7126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D4B01E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15</w:t>
            </w:r>
          </w:p>
        </w:tc>
        <w:tc>
          <w:tcPr>
            <w:tcW w:w="0" w:type="auto"/>
          </w:tcPr>
          <w:p w14:paraId="1194724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5.51</w:t>
            </w:r>
          </w:p>
        </w:tc>
      </w:tr>
      <w:tr w:rsidR="00807AC8" w:rsidRPr="002E4C1D" w14:paraId="0014E27D" w14:textId="77777777" w:rsidTr="00A83448">
        <w:trPr>
          <w:trHeight w:val="143"/>
        </w:trPr>
        <w:tc>
          <w:tcPr>
            <w:tcW w:w="0" w:type="auto"/>
          </w:tcPr>
          <w:p w14:paraId="398A331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5D71F0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07</w:t>
            </w:r>
          </w:p>
        </w:tc>
        <w:tc>
          <w:tcPr>
            <w:tcW w:w="0" w:type="auto"/>
          </w:tcPr>
          <w:p w14:paraId="28CDF3F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</w:p>
        </w:tc>
      </w:tr>
      <w:tr w:rsidR="00807AC8" w:rsidRPr="002E4C1D" w14:paraId="6A730CE6" w14:textId="77777777" w:rsidTr="00A83448">
        <w:trPr>
          <w:trHeight w:val="170"/>
        </w:trPr>
        <w:tc>
          <w:tcPr>
            <w:tcW w:w="0" w:type="auto"/>
          </w:tcPr>
          <w:p w14:paraId="3C4178C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6C339F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niab090</w:t>
            </w:r>
          </w:p>
        </w:tc>
        <w:tc>
          <w:tcPr>
            <w:tcW w:w="0" w:type="auto"/>
          </w:tcPr>
          <w:p w14:paraId="7A92BD3F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6.75</w:t>
            </w:r>
          </w:p>
        </w:tc>
      </w:tr>
      <w:tr w:rsidR="00807AC8" w:rsidRPr="002E4C1D" w14:paraId="42E41BCF" w14:textId="77777777" w:rsidTr="00A83448">
        <w:trPr>
          <w:trHeight w:val="197"/>
        </w:trPr>
        <w:tc>
          <w:tcPr>
            <w:tcW w:w="0" w:type="auto"/>
          </w:tcPr>
          <w:p w14:paraId="5AC2CCD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E3A170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G-FAE1-A8</w:t>
            </w:r>
          </w:p>
        </w:tc>
        <w:tc>
          <w:tcPr>
            <w:tcW w:w="0" w:type="auto"/>
          </w:tcPr>
          <w:p w14:paraId="1592FC4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68</w:t>
            </w:r>
          </w:p>
        </w:tc>
      </w:tr>
      <w:tr w:rsidR="00807AC8" w:rsidRPr="002E4C1D" w14:paraId="6B431CC3" w14:textId="77777777" w:rsidTr="00A83448">
        <w:trPr>
          <w:trHeight w:val="53"/>
        </w:trPr>
        <w:tc>
          <w:tcPr>
            <w:tcW w:w="0" w:type="auto"/>
          </w:tcPr>
          <w:p w14:paraId="440BB80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09ED61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208</w:t>
            </w:r>
          </w:p>
        </w:tc>
        <w:tc>
          <w:tcPr>
            <w:tcW w:w="0" w:type="auto"/>
          </w:tcPr>
          <w:p w14:paraId="3888982F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5.34</w:t>
            </w:r>
          </w:p>
        </w:tc>
      </w:tr>
      <w:tr w:rsidR="00807AC8" w:rsidRPr="002E4C1D" w14:paraId="27BF6100" w14:textId="77777777" w:rsidTr="00A83448">
        <w:trPr>
          <w:trHeight w:val="170"/>
        </w:trPr>
        <w:tc>
          <w:tcPr>
            <w:tcW w:w="0" w:type="auto"/>
          </w:tcPr>
          <w:p w14:paraId="08B34EF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1E82ED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Na12B05a</w:t>
            </w:r>
          </w:p>
        </w:tc>
        <w:tc>
          <w:tcPr>
            <w:tcW w:w="0" w:type="auto"/>
          </w:tcPr>
          <w:p w14:paraId="2358FBC4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7.95</w:t>
            </w:r>
          </w:p>
        </w:tc>
      </w:tr>
      <w:tr w:rsidR="00807AC8" w:rsidRPr="002E4C1D" w14:paraId="364877DD" w14:textId="77777777" w:rsidTr="00A83448">
        <w:trPr>
          <w:trHeight w:val="197"/>
        </w:trPr>
        <w:tc>
          <w:tcPr>
            <w:tcW w:w="0" w:type="auto"/>
          </w:tcPr>
          <w:p w14:paraId="73F90BD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4477AC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RA2E12</w:t>
            </w:r>
          </w:p>
        </w:tc>
        <w:tc>
          <w:tcPr>
            <w:tcW w:w="0" w:type="auto"/>
          </w:tcPr>
          <w:p w14:paraId="353E68D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9.42</w:t>
            </w:r>
          </w:p>
        </w:tc>
      </w:tr>
      <w:tr w:rsidR="00807AC8" w:rsidRPr="002E4C1D" w14:paraId="44515D41" w14:textId="77777777" w:rsidTr="00A83448">
        <w:trPr>
          <w:trHeight w:val="143"/>
        </w:trPr>
        <w:tc>
          <w:tcPr>
            <w:tcW w:w="0" w:type="auto"/>
          </w:tcPr>
          <w:p w14:paraId="152B33E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571E30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090</w:t>
            </w:r>
          </w:p>
        </w:tc>
        <w:tc>
          <w:tcPr>
            <w:tcW w:w="0" w:type="auto"/>
          </w:tcPr>
          <w:p w14:paraId="6D1E73E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7.41</w:t>
            </w:r>
          </w:p>
        </w:tc>
      </w:tr>
      <w:tr w:rsidR="00807AC8" w:rsidRPr="002E4C1D" w14:paraId="1077AC22" w14:textId="77777777" w:rsidTr="00A83448">
        <w:trPr>
          <w:trHeight w:val="80"/>
        </w:trPr>
        <w:tc>
          <w:tcPr>
            <w:tcW w:w="0" w:type="auto"/>
          </w:tcPr>
          <w:p w14:paraId="007355A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3AA266F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5276b</w:t>
            </w:r>
          </w:p>
        </w:tc>
        <w:tc>
          <w:tcPr>
            <w:tcW w:w="0" w:type="auto"/>
          </w:tcPr>
          <w:p w14:paraId="11915BB3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07AC8" w:rsidRPr="002E4C1D" w14:paraId="097A5574" w14:textId="77777777" w:rsidTr="00A83448">
        <w:trPr>
          <w:trHeight w:val="107"/>
        </w:trPr>
        <w:tc>
          <w:tcPr>
            <w:tcW w:w="0" w:type="auto"/>
          </w:tcPr>
          <w:p w14:paraId="5A13607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4691724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G4-SCD2</w:t>
            </w:r>
          </w:p>
        </w:tc>
        <w:tc>
          <w:tcPr>
            <w:tcW w:w="0" w:type="auto"/>
          </w:tcPr>
          <w:p w14:paraId="3EA98C5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</w:tr>
      <w:tr w:rsidR="00807AC8" w:rsidRPr="002E4C1D" w14:paraId="05D4B980" w14:textId="77777777" w:rsidTr="00A83448">
        <w:trPr>
          <w:trHeight w:val="143"/>
        </w:trPr>
        <w:tc>
          <w:tcPr>
            <w:tcW w:w="0" w:type="auto"/>
          </w:tcPr>
          <w:p w14:paraId="352D072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B79207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NU099</w:t>
            </w:r>
          </w:p>
        </w:tc>
        <w:tc>
          <w:tcPr>
            <w:tcW w:w="0" w:type="auto"/>
          </w:tcPr>
          <w:p w14:paraId="10E03EC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7.95</w:t>
            </w:r>
          </w:p>
        </w:tc>
      </w:tr>
      <w:tr w:rsidR="00807AC8" w:rsidRPr="002E4C1D" w14:paraId="00437260" w14:textId="77777777" w:rsidTr="00A83448">
        <w:trPr>
          <w:trHeight w:val="170"/>
        </w:trPr>
        <w:tc>
          <w:tcPr>
            <w:tcW w:w="0" w:type="auto"/>
          </w:tcPr>
          <w:p w14:paraId="4CDD243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AC40F9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X141bH</w:t>
            </w:r>
          </w:p>
        </w:tc>
        <w:tc>
          <w:tcPr>
            <w:tcW w:w="0" w:type="auto"/>
          </w:tcPr>
          <w:p w14:paraId="2E975FD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9.88</w:t>
            </w:r>
          </w:p>
        </w:tc>
      </w:tr>
      <w:tr w:rsidR="00807AC8" w:rsidRPr="002E4C1D" w14:paraId="5128AC79" w14:textId="77777777" w:rsidTr="00A83448">
        <w:trPr>
          <w:trHeight w:val="197"/>
        </w:trPr>
        <w:tc>
          <w:tcPr>
            <w:tcW w:w="0" w:type="auto"/>
          </w:tcPr>
          <w:p w14:paraId="36878F1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98A14E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Sp1-260</w:t>
            </w:r>
          </w:p>
        </w:tc>
        <w:tc>
          <w:tcPr>
            <w:tcW w:w="0" w:type="auto"/>
          </w:tcPr>
          <w:p w14:paraId="11505063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1.14</w:t>
            </w:r>
          </w:p>
        </w:tc>
      </w:tr>
      <w:tr w:rsidR="00807AC8" w:rsidRPr="002E4C1D" w14:paraId="4A6BBAAD" w14:textId="77777777" w:rsidTr="00A83448">
        <w:trPr>
          <w:trHeight w:val="233"/>
        </w:trPr>
        <w:tc>
          <w:tcPr>
            <w:tcW w:w="0" w:type="auto"/>
          </w:tcPr>
          <w:p w14:paraId="206D74E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22983D4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2035_300</w:t>
            </w:r>
          </w:p>
        </w:tc>
        <w:tc>
          <w:tcPr>
            <w:tcW w:w="0" w:type="auto"/>
          </w:tcPr>
          <w:p w14:paraId="2DB3165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0.77</w:t>
            </w:r>
          </w:p>
        </w:tc>
      </w:tr>
      <w:tr w:rsidR="00807AC8" w:rsidRPr="002E4C1D" w14:paraId="6D7F9D49" w14:textId="77777777" w:rsidTr="00A83448">
        <w:trPr>
          <w:trHeight w:val="170"/>
        </w:trPr>
        <w:tc>
          <w:tcPr>
            <w:tcW w:w="0" w:type="auto"/>
          </w:tcPr>
          <w:p w14:paraId="21E560D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7C17B8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65</w:t>
            </w:r>
          </w:p>
        </w:tc>
        <w:tc>
          <w:tcPr>
            <w:tcW w:w="0" w:type="auto"/>
          </w:tcPr>
          <w:p w14:paraId="54AC352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</w:p>
        </w:tc>
      </w:tr>
      <w:tr w:rsidR="00807AC8" w:rsidRPr="002E4C1D" w14:paraId="4F99E6FB" w14:textId="77777777" w:rsidTr="00A83448">
        <w:trPr>
          <w:trHeight w:val="107"/>
        </w:trPr>
        <w:tc>
          <w:tcPr>
            <w:tcW w:w="0" w:type="auto"/>
          </w:tcPr>
          <w:p w14:paraId="53C1F95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87A0A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X141bE</w:t>
            </w:r>
          </w:p>
        </w:tc>
        <w:tc>
          <w:tcPr>
            <w:tcW w:w="0" w:type="auto"/>
          </w:tcPr>
          <w:p w14:paraId="152BE26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9.27</w:t>
            </w:r>
          </w:p>
        </w:tc>
      </w:tr>
      <w:tr w:rsidR="00807AC8" w:rsidRPr="002E4C1D" w14:paraId="1144E047" w14:textId="77777777" w:rsidTr="00A83448">
        <w:trPr>
          <w:trHeight w:val="134"/>
        </w:trPr>
        <w:tc>
          <w:tcPr>
            <w:tcW w:w="0" w:type="auto"/>
          </w:tcPr>
          <w:p w14:paraId="5E3F094B" w14:textId="77777777" w:rsidR="00807AC8" w:rsidRPr="002E4C1D" w:rsidRDefault="00807AC8" w:rsidP="00A83448">
            <w:pPr>
              <w:tabs>
                <w:tab w:val="left" w:pos="9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354617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62</w:t>
            </w:r>
          </w:p>
        </w:tc>
        <w:tc>
          <w:tcPr>
            <w:tcW w:w="0" w:type="auto"/>
          </w:tcPr>
          <w:p w14:paraId="472C805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5.98</w:t>
            </w:r>
          </w:p>
        </w:tc>
      </w:tr>
      <w:tr w:rsidR="00807AC8" w:rsidRPr="002E4C1D" w14:paraId="3725F1AA" w14:textId="77777777" w:rsidTr="00A83448">
        <w:trPr>
          <w:trHeight w:val="260"/>
        </w:trPr>
        <w:tc>
          <w:tcPr>
            <w:tcW w:w="0" w:type="auto"/>
          </w:tcPr>
          <w:p w14:paraId="1A5CC6A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43CE93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m09me10-100</w:t>
            </w:r>
          </w:p>
        </w:tc>
        <w:tc>
          <w:tcPr>
            <w:tcW w:w="0" w:type="auto"/>
          </w:tcPr>
          <w:p w14:paraId="5FCC2EA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4.28</w:t>
            </w:r>
          </w:p>
        </w:tc>
      </w:tr>
      <w:tr w:rsidR="00807AC8" w:rsidRPr="002E4C1D" w14:paraId="7868A909" w14:textId="77777777" w:rsidTr="00A83448">
        <w:trPr>
          <w:trHeight w:val="170"/>
        </w:trPr>
        <w:tc>
          <w:tcPr>
            <w:tcW w:w="0" w:type="auto"/>
          </w:tcPr>
          <w:p w14:paraId="45B4E76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81EB37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2001_300</w:t>
            </w:r>
          </w:p>
        </w:tc>
        <w:tc>
          <w:tcPr>
            <w:tcW w:w="0" w:type="auto"/>
          </w:tcPr>
          <w:p w14:paraId="5CD87E0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</w:tr>
      <w:tr w:rsidR="00807AC8" w:rsidRPr="002E4C1D" w14:paraId="3BB51CE4" w14:textId="77777777" w:rsidTr="00A83448">
        <w:trPr>
          <w:trHeight w:val="107"/>
        </w:trPr>
        <w:tc>
          <w:tcPr>
            <w:tcW w:w="0" w:type="auto"/>
          </w:tcPr>
          <w:p w14:paraId="6229C92F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8180748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633</w:t>
            </w:r>
          </w:p>
        </w:tc>
        <w:tc>
          <w:tcPr>
            <w:tcW w:w="0" w:type="auto"/>
          </w:tcPr>
          <w:p w14:paraId="4CDC54F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5.52</w:t>
            </w:r>
          </w:p>
        </w:tc>
      </w:tr>
      <w:tr w:rsidR="00807AC8" w:rsidRPr="002E4C1D" w14:paraId="57D0EB62" w14:textId="77777777" w:rsidTr="00A83448">
        <w:trPr>
          <w:trHeight w:val="134"/>
        </w:trPr>
        <w:tc>
          <w:tcPr>
            <w:tcW w:w="0" w:type="auto"/>
          </w:tcPr>
          <w:p w14:paraId="2E222C6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00E092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S2-360</w:t>
            </w:r>
          </w:p>
        </w:tc>
        <w:tc>
          <w:tcPr>
            <w:tcW w:w="0" w:type="auto"/>
          </w:tcPr>
          <w:p w14:paraId="65826E5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0.67</w:t>
            </w:r>
          </w:p>
        </w:tc>
      </w:tr>
      <w:tr w:rsidR="00807AC8" w:rsidRPr="002E4C1D" w14:paraId="31C56FD1" w14:textId="77777777" w:rsidTr="00A83448">
        <w:trPr>
          <w:trHeight w:val="170"/>
        </w:trPr>
        <w:tc>
          <w:tcPr>
            <w:tcW w:w="0" w:type="auto"/>
          </w:tcPr>
          <w:p w14:paraId="04E2E34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F35B1A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MR049</w:t>
            </w:r>
          </w:p>
        </w:tc>
        <w:tc>
          <w:tcPr>
            <w:tcW w:w="0" w:type="auto"/>
          </w:tcPr>
          <w:p w14:paraId="19ECF02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9.68</w:t>
            </w:r>
          </w:p>
        </w:tc>
      </w:tr>
      <w:tr w:rsidR="00807AC8" w:rsidRPr="002E4C1D" w14:paraId="5C9161DA" w14:textId="77777777" w:rsidTr="00A83448">
        <w:trPr>
          <w:trHeight w:val="197"/>
        </w:trPr>
        <w:tc>
          <w:tcPr>
            <w:tcW w:w="0" w:type="auto"/>
          </w:tcPr>
          <w:p w14:paraId="7E5F7D7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05E1913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3165b</w:t>
            </w:r>
          </w:p>
        </w:tc>
        <w:tc>
          <w:tcPr>
            <w:tcW w:w="0" w:type="auto"/>
          </w:tcPr>
          <w:p w14:paraId="24F4C0B3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2.86</w:t>
            </w:r>
          </w:p>
        </w:tc>
      </w:tr>
      <w:tr w:rsidR="00807AC8" w:rsidRPr="002E4C1D" w14:paraId="423FD6B3" w14:textId="77777777" w:rsidTr="00A83448">
        <w:trPr>
          <w:trHeight w:val="224"/>
        </w:trPr>
        <w:tc>
          <w:tcPr>
            <w:tcW w:w="0" w:type="auto"/>
          </w:tcPr>
          <w:p w14:paraId="5063C55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E961F4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G-FLC-C3b</w:t>
            </w:r>
          </w:p>
        </w:tc>
        <w:tc>
          <w:tcPr>
            <w:tcW w:w="0" w:type="auto"/>
          </w:tcPr>
          <w:p w14:paraId="0039BE2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8.64</w:t>
            </w:r>
          </w:p>
        </w:tc>
      </w:tr>
      <w:tr w:rsidR="00807AC8" w:rsidRPr="002E4C1D" w14:paraId="4C0102C4" w14:textId="77777777" w:rsidTr="00A83448">
        <w:trPr>
          <w:trHeight w:val="260"/>
        </w:trPr>
        <w:tc>
          <w:tcPr>
            <w:tcW w:w="0" w:type="auto"/>
          </w:tcPr>
          <w:p w14:paraId="261C5B4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8E6C19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0568d</w:t>
            </w:r>
          </w:p>
        </w:tc>
        <w:tc>
          <w:tcPr>
            <w:tcW w:w="0" w:type="auto"/>
          </w:tcPr>
          <w:p w14:paraId="379E391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4.98</w:t>
            </w:r>
          </w:p>
        </w:tc>
      </w:tr>
      <w:tr w:rsidR="00807AC8" w:rsidRPr="002E4C1D" w14:paraId="0F131145" w14:textId="77777777" w:rsidTr="00A83448">
        <w:trPr>
          <w:trHeight w:val="80"/>
        </w:trPr>
        <w:tc>
          <w:tcPr>
            <w:tcW w:w="0" w:type="auto"/>
          </w:tcPr>
          <w:p w14:paraId="5DD40A1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</w:tcPr>
          <w:p w14:paraId="2A9516D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5376b</w:t>
            </w:r>
          </w:p>
        </w:tc>
        <w:tc>
          <w:tcPr>
            <w:tcW w:w="0" w:type="auto"/>
          </w:tcPr>
          <w:p w14:paraId="3499E5D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8.49</w:t>
            </w:r>
          </w:p>
        </w:tc>
      </w:tr>
      <w:tr w:rsidR="00807AC8" w:rsidRPr="002E4C1D" w14:paraId="0BAF8EB4" w14:textId="77777777" w:rsidTr="00A83448">
        <w:trPr>
          <w:trHeight w:val="24"/>
        </w:trPr>
        <w:tc>
          <w:tcPr>
            <w:tcW w:w="0" w:type="auto"/>
          </w:tcPr>
          <w:p w14:paraId="698A4554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892895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Na10G06b</w:t>
            </w:r>
          </w:p>
        </w:tc>
        <w:tc>
          <w:tcPr>
            <w:tcW w:w="0" w:type="auto"/>
          </w:tcPr>
          <w:p w14:paraId="28ACE3E5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5.57</w:t>
            </w:r>
          </w:p>
        </w:tc>
      </w:tr>
      <w:tr w:rsidR="00807AC8" w:rsidRPr="002E4C1D" w14:paraId="2BCFC208" w14:textId="77777777" w:rsidTr="00A83448">
        <w:trPr>
          <w:trHeight w:val="134"/>
        </w:trPr>
        <w:tc>
          <w:tcPr>
            <w:tcW w:w="0" w:type="auto"/>
          </w:tcPr>
          <w:p w14:paraId="69023FF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65BF55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X141aE</w:t>
            </w:r>
          </w:p>
        </w:tc>
        <w:tc>
          <w:tcPr>
            <w:tcW w:w="0" w:type="auto"/>
          </w:tcPr>
          <w:p w14:paraId="60E0D17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2.93</w:t>
            </w:r>
          </w:p>
        </w:tc>
      </w:tr>
      <w:tr w:rsidR="00807AC8" w:rsidRPr="002E4C1D" w14:paraId="375ED39E" w14:textId="77777777" w:rsidTr="00A83448">
        <w:trPr>
          <w:trHeight w:val="170"/>
        </w:trPr>
        <w:tc>
          <w:tcPr>
            <w:tcW w:w="0" w:type="auto"/>
          </w:tcPr>
          <w:p w14:paraId="5C53688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6DEB32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52</w:t>
            </w:r>
          </w:p>
        </w:tc>
        <w:tc>
          <w:tcPr>
            <w:tcW w:w="0" w:type="auto"/>
          </w:tcPr>
          <w:p w14:paraId="288CA9E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5.88</w:t>
            </w:r>
          </w:p>
        </w:tc>
      </w:tr>
      <w:tr w:rsidR="00807AC8" w:rsidRPr="002E4C1D" w14:paraId="0031F411" w14:textId="77777777" w:rsidTr="00A83448">
        <w:trPr>
          <w:trHeight w:val="197"/>
        </w:trPr>
        <w:tc>
          <w:tcPr>
            <w:tcW w:w="0" w:type="auto"/>
          </w:tcPr>
          <w:p w14:paraId="4BE91FE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97AA488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S-Au8</w:t>
            </w:r>
          </w:p>
        </w:tc>
        <w:tc>
          <w:tcPr>
            <w:tcW w:w="0" w:type="auto"/>
          </w:tcPr>
          <w:p w14:paraId="0106E2A8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2.29</w:t>
            </w:r>
          </w:p>
        </w:tc>
      </w:tr>
      <w:tr w:rsidR="00807AC8" w:rsidRPr="002E4C1D" w14:paraId="0858780B" w14:textId="77777777" w:rsidTr="00A83448">
        <w:trPr>
          <w:trHeight w:val="134"/>
        </w:trPr>
        <w:tc>
          <w:tcPr>
            <w:tcW w:w="0" w:type="auto"/>
          </w:tcPr>
          <w:p w14:paraId="176CEA06" w14:textId="77777777" w:rsidR="00807AC8" w:rsidRPr="002E4C1D" w:rsidRDefault="00807AC8" w:rsidP="00A83448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85AAFD9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m12me29-280</w:t>
            </w:r>
          </w:p>
        </w:tc>
        <w:tc>
          <w:tcPr>
            <w:tcW w:w="0" w:type="auto"/>
          </w:tcPr>
          <w:p w14:paraId="5A18E6BB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6.81</w:t>
            </w:r>
          </w:p>
        </w:tc>
      </w:tr>
      <w:tr w:rsidR="00807AC8" w:rsidRPr="002E4C1D" w14:paraId="3C83D8F9" w14:textId="77777777" w:rsidTr="00A83448">
        <w:trPr>
          <w:trHeight w:val="170"/>
        </w:trPr>
        <w:tc>
          <w:tcPr>
            <w:tcW w:w="0" w:type="auto"/>
          </w:tcPr>
          <w:p w14:paraId="4501E4E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4B6965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51</w:t>
            </w:r>
          </w:p>
        </w:tc>
        <w:tc>
          <w:tcPr>
            <w:tcW w:w="0" w:type="auto"/>
          </w:tcPr>
          <w:p w14:paraId="1BB2FC4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7.62</w:t>
            </w:r>
          </w:p>
        </w:tc>
      </w:tr>
      <w:tr w:rsidR="00807AC8" w:rsidRPr="002E4C1D" w14:paraId="7E74AFC4" w14:textId="77777777" w:rsidTr="00A83448">
        <w:trPr>
          <w:trHeight w:val="107"/>
        </w:trPr>
        <w:tc>
          <w:tcPr>
            <w:tcW w:w="0" w:type="auto"/>
          </w:tcPr>
          <w:p w14:paraId="2927AB5D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1E5DFA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14</w:t>
            </w:r>
          </w:p>
        </w:tc>
        <w:tc>
          <w:tcPr>
            <w:tcW w:w="0" w:type="auto"/>
          </w:tcPr>
          <w:p w14:paraId="1AC1235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6.1</w:t>
            </w:r>
          </w:p>
        </w:tc>
      </w:tr>
      <w:tr w:rsidR="00807AC8" w:rsidRPr="002E4C1D" w14:paraId="2B7D2FDB" w14:textId="77777777" w:rsidTr="00A83448">
        <w:trPr>
          <w:trHeight w:val="134"/>
        </w:trPr>
        <w:tc>
          <w:tcPr>
            <w:tcW w:w="0" w:type="auto"/>
          </w:tcPr>
          <w:p w14:paraId="5D87EE2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2C778F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211</w:t>
            </w:r>
          </w:p>
        </w:tc>
        <w:tc>
          <w:tcPr>
            <w:tcW w:w="0" w:type="auto"/>
          </w:tcPr>
          <w:p w14:paraId="7978D48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2.66</w:t>
            </w:r>
          </w:p>
        </w:tc>
      </w:tr>
      <w:tr w:rsidR="00807AC8" w:rsidRPr="002E4C1D" w14:paraId="18DD77D6" w14:textId="77777777" w:rsidTr="00A83448">
        <w:trPr>
          <w:trHeight w:val="170"/>
        </w:trPr>
        <w:tc>
          <w:tcPr>
            <w:tcW w:w="0" w:type="auto"/>
          </w:tcPr>
          <w:p w14:paraId="7CA1BA0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36B683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0235b</w:t>
            </w:r>
          </w:p>
        </w:tc>
        <w:tc>
          <w:tcPr>
            <w:tcW w:w="0" w:type="auto"/>
          </w:tcPr>
          <w:p w14:paraId="2A8A5B4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3.79</w:t>
            </w:r>
          </w:p>
        </w:tc>
      </w:tr>
      <w:tr w:rsidR="00807AC8" w:rsidRPr="002E4C1D" w14:paraId="04692F3D" w14:textId="77777777" w:rsidTr="00A83448">
        <w:trPr>
          <w:trHeight w:val="107"/>
        </w:trPr>
        <w:tc>
          <w:tcPr>
            <w:tcW w:w="0" w:type="auto"/>
          </w:tcPr>
          <w:p w14:paraId="034AFE93" w14:textId="77777777" w:rsidR="00807AC8" w:rsidRPr="002E4C1D" w:rsidRDefault="00807AC8" w:rsidP="00A83448">
            <w:pPr>
              <w:tabs>
                <w:tab w:val="left" w:pos="10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F14F8DC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56</w:t>
            </w:r>
          </w:p>
        </w:tc>
        <w:tc>
          <w:tcPr>
            <w:tcW w:w="0" w:type="auto"/>
          </w:tcPr>
          <w:p w14:paraId="129BF741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0.46</w:t>
            </w:r>
          </w:p>
        </w:tc>
      </w:tr>
      <w:tr w:rsidR="00807AC8" w:rsidRPr="002E4C1D" w14:paraId="57B1E3F9" w14:textId="77777777" w:rsidTr="00A83448">
        <w:trPr>
          <w:trHeight w:val="134"/>
        </w:trPr>
        <w:tc>
          <w:tcPr>
            <w:tcW w:w="0" w:type="auto"/>
          </w:tcPr>
          <w:p w14:paraId="5245FA98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AB855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76</w:t>
            </w:r>
          </w:p>
        </w:tc>
        <w:tc>
          <w:tcPr>
            <w:tcW w:w="0" w:type="auto"/>
          </w:tcPr>
          <w:p w14:paraId="0C27389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3.04</w:t>
            </w:r>
          </w:p>
        </w:tc>
      </w:tr>
      <w:tr w:rsidR="00807AC8" w:rsidRPr="002E4C1D" w14:paraId="0D9F9A8D" w14:textId="77777777" w:rsidTr="00A83448">
        <w:trPr>
          <w:trHeight w:val="170"/>
        </w:trPr>
        <w:tc>
          <w:tcPr>
            <w:tcW w:w="0" w:type="auto"/>
          </w:tcPr>
          <w:p w14:paraId="5E83A45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B458CFA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2040_200</w:t>
            </w:r>
          </w:p>
        </w:tc>
        <w:tc>
          <w:tcPr>
            <w:tcW w:w="0" w:type="auto"/>
          </w:tcPr>
          <w:p w14:paraId="363E4310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1.66</w:t>
            </w:r>
          </w:p>
        </w:tc>
      </w:tr>
      <w:tr w:rsidR="00807AC8" w:rsidRPr="002E4C1D" w14:paraId="1E473D3A" w14:textId="77777777" w:rsidTr="00A83448">
        <w:trPr>
          <w:trHeight w:val="107"/>
        </w:trPr>
        <w:tc>
          <w:tcPr>
            <w:tcW w:w="0" w:type="auto"/>
          </w:tcPr>
          <w:p w14:paraId="3EF8CF9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41A34F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093</w:t>
            </w:r>
          </w:p>
        </w:tc>
        <w:tc>
          <w:tcPr>
            <w:tcW w:w="0" w:type="auto"/>
          </w:tcPr>
          <w:p w14:paraId="7322EF67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6.26</w:t>
            </w:r>
          </w:p>
        </w:tc>
      </w:tr>
      <w:tr w:rsidR="00807AC8" w:rsidRPr="002E4C1D" w14:paraId="35BF6924" w14:textId="77777777" w:rsidTr="00A83448">
        <w:trPr>
          <w:trHeight w:val="134"/>
        </w:trPr>
        <w:tc>
          <w:tcPr>
            <w:tcW w:w="0" w:type="auto"/>
          </w:tcPr>
          <w:p w14:paraId="2E04A8D2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3CD5676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39</w:t>
            </w:r>
          </w:p>
        </w:tc>
        <w:tc>
          <w:tcPr>
            <w:tcW w:w="0" w:type="auto"/>
          </w:tcPr>
          <w:p w14:paraId="777A9BFE" w14:textId="77777777" w:rsidR="00807AC8" w:rsidRPr="002E4C1D" w:rsidRDefault="00807AC8" w:rsidP="00A8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4.07</w:t>
            </w:r>
          </w:p>
        </w:tc>
      </w:tr>
    </w:tbl>
    <w:p w14:paraId="52D4699E" w14:textId="77777777" w:rsidR="003D0839" w:rsidRDefault="003D0839" w:rsidP="00177FB3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6528D379" w14:textId="0C08FBC7" w:rsidR="00177FB3" w:rsidRPr="00FA30A2" w:rsidRDefault="00177FB3" w:rsidP="00177FB3">
      <w:pPr>
        <w:jc w:val="both"/>
        <w:rPr>
          <w:rFonts w:ascii="Times New Roman" w:hAnsi="Times New Roman" w:cs="Times New Roman"/>
          <w:sz w:val="20"/>
          <w:szCs w:val="24"/>
        </w:rPr>
      </w:pPr>
      <w:r w:rsidRPr="00FA30A2">
        <w:rPr>
          <w:rFonts w:ascii="Times New Roman" w:hAnsi="Times New Roman" w:cs="Times New Roman"/>
          <w:b/>
          <w:bCs/>
          <w:sz w:val="20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FA30A2">
        <w:rPr>
          <w:rFonts w:ascii="Times New Roman" w:hAnsi="Times New Roman" w:cs="Times New Roman"/>
          <w:b/>
          <w:bCs/>
          <w:sz w:val="20"/>
          <w:szCs w:val="24"/>
        </w:rPr>
        <w:t xml:space="preserve"> </w:t>
      </w:r>
      <w:r w:rsidRPr="00FA30A2">
        <w:rPr>
          <w:rFonts w:ascii="Times New Roman" w:hAnsi="Times New Roman" w:cs="Times New Roman"/>
          <w:sz w:val="20"/>
          <w:szCs w:val="24"/>
        </w:rPr>
        <w:t xml:space="preserve">List of the markers analyzed under the study with their name and </w:t>
      </w:r>
      <w:r w:rsidRPr="00FA30A2">
        <w:rPr>
          <w:rFonts w:ascii="Times New Roman" w:hAnsi="Times New Roman" w:cs="Times New Roman"/>
          <w:sz w:val="20"/>
          <w:szCs w:val="24"/>
        </w:rPr>
        <w:br/>
        <w:t>position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305"/>
        <w:gridCol w:w="3575"/>
        <w:gridCol w:w="2198"/>
      </w:tblGrid>
      <w:tr w:rsidR="00E61F00" w:rsidRPr="002E4C1D" w14:paraId="2A57CDC4" w14:textId="77777777" w:rsidTr="00782763">
        <w:trPr>
          <w:trHeight w:val="143"/>
        </w:trPr>
        <w:tc>
          <w:tcPr>
            <w:tcW w:w="0" w:type="auto"/>
          </w:tcPr>
          <w:p w14:paraId="176CD5F7" w14:textId="77777777" w:rsidR="00E44111" w:rsidRPr="002E4C1D" w:rsidRDefault="00E4411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0" w:type="auto"/>
          </w:tcPr>
          <w:p w14:paraId="4559112A" w14:textId="77777777" w:rsidR="00E44111" w:rsidRPr="002E4C1D" w:rsidRDefault="00E4411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0" w:type="auto"/>
          </w:tcPr>
          <w:p w14:paraId="04F44716" w14:textId="77777777" w:rsidR="00E44111" w:rsidRPr="002E4C1D" w:rsidRDefault="00E44111" w:rsidP="009A5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E61F00" w:rsidRPr="002E4C1D" w14:paraId="731BE6E6" w14:textId="77777777" w:rsidTr="00782763">
        <w:trPr>
          <w:trHeight w:val="80"/>
        </w:trPr>
        <w:tc>
          <w:tcPr>
            <w:tcW w:w="0" w:type="auto"/>
          </w:tcPr>
          <w:p w14:paraId="057DA994" w14:textId="11053A8F" w:rsidR="00E61F00" w:rsidRPr="002E4C1D" w:rsidRDefault="00E61F00" w:rsidP="00E61F00">
            <w:pPr>
              <w:tabs>
                <w:tab w:val="left" w:pos="118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0DF5048" w14:textId="10A43860" w:rsidR="00E61F00" w:rsidRPr="002E4C1D" w:rsidRDefault="00E61F00" w:rsidP="00E61F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2047_250</w:t>
            </w:r>
          </w:p>
        </w:tc>
        <w:tc>
          <w:tcPr>
            <w:tcW w:w="0" w:type="auto"/>
          </w:tcPr>
          <w:p w14:paraId="5217B8DD" w14:textId="071365BD" w:rsidR="00E61F00" w:rsidRPr="002E4C1D" w:rsidRDefault="00E61F00" w:rsidP="00E61F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5.85</w:t>
            </w:r>
          </w:p>
        </w:tc>
      </w:tr>
      <w:tr w:rsidR="00E61F00" w:rsidRPr="002E4C1D" w14:paraId="1A52ACC8" w14:textId="77777777" w:rsidTr="00782763">
        <w:trPr>
          <w:trHeight w:val="206"/>
        </w:trPr>
        <w:tc>
          <w:tcPr>
            <w:tcW w:w="0" w:type="auto"/>
          </w:tcPr>
          <w:p w14:paraId="107605FC" w14:textId="0E32B33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AD054EA" w14:textId="4A13121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R-Tp4-260</w:t>
            </w:r>
          </w:p>
        </w:tc>
        <w:tc>
          <w:tcPr>
            <w:tcW w:w="0" w:type="auto"/>
          </w:tcPr>
          <w:p w14:paraId="4556499C" w14:textId="58AAAC0A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</w:p>
        </w:tc>
      </w:tr>
      <w:tr w:rsidR="00E61F00" w:rsidRPr="002E4C1D" w14:paraId="69C0EB44" w14:textId="77777777" w:rsidTr="00782763">
        <w:trPr>
          <w:trHeight w:val="143"/>
        </w:trPr>
        <w:tc>
          <w:tcPr>
            <w:tcW w:w="0" w:type="auto"/>
          </w:tcPr>
          <w:p w14:paraId="70BB3697" w14:textId="2696DCB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92A3910" w14:textId="049F2817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Ol13H09</w:t>
            </w:r>
          </w:p>
        </w:tc>
        <w:tc>
          <w:tcPr>
            <w:tcW w:w="0" w:type="auto"/>
          </w:tcPr>
          <w:p w14:paraId="43DBFE8B" w14:textId="68D19D45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0.44</w:t>
            </w:r>
          </w:p>
        </w:tc>
      </w:tr>
      <w:tr w:rsidR="00E61F00" w:rsidRPr="002E4C1D" w14:paraId="3CE49743" w14:textId="77777777" w:rsidTr="00782763">
        <w:trPr>
          <w:trHeight w:val="170"/>
        </w:trPr>
        <w:tc>
          <w:tcPr>
            <w:tcW w:w="0" w:type="auto"/>
          </w:tcPr>
          <w:p w14:paraId="290E8890" w14:textId="4C8B52A2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D99D5A1" w14:textId="17EDE047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N12A</w:t>
            </w:r>
          </w:p>
        </w:tc>
        <w:tc>
          <w:tcPr>
            <w:tcW w:w="0" w:type="auto"/>
          </w:tcPr>
          <w:p w14:paraId="01A548C0" w14:textId="1BC1CBF4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</w:tr>
      <w:tr w:rsidR="00E61F00" w:rsidRPr="002E4C1D" w14:paraId="7E9FAA3E" w14:textId="77777777" w:rsidTr="00782763">
        <w:trPr>
          <w:trHeight w:val="116"/>
        </w:trPr>
        <w:tc>
          <w:tcPr>
            <w:tcW w:w="0" w:type="auto"/>
          </w:tcPr>
          <w:p w14:paraId="288BB0F2" w14:textId="74BA000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20FFD6C" w14:textId="1EA08CE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AS068</w:t>
            </w:r>
          </w:p>
        </w:tc>
        <w:tc>
          <w:tcPr>
            <w:tcW w:w="0" w:type="auto"/>
          </w:tcPr>
          <w:p w14:paraId="0A79D2FB" w14:textId="10492FF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9.74</w:t>
            </w:r>
          </w:p>
        </w:tc>
      </w:tr>
      <w:tr w:rsidR="00E61F00" w:rsidRPr="002E4C1D" w14:paraId="78B76233" w14:textId="77777777" w:rsidTr="00782763">
        <w:trPr>
          <w:trHeight w:val="233"/>
        </w:trPr>
        <w:tc>
          <w:tcPr>
            <w:tcW w:w="0" w:type="auto"/>
          </w:tcPr>
          <w:p w14:paraId="4E52FC2B" w14:textId="62C2C2B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0A0C9F9" w14:textId="64B5D7F3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m21me20-360</w:t>
            </w:r>
          </w:p>
        </w:tc>
        <w:tc>
          <w:tcPr>
            <w:tcW w:w="0" w:type="auto"/>
          </w:tcPr>
          <w:p w14:paraId="137132D2" w14:textId="2F2A78D1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2.95</w:t>
            </w:r>
          </w:p>
        </w:tc>
      </w:tr>
      <w:tr w:rsidR="00E61F00" w:rsidRPr="002E4C1D" w14:paraId="384ED6F8" w14:textId="77777777" w:rsidTr="00782763">
        <w:trPr>
          <w:trHeight w:val="179"/>
        </w:trPr>
        <w:tc>
          <w:tcPr>
            <w:tcW w:w="0" w:type="auto"/>
          </w:tcPr>
          <w:p w14:paraId="2E3F3C69" w14:textId="0B69C737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AFD419D" w14:textId="740C41EC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A27</w:t>
            </w:r>
          </w:p>
        </w:tc>
        <w:tc>
          <w:tcPr>
            <w:tcW w:w="0" w:type="auto"/>
          </w:tcPr>
          <w:p w14:paraId="70CB0A16" w14:textId="1549FCB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4.38</w:t>
            </w:r>
          </w:p>
        </w:tc>
      </w:tr>
      <w:tr w:rsidR="00E61F00" w:rsidRPr="002E4C1D" w14:paraId="66626768" w14:textId="77777777" w:rsidTr="00782763">
        <w:trPr>
          <w:trHeight w:val="197"/>
        </w:trPr>
        <w:tc>
          <w:tcPr>
            <w:tcW w:w="0" w:type="auto"/>
          </w:tcPr>
          <w:p w14:paraId="4399AE01" w14:textId="527197D4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9B521E5" w14:textId="6ADA908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152z</w:t>
            </w:r>
          </w:p>
        </w:tc>
        <w:tc>
          <w:tcPr>
            <w:tcW w:w="0" w:type="auto"/>
          </w:tcPr>
          <w:p w14:paraId="34E23D9C" w14:textId="5DE8910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4.53</w:t>
            </w:r>
          </w:p>
        </w:tc>
      </w:tr>
      <w:tr w:rsidR="00E61F00" w:rsidRPr="002E4C1D" w14:paraId="1F3D00D6" w14:textId="77777777" w:rsidTr="00782763">
        <w:trPr>
          <w:trHeight w:val="143"/>
        </w:trPr>
        <w:tc>
          <w:tcPr>
            <w:tcW w:w="0" w:type="auto"/>
          </w:tcPr>
          <w:p w14:paraId="6825E389" w14:textId="3E113DC5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096E80C" w14:textId="367B823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83</w:t>
            </w:r>
          </w:p>
        </w:tc>
        <w:tc>
          <w:tcPr>
            <w:tcW w:w="0" w:type="auto"/>
          </w:tcPr>
          <w:p w14:paraId="0850CFB5" w14:textId="3B3E3A3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8.59</w:t>
            </w:r>
          </w:p>
        </w:tc>
      </w:tr>
      <w:tr w:rsidR="00E61F00" w:rsidRPr="002E4C1D" w14:paraId="3E4BA64D" w14:textId="77777777" w:rsidTr="00782763">
        <w:trPr>
          <w:trHeight w:val="80"/>
        </w:trPr>
        <w:tc>
          <w:tcPr>
            <w:tcW w:w="0" w:type="auto"/>
          </w:tcPr>
          <w:p w14:paraId="0255E06C" w14:textId="5D4B199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38F3812" w14:textId="252224C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85</w:t>
            </w:r>
          </w:p>
        </w:tc>
        <w:tc>
          <w:tcPr>
            <w:tcW w:w="0" w:type="auto"/>
          </w:tcPr>
          <w:p w14:paraId="1866E429" w14:textId="29EAAFF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</w:tr>
      <w:tr w:rsidR="00E61F00" w:rsidRPr="002E4C1D" w14:paraId="78F21C5D" w14:textId="77777777" w:rsidTr="00782763">
        <w:trPr>
          <w:trHeight w:val="107"/>
        </w:trPr>
        <w:tc>
          <w:tcPr>
            <w:tcW w:w="0" w:type="auto"/>
          </w:tcPr>
          <w:p w14:paraId="7737B4A8" w14:textId="2B6DEC0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F1A8552" w14:textId="33058D95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269</w:t>
            </w:r>
          </w:p>
        </w:tc>
        <w:tc>
          <w:tcPr>
            <w:tcW w:w="0" w:type="auto"/>
          </w:tcPr>
          <w:p w14:paraId="27797109" w14:textId="77156551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</w:tr>
      <w:tr w:rsidR="00E61F00" w:rsidRPr="002E4C1D" w14:paraId="1BFDE84F" w14:textId="77777777" w:rsidTr="00782763">
        <w:trPr>
          <w:trHeight w:val="233"/>
        </w:trPr>
        <w:tc>
          <w:tcPr>
            <w:tcW w:w="0" w:type="auto"/>
          </w:tcPr>
          <w:p w14:paraId="7B372187" w14:textId="0ADCCC9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D0E4117" w14:textId="53A263FF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2134e</w:t>
            </w:r>
          </w:p>
        </w:tc>
        <w:tc>
          <w:tcPr>
            <w:tcW w:w="0" w:type="auto"/>
          </w:tcPr>
          <w:p w14:paraId="76E3CB5F" w14:textId="17E319FC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1.01</w:t>
            </w:r>
          </w:p>
        </w:tc>
      </w:tr>
      <w:tr w:rsidR="00E61F00" w:rsidRPr="002E4C1D" w14:paraId="70A14B45" w14:textId="77777777" w:rsidTr="00782763">
        <w:trPr>
          <w:trHeight w:val="170"/>
        </w:trPr>
        <w:tc>
          <w:tcPr>
            <w:tcW w:w="0" w:type="auto"/>
          </w:tcPr>
          <w:p w14:paraId="76C5EEA5" w14:textId="7E68A50C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26128E1" w14:textId="0F90A8A9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2522e</w:t>
            </w:r>
          </w:p>
        </w:tc>
        <w:tc>
          <w:tcPr>
            <w:tcW w:w="0" w:type="auto"/>
          </w:tcPr>
          <w:p w14:paraId="0469F9D0" w14:textId="3BA31311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.97</w:t>
            </w:r>
          </w:p>
        </w:tc>
      </w:tr>
      <w:tr w:rsidR="00E61F00" w:rsidRPr="002E4C1D" w14:paraId="59E0CC73" w14:textId="77777777" w:rsidTr="00782763">
        <w:trPr>
          <w:trHeight w:val="107"/>
        </w:trPr>
        <w:tc>
          <w:tcPr>
            <w:tcW w:w="0" w:type="auto"/>
          </w:tcPr>
          <w:p w14:paraId="76D1846F" w14:textId="7A1F4B7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ED28597" w14:textId="1D9E06D8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61</w:t>
            </w:r>
          </w:p>
        </w:tc>
        <w:tc>
          <w:tcPr>
            <w:tcW w:w="0" w:type="auto"/>
          </w:tcPr>
          <w:p w14:paraId="4D5BE804" w14:textId="52794962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3.79</w:t>
            </w:r>
          </w:p>
        </w:tc>
      </w:tr>
      <w:tr w:rsidR="00E61F00" w:rsidRPr="002E4C1D" w14:paraId="70E90B6D" w14:textId="77777777" w:rsidTr="00782763">
        <w:trPr>
          <w:trHeight w:val="134"/>
        </w:trPr>
        <w:tc>
          <w:tcPr>
            <w:tcW w:w="0" w:type="auto"/>
          </w:tcPr>
          <w:p w14:paraId="2010404E" w14:textId="1201284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A7FB2B9" w14:textId="51738A1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N2032</w:t>
            </w:r>
          </w:p>
        </w:tc>
        <w:tc>
          <w:tcPr>
            <w:tcW w:w="0" w:type="auto"/>
          </w:tcPr>
          <w:p w14:paraId="7FF83A7F" w14:textId="588604E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4.97</w:t>
            </w:r>
          </w:p>
        </w:tc>
      </w:tr>
      <w:tr w:rsidR="00E61F00" w:rsidRPr="002E4C1D" w14:paraId="7DDAD02F" w14:textId="77777777" w:rsidTr="00782763">
        <w:trPr>
          <w:trHeight w:val="80"/>
        </w:trPr>
        <w:tc>
          <w:tcPr>
            <w:tcW w:w="0" w:type="auto"/>
          </w:tcPr>
          <w:p w14:paraId="37684704" w14:textId="2875E1C3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6792604" w14:textId="4D62CE41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Ol13C12</w:t>
            </w:r>
          </w:p>
        </w:tc>
        <w:tc>
          <w:tcPr>
            <w:tcW w:w="0" w:type="auto"/>
          </w:tcPr>
          <w:p w14:paraId="60B43ED1" w14:textId="628F7A57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0.36</w:t>
            </w:r>
          </w:p>
        </w:tc>
      </w:tr>
      <w:tr w:rsidR="00E61F00" w:rsidRPr="002E4C1D" w14:paraId="5AFADBAD" w14:textId="77777777" w:rsidTr="00782763">
        <w:trPr>
          <w:trHeight w:val="197"/>
        </w:trPr>
        <w:tc>
          <w:tcPr>
            <w:tcW w:w="0" w:type="auto"/>
          </w:tcPr>
          <w:p w14:paraId="4E71895E" w14:textId="35553692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4AFC35F" w14:textId="211B4626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0117a</w:t>
            </w:r>
          </w:p>
        </w:tc>
        <w:tc>
          <w:tcPr>
            <w:tcW w:w="0" w:type="auto"/>
          </w:tcPr>
          <w:p w14:paraId="15E706C1" w14:textId="2E5EE1B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4.77</w:t>
            </w:r>
          </w:p>
        </w:tc>
      </w:tr>
      <w:tr w:rsidR="00E61F00" w:rsidRPr="002E4C1D" w14:paraId="544C1158" w14:textId="77777777" w:rsidTr="00782763">
        <w:trPr>
          <w:trHeight w:val="134"/>
        </w:trPr>
        <w:tc>
          <w:tcPr>
            <w:tcW w:w="0" w:type="auto"/>
          </w:tcPr>
          <w:p w14:paraId="64CA5336" w14:textId="090709DF" w:rsidR="00E61F00" w:rsidRPr="002E4C1D" w:rsidRDefault="00E61F00" w:rsidP="00E61F00">
            <w:pPr>
              <w:tabs>
                <w:tab w:val="left" w:pos="94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0E736E1" w14:textId="6E126D4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IGF1141f</w:t>
            </w:r>
          </w:p>
        </w:tc>
        <w:tc>
          <w:tcPr>
            <w:tcW w:w="0" w:type="auto"/>
          </w:tcPr>
          <w:p w14:paraId="01311DAC" w14:textId="53F81324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</w:tr>
      <w:tr w:rsidR="00E61F00" w:rsidRPr="002E4C1D" w14:paraId="520A83A7" w14:textId="77777777" w:rsidTr="00782763">
        <w:trPr>
          <w:trHeight w:val="80"/>
        </w:trPr>
        <w:tc>
          <w:tcPr>
            <w:tcW w:w="0" w:type="auto"/>
          </w:tcPr>
          <w:p w14:paraId="05425037" w14:textId="6F0322C5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C0BF47E" w14:textId="6659BF79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260</w:t>
            </w:r>
          </w:p>
        </w:tc>
        <w:tc>
          <w:tcPr>
            <w:tcW w:w="0" w:type="auto"/>
          </w:tcPr>
          <w:p w14:paraId="51AF6D8C" w14:textId="1C1371F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1F00" w:rsidRPr="002E4C1D" w14:paraId="3AF721B2" w14:textId="77777777" w:rsidTr="00782763">
        <w:trPr>
          <w:trHeight w:val="107"/>
        </w:trPr>
        <w:tc>
          <w:tcPr>
            <w:tcW w:w="0" w:type="auto"/>
          </w:tcPr>
          <w:p w14:paraId="786977CE" w14:textId="310868A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1260763" w14:textId="2AA47B0F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JICB0220</w:t>
            </w:r>
          </w:p>
        </w:tc>
        <w:tc>
          <w:tcPr>
            <w:tcW w:w="0" w:type="auto"/>
          </w:tcPr>
          <w:p w14:paraId="2AF603A9" w14:textId="0311A97F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7.38</w:t>
            </w:r>
          </w:p>
        </w:tc>
      </w:tr>
      <w:tr w:rsidR="00E61F00" w:rsidRPr="002E4C1D" w14:paraId="07E89EA6" w14:textId="77777777" w:rsidTr="00782763">
        <w:trPr>
          <w:trHeight w:val="134"/>
        </w:trPr>
        <w:tc>
          <w:tcPr>
            <w:tcW w:w="0" w:type="auto"/>
          </w:tcPr>
          <w:p w14:paraId="35D46A97" w14:textId="57A025B5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109F893" w14:textId="35D36FEB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218</w:t>
            </w:r>
          </w:p>
        </w:tc>
        <w:tc>
          <w:tcPr>
            <w:tcW w:w="0" w:type="auto"/>
          </w:tcPr>
          <w:p w14:paraId="6691F172" w14:textId="0B7948B7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</w:tr>
      <w:tr w:rsidR="00E61F00" w:rsidRPr="002E4C1D" w14:paraId="42222423" w14:textId="77777777" w:rsidTr="00782763">
        <w:trPr>
          <w:trHeight w:val="170"/>
        </w:trPr>
        <w:tc>
          <w:tcPr>
            <w:tcW w:w="0" w:type="auto"/>
          </w:tcPr>
          <w:p w14:paraId="021AFFEE" w14:textId="46E74CC0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0D8F4B9" w14:textId="32784B66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m15me02-280</w:t>
            </w:r>
          </w:p>
        </w:tc>
        <w:tc>
          <w:tcPr>
            <w:tcW w:w="0" w:type="auto"/>
          </w:tcPr>
          <w:p w14:paraId="7E313DF0" w14:textId="4BF1663D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4.22</w:t>
            </w:r>
          </w:p>
        </w:tc>
      </w:tr>
      <w:tr w:rsidR="00E61F00" w:rsidRPr="002E4C1D" w14:paraId="466F5CFE" w14:textId="77777777" w:rsidTr="00782763">
        <w:trPr>
          <w:trHeight w:val="197"/>
        </w:trPr>
        <w:tc>
          <w:tcPr>
            <w:tcW w:w="0" w:type="auto"/>
          </w:tcPr>
          <w:p w14:paraId="32D1279C" w14:textId="06EC185E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CE95DCC" w14:textId="2A6F7856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032</w:t>
            </w:r>
          </w:p>
        </w:tc>
        <w:tc>
          <w:tcPr>
            <w:tcW w:w="0" w:type="auto"/>
          </w:tcPr>
          <w:p w14:paraId="3FC01195" w14:textId="116838D6" w:rsidR="00E61F00" w:rsidRPr="002E4C1D" w:rsidRDefault="00E61F00" w:rsidP="00E61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4.54</w:t>
            </w:r>
          </w:p>
        </w:tc>
      </w:tr>
      <w:tr w:rsidR="00BB049B" w:rsidRPr="002E4C1D" w14:paraId="3CCE1221" w14:textId="77777777" w:rsidTr="00782763">
        <w:trPr>
          <w:trHeight w:val="134"/>
        </w:trPr>
        <w:tc>
          <w:tcPr>
            <w:tcW w:w="0" w:type="auto"/>
          </w:tcPr>
          <w:p w14:paraId="394F4A46" w14:textId="3AFE9A5A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1E13CA4" w14:textId="5474332E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52</w:t>
            </w:r>
          </w:p>
        </w:tc>
        <w:tc>
          <w:tcPr>
            <w:tcW w:w="0" w:type="auto"/>
          </w:tcPr>
          <w:p w14:paraId="28E037EC" w14:textId="08DC464E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8.95</w:t>
            </w:r>
          </w:p>
        </w:tc>
      </w:tr>
      <w:tr w:rsidR="00BB049B" w:rsidRPr="002E4C1D" w14:paraId="68D876EF" w14:textId="77777777" w:rsidTr="00782763">
        <w:trPr>
          <w:trHeight w:val="260"/>
        </w:trPr>
        <w:tc>
          <w:tcPr>
            <w:tcW w:w="0" w:type="auto"/>
          </w:tcPr>
          <w:p w14:paraId="489A5B12" w14:textId="0581C29B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4A4AEA2" w14:textId="5E13647C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071</w:t>
            </w:r>
          </w:p>
        </w:tc>
        <w:tc>
          <w:tcPr>
            <w:tcW w:w="0" w:type="auto"/>
          </w:tcPr>
          <w:p w14:paraId="1CCC68AD" w14:textId="2902E162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6.52</w:t>
            </w:r>
          </w:p>
        </w:tc>
      </w:tr>
      <w:tr w:rsidR="00BB049B" w:rsidRPr="002E4C1D" w14:paraId="535EEC6A" w14:textId="77777777" w:rsidTr="00782763">
        <w:trPr>
          <w:trHeight w:val="170"/>
        </w:trPr>
        <w:tc>
          <w:tcPr>
            <w:tcW w:w="0" w:type="auto"/>
          </w:tcPr>
          <w:p w14:paraId="5357909B" w14:textId="6E8D3B80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5365B8" w14:textId="3B30819B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Br117</w:t>
            </w:r>
          </w:p>
        </w:tc>
        <w:tc>
          <w:tcPr>
            <w:tcW w:w="0" w:type="auto"/>
          </w:tcPr>
          <w:p w14:paraId="577234C2" w14:textId="4EE8E48F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</w:tr>
      <w:tr w:rsidR="00BB049B" w:rsidRPr="002E4C1D" w14:paraId="56C87333" w14:textId="77777777" w:rsidTr="00782763">
        <w:trPr>
          <w:trHeight w:val="107"/>
        </w:trPr>
        <w:tc>
          <w:tcPr>
            <w:tcW w:w="0" w:type="auto"/>
          </w:tcPr>
          <w:p w14:paraId="7BA07499" w14:textId="57952634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5A60678" w14:textId="0FE77415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HG-FAE1-C3</w:t>
            </w:r>
          </w:p>
        </w:tc>
        <w:tc>
          <w:tcPr>
            <w:tcW w:w="0" w:type="auto"/>
          </w:tcPr>
          <w:p w14:paraId="5D531138" w14:textId="3D5CFF47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6.89</w:t>
            </w:r>
          </w:p>
        </w:tc>
      </w:tr>
      <w:tr w:rsidR="00BB049B" w:rsidRPr="002E4C1D" w14:paraId="47ADBDA0" w14:textId="77777777" w:rsidTr="00782763">
        <w:trPr>
          <w:trHeight w:val="44"/>
        </w:trPr>
        <w:tc>
          <w:tcPr>
            <w:tcW w:w="0" w:type="auto"/>
          </w:tcPr>
          <w:p w14:paraId="62F84DE8" w14:textId="33BA22BB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AD1AA13" w14:textId="06D334E8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znS11M22-90</w:t>
            </w:r>
          </w:p>
        </w:tc>
        <w:tc>
          <w:tcPr>
            <w:tcW w:w="0" w:type="auto"/>
          </w:tcPr>
          <w:p w14:paraId="08769138" w14:textId="6FA15B01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9.53</w:t>
            </w:r>
          </w:p>
        </w:tc>
      </w:tr>
      <w:tr w:rsidR="00BB049B" w:rsidRPr="002E4C1D" w14:paraId="465498AA" w14:textId="77777777" w:rsidTr="00782763">
        <w:trPr>
          <w:trHeight w:val="170"/>
        </w:trPr>
        <w:tc>
          <w:tcPr>
            <w:tcW w:w="0" w:type="auto"/>
          </w:tcPr>
          <w:p w14:paraId="6F508A60" w14:textId="1C2D3472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FD96A40" w14:textId="0D41AF4A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Ol11G11b</w:t>
            </w:r>
          </w:p>
        </w:tc>
        <w:tc>
          <w:tcPr>
            <w:tcW w:w="0" w:type="auto"/>
          </w:tcPr>
          <w:p w14:paraId="52CE104F" w14:textId="2BEE745D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0.59</w:t>
            </w:r>
          </w:p>
        </w:tc>
      </w:tr>
      <w:tr w:rsidR="00BB049B" w:rsidRPr="002E4C1D" w14:paraId="2797AA2E" w14:textId="77777777" w:rsidTr="00782763">
        <w:trPr>
          <w:trHeight w:val="107"/>
        </w:trPr>
        <w:tc>
          <w:tcPr>
            <w:tcW w:w="0" w:type="auto"/>
          </w:tcPr>
          <w:p w14:paraId="3671962A" w14:textId="75F2DC63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E9A8C05" w14:textId="00FDC28C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RMS-106</w:t>
            </w:r>
          </w:p>
        </w:tc>
        <w:tc>
          <w:tcPr>
            <w:tcW w:w="0" w:type="auto"/>
          </w:tcPr>
          <w:p w14:paraId="49FA6F96" w14:textId="221D1CA6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B049B" w:rsidRPr="002E4C1D" w14:paraId="00772481" w14:textId="77777777" w:rsidTr="00782763">
        <w:trPr>
          <w:trHeight w:val="224"/>
        </w:trPr>
        <w:tc>
          <w:tcPr>
            <w:tcW w:w="0" w:type="auto"/>
          </w:tcPr>
          <w:p w14:paraId="006874A4" w14:textId="51E0D117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24F6775" w14:textId="38C23AF5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W221</w:t>
            </w:r>
          </w:p>
        </w:tc>
        <w:tc>
          <w:tcPr>
            <w:tcW w:w="0" w:type="auto"/>
          </w:tcPr>
          <w:p w14:paraId="7B40CFF7" w14:textId="0E5C91D6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7.29</w:t>
            </w:r>
          </w:p>
        </w:tc>
      </w:tr>
      <w:tr w:rsidR="00BB049B" w:rsidRPr="002E4C1D" w14:paraId="5C9A5855" w14:textId="77777777" w:rsidTr="00782763">
        <w:trPr>
          <w:trHeight w:val="170"/>
        </w:trPr>
        <w:tc>
          <w:tcPr>
            <w:tcW w:w="0" w:type="auto"/>
          </w:tcPr>
          <w:p w14:paraId="75C02062" w14:textId="10538780" w:rsidR="00BB049B" w:rsidRPr="002E4C1D" w:rsidRDefault="00BB049B" w:rsidP="00BB049B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6A7404B" w14:textId="6F81FB49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W143</w:t>
            </w:r>
          </w:p>
        </w:tc>
        <w:tc>
          <w:tcPr>
            <w:tcW w:w="0" w:type="auto"/>
          </w:tcPr>
          <w:p w14:paraId="395A69D1" w14:textId="68920BCA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5.47</w:t>
            </w:r>
          </w:p>
        </w:tc>
      </w:tr>
      <w:tr w:rsidR="00BB049B" w:rsidRPr="002E4C1D" w14:paraId="48C412FB" w14:textId="77777777" w:rsidTr="00782763">
        <w:trPr>
          <w:trHeight w:val="197"/>
        </w:trPr>
        <w:tc>
          <w:tcPr>
            <w:tcW w:w="0" w:type="auto"/>
          </w:tcPr>
          <w:p w14:paraId="283B93D1" w14:textId="45DB305B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0A271BA" w14:textId="04DAE316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pW146</w:t>
            </w:r>
          </w:p>
        </w:tc>
        <w:tc>
          <w:tcPr>
            <w:tcW w:w="0" w:type="auto"/>
          </w:tcPr>
          <w:p w14:paraId="42F193E8" w14:textId="5C46762B" w:rsidR="00BB049B" w:rsidRPr="002E4C1D" w:rsidRDefault="00BB049B" w:rsidP="00BB0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8.27</w:t>
            </w:r>
          </w:p>
        </w:tc>
      </w:tr>
    </w:tbl>
    <w:p w14:paraId="63AE8F08" w14:textId="77777777" w:rsidR="00A97485" w:rsidRDefault="00A97485">
      <w:pPr>
        <w:rPr>
          <w:rFonts w:ascii="Times New Roman" w:hAnsi="Times New Roman" w:cs="Times New Roman"/>
          <w:sz w:val="24"/>
          <w:szCs w:val="24"/>
        </w:rPr>
      </w:pPr>
    </w:p>
    <w:p w14:paraId="3FD7498A" w14:textId="77777777" w:rsidR="00721C6A" w:rsidRDefault="00721C6A" w:rsidP="005B015A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28EDC408" w14:textId="763B1670" w:rsidR="005A2AB7" w:rsidRPr="002E4C1D" w:rsidRDefault="00052154" w:rsidP="005B015A">
      <w:pPr>
        <w:jc w:val="both"/>
        <w:rPr>
          <w:rFonts w:ascii="Times New Roman" w:hAnsi="Times New Roman" w:cs="Times New Roman"/>
          <w:sz w:val="20"/>
          <w:szCs w:val="24"/>
        </w:rPr>
      </w:pPr>
      <w:r w:rsidRPr="002E4C1D">
        <w:rPr>
          <w:rFonts w:ascii="Times New Roman" w:hAnsi="Times New Roman" w:cs="Times New Roman"/>
          <w:b/>
          <w:bCs/>
          <w:sz w:val="20"/>
          <w:szCs w:val="24"/>
        </w:rPr>
        <w:lastRenderedPageBreak/>
        <w:t xml:space="preserve">Supplementary </w:t>
      </w:r>
      <w:r w:rsidR="002E4C1D">
        <w:rPr>
          <w:rFonts w:ascii="Times New Roman" w:hAnsi="Times New Roman" w:cs="Times New Roman"/>
          <w:b/>
          <w:bCs/>
          <w:sz w:val="20"/>
          <w:szCs w:val="24"/>
        </w:rPr>
        <w:t>T</w:t>
      </w:r>
      <w:r w:rsidRPr="002E4C1D">
        <w:rPr>
          <w:rFonts w:ascii="Times New Roman" w:hAnsi="Times New Roman" w:cs="Times New Roman"/>
          <w:b/>
          <w:bCs/>
          <w:sz w:val="20"/>
          <w:szCs w:val="24"/>
        </w:rPr>
        <w:t>abl</w:t>
      </w:r>
      <w:r w:rsidR="005B015A" w:rsidRPr="002E4C1D">
        <w:rPr>
          <w:rFonts w:ascii="Times New Roman" w:hAnsi="Times New Roman" w:cs="Times New Roman"/>
          <w:b/>
          <w:bCs/>
          <w:sz w:val="20"/>
          <w:szCs w:val="24"/>
        </w:rPr>
        <w:t xml:space="preserve">e 2 </w:t>
      </w:r>
      <w:r w:rsidR="00721C6A" w:rsidRPr="00B66DCD">
        <w:rPr>
          <w:rFonts w:ascii="Times New Roman" w:hAnsi="Times New Roman" w:cs="Times New Roman"/>
          <w:sz w:val="20"/>
        </w:rPr>
        <w:t>Summary of the QTLs used for Meta-QTL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530"/>
        <w:gridCol w:w="1350"/>
        <w:gridCol w:w="900"/>
        <w:gridCol w:w="720"/>
        <w:gridCol w:w="910"/>
        <w:gridCol w:w="1271"/>
      </w:tblGrid>
      <w:tr w:rsidR="00A70241" w:rsidRPr="002E4C1D" w14:paraId="0BCEDCE6" w14:textId="77777777" w:rsidTr="002E4C1D">
        <w:tc>
          <w:tcPr>
            <w:tcW w:w="2335" w:type="dxa"/>
          </w:tcPr>
          <w:p w14:paraId="009C8B20" w14:textId="7F2256C8" w:rsidR="00704636" w:rsidRPr="002E4C1D" w:rsidRDefault="00821C33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s</w:t>
            </w:r>
          </w:p>
        </w:tc>
        <w:tc>
          <w:tcPr>
            <w:tcW w:w="1530" w:type="dxa"/>
          </w:tcPr>
          <w:p w14:paraId="1091F8EF" w14:textId="64F3CEAB" w:rsidR="00704636" w:rsidRPr="002E4C1D" w:rsidRDefault="00821C33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age group</w:t>
            </w:r>
          </w:p>
        </w:tc>
        <w:tc>
          <w:tcPr>
            <w:tcW w:w="1350" w:type="dxa"/>
          </w:tcPr>
          <w:p w14:paraId="4B07A60B" w14:textId="5DB7E30E" w:rsidR="00704636" w:rsidRPr="002E4C1D" w:rsidRDefault="00821C33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 (from)</w:t>
            </w:r>
          </w:p>
        </w:tc>
        <w:tc>
          <w:tcPr>
            <w:tcW w:w="900" w:type="dxa"/>
          </w:tcPr>
          <w:p w14:paraId="7F79C254" w14:textId="43B3A46E" w:rsidR="00704636" w:rsidRPr="002E4C1D" w:rsidRDefault="00821C33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 (to)</w:t>
            </w:r>
          </w:p>
        </w:tc>
        <w:tc>
          <w:tcPr>
            <w:tcW w:w="720" w:type="dxa"/>
          </w:tcPr>
          <w:p w14:paraId="7D21203A" w14:textId="485E9A33" w:rsidR="00704636" w:rsidRPr="002E4C1D" w:rsidRDefault="008F2622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910" w:type="dxa"/>
          </w:tcPr>
          <w:p w14:paraId="7ADE39E4" w14:textId="0EC8FA56" w:rsidR="00704636" w:rsidRPr="002E4C1D" w:rsidRDefault="008F2622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</w:tcPr>
          <w:p w14:paraId="3A5FE487" w14:textId="65C08C42" w:rsidR="00704636" w:rsidRPr="002E4C1D" w:rsidRDefault="008F2622" w:rsidP="005B015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2534A3" w:rsidRPr="002E4C1D" w14:paraId="0A2C4AE8" w14:textId="77777777" w:rsidTr="002E4C1D">
        <w:tc>
          <w:tcPr>
            <w:tcW w:w="2335" w:type="dxa"/>
          </w:tcPr>
          <w:p w14:paraId="19FD0C78" w14:textId="38FACEA9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Barret_1998_qEA1</w:t>
            </w:r>
          </w:p>
        </w:tc>
        <w:tc>
          <w:tcPr>
            <w:tcW w:w="1530" w:type="dxa"/>
          </w:tcPr>
          <w:p w14:paraId="1BD411D1" w14:textId="08D6EF45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9</w:t>
            </w:r>
          </w:p>
        </w:tc>
        <w:tc>
          <w:tcPr>
            <w:tcW w:w="1350" w:type="dxa"/>
          </w:tcPr>
          <w:p w14:paraId="31BC3793" w14:textId="38A5D8F9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00" w:type="dxa"/>
          </w:tcPr>
          <w:p w14:paraId="1CACC22B" w14:textId="4D81970E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20" w:type="dxa"/>
          </w:tcPr>
          <w:p w14:paraId="2AA1B534" w14:textId="7F8CE2AD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10" w:type="dxa"/>
          </w:tcPr>
          <w:p w14:paraId="18B14D9B" w14:textId="5AE10AF2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71" w:type="dxa"/>
          </w:tcPr>
          <w:p w14:paraId="64FAF23F" w14:textId="58EF9DD2" w:rsidR="00FE78E3" w:rsidRPr="002E4C1D" w:rsidRDefault="001C43A7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Barret et al. 1998</w:t>
            </w:r>
          </w:p>
        </w:tc>
      </w:tr>
      <w:tr w:rsidR="002534A3" w:rsidRPr="002E4C1D" w14:paraId="26689190" w14:textId="77777777" w:rsidTr="002E4C1D">
        <w:tc>
          <w:tcPr>
            <w:tcW w:w="2335" w:type="dxa"/>
          </w:tcPr>
          <w:p w14:paraId="60426EF6" w14:textId="066DC8C0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ao_2010_qEA1</w:t>
            </w:r>
          </w:p>
        </w:tc>
        <w:tc>
          <w:tcPr>
            <w:tcW w:w="1530" w:type="dxa"/>
          </w:tcPr>
          <w:p w14:paraId="6FA7B48C" w14:textId="3CBB1144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0FC64F41" w14:textId="6F923B49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900" w:type="dxa"/>
          </w:tcPr>
          <w:p w14:paraId="45DB35C6" w14:textId="57F95AB3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2.93</w:t>
            </w:r>
          </w:p>
        </w:tc>
        <w:tc>
          <w:tcPr>
            <w:tcW w:w="720" w:type="dxa"/>
          </w:tcPr>
          <w:p w14:paraId="05AAB983" w14:textId="1419768C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10" w:type="dxa"/>
          </w:tcPr>
          <w:p w14:paraId="019B7C22" w14:textId="2FE59374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271" w:type="dxa"/>
            <w:vMerge w:val="restart"/>
          </w:tcPr>
          <w:p w14:paraId="44F5D7E7" w14:textId="4B0ADCCC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ao et al. 2010</w:t>
            </w:r>
          </w:p>
        </w:tc>
      </w:tr>
      <w:tr w:rsidR="002534A3" w:rsidRPr="002E4C1D" w14:paraId="2BA4BCE7" w14:textId="77777777" w:rsidTr="002E4C1D">
        <w:tc>
          <w:tcPr>
            <w:tcW w:w="2335" w:type="dxa"/>
          </w:tcPr>
          <w:p w14:paraId="14A4FBAF" w14:textId="1556A4A2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Cao_2010_qEA2</w:t>
            </w:r>
          </w:p>
        </w:tc>
        <w:tc>
          <w:tcPr>
            <w:tcW w:w="1530" w:type="dxa"/>
          </w:tcPr>
          <w:p w14:paraId="18582F29" w14:textId="37F68603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0A15EF6C" w14:textId="077FEC8C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900" w:type="dxa"/>
          </w:tcPr>
          <w:p w14:paraId="068EA634" w14:textId="51A266F6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720" w:type="dxa"/>
          </w:tcPr>
          <w:p w14:paraId="298AD390" w14:textId="5E54DCBB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10" w:type="dxa"/>
          </w:tcPr>
          <w:p w14:paraId="4DE2F768" w14:textId="78A4EB50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271" w:type="dxa"/>
            <w:vMerge/>
          </w:tcPr>
          <w:p w14:paraId="173A1E2F" w14:textId="77777777" w:rsidR="002534A3" w:rsidRPr="002E4C1D" w:rsidRDefault="002534A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6FA85F48" w14:textId="77777777" w:rsidTr="002E4C1D">
        <w:tc>
          <w:tcPr>
            <w:tcW w:w="2335" w:type="dxa"/>
          </w:tcPr>
          <w:p w14:paraId="69EFBCDD" w14:textId="69E4662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1</w:t>
            </w:r>
          </w:p>
        </w:tc>
        <w:tc>
          <w:tcPr>
            <w:tcW w:w="1530" w:type="dxa"/>
          </w:tcPr>
          <w:p w14:paraId="2D2D470C" w14:textId="7A2FDD60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3D0B6C41" w14:textId="194CABB5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00" w:type="dxa"/>
          </w:tcPr>
          <w:p w14:paraId="7A44CBBB" w14:textId="2D63EDBC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720" w:type="dxa"/>
          </w:tcPr>
          <w:p w14:paraId="3C48C822" w14:textId="6DA41ADD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10" w:type="dxa"/>
          </w:tcPr>
          <w:p w14:paraId="4F329C4A" w14:textId="4BA77AC2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1" w:type="dxa"/>
            <w:vMerge w:val="restart"/>
          </w:tcPr>
          <w:p w14:paraId="63A297DA" w14:textId="4E151F25" w:rsidR="00926536" w:rsidRPr="002E4C1D" w:rsidRDefault="0013768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mar et al. 2008</w:t>
            </w:r>
          </w:p>
        </w:tc>
      </w:tr>
      <w:tr w:rsidR="00926536" w:rsidRPr="002E4C1D" w14:paraId="7CE7C489" w14:textId="77777777" w:rsidTr="002E4C1D">
        <w:tc>
          <w:tcPr>
            <w:tcW w:w="2335" w:type="dxa"/>
          </w:tcPr>
          <w:p w14:paraId="295C4C3D" w14:textId="731D42A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2</w:t>
            </w:r>
          </w:p>
        </w:tc>
        <w:tc>
          <w:tcPr>
            <w:tcW w:w="1530" w:type="dxa"/>
          </w:tcPr>
          <w:p w14:paraId="54E57608" w14:textId="4493339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01EE01C1" w14:textId="5E2F452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900" w:type="dxa"/>
          </w:tcPr>
          <w:p w14:paraId="22C5EB5C" w14:textId="567BE6F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720" w:type="dxa"/>
          </w:tcPr>
          <w:p w14:paraId="1DE2DC47" w14:textId="6A57913A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0" w:type="dxa"/>
          </w:tcPr>
          <w:p w14:paraId="23294E96" w14:textId="3C6B4A9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1" w:type="dxa"/>
            <w:vMerge/>
          </w:tcPr>
          <w:p w14:paraId="02B88C37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708E507B" w14:textId="77777777" w:rsidTr="002E4C1D">
        <w:trPr>
          <w:trHeight w:val="24"/>
        </w:trPr>
        <w:tc>
          <w:tcPr>
            <w:tcW w:w="2335" w:type="dxa"/>
          </w:tcPr>
          <w:p w14:paraId="626BC291" w14:textId="7B18771C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3</w:t>
            </w:r>
          </w:p>
        </w:tc>
        <w:tc>
          <w:tcPr>
            <w:tcW w:w="1530" w:type="dxa"/>
          </w:tcPr>
          <w:p w14:paraId="5B141CC0" w14:textId="749E7696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2D9FD70E" w14:textId="7E385DC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900" w:type="dxa"/>
          </w:tcPr>
          <w:p w14:paraId="6809FDBD" w14:textId="5372ED9E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720" w:type="dxa"/>
          </w:tcPr>
          <w:p w14:paraId="62582AB4" w14:textId="7B129B24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10" w:type="dxa"/>
          </w:tcPr>
          <w:p w14:paraId="6B6B1C92" w14:textId="13D69EA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1" w:type="dxa"/>
            <w:vMerge/>
          </w:tcPr>
          <w:p w14:paraId="0733FD6F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508F93F2" w14:textId="77777777" w:rsidTr="002E4C1D">
        <w:trPr>
          <w:trHeight w:val="24"/>
        </w:trPr>
        <w:tc>
          <w:tcPr>
            <w:tcW w:w="2335" w:type="dxa"/>
          </w:tcPr>
          <w:p w14:paraId="1EB271A0" w14:textId="2B90455B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4</w:t>
            </w:r>
          </w:p>
        </w:tc>
        <w:tc>
          <w:tcPr>
            <w:tcW w:w="1530" w:type="dxa"/>
          </w:tcPr>
          <w:p w14:paraId="3EBDD32D" w14:textId="58C176BE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135B4D34" w14:textId="10F54A3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00" w:type="dxa"/>
          </w:tcPr>
          <w:p w14:paraId="30AD6DED" w14:textId="2D2BF43F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720" w:type="dxa"/>
          </w:tcPr>
          <w:p w14:paraId="085EF31E" w14:textId="0A45E27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10" w:type="dxa"/>
          </w:tcPr>
          <w:p w14:paraId="3DA18D75" w14:textId="360CBC74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1" w:type="dxa"/>
            <w:vMerge/>
          </w:tcPr>
          <w:p w14:paraId="79BC86E2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6FE50DC7" w14:textId="77777777" w:rsidTr="002E4C1D">
        <w:tc>
          <w:tcPr>
            <w:tcW w:w="2335" w:type="dxa"/>
          </w:tcPr>
          <w:p w14:paraId="2F2B90E5" w14:textId="21A678D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5</w:t>
            </w:r>
          </w:p>
        </w:tc>
        <w:tc>
          <w:tcPr>
            <w:tcW w:w="1530" w:type="dxa"/>
          </w:tcPr>
          <w:p w14:paraId="35625CD6" w14:textId="0A76D3FC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199047B3" w14:textId="0BAF120A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900" w:type="dxa"/>
          </w:tcPr>
          <w:p w14:paraId="4F1B5C38" w14:textId="5653B28B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720" w:type="dxa"/>
          </w:tcPr>
          <w:p w14:paraId="67ADA10A" w14:textId="63F55F14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10" w:type="dxa"/>
          </w:tcPr>
          <w:p w14:paraId="0B07EE87" w14:textId="574D6146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1" w:type="dxa"/>
            <w:vMerge/>
          </w:tcPr>
          <w:p w14:paraId="4A56681D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4CC15876" w14:textId="77777777" w:rsidTr="002E4C1D">
        <w:tc>
          <w:tcPr>
            <w:tcW w:w="2335" w:type="dxa"/>
          </w:tcPr>
          <w:p w14:paraId="414E850D" w14:textId="4E99A08E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6</w:t>
            </w:r>
          </w:p>
        </w:tc>
        <w:tc>
          <w:tcPr>
            <w:tcW w:w="1530" w:type="dxa"/>
          </w:tcPr>
          <w:p w14:paraId="7C532401" w14:textId="76B1578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1C9923DD" w14:textId="0C77BE1F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4.0</w:t>
            </w:r>
          </w:p>
        </w:tc>
        <w:tc>
          <w:tcPr>
            <w:tcW w:w="900" w:type="dxa"/>
          </w:tcPr>
          <w:p w14:paraId="3A01A589" w14:textId="68C56A46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0.0</w:t>
            </w:r>
          </w:p>
        </w:tc>
        <w:tc>
          <w:tcPr>
            <w:tcW w:w="720" w:type="dxa"/>
          </w:tcPr>
          <w:p w14:paraId="6C3840D9" w14:textId="788AF66A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10" w:type="dxa"/>
          </w:tcPr>
          <w:p w14:paraId="451CBAFE" w14:textId="061C2B6F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1" w:type="dxa"/>
            <w:vMerge/>
          </w:tcPr>
          <w:p w14:paraId="7A3E8D58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0FCADC2F" w14:textId="77777777" w:rsidTr="002E4C1D">
        <w:tc>
          <w:tcPr>
            <w:tcW w:w="2335" w:type="dxa"/>
          </w:tcPr>
          <w:p w14:paraId="306B8B7F" w14:textId="01BAFC9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7</w:t>
            </w:r>
          </w:p>
        </w:tc>
        <w:tc>
          <w:tcPr>
            <w:tcW w:w="1530" w:type="dxa"/>
          </w:tcPr>
          <w:p w14:paraId="28D35ECE" w14:textId="7D7920B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4FE8CC3E" w14:textId="2AE81F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0.0</w:t>
            </w:r>
          </w:p>
        </w:tc>
        <w:tc>
          <w:tcPr>
            <w:tcW w:w="900" w:type="dxa"/>
          </w:tcPr>
          <w:p w14:paraId="30F04456" w14:textId="260BD7B2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8.0</w:t>
            </w:r>
          </w:p>
        </w:tc>
        <w:tc>
          <w:tcPr>
            <w:tcW w:w="720" w:type="dxa"/>
          </w:tcPr>
          <w:p w14:paraId="0C7A5A9B" w14:textId="2F5E9BBC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10" w:type="dxa"/>
          </w:tcPr>
          <w:p w14:paraId="4CF2AB19" w14:textId="5B894D7E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1" w:type="dxa"/>
            <w:vMerge/>
          </w:tcPr>
          <w:p w14:paraId="149AC02B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7840A504" w14:textId="77777777" w:rsidTr="002E4C1D">
        <w:tc>
          <w:tcPr>
            <w:tcW w:w="2335" w:type="dxa"/>
          </w:tcPr>
          <w:p w14:paraId="746DB124" w14:textId="3D6EBE94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8</w:t>
            </w:r>
          </w:p>
        </w:tc>
        <w:tc>
          <w:tcPr>
            <w:tcW w:w="1530" w:type="dxa"/>
          </w:tcPr>
          <w:p w14:paraId="2F31A984" w14:textId="5C920B81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1F40F51D" w14:textId="69D0489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00" w:type="dxa"/>
          </w:tcPr>
          <w:p w14:paraId="1A0809F1" w14:textId="767E15A2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</w:tcPr>
          <w:p w14:paraId="41722310" w14:textId="5E10D1F3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10" w:type="dxa"/>
          </w:tcPr>
          <w:p w14:paraId="52B805B6" w14:textId="465338E9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1" w:type="dxa"/>
            <w:vMerge/>
          </w:tcPr>
          <w:p w14:paraId="78BFFC58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536" w:rsidRPr="002E4C1D" w14:paraId="15E7D671" w14:textId="77777777" w:rsidTr="002E4C1D">
        <w:tc>
          <w:tcPr>
            <w:tcW w:w="2335" w:type="dxa"/>
          </w:tcPr>
          <w:p w14:paraId="63077DC4" w14:textId="01BB1020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Ecke_2008_qEA9</w:t>
            </w:r>
          </w:p>
        </w:tc>
        <w:tc>
          <w:tcPr>
            <w:tcW w:w="1530" w:type="dxa"/>
          </w:tcPr>
          <w:p w14:paraId="3170B706" w14:textId="00664810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4C2A2D75" w14:textId="6EE73646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2.0</w:t>
            </w:r>
          </w:p>
        </w:tc>
        <w:tc>
          <w:tcPr>
            <w:tcW w:w="900" w:type="dxa"/>
          </w:tcPr>
          <w:p w14:paraId="091EB7E6" w14:textId="371A0F90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8.0</w:t>
            </w:r>
          </w:p>
        </w:tc>
        <w:tc>
          <w:tcPr>
            <w:tcW w:w="720" w:type="dxa"/>
          </w:tcPr>
          <w:p w14:paraId="7A81B696" w14:textId="7DD3E5CB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10" w:type="dxa"/>
          </w:tcPr>
          <w:p w14:paraId="5D4695FF" w14:textId="45239ED2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1" w:type="dxa"/>
            <w:vMerge/>
          </w:tcPr>
          <w:p w14:paraId="77F53B10" w14:textId="77777777" w:rsidR="00926536" w:rsidRPr="002E4C1D" w:rsidRDefault="00926536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4A3" w:rsidRPr="002E4C1D" w14:paraId="50C809C2" w14:textId="77777777" w:rsidTr="002E4C1D">
        <w:tc>
          <w:tcPr>
            <w:tcW w:w="2335" w:type="dxa"/>
          </w:tcPr>
          <w:p w14:paraId="7A1A69D0" w14:textId="0290C4B8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Farzad_2013_qEA</w:t>
            </w:r>
          </w:p>
        </w:tc>
        <w:tc>
          <w:tcPr>
            <w:tcW w:w="1530" w:type="dxa"/>
          </w:tcPr>
          <w:p w14:paraId="625A5CAD" w14:textId="06D785F0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3</w:t>
            </w:r>
          </w:p>
        </w:tc>
        <w:tc>
          <w:tcPr>
            <w:tcW w:w="1350" w:type="dxa"/>
          </w:tcPr>
          <w:p w14:paraId="3FA24C76" w14:textId="1539F96C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00" w:type="dxa"/>
          </w:tcPr>
          <w:p w14:paraId="505C2F1F" w14:textId="6C22554D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720" w:type="dxa"/>
          </w:tcPr>
          <w:p w14:paraId="7B889372" w14:textId="7C2F5AF3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10" w:type="dxa"/>
          </w:tcPr>
          <w:p w14:paraId="418D7ECA" w14:textId="3FC11B22" w:rsidR="00FE78E3" w:rsidRPr="002E4C1D" w:rsidRDefault="00FE78E3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271" w:type="dxa"/>
          </w:tcPr>
          <w:p w14:paraId="6C45E751" w14:textId="2E7A178E" w:rsidR="00FE78E3" w:rsidRPr="002E4C1D" w:rsidRDefault="009B63B9" w:rsidP="00FE7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Javidfar</w:t>
            </w:r>
            <w:proofErr w:type="spellEnd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and Cheng 2013</w:t>
            </w:r>
          </w:p>
        </w:tc>
      </w:tr>
      <w:tr w:rsidR="00EC5E15" w:rsidRPr="002E4C1D" w14:paraId="03B5D0AB" w14:textId="77777777" w:rsidTr="002E4C1D">
        <w:tc>
          <w:tcPr>
            <w:tcW w:w="2335" w:type="dxa"/>
          </w:tcPr>
          <w:p w14:paraId="252B30B8" w14:textId="66C35D02" w:rsidR="00EC5E15" w:rsidRPr="002E4C1D" w:rsidRDefault="00EC5E15" w:rsidP="00990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andhi_2003_qEA1</w:t>
            </w:r>
          </w:p>
        </w:tc>
        <w:tc>
          <w:tcPr>
            <w:tcW w:w="1530" w:type="dxa"/>
          </w:tcPr>
          <w:p w14:paraId="04F8C323" w14:textId="6FD40F7C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5662C358" w14:textId="3562E841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14:paraId="25ECF890" w14:textId="2E74E825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0F086DE1" w14:textId="55FAA7CF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10" w:type="dxa"/>
          </w:tcPr>
          <w:p w14:paraId="516C01BE" w14:textId="0C049E46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1224</w:t>
            </w:r>
          </w:p>
        </w:tc>
        <w:tc>
          <w:tcPr>
            <w:tcW w:w="1271" w:type="dxa"/>
            <w:vMerge w:val="restart"/>
          </w:tcPr>
          <w:p w14:paraId="378BA7EC" w14:textId="63DCD090" w:rsidR="00EC5E15" w:rsidRPr="002E4C1D" w:rsidRDefault="00F02EBA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ndhi et al</w:t>
            </w:r>
            <w:r w:rsidR="00740379"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2003</w:t>
            </w:r>
          </w:p>
        </w:tc>
      </w:tr>
      <w:tr w:rsidR="00EC5E15" w:rsidRPr="002E4C1D" w14:paraId="256AFE3F" w14:textId="77777777" w:rsidTr="002E4C1D">
        <w:tc>
          <w:tcPr>
            <w:tcW w:w="2335" w:type="dxa"/>
          </w:tcPr>
          <w:p w14:paraId="7112F1FB" w14:textId="28389063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andhi_2003_qEA2</w:t>
            </w:r>
          </w:p>
        </w:tc>
        <w:tc>
          <w:tcPr>
            <w:tcW w:w="1530" w:type="dxa"/>
          </w:tcPr>
          <w:p w14:paraId="7EDA1D6B" w14:textId="1D07FF35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10A7A02A" w14:textId="56D6548B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00" w:type="dxa"/>
          </w:tcPr>
          <w:p w14:paraId="09B81C57" w14:textId="77762C7D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20" w:type="dxa"/>
          </w:tcPr>
          <w:p w14:paraId="7723E81B" w14:textId="0B95A901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10" w:type="dxa"/>
          </w:tcPr>
          <w:p w14:paraId="378C3DFC" w14:textId="07814CEE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71" w:type="dxa"/>
            <w:vMerge/>
          </w:tcPr>
          <w:p w14:paraId="1A32AEDC" w14:textId="77777777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E15" w:rsidRPr="002E4C1D" w14:paraId="7EA1ED7A" w14:textId="77777777" w:rsidTr="002E4C1D">
        <w:tc>
          <w:tcPr>
            <w:tcW w:w="2335" w:type="dxa"/>
          </w:tcPr>
          <w:p w14:paraId="14A885F0" w14:textId="0670F778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andhi_2003_qEA3</w:t>
            </w:r>
          </w:p>
        </w:tc>
        <w:tc>
          <w:tcPr>
            <w:tcW w:w="1530" w:type="dxa"/>
          </w:tcPr>
          <w:p w14:paraId="202713DE" w14:textId="36D26221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1631F0A9" w14:textId="400B53EB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4EA420A" w14:textId="0D9F469A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20" w:type="dxa"/>
          </w:tcPr>
          <w:p w14:paraId="79F42769" w14:textId="32642876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10" w:type="dxa"/>
          </w:tcPr>
          <w:p w14:paraId="2698E6AD" w14:textId="4770F848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1154</w:t>
            </w:r>
          </w:p>
        </w:tc>
        <w:tc>
          <w:tcPr>
            <w:tcW w:w="1271" w:type="dxa"/>
            <w:vMerge/>
          </w:tcPr>
          <w:p w14:paraId="52D63451" w14:textId="77777777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E15" w:rsidRPr="002E4C1D" w14:paraId="0F59950C" w14:textId="77777777" w:rsidTr="002E4C1D">
        <w:tc>
          <w:tcPr>
            <w:tcW w:w="2335" w:type="dxa"/>
          </w:tcPr>
          <w:p w14:paraId="25204A4C" w14:textId="53F1AB96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andhi_2003_qEA4</w:t>
            </w:r>
          </w:p>
        </w:tc>
        <w:tc>
          <w:tcPr>
            <w:tcW w:w="1530" w:type="dxa"/>
          </w:tcPr>
          <w:p w14:paraId="62CF0B84" w14:textId="795073A1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3</w:t>
            </w:r>
          </w:p>
        </w:tc>
        <w:tc>
          <w:tcPr>
            <w:tcW w:w="1350" w:type="dxa"/>
          </w:tcPr>
          <w:p w14:paraId="3BF9B2DA" w14:textId="1E70D509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900" w:type="dxa"/>
          </w:tcPr>
          <w:p w14:paraId="754F1E3F" w14:textId="69A98353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720" w:type="dxa"/>
          </w:tcPr>
          <w:p w14:paraId="77485AE8" w14:textId="271FE4D1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10" w:type="dxa"/>
          </w:tcPr>
          <w:p w14:paraId="2DD47895" w14:textId="0D99DB5A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271" w:type="dxa"/>
            <w:vMerge/>
          </w:tcPr>
          <w:p w14:paraId="4B22C12C" w14:textId="77777777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E15" w:rsidRPr="002E4C1D" w14:paraId="46FCD795" w14:textId="77777777" w:rsidTr="002E4C1D">
        <w:tc>
          <w:tcPr>
            <w:tcW w:w="2335" w:type="dxa"/>
          </w:tcPr>
          <w:p w14:paraId="7AB79B96" w14:textId="6280D2BA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andhi_2003_qEA5</w:t>
            </w:r>
          </w:p>
        </w:tc>
        <w:tc>
          <w:tcPr>
            <w:tcW w:w="1530" w:type="dxa"/>
          </w:tcPr>
          <w:p w14:paraId="70D8CC77" w14:textId="03210AE8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3</w:t>
            </w:r>
          </w:p>
        </w:tc>
        <w:tc>
          <w:tcPr>
            <w:tcW w:w="1350" w:type="dxa"/>
          </w:tcPr>
          <w:p w14:paraId="4828DE8D" w14:textId="25AC17E3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900" w:type="dxa"/>
          </w:tcPr>
          <w:p w14:paraId="62EEA1A9" w14:textId="561D1C62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720" w:type="dxa"/>
          </w:tcPr>
          <w:p w14:paraId="77BCB372" w14:textId="35D6BFEE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10" w:type="dxa"/>
          </w:tcPr>
          <w:p w14:paraId="1D3D2190" w14:textId="0A8DEF9F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271" w:type="dxa"/>
            <w:vMerge/>
          </w:tcPr>
          <w:p w14:paraId="4D3D629C" w14:textId="77777777" w:rsidR="00EC5E15" w:rsidRPr="002E4C1D" w:rsidRDefault="00EC5E15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102" w:rsidRPr="002E4C1D" w14:paraId="7C3EFC4B" w14:textId="77777777" w:rsidTr="002E4C1D">
        <w:tc>
          <w:tcPr>
            <w:tcW w:w="2335" w:type="dxa"/>
          </w:tcPr>
          <w:p w14:paraId="6CE751F5" w14:textId="022E584B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upta_2004_qEA1</w:t>
            </w:r>
          </w:p>
        </w:tc>
        <w:tc>
          <w:tcPr>
            <w:tcW w:w="1530" w:type="dxa"/>
          </w:tcPr>
          <w:p w14:paraId="01401440" w14:textId="46FDEB32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3</w:t>
            </w:r>
          </w:p>
        </w:tc>
        <w:tc>
          <w:tcPr>
            <w:tcW w:w="1350" w:type="dxa"/>
          </w:tcPr>
          <w:p w14:paraId="125592A0" w14:textId="1634AE9E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900" w:type="dxa"/>
          </w:tcPr>
          <w:p w14:paraId="77E6C084" w14:textId="7E1B9885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720" w:type="dxa"/>
          </w:tcPr>
          <w:p w14:paraId="6A747CBA" w14:textId="03B71E35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10" w:type="dxa"/>
          </w:tcPr>
          <w:p w14:paraId="11E1DC0A" w14:textId="230E7C58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71" w:type="dxa"/>
            <w:vMerge w:val="restart"/>
          </w:tcPr>
          <w:p w14:paraId="20C337C3" w14:textId="4E5CC8D6" w:rsidR="00184102" w:rsidRPr="002E4C1D" w:rsidRDefault="00AC7756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upta et al</w:t>
            </w:r>
            <w:r w:rsidR="0025750A"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2004</w:t>
            </w:r>
          </w:p>
        </w:tc>
      </w:tr>
      <w:tr w:rsidR="00184102" w:rsidRPr="002E4C1D" w14:paraId="7E00BE44" w14:textId="77777777" w:rsidTr="002E4C1D">
        <w:tc>
          <w:tcPr>
            <w:tcW w:w="2335" w:type="dxa"/>
          </w:tcPr>
          <w:p w14:paraId="1761BBE4" w14:textId="7DC5126F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Gupta_2004_qEA2</w:t>
            </w:r>
          </w:p>
        </w:tc>
        <w:tc>
          <w:tcPr>
            <w:tcW w:w="1530" w:type="dxa"/>
          </w:tcPr>
          <w:p w14:paraId="1B71CA02" w14:textId="0C611DB2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17</w:t>
            </w:r>
          </w:p>
        </w:tc>
        <w:tc>
          <w:tcPr>
            <w:tcW w:w="1350" w:type="dxa"/>
          </w:tcPr>
          <w:p w14:paraId="775F80B2" w14:textId="04BCE266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00" w:type="dxa"/>
          </w:tcPr>
          <w:p w14:paraId="25D921EE" w14:textId="5D462763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720" w:type="dxa"/>
          </w:tcPr>
          <w:p w14:paraId="15F76548" w14:textId="6761F3FA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10" w:type="dxa"/>
          </w:tcPr>
          <w:p w14:paraId="4EF52903" w14:textId="33D9B70E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1" w:type="dxa"/>
            <w:vMerge/>
          </w:tcPr>
          <w:p w14:paraId="2E333839" w14:textId="77777777" w:rsidR="00184102" w:rsidRPr="002E4C1D" w:rsidRDefault="00184102" w:rsidP="00381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401720E2" w14:textId="77777777" w:rsidTr="002E4C1D">
        <w:tc>
          <w:tcPr>
            <w:tcW w:w="2335" w:type="dxa"/>
          </w:tcPr>
          <w:p w14:paraId="7D90358E" w14:textId="425069E1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</w:t>
            </w:r>
          </w:p>
        </w:tc>
        <w:tc>
          <w:tcPr>
            <w:tcW w:w="1530" w:type="dxa"/>
          </w:tcPr>
          <w:p w14:paraId="2063765C" w14:textId="21FAB5C1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1</w:t>
            </w:r>
          </w:p>
        </w:tc>
        <w:tc>
          <w:tcPr>
            <w:tcW w:w="1350" w:type="dxa"/>
          </w:tcPr>
          <w:p w14:paraId="22C05EF2" w14:textId="2A1B7EDD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0" w:type="dxa"/>
          </w:tcPr>
          <w:p w14:paraId="4907343E" w14:textId="7BDE9E4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20" w:type="dxa"/>
          </w:tcPr>
          <w:p w14:paraId="346C0F8E" w14:textId="266AFA4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309D9D0B" w14:textId="710FA88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71" w:type="dxa"/>
            <w:vMerge w:val="restart"/>
          </w:tcPr>
          <w:p w14:paraId="299E7C66" w14:textId="3A5FF21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Qiu</w:t>
            </w:r>
            <w:proofErr w:type="spellEnd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et al. 2006</w:t>
            </w:r>
          </w:p>
        </w:tc>
      </w:tr>
      <w:tr w:rsidR="00AB5FE5" w:rsidRPr="002E4C1D" w14:paraId="08F19E41" w14:textId="77777777" w:rsidTr="002E4C1D">
        <w:tc>
          <w:tcPr>
            <w:tcW w:w="2335" w:type="dxa"/>
          </w:tcPr>
          <w:p w14:paraId="5255510C" w14:textId="00C1ABED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2</w:t>
            </w:r>
          </w:p>
        </w:tc>
        <w:tc>
          <w:tcPr>
            <w:tcW w:w="1530" w:type="dxa"/>
          </w:tcPr>
          <w:p w14:paraId="2E13161F" w14:textId="20ED44E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1</w:t>
            </w:r>
          </w:p>
        </w:tc>
        <w:tc>
          <w:tcPr>
            <w:tcW w:w="1350" w:type="dxa"/>
          </w:tcPr>
          <w:p w14:paraId="2D447828" w14:textId="4978B59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0" w:type="dxa"/>
          </w:tcPr>
          <w:p w14:paraId="36C268A7" w14:textId="36DB7A9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720" w:type="dxa"/>
          </w:tcPr>
          <w:p w14:paraId="5B35AB81" w14:textId="1CFB10CF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35014FBA" w14:textId="66C084C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71" w:type="dxa"/>
            <w:vMerge/>
          </w:tcPr>
          <w:p w14:paraId="0E5C6093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483868D5" w14:textId="77777777" w:rsidTr="002E4C1D">
        <w:tc>
          <w:tcPr>
            <w:tcW w:w="2335" w:type="dxa"/>
          </w:tcPr>
          <w:p w14:paraId="3850D597" w14:textId="5C1994F6" w:rsidR="00AB5FE5" w:rsidRPr="002E4C1D" w:rsidRDefault="00AB5FE5" w:rsidP="00AB5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3</w:t>
            </w:r>
          </w:p>
        </w:tc>
        <w:tc>
          <w:tcPr>
            <w:tcW w:w="1530" w:type="dxa"/>
          </w:tcPr>
          <w:p w14:paraId="101EE19E" w14:textId="5C747C7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1</w:t>
            </w:r>
          </w:p>
        </w:tc>
        <w:tc>
          <w:tcPr>
            <w:tcW w:w="1350" w:type="dxa"/>
          </w:tcPr>
          <w:p w14:paraId="0BC2231F" w14:textId="7BD84FB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900" w:type="dxa"/>
          </w:tcPr>
          <w:p w14:paraId="31CA22FF" w14:textId="347772A1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720" w:type="dxa"/>
          </w:tcPr>
          <w:p w14:paraId="32AD5619" w14:textId="65755F3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3ECCBF2B" w14:textId="62D344F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1" w:type="dxa"/>
            <w:vMerge/>
          </w:tcPr>
          <w:p w14:paraId="4FCEB667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54343EB0" w14:textId="77777777" w:rsidTr="002E4C1D">
        <w:tc>
          <w:tcPr>
            <w:tcW w:w="2335" w:type="dxa"/>
          </w:tcPr>
          <w:p w14:paraId="371A7DEF" w14:textId="5E0A364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4</w:t>
            </w:r>
          </w:p>
        </w:tc>
        <w:tc>
          <w:tcPr>
            <w:tcW w:w="1530" w:type="dxa"/>
          </w:tcPr>
          <w:p w14:paraId="0E5E0967" w14:textId="48D0837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1</w:t>
            </w:r>
          </w:p>
        </w:tc>
        <w:tc>
          <w:tcPr>
            <w:tcW w:w="1350" w:type="dxa"/>
          </w:tcPr>
          <w:p w14:paraId="489B6426" w14:textId="024FCE30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</w:tcPr>
          <w:p w14:paraId="0C5DD455" w14:textId="4AA5C122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20" w:type="dxa"/>
          </w:tcPr>
          <w:p w14:paraId="06A78225" w14:textId="53EF09F2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633880EF" w14:textId="145D7C8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271" w:type="dxa"/>
            <w:vMerge/>
          </w:tcPr>
          <w:p w14:paraId="09B73335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655EADB1" w14:textId="77777777" w:rsidTr="002E4C1D">
        <w:tc>
          <w:tcPr>
            <w:tcW w:w="2335" w:type="dxa"/>
          </w:tcPr>
          <w:p w14:paraId="7355B5E2" w14:textId="617F2B4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5</w:t>
            </w:r>
          </w:p>
        </w:tc>
        <w:tc>
          <w:tcPr>
            <w:tcW w:w="1530" w:type="dxa"/>
          </w:tcPr>
          <w:p w14:paraId="3A2F9809" w14:textId="66ACDDC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4EE871B4" w14:textId="10C5B720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465ED777" w14:textId="0C0EFC3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3F7CB83D" w14:textId="35EE057F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2EB4C4FE" w14:textId="0755B23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71" w:type="dxa"/>
            <w:vMerge/>
          </w:tcPr>
          <w:p w14:paraId="67F60D07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79692470" w14:textId="77777777" w:rsidTr="002E4C1D">
        <w:tc>
          <w:tcPr>
            <w:tcW w:w="2335" w:type="dxa"/>
          </w:tcPr>
          <w:p w14:paraId="7C3A4B92" w14:textId="7DA333C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6</w:t>
            </w:r>
          </w:p>
        </w:tc>
        <w:tc>
          <w:tcPr>
            <w:tcW w:w="1530" w:type="dxa"/>
          </w:tcPr>
          <w:p w14:paraId="63720BEF" w14:textId="79068241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2940BF3F" w14:textId="09BFE88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33F58B2F" w14:textId="2248790F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6DE965DC" w14:textId="5158EB25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2DF59652" w14:textId="5B41DB35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71" w:type="dxa"/>
            <w:vMerge/>
          </w:tcPr>
          <w:p w14:paraId="419482C2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CAB8493" w14:textId="77777777" w:rsidTr="002E4C1D">
        <w:tc>
          <w:tcPr>
            <w:tcW w:w="2335" w:type="dxa"/>
          </w:tcPr>
          <w:p w14:paraId="51A7E654" w14:textId="08836842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7</w:t>
            </w:r>
          </w:p>
        </w:tc>
        <w:tc>
          <w:tcPr>
            <w:tcW w:w="1530" w:type="dxa"/>
          </w:tcPr>
          <w:p w14:paraId="313C1848" w14:textId="344363F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697C4DFB" w14:textId="185E2F0E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60C88F7E" w14:textId="703FF46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0935B18A" w14:textId="608F850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6BE8A9A9" w14:textId="7CEF628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71" w:type="dxa"/>
            <w:vMerge/>
          </w:tcPr>
          <w:p w14:paraId="57C1B0E1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1236EA5D" w14:textId="77777777" w:rsidTr="002E4C1D">
        <w:tc>
          <w:tcPr>
            <w:tcW w:w="2335" w:type="dxa"/>
          </w:tcPr>
          <w:p w14:paraId="1B09D744" w14:textId="1540B06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8</w:t>
            </w:r>
          </w:p>
        </w:tc>
        <w:tc>
          <w:tcPr>
            <w:tcW w:w="1530" w:type="dxa"/>
          </w:tcPr>
          <w:p w14:paraId="639419B4" w14:textId="6DBCD74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2</w:t>
            </w:r>
          </w:p>
        </w:tc>
        <w:tc>
          <w:tcPr>
            <w:tcW w:w="1350" w:type="dxa"/>
          </w:tcPr>
          <w:p w14:paraId="43AAEB9A" w14:textId="009BB9E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0F1D4B4A" w14:textId="7137972D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71DE0F46" w14:textId="7CAF856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0" w:type="dxa"/>
          </w:tcPr>
          <w:p w14:paraId="6EFCF5E0" w14:textId="749D563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71" w:type="dxa"/>
            <w:vMerge/>
          </w:tcPr>
          <w:p w14:paraId="79717F8B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CF76F1C" w14:textId="77777777" w:rsidTr="002E4C1D">
        <w:tc>
          <w:tcPr>
            <w:tcW w:w="2335" w:type="dxa"/>
          </w:tcPr>
          <w:p w14:paraId="26ECFC2C" w14:textId="53019D26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9</w:t>
            </w:r>
          </w:p>
        </w:tc>
        <w:tc>
          <w:tcPr>
            <w:tcW w:w="1530" w:type="dxa"/>
          </w:tcPr>
          <w:p w14:paraId="6C92E40C" w14:textId="7FF6AFE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5A4385D0" w14:textId="35C7A08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</w:tcPr>
          <w:p w14:paraId="6B71544D" w14:textId="4666A3C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</w:tcPr>
          <w:p w14:paraId="75BC02B5" w14:textId="6AA5D45E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10" w:type="dxa"/>
          </w:tcPr>
          <w:p w14:paraId="48C0D9F5" w14:textId="76D11A7F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71" w:type="dxa"/>
            <w:vMerge/>
          </w:tcPr>
          <w:p w14:paraId="29765DC1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CFF2763" w14:textId="77777777" w:rsidTr="002E4C1D">
        <w:tc>
          <w:tcPr>
            <w:tcW w:w="2335" w:type="dxa"/>
          </w:tcPr>
          <w:p w14:paraId="5FC5E3A5" w14:textId="4EF2801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0</w:t>
            </w:r>
          </w:p>
        </w:tc>
        <w:tc>
          <w:tcPr>
            <w:tcW w:w="1530" w:type="dxa"/>
          </w:tcPr>
          <w:p w14:paraId="45BB1352" w14:textId="48298352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34E11D96" w14:textId="7B9FAFC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</w:tcPr>
          <w:p w14:paraId="3B38D371" w14:textId="3826B6E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</w:tcPr>
          <w:p w14:paraId="0E1468A0" w14:textId="4043F83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910" w:type="dxa"/>
          </w:tcPr>
          <w:p w14:paraId="3FFE7C0B" w14:textId="0A961B3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71" w:type="dxa"/>
            <w:vMerge/>
          </w:tcPr>
          <w:p w14:paraId="20E99B7F" w14:textId="19CB6E71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2AF60CF0" w14:textId="77777777" w:rsidTr="002E4C1D">
        <w:tc>
          <w:tcPr>
            <w:tcW w:w="2335" w:type="dxa"/>
          </w:tcPr>
          <w:p w14:paraId="17E518F5" w14:textId="3B9EE08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1</w:t>
            </w:r>
          </w:p>
        </w:tc>
        <w:tc>
          <w:tcPr>
            <w:tcW w:w="1530" w:type="dxa"/>
          </w:tcPr>
          <w:p w14:paraId="4AFB3D01" w14:textId="591862D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23602C93" w14:textId="179412F2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</w:tcPr>
          <w:p w14:paraId="3B9ADBBE" w14:textId="26A77CA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</w:tcPr>
          <w:p w14:paraId="3EECE7C8" w14:textId="0266932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910" w:type="dxa"/>
          </w:tcPr>
          <w:p w14:paraId="2184C2BE" w14:textId="3427E94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271" w:type="dxa"/>
            <w:vMerge/>
          </w:tcPr>
          <w:p w14:paraId="7D2FB9C1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02420E56" w14:textId="77777777" w:rsidTr="002E4C1D">
        <w:tc>
          <w:tcPr>
            <w:tcW w:w="2335" w:type="dxa"/>
          </w:tcPr>
          <w:p w14:paraId="0075C290" w14:textId="7A2D25C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2</w:t>
            </w:r>
          </w:p>
        </w:tc>
        <w:tc>
          <w:tcPr>
            <w:tcW w:w="1530" w:type="dxa"/>
          </w:tcPr>
          <w:p w14:paraId="40B5C2D6" w14:textId="310F441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1800723F" w14:textId="31B42FD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00" w:type="dxa"/>
          </w:tcPr>
          <w:p w14:paraId="642BAC68" w14:textId="689C7D95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20" w:type="dxa"/>
          </w:tcPr>
          <w:p w14:paraId="7A820398" w14:textId="568AB09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910" w:type="dxa"/>
          </w:tcPr>
          <w:p w14:paraId="68D0DB0C" w14:textId="21A58D8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271" w:type="dxa"/>
            <w:vMerge/>
          </w:tcPr>
          <w:p w14:paraId="2F704CE1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753DC4C" w14:textId="77777777" w:rsidTr="002E4C1D">
        <w:tc>
          <w:tcPr>
            <w:tcW w:w="2335" w:type="dxa"/>
          </w:tcPr>
          <w:p w14:paraId="1AAED5D2" w14:textId="6733A43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3</w:t>
            </w:r>
          </w:p>
        </w:tc>
        <w:tc>
          <w:tcPr>
            <w:tcW w:w="1530" w:type="dxa"/>
          </w:tcPr>
          <w:p w14:paraId="404D8F03" w14:textId="432F13C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7A7448FE" w14:textId="00170F5E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900" w:type="dxa"/>
          </w:tcPr>
          <w:p w14:paraId="5A212F7C" w14:textId="0FB53A9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720" w:type="dxa"/>
          </w:tcPr>
          <w:p w14:paraId="46278196" w14:textId="3695FB4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10" w:type="dxa"/>
          </w:tcPr>
          <w:p w14:paraId="74A333A7" w14:textId="32D6291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271" w:type="dxa"/>
            <w:vMerge/>
          </w:tcPr>
          <w:p w14:paraId="3401778B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0A62832" w14:textId="77777777" w:rsidTr="002E4C1D">
        <w:tc>
          <w:tcPr>
            <w:tcW w:w="2335" w:type="dxa"/>
          </w:tcPr>
          <w:p w14:paraId="1D3C26FD" w14:textId="5CF3D5A9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4</w:t>
            </w:r>
          </w:p>
        </w:tc>
        <w:tc>
          <w:tcPr>
            <w:tcW w:w="1530" w:type="dxa"/>
          </w:tcPr>
          <w:p w14:paraId="27B08444" w14:textId="1158A0F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39CEDBB4" w14:textId="1024052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900" w:type="dxa"/>
          </w:tcPr>
          <w:p w14:paraId="4FCF484E" w14:textId="50E5EEA6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720" w:type="dxa"/>
          </w:tcPr>
          <w:p w14:paraId="5E15AFDA" w14:textId="200135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910" w:type="dxa"/>
          </w:tcPr>
          <w:p w14:paraId="01081E08" w14:textId="696CE3EE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1" w:type="dxa"/>
            <w:vMerge/>
          </w:tcPr>
          <w:p w14:paraId="2F74D899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48763DDC" w14:textId="77777777" w:rsidTr="002E4C1D">
        <w:tc>
          <w:tcPr>
            <w:tcW w:w="2335" w:type="dxa"/>
          </w:tcPr>
          <w:p w14:paraId="1842F01B" w14:textId="1171092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5</w:t>
            </w:r>
          </w:p>
        </w:tc>
        <w:tc>
          <w:tcPr>
            <w:tcW w:w="1530" w:type="dxa"/>
          </w:tcPr>
          <w:p w14:paraId="5B02023D" w14:textId="387952B8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771CD478" w14:textId="21673B1B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900" w:type="dxa"/>
          </w:tcPr>
          <w:p w14:paraId="280FF888" w14:textId="1053419E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720" w:type="dxa"/>
          </w:tcPr>
          <w:p w14:paraId="07BE337B" w14:textId="650916D3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910" w:type="dxa"/>
          </w:tcPr>
          <w:p w14:paraId="26C9A065" w14:textId="28BD80FC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271" w:type="dxa"/>
            <w:vMerge/>
          </w:tcPr>
          <w:p w14:paraId="201B0AB3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FE5" w:rsidRPr="002E4C1D" w14:paraId="360FDE2E" w14:textId="77777777" w:rsidTr="002E4C1D">
        <w:tc>
          <w:tcPr>
            <w:tcW w:w="2335" w:type="dxa"/>
          </w:tcPr>
          <w:p w14:paraId="048A9A48" w14:textId="261D8500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QiuD_2006_qEA16</w:t>
            </w:r>
          </w:p>
        </w:tc>
        <w:tc>
          <w:tcPr>
            <w:tcW w:w="1530" w:type="dxa"/>
          </w:tcPr>
          <w:p w14:paraId="544D81B0" w14:textId="558407FF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3C752C5B" w14:textId="4533A7EA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900" w:type="dxa"/>
          </w:tcPr>
          <w:p w14:paraId="76337CB7" w14:textId="69BD9386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720" w:type="dxa"/>
          </w:tcPr>
          <w:p w14:paraId="30447AA2" w14:textId="28D15B84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10" w:type="dxa"/>
          </w:tcPr>
          <w:p w14:paraId="4E215FF5" w14:textId="02B096A5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71" w:type="dxa"/>
            <w:vMerge/>
          </w:tcPr>
          <w:p w14:paraId="716B224D" w14:textId="77777777" w:rsidR="00AB5FE5" w:rsidRPr="002E4C1D" w:rsidRDefault="00AB5FE5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AC9" w:rsidRPr="002E4C1D" w14:paraId="1E3ABC3B" w14:textId="77777777" w:rsidTr="002E4C1D">
        <w:tc>
          <w:tcPr>
            <w:tcW w:w="2335" w:type="dxa"/>
          </w:tcPr>
          <w:p w14:paraId="4395D4D0" w14:textId="4B8FFA8D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mooker_2010_qEA1</w:t>
            </w:r>
          </w:p>
        </w:tc>
        <w:tc>
          <w:tcPr>
            <w:tcW w:w="1530" w:type="dxa"/>
          </w:tcPr>
          <w:p w14:paraId="6611F671" w14:textId="6D8BDF6B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5A2846CF" w14:textId="2A0707CE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00" w:type="dxa"/>
          </w:tcPr>
          <w:p w14:paraId="56315368" w14:textId="6AC32E18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720" w:type="dxa"/>
          </w:tcPr>
          <w:p w14:paraId="3D599F50" w14:textId="5CCC3AC4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0" w:type="dxa"/>
          </w:tcPr>
          <w:p w14:paraId="3241946F" w14:textId="21F74832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271" w:type="dxa"/>
            <w:vMerge w:val="restart"/>
          </w:tcPr>
          <w:p w14:paraId="18E82E09" w14:textId="098BBC05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mooker</w:t>
            </w:r>
            <w:proofErr w:type="spellEnd"/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et al. 2010</w:t>
            </w:r>
          </w:p>
        </w:tc>
      </w:tr>
      <w:tr w:rsidR="00E50AC9" w:rsidRPr="002E4C1D" w14:paraId="705C5C55" w14:textId="77777777" w:rsidTr="002E4C1D">
        <w:tc>
          <w:tcPr>
            <w:tcW w:w="2335" w:type="dxa"/>
          </w:tcPr>
          <w:p w14:paraId="4B6EF02B" w14:textId="26997B96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Smooker_2010_qEA2</w:t>
            </w:r>
          </w:p>
        </w:tc>
        <w:tc>
          <w:tcPr>
            <w:tcW w:w="1530" w:type="dxa"/>
          </w:tcPr>
          <w:p w14:paraId="7A007A7C" w14:textId="6926DFAA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350" w:type="dxa"/>
          </w:tcPr>
          <w:p w14:paraId="7F67D137" w14:textId="135F631D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</w:p>
        </w:tc>
        <w:tc>
          <w:tcPr>
            <w:tcW w:w="900" w:type="dxa"/>
          </w:tcPr>
          <w:p w14:paraId="4CD23A05" w14:textId="4D6A07A8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720" w:type="dxa"/>
          </w:tcPr>
          <w:p w14:paraId="3808A237" w14:textId="77B493BE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0" w:type="dxa"/>
          </w:tcPr>
          <w:p w14:paraId="3E43EE00" w14:textId="6594C673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71" w:type="dxa"/>
            <w:vMerge/>
          </w:tcPr>
          <w:p w14:paraId="4F0E3D8E" w14:textId="77777777" w:rsidR="00E50AC9" w:rsidRPr="002E4C1D" w:rsidRDefault="00E50AC9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493" w:rsidRPr="002E4C1D" w14:paraId="5333C633" w14:textId="77777777" w:rsidTr="002E4C1D">
        <w:tc>
          <w:tcPr>
            <w:tcW w:w="2335" w:type="dxa"/>
          </w:tcPr>
          <w:p w14:paraId="3A529B88" w14:textId="178E0F4F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3_qEA1</w:t>
            </w:r>
          </w:p>
        </w:tc>
        <w:tc>
          <w:tcPr>
            <w:tcW w:w="1530" w:type="dxa"/>
          </w:tcPr>
          <w:p w14:paraId="0E2571E6" w14:textId="3FEE01E5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4D8F2E97" w14:textId="28CB90E0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00" w:type="dxa"/>
          </w:tcPr>
          <w:p w14:paraId="08FB2CE0" w14:textId="24819D52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20" w:type="dxa"/>
          </w:tcPr>
          <w:p w14:paraId="26F554EF" w14:textId="1B7D1242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10" w:type="dxa"/>
          </w:tcPr>
          <w:p w14:paraId="2CC81A36" w14:textId="28321BAF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71" w:type="dxa"/>
            <w:vMerge w:val="restart"/>
          </w:tcPr>
          <w:p w14:paraId="13A244BD" w14:textId="66C06B33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Wang et al. 2013</w:t>
            </w:r>
          </w:p>
        </w:tc>
      </w:tr>
      <w:tr w:rsidR="00695493" w:rsidRPr="002E4C1D" w14:paraId="7A2A175F" w14:textId="77777777" w:rsidTr="002E4C1D">
        <w:tc>
          <w:tcPr>
            <w:tcW w:w="2335" w:type="dxa"/>
          </w:tcPr>
          <w:p w14:paraId="76C9EDEB" w14:textId="255CDAC6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3_qEA2</w:t>
            </w:r>
          </w:p>
        </w:tc>
        <w:tc>
          <w:tcPr>
            <w:tcW w:w="1530" w:type="dxa"/>
          </w:tcPr>
          <w:p w14:paraId="3BB950F3" w14:textId="76419B5E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350" w:type="dxa"/>
          </w:tcPr>
          <w:p w14:paraId="4F63486D" w14:textId="4DF26341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00" w:type="dxa"/>
          </w:tcPr>
          <w:p w14:paraId="2EDE68BF" w14:textId="66D68310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20" w:type="dxa"/>
          </w:tcPr>
          <w:p w14:paraId="2565377D" w14:textId="4E6EDD78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10" w:type="dxa"/>
          </w:tcPr>
          <w:p w14:paraId="370E708E" w14:textId="0E332A93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71" w:type="dxa"/>
            <w:vMerge/>
          </w:tcPr>
          <w:p w14:paraId="4000CFA1" w14:textId="77777777" w:rsidR="00695493" w:rsidRPr="002E4C1D" w:rsidRDefault="00695493" w:rsidP="00AB5F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24ECC3" w14:textId="77777777" w:rsidR="00C410E0" w:rsidRDefault="00C410E0" w:rsidP="005B015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D8CB7C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17031B02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6D2FCFB9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5E40EEA8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7C108602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20F1F8E8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7DE6B19F" w14:textId="77777777" w:rsidR="00721C6A" w:rsidRDefault="00721C6A" w:rsidP="002E4C1D">
      <w:pPr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14:paraId="658F915F" w14:textId="3F611E6B" w:rsidR="002E4C1D" w:rsidRPr="002E4C1D" w:rsidRDefault="002E4C1D" w:rsidP="002E4C1D">
      <w:pPr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  <w:r w:rsidRPr="002E4C1D">
        <w:rPr>
          <w:rFonts w:ascii="Times New Roman" w:hAnsi="Times New Roman" w:cs="Times New Roman"/>
          <w:b/>
          <w:bCs/>
          <w:sz w:val="20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4"/>
        </w:rPr>
        <w:t>T</w:t>
      </w:r>
      <w:r w:rsidRPr="002E4C1D">
        <w:rPr>
          <w:rFonts w:ascii="Times New Roman" w:hAnsi="Times New Roman" w:cs="Times New Roman"/>
          <w:b/>
          <w:bCs/>
          <w:sz w:val="20"/>
          <w:szCs w:val="24"/>
        </w:rPr>
        <w:t>able 2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 (Continued)</w:t>
      </w:r>
      <w:r w:rsidRPr="002E4C1D">
        <w:rPr>
          <w:rFonts w:ascii="Times New Roman" w:hAnsi="Times New Roman" w:cs="Times New Roman"/>
          <w:b/>
          <w:bCs/>
          <w:sz w:val="20"/>
          <w:szCs w:val="24"/>
        </w:rPr>
        <w:t xml:space="preserve">. </w:t>
      </w:r>
      <w:r w:rsidR="00721C6A" w:rsidRPr="00B66DCD">
        <w:rPr>
          <w:rFonts w:ascii="Times New Roman" w:hAnsi="Times New Roman" w:cs="Times New Roman"/>
          <w:sz w:val="20"/>
        </w:rPr>
        <w:t>Summary of the QTLs used for Meta-QTL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218"/>
        <w:gridCol w:w="1167"/>
        <w:gridCol w:w="1118"/>
        <w:gridCol w:w="1124"/>
        <w:gridCol w:w="1130"/>
        <w:gridCol w:w="1274"/>
      </w:tblGrid>
      <w:tr w:rsidR="003531AC" w:rsidRPr="002E4C1D" w14:paraId="754ACDEE" w14:textId="77777777" w:rsidTr="002E4C1D">
        <w:tc>
          <w:tcPr>
            <w:tcW w:w="1985" w:type="dxa"/>
          </w:tcPr>
          <w:p w14:paraId="57BF3FAA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s</w:t>
            </w:r>
          </w:p>
        </w:tc>
        <w:tc>
          <w:tcPr>
            <w:tcW w:w="1218" w:type="dxa"/>
          </w:tcPr>
          <w:p w14:paraId="5EFA467B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kage group</w:t>
            </w:r>
          </w:p>
        </w:tc>
        <w:tc>
          <w:tcPr>
            <w:tcW w:w="1167" w:type="dxa"/>
          </w:tcPr>
          <w:p w14:paraId="426EC1D6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 (from)</w:t>
            </w:r>
          </w:p>
        </w:tc>
        <w:tc>
          <w:tcPr>
            <w:tcW w:w="1118" w:type="dxa"/>
          </w:tcPr>
          <w:p w14:paraId="2E0F10D3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 (to)</w:t>
            </w:r>
          </w:p>
        </w:tc>
        <w:tc>
          <w:tcPr>
            <w:tcW w:w="1124" w:type="dxa"/>
          </w:tcPr>
          <w:p w14:paraId="13053F94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1130" w:type="dxa"/>
          </w:tcPr>
          <w:p w14:paraId="4B64CAD6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74C644D0" w14:textId="77777777" w:rsidR="003531AC" w:rsidRPr="002E4C1D" w:rsidRDefault="003531AC" w:rsidP="009A5AD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134F2" w:rsidRPr="002E4C1D" w14:paraId="7C60857F" w14:textId="77777777" w:rsidTr="002E4C1D">
        <w:trPr>
          <w:trHeight w:val="125"/>
        </w:trPr>
        <w:tc>
          <w:tcPr>
            <w:tcW w:w="1985" w:type="dxa"/>
          </w:tcPr>
          <w:p w14:paraId="55488F71" w14:textId="74D889FF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1</w:t>
            </w:r>
          </w:p>
        </w:tc>
        <w:tc>
          <w:tcPr>
            <w:tcW w:w="1218" w:type="dxa"/>
          </w:tcPr>
          <w:p w14:paraId="5BB3CD59" w14:textId="3232E51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7</w:t>
            </w:r>
          </w:p>
        </w:tc>
        <w:tc>
          <w:tcPr>
            <w:tcW w:w="1167" w:type="dxa"/>
          </w:tcPr>
          <w:p w14:paraId="1BD9AD5F" w14:textId="658A602A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118" w:type="dxa"/>
          </w:tcPr>
          <w:p w14:paraId="08DCC76B" w14:textId="089824CC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1124" w:type="dxa"/>
          </w:tcPr>
          <w:p w14:paraId="18DB064D" w14:textId="4FC84B0C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130" w:type="dxa"/>
          </w:tcPr>
          <w:p w14:paraId="258D74D1" w14:textId="51F3FA41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274" w:type="dxa"/>
            <w:vMerge w:val="restart"/>
          </w:tcPr>
          <w:p w14:paraId="3EC73C49" w14:textId="70BBE4EA" w:rsidR="00A134F2" w:rsidRPr="002E4C1D" w:rsidRDefault="00606D32" w:rsidP="004C3C1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Wang et al</w:t>
            </w:r>
            <w:r w:rsidR="00A41236"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2015</w:t>
            </w:r>
          </w:p>
        </w:tc>
      </w:tr>
      <w:tr w:rsidR="00A134F2" w:rsidRPr="002E4C1D" w14:paraId="05D9A7E3" w14:textId="77777777" w:rsidTr="002E4C1D">
        <w:tc>
          <w:tcPr>
            <w:tcW w:w="1985" w:type="dxa"/>
          </w:tcPr>
          <w:p w14:paraId="51CB12BB" w14:textId="6B63704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2</w:t>
            </w:r>
          </w:p>
        </w:tc>
        <w:tc>
          <w:tcPr>
            <w:tcW w:w="1218" w:type="dxa"/>
          </w:tcPr>
          <w:p w14:paraId="769A5FBB" w14:textId="60D6447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1B5773EF" w14:textId="170D041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118" w:type="dxa"/>
          </w:tcPr>
          <w:p w14:paraId="050759FD" w14:textId="69619F32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124" w:type="dxa"/>
          </w:tcPr>
          <w:p w14:paraId="0614014D" w14:textId="612522A5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358</w:t>
            </w:r>
          </w:p>
        </w:tc>
        <w:tc>
          <w:tcPr>
            <w:tcW w:w="1130" w:type="dxa"/>
          </w:tcPr>
          <w:p w14:paraId="488297E7" w14:textId="68AEF9D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4" w:type="dxa"/>
            <w:vMerge/>
          </w:tcPr>
          <w:p w14:paraId="550A43D8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4A924B00" w14:textId="77777777" w:rsidTr="002E4C1D">
        <w:tc>
          <w:tcPr>
            <w:tcW w:w="1985" w:type="dxa"/>
          </w:tcPr>
          <w:p w14:paraId="0A0A70F5" w14:textId="1BB3AE82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3</w:t>
            </w:r>
          </w:p>
        </w:tc>
        <w:tc>
          <w:tcPr>
            <w:tcW w:w="1218" w:type="dxa"/>
          </w:tcPr>
          <w:p w14:paraId="4D9C110A" w14:textId="573A7F4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774682A6" w14:textId="7A329126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118" w:type="dxa"/>
          </w:tcPr>
          <w:p w14:paraId="670F0839" w14:textId="00F7596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124" w:type="dxa"/>
          </w:tcPr>
          <w:p w14:paraId="46BB5E87" w14:textId="2C2D0B19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130" w:type="dxa"/>
          </w:tcPr>
          <w:p w14:paraId="1D26497F" w14:textId="570F99A5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274" w:type="dxa"/>
            <w:vMerge/>
          </w:tcPr>
          <w:p w14:paraId="60DE488E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7B82C3BA" w14:textId="77777777" w:rsidTr="002E4C1D">
        <w:tc>
          <w:tcPr>
            <w:tcW w:w="1985" w:type="dxa"/>
          </w:tcPr>
          <w:p w14:paraId="6954098D" w14:textId="0C8632F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4</w:t>
            </w:r>
          </w:p>
        </w:tc>
        <w:tc>
          <w:tcPr>
            <w:tcW w:w="1218" w:type="dxa"/>
          </w:tcPr>
          <w:p w14:paraId="57FF5C29" w14:textId="135CD0D8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7A7F66FC" w14:textId="6AC4B606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18" w:type="dxa"/>
          </w:tcPr>
          <w:p w14:paraId="049EC670" w14:textId="1787EFEE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124" w:type="dxa"/>
          </w:tcPr>
          <w:p w14:paraId="5A2F77F3" w14:textId="550C389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30" w:type="dxa"/>
          </w:tcPr>
          <w:p w14:paraId="6A198722" w14:textId="50E36BAB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4" w:type="dxa"/>
            <w:vMerge/>
          </w:tcPr>
          <w:p w14:paraId="706205BB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5E1CDBF4" w14:textId="77777777" w:rsidTr="002E4C1D">
        <w:tc>
          <w:tcPr>
            <w:tcW w:w="1985" w:type="dxa"/>
          </w:tcPr>
          <w:p w14:paraId="629BACE1" w14:textId="3FA65A29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5</w:t>
            </w:r>
          </w:p>
        </w:tc>
        <w:tc>
          <w:tcPr>
            <w:tcW w:w="1218" w:type="dxa"/>
          </w:tcPr>
          <w:p w14:paraId="09442CC0" w14:textId="6BDDA4F8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177582A4" w14:textId="310EA246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118" w:type="dxa"/>
          </w:tcPr>
          <w:p w14:paraId="12218C99" w14:textId="19742BBA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124" w:type="dxa"/>
          </w:tcPr>
          <w:p w14:paraId="2C1B73D8" w14:textId="18BE3F5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30" w:type="dxa"/>
          </w:tcPr>
          <w:p w14:paraId="3437EA07" w14:textId="558F912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4" w:type="dxa"/>
            <w:vMerge/>
          </w:tcPr>
          <w:p w14:paraId="6019F019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01E7215F" w14:textId="77777777" w:rsidTr="002E4C1D">
        <w:tc>
          <w:tcPr>
            <w:tcW w:w="1985" w:type="dxa"/>
          </w:tcPr>
          <w:p w14:paraId="142EF68F" w14:textId="7FBFEAF1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6</w:t>
            </w:r>
          </w:p>
        </w:tc>
        <w:tc>
          <w:tcPr>
            <w:tcW w:w="1218" w:type="dxa"/>
          </w:tcPr>
          <w:p w14:paraId="68B59A66" w14:textId="00A509BA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19F11BB7" w14:textId="5672E6E1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1118" w:type="dxa"/>
          </w:tcPr>
          <w:p w14:paraId="51C0FB18" w14:textId="11103C6E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1124" w:type="dxa"/>
          </w:tcPr>
          <w:p w14:paraId="736DA9B9" w14:textId="36EAFC1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130" w:type="dxa"/>
          </w:tcPr>
          <w:p w14:paraId="51150E86" w14:textId="6FD6A831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4" w:type="dxa"/>
            <w:vMerge/>
          </w:tcPr>
          <w:p w14:paraId="2FDB0F4F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477AC25A" w14:textId="77777777" w:rsidTr="002E4C1D">
        <w:trPr>
          <w:trHeight w:val="125"/>
        </w:trPr>
        <w:tc>
          <w:tcPr>
            <w:tcW w:w="1985" w:type="dxa"/>
          </w:tcPr>
          <w:p w14:paraId="1AF7DA8F" w14:textId="18FF60D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7</w:t>
            </w:r>
          </w:p>
        </w:tc>
        <w:tc>
          <w:tcPr>
            <w:tcW w:w="1218" w:type="dxa"/>
          </w:tcPr>
          <w:p w14:paraId="31885766" w14:textId="183276C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568DBE6B" w14:textId="6302F732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1118" w:type="dxa"/>
          </w:tcPr>
          <w:p w14:paraId="16CEEAF6" w14:textId="03D229A3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6.1</w:t>
            </w:r>
          </w:p>
        </w:tc>
        <w:tc>
          <w:tcPr>
            <w:tcW w:w="1124" w:type="dxa"/>
          </w:tcPr>
          <w:p w14:paraId="1B189BE9" w14:textId="3093F7FB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130" w:type="dxa"/>
          </w:tcPr>
          <w:p w14:paraId="1A220A7F" w14:textId="379D20A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4" w:type="dxa"/>
            <w:vMerge/>
          </w:tcPr>
          <w:p w14:paraId="26F95D3D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42AD23E8" w14:textId="77777777" w:rsidTr="002E4C1D">
        <w:tc>
          <w:tcPr>
            <w:tcW w:w="1985" w:type="dxa"/>
          </w:tcPr>
          <w:p w14:paraId="4B7EE4B1" w14:textId="21F9FFDB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8</w:t>
            </w:r>
          </w:p>
        </w:tc>
        <w:tc>
          <w:tcPr>
            <w:tcW w:w="1218" w:type="dxa"/>
          </w:tcPr>
          <w:p w14:paraId="5E1826A7" w14:textId="0ED94AF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5F8FB207" w14:textId="411D36A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6.7</w:t>
            </w:r>
          </w:p>
        </w:tc>
        <w:tc>
          <w:tcPr>
            <w:tcW w:w="1118" w:type="dxa"/>
          </w:tcPr>
          <w:p w14:paraId="26AD9CD2" w14:textId="18C761FE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8.8</w:t>
            </w:r>
          </w:p>
        </w:tc>
        <w:tc>
          <w:tcPr>
            <w:tcW w:w="1124" w:type="dxa"/>
          </w:tcPr>
          <w:p w14:paraId="6D65FBCE" w14:textId="34070A4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30" w:type="dxa"/>
          </w:tcPr>
          <w:p w14:paraId="7C79EDAA" w14:textId="0D21A70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4" w:type="dxa"/>
            <w:vMerge/>
          </w:tcPr>
          <w:p w14:paraId="6C9F9F3F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229E773A" w14:textId="77777777" w:rsidTr="002E4C1D">
        <w:tc>
          <w:tcPr>
            <w:tcW w:w="1985" w:type="dxa"/>
          </w:tcPr>
          <w:p w14:paraId="0747440A" w14:textId="5F106BB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9</w:t>
            </w:r>
          </w:p>
        </w:tc>
        <w:tc>
          <w:tcPr>
            <w:tcW w:w="1218" w:type="dxa"/>
          </w:tcPr>
          <w:p w14:paraId="5409F56B" w14:textId="1402091B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1D18F625" w14:textId="2D24035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29.9</w:t>
            </w:r>
          </w:p>
        </w:tc>
        <w:tc>
          <w:tcPr>
            <w:tcW w:w="1118" w:type="dxa"/>
          </w:tcPr>
          <w:p w14:paraId="61A7AEF9" w14:textId="599FD7DF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0.7</w:t>
            </w:r>
          </w:p>
        </w:tc>
        <w:tc>
          <w:tcPr>
            <w:tcW w:w="1124" w:type="dxa"/>
          </w:tcPr>
          <w:p w14:paraId="78F075DF" w14:textId="64296E9C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30" w:type="dxa"/>
          </w:tcPr>
          <w:p w14:paraId="3BE6F009" w14:textId="2485466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4" w:type="dxa"/>
            <w:vMerge/>
          </w:tcPr>
          <w:p w14:paraId="25936535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492CB6A9" w14:textId="77777777" w:rsidTr="002E4C1D">
        <w:tc>
          <w:tcPr>
            <w:tcW w:w="1985" w:type="dxa"/>
          </w:tcPr>
          <w:p w14:paraId="34509ECC" w14:textId="27EA3D8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10</w:t>
            </w:r>
          </w:p>
        </w:tc>
        <w:tc>
          <w:tcPr>
            <w:tcW w:w="1218" w:type="dxa"/>
          </w:tcPr>
          <w:p w14:paraId="13E8D0D4" w14:textId="604622C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65A00AE3" w14:textId="7DB2015D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33.8</w:t>
            </w:r>
          </w:p>
        </w:tc>
        <w:tc>
          <w:tcPr>
            <w:tcW w:w="1118" w:type="dxa"/>
          </w:tcPr>
          <w:p w14:paraId="47CE974F" w14:textId="30EB4665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0.9</w:t>
            </w:r>
          </w:p>
        </w:tc>
        <w:tc>
          <w:tcPr>
            <w:tcW w:w="1124" w:type="dxa"/>
          </w:tcPr>
          <w:p w14:paraId="5B8F7A4E" w14:textId="4CF8630A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30" w:type="dxa"/>
          </w:tcPr>
          <w:p w14:paraId="2A53DC8D" w14:textId="6FFC4202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4" w:type="dxa"/>
            <w:vMerge/>
          </w:tcPr>
          <w:p w14:paraId="6E40DB5F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4F2" w:rsidRPr="002E4C1D" w14:paraId="12DF672C" w14:textId="77777777" w:rsidTr="002E4C1D">
        <w:tc>
          <w:tcPr>
            <w:tcW w:w="1985" w:type="dxa"/>
          </w:tcPr>
          <w:p w14:paraId="536841A4" w14:textId="3B7D3C9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Wang_2015_qEA11</w:t>
            </w:r>
          </w:p>
        </w:tc>
        <w:tc>
          <w:tcPr>
            <w:tcW w:w="1218" w:type="dxa"/>
          </w:tcPr>
          <w:p w14:paraId="61AB1F05" w14:textId="4E8A3C0E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7CD1F8FA" w14:textId="282EBEB4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2.0</w:t>
            </w:r>
          </w:p>
        </w:tc>
        <w:tc>
          <w:tcPr>
            <w:tcW w:w="1118" w:type="dxa"/>
          </w:tcPr>
          <w:p w14:paraId="1E4979D2" w14:textId="2456BC29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1124" w:type="dxa"/>
          </w:tcPr>
          <w:p w14:paraId="03D32F74" w14:textId="2E7D3049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30" w:type="dxa"/>
          </w:tcPr>
          <w:p w14:paraId="57D03787" w14:textId="13B22DA0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4" w:type="dxa"/>
            <w:vMerge/>
          </w:tcPr>
          <w:p w14:paraId="69EF0D55" w14:textId="77777777" w:rsidR="00A134F2" w:rsidRPr="002E4C1D" w:rsidRDefault="00A134F2" w:rsidP="004C3C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301" w:rsidRPr="002E4C1D" w14:paraId="06ECF53C" w14:textId="77777777" w:rsidTr="002E4C1D">
        <w:tc>
          <w:tcPr>
            <w:tcW w:w="1985" w:type="dxa"/>
          </w:tcPr>
          <w:p w14:paraId="1F85CF0A" w14:textId="358D0314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Yan_2010_qEA1</w:t>
            </w:r>
          </w:p>
        </w:tc>
        <w:tc>
          <w:tcPr>
            <w:tcW w:w="1218" w:type="dxa"/>
          </w:tcPr>
          <w:p w14:paraId="6B64741E" w14:textId="7DBBF9B1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07C799AA" w14:textId="2F66FCEE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18" w:type="dxa"/>
          </w:tcPr>
          <w:p w14:paraId="0F5EBE7E" w14:textId="1D01F33B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124" w:type="dxa"/>
          </w:tcPr>
          <w:p w14:paraId="40BE8FEF" w14:textId="6EDCDDD2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0" w:type="dxa"/>
          </w:tcPr>
          <w:p w14:paraId="69A4AB73" w14:textId="2A36B4C1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274" w:type="dxa"/>
            <w:vMerge w:val="restart"/>
          </w:tcPr>
          <w:p w14:paraId="6D523CA2" w14:textId="58BD498F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Yan et al</w:t>
            </w:r>
            <w:r w:rsidR="00A41236"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2010</w:t>
            </w:r>
          </w:p>
        </w:tc>
      </w:tr>
      <w:tr w:rsidR="009D1301" w:rsidRPr="002E4C1D" w14:paraId="0DB7F9B2" w14:textId="77777777" w:rsidTr="002E4C1D">
        <w:tc>
          <w:tcPr>
            <w:tcW w:w="1985" w:type="dxa"/>
          </w:tcPr>
          <w:p w14:paraId="4B88C54E" w14:textId="0FC12682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Yan_2010_qEA2</w:t>
            </w:r>
          </w:p>
        </w:tc>
        <w:tc>
          <w:tcPr>
            <w:tcW w:w="1218" w:type="dxa"/>
          </w:tcPr>
          <w:p w14:paraId="59061840" w14:textId="7FEF0D42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59DD4410" w14:textId="10DC9A7C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18" w:type="dxa"/>
          </w:tcPr>
          <w:p w14:paraId="1888FA79" w14:textId="7A1F441C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124" w:type="dxa"/>
          </w:tcPr>
          <w:p w14:paraId="59FDB392" w14:textId="1C84E7CD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0" w:type="dxa"/>
          </w:tcPr>
          <w:p w14:paraId="74DECA0B" w14:textId="31BD603E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74" w:type="dxa"/>
            <w:vMerge/>
          </w:tcPr>
          <w:p w14:paraId="21F9F851" w14:textId="77777777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301" w:rsidRPr="002E4C1D" w14:paraId="7BDB2E96" w14:textId="77777777" w:rsidTr="002E4C1D">
        <w:tc>
          <w:tcPr>
            <w:tcW w:w="1985" w:type="dxa"/>
          </w:tcPr>
          <w:p w14:paraId="65F2D2F7" w14:textId="4921E9EA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Yan_2010_qEA3</w:t>
            </w:r>
          </w:p>
        </w:tc>
        <w:tc>
          <w:tcPr>
            <w:tcW w:w="1218" w:type="dxa"/>
          </w:tcPr>
          <w:p w14:paraId="2F943B80" w14:textId="3517831C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64BB7B4F" w14:textId="620D9F7D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118" w:type="dxa"/>
          </w:tcPr>
          <w:p w14:paraId="07766F6D" w14:textId="3FAC61D7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124" w:type="dxa"/>
          </w:tcPr>
          <w:p w14:paraId="659D6763" w14:textId="5332505E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0" w:type="dxa"/>
          </w:tcPr>
          <w:p w14:paraId="6294230B" w14:textId="4C420921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274" w:type="dxa"/>
            <w:vMerge/>
          </w:tcPr>
          <w:p w14:paraId="68115448" w14:textId="77777777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301" w:rsidRPr="002E4C1D" w14:paraId="5B5D9250" w14:textId="77777777" w:rsidTr="002E4C1D">
        <w:tc>
          <w:tcPr>
            <w:tcW w:w="1985" w:type="dxa"/>
          </w:tcPr>
          <w:p w14:paraId="229727EE" w14:textId="1C650ECF" w:rsidR="009D1301" w:rsidRPr="002E4C1D" w:rsidRDefault="009D1301" w:rsidP="00EF7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Yan_2010_qEA4</w:t>
            </w:r>
          </w:p>
        </w:tc>
        <w:tc>
          <w:tcPr>
            <w:tcW w:w="1218" w:type="dxa"/>
          </w:tcPr>
          <w:p w14:paraId="1BE39D9F" w14:textId="6BF5CA2D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06228D2B" w14:textId="4F5A1C47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118" w:type="dxa"/>
          </w:tcPr>
          <w:p w14:paraId="768E6B22" w14:textId="4EFBBA6A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124" w:type="dxa"/>
          </w:tcPr>
          <w:p w14:paraId="50B0E040" w14:textId="2A2B608E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0" w:type="dxa"/>
          </w:tcPr>
          <w:p w14:paraId="2C97DC7B" w14:textId="5D23FE94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274" w:type="dxa"/>
            <w:vMerge/>
          </w:tcPr>
          <w:p w14:paraId="58F21D5E" w14:textId="77777777" w:rsidR="009D1301" w:rsidRPr="002E4C1D" w:rsidRDefault="009D1301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2221" w:rsidRPr="002E4C1D" w14:paraId="1F85BB35" w14:textId="77777777" w:rsidTr="002E4C1D">
        <w:tc>
          <w:tcPr>
            <w:tcW w:w="1985" w:type="dxa"/>
          </w:tcPr>
          <w:p w14:paraId="2FC2E7DF" w14:textId="48EA492F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Zhang_2008_qEA1</w:t>
            </w:r>
          </w:p>
        </w:tc>
        <w:tc>
          <w:tcPr>
            <w:tcW w:w="1218" w:type="dxa"/>
          </w:tcPr>
          <w:p w14:paraId="63462390" w14:textId="5F066C9C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A08</w:t>
            </w:r>
          </w:p>
        </w:tc>
        <w:tc>
          <w:tcPr>
            <w:tcW w:w="1167" w:type="dxa"/>
          </w:tcPr>
          <w:p w14:paraId="14CF2514" w14:textId="14818307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1118" w:type="dxa"/>
          </w:tcPr>
          <w:p w14:paraId="69CE3AF8" w14:textId="478C5BAA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1124" w:type="dxa"/>
          </w:tcPr>
          <w:p w14:paraId="27B9199B" w14:textId="6EA56478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0" w:type="dxa"/>
          </w:tcPr>
          <w:p w14:paraId="03181D2A" w14:textId="5A0C3605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4" w:type="dxa"/>
            <w:vMerge w:val="restart"/>
          </w:tcPr>
          <w:p w14:paraId="4F237D2B" w14:textId="66A1656F" w:rsidR="006D2221" w:rsidRPr="002E4C1D" w:rsidRDefault="006D2221" w:rsidP="006D22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hang et al</w:t>
            </w:r>
            <w:r w:rsidR="00A41236"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  <w:r w:rsidRPr="002E4C1D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2008</w:t>
            </w:r>
          </w:p>
        </w:tc>
      </w:tr>
      <w:tr w:rsidR="00335046" w:rsidRPr="002E4C1D" w14:paraId="2CDFFBD6" w14:textId="77777777" w:rsidTr="002E4C1D">
        <w:tc>
          <w:tcPr>
            <w:tcW w:w="1985" w:type="dxa"/>
          </w:tcPr>
          <w:p w14:paraId="686BAFE7" w14:textId="21814359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Zhang_2008_qEA2</w:t>
            </w:r>
          </w:p>
        </w:tc>
        <w:tc>
          <w:tcPr>
            <w:tcW w:w="1218" w:type="dxa"/>
          </w:tcPr>
          <w:p w14:paraId="06480DFC" w14:textId="77016586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LgC03</w:t>
            </w:r>
          </w:p>
        </w:tc>
        <w:tc>
          <w:tcPr>
            <w:tcW w:w="1167" w:type="dxa"/>
          </w:tcPr>
          <w:p w14:paraId="154D2097" w14:textId="0BA0CEBA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81.47</w:t>
            </w:r>
          </w:p>
        </w:tc>
        <w:tc>
          <w:tcPr>
            <w:tcW w:w="1118" w:type="dxa"/>
          </w:tcPr>
          <w:p w14:paraId="4AE8027E" w14:textId="33277197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90.12</w:t>
            </w:r>
          </w:p>
        </w:tc>
        <w:tc>
          <w:tcPr>
            <w:tcW w:w="1124" w:type="dxa"/>
          </w:tcPr>
          <w:p w14:paraId="41B47A1C" w14:textId="0B3D744B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0" w:type="dxa"/>
          </w:tcPr>
          <w:p w14:paraId="43BD51F3" w14:textId="4FA30AD5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C1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4" w:type="dxa"/>
            <w:vMerge/>
          </w:tcPr>
          <w:p w14:paraId="50FD9F95" w14:textId="77777777" w:rsidR="00335046" w:rsidRPr="002E4C1D" w:rsidRDefault="00335046" w:rsidP="009D13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7BE552" w14:textId="77777777" w:rsidR="00994E27" w:rsidRPr="003D7D09" w:rsidRDefault="00994E27" w:rsidP="005B015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94E27" w:rsidRPr="003D7D09" w:rsidSect="00756E6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1BF"/>
    <w:rsid w:val="000009F9"/>
    <w:rsid w:val="000041D3"/>
    <w:rsid w:val="00016305"/>
    <w:rsid w:val="000500C0"/>
    <w:rsid w:val="00052154"/>
    <w:rsid w:val="000605FA"/>
    <w:rsid w:val="00076D7A"/>
    <w:rsid w:val="000C63E5"/>
    <w:rsid w:val="000D3BA3"/>
    <w:rsid w:val="000F2BD8"/>
    <w:rsid w:val="0012477E"/>
    <w:rsid w:val="00137686"/>
    <w:rsid w:val="001473A5"/>
    <w:rsid w:val="00160FA1"/>
    <w:rsid w:val="00165C63"/>
    <w:rsid w:val="00176D2C"/>
    <w:rsid w:val="00177FB3"/>
    <w:rsid w:val="00184102"/>
    <w:rsid w:val="0019179F"/>
    <w:rsid w:val="001A2189"/>
    <w:rsid w:val="001A37ED"/>
    <w:rsid w:val="001A3DC5"/>
    <w:rsid w:val="001B2ED6"/>
    <w:rsid w:val="001C06CA"/>
    <w:rsid w:val="001C43A7"/>
    <w:rsid w:val="001D69C2"/>
    <w:rsid w:val="001D7236"/>
    <w:rsid w:val="001D78ED"/>
    <w:rsid w:val="001E7D6F"/>
    <w:rsid w:val="001E7E04"/>
    <w:rsid w:val="001F7EED"/>
    <w:rsid w:val="00220988"/>
    <w:rsid w:val="00244075"/>
    <w:rsid w:val="002534A3"/>
    <w:rsid w:val="0025750A"/>
    <w:rsid w:val="0026192D"/>
    <w:rsid w:val="00262A4E"/>
    <w:rsid w:val="002A30FE"/>
    <w:rsid w:val="002B177A"/>
    <w:rsid w:val="002C75EE"/>
    <w:rsid w:val="002D2DAA"/>
    <w:rsid w:val="002E4C1D"/>
    <w:rsid w:val="00322281"/>
    <w:rsid w:val="00335046"/>
    <w:rsid w:val="003531AC"/>
    <w:rsid w:val="00366150"/>
    <w:rsid w:val="00381892"/>
    <w:rsid w:val="003A6F12"/>
    <w:rsid w:val="003B1C60"/>
    <w:rsid w:val="003D0839"/>
    <w:rsid w:val="003D7D09"/>
    <w:rsid w:val="00441540"/>
    <w:rsid w:val="00446AA3"/>
    <w:rsid w:val="00447D2A"/>
    <w:rsid w:val="00493219"/>
    <w:rsid w:val="004A2874"/>
    <w:rsid w:val="004B22E2"/>
    <w:rsid w:val="004C16BC"/>
    <w:rsid w:val="004C3C16"/>
    <w:rsid w:val="004D0EC9"/>
    <w:rsid w:val="004E1BE0"/>
    <w:rsid w:val="004E4FA1"/>
    <w:rsid w:val="00507D9C"/>
    <w:rsid w:val="00524ABD"/>
    <w:rsid w:val="00530DC2"/>
    <w:rsid w:val="00533568"/>
    <w:rsid w:val="005339C1"/>
    <w:rsid w:val="00543C20"/>
    <w:rsid w:val="0056372C"/>
    <w:rsid w:val="00583AF0"/>
    <w:rsid w:val="005870B7"/>
    <w:rsid w:val="005A2AB7"/>
    <w:rsid w:val="005B015A"/>
    <w:rsid w:val="005B4546"/>
    <w:rsid w:val="005D44C9"/>
    <w:rsid w:val="005E30E5"/>
    <w:rsid w:val="005E6E35"/>
    <w:rsid w:val="005F3035"/>
    <w:rsid w:val="006024B6"/>
    <w:rsid w:val="00606D32"/>
    <w:rsid w:val="006216FF"/>
    <w:rsid w:val="00636DAE"/>
    <w:rsid w:val="00695493"/>
    <w:rsid w:val="006A2887"/>
    <w:rsid w:val="006D2221"/>
    <w:rsid w:val="006D7EA0"/>
    <w:rsid w:val="006E3E99"/>
    <w:rsid w:val="006F47BE"/>
    <w:rsid w:val="00704636"/>
    <w:rsid w:val="007177B7"/>
    <w:rsid w:val="00721C6A"/>
    <w:rsid w:val="007306D1"/>
    <w:rsid w:val="00730EB5"/>
    <w:rsid w:val="00740379"/>
    <w:rsid w:val="007527AB"/>
    <w:rsid w:val="00756E65"/>
    <w:rsid w:val="00774E35"/>
    <w:rsid w:val="00782763"/>
    <w:rsid w:val="0078620D"/>
    <w:rsid w:val="00797010"/>
    <w:rsid w:val="007A2F40"/>
    <w:rsid w:val="007B6892"/>
    <w:rsid w:val="007C31B9"/>
    <w:rsid w:val="007C5568"/>
    <w:rsid w:val="007D64D4"/>
    <w:rsid w:val="007F22F3"/>
    <w:rsid w:val="007F5F71"/>
    <w:rsid w:val="00806887"/>
    <w:rsid w:val="00807AC8"/>
    <w:rsid w:val="00812285"/>
    <w:rsid w:val="00821C33"/>
    <w:rsid w:val="00835951"/>
    <w:rsid w:val="0083682E"/>
    <w:rsid w:val="00851CF5"/>
    <w:rsid w:val="00857D2A"/>
    <w:rsid w:val="00875AB2"/>
    <w:rsid w:val="00893B2E"/>
    <w:rsid w:val="008E45AB"/>
    <w:rsid w:val="008F2622"/>
    <w:rsid w:val="009029FC"/>
    <w:rsid w:val="00926536"/>
    <w:rsid w:val="00964A02"/>
    <w:rsid w:val="00990576"/>
    <w:rsid w:val="00994E27"/>
    <w:rsid w:val="00995B4E"/>
    <w:rsid w:val="009B4E91"/>
    <w:rsid w:val="009B63B9"/>
    <w:rsid w:val="009D1301"/>
    <w:rsid w:val="009D6273"/>
    <w:rsid w:val="00A02E58"/>
    <w:rsid w:val="00A04899"/>
    <w:rsid w:val="00A134F2"/>
    <w:rsid w:val="00A2410E"/>
    <w:rsid w:val="00A2605F"/>
    <w:rsid w:val="00A30DB7"/>
    <w:rsid w:val="00A32643"/>
    <w:rsid w:val="00A341C4"/>
    <w:rsid w:val="00A41236"/>
    <w:rsid w:val="00A70241"/>
    <w:rsid w:val="00A73CEB"/>
    <w:rsid w:val="00A92CDC"/>
    <w:rsid w:val="00A97485"/>
    <w:rsid w:val="00AB5FE5"/>
    <w:rsid w:val="00AC285B"/>
    <w:rsid w:val="00AC34D2"/>
    <w:rsid w:val="00AC7756"/>
    <w:rsid w:val="00AE00FC"/>
    <w:rsid w:val="00AE0BF0"/>
    <w:rsid w:val="00AE5B10"/>
    <w:rsid w:val="00AF3CCB"/>
    <w:rsid w:val="00B34E0E"/>
    <w:rsid w:val="00B402A4"/>
    <w:rsid w:val="00B435F0"/>
    <w:rsid w:val="00B45AA6"/>
    <w:rsid w:val="00B50277"/>
    <w:rsid w:val="00B714F7"/>
    <w:rsid w:val="00B83CD8"/>
    <w:rsid w:val="00BA6C8B"/>
    <w:rsid w:val="00BA6E46"/>
    <w:rsid w:val="00BB049B"/>
    <w:rsid w:val="00BE3E5D"/>
    <w:rsid w:val="00BE7BF0"/>
    <w:rsid w:val="00C1182D"/>
    <w:rsid w:val="00C13DEC"/>
    <w:rsid w:val="00C410E0"/>
    <w:rsid w:val="00C4353A"/>
    <w:rsid w:val="00C70EAC"/>
    <w:rsid w:val="00C931CB"/>
    <w:rsid w:val="00CE0CC5"/>
    <w:rsid w:val="00CE4489"/>
    <w:rsid w:val="00D05DC3"/>
    <w:rsid w:val="00D17027"/>
    <w:rsid w:val="00D3573F"/>
    <w:rsid w:val="00D37B49"/>
    <w:rsid w:val="00D905D9"/>
    <w:rsid w:val="00D92DD7"/>
    <w:rsid w:val="00DA50D1"/>
    <w:rsid w:val="00DA5A51"/>
    <w:rsid w:val="00DB04FC"/>
    <w:rsid w:val="00DB12B4"/>
    <w:rsid w:val="00DC6637"/>
    <w:rsid w:val="00DD51BF"/>
    <w:rsid w:val="00DE6CFB"/>
    <w:rsid w:val="00DF090F"/>
    <w:rsid w:val="00E0335D"/>
    <w:rsid w:val="00E21906"/>
    <w:rsid w:val="00E248E4"/>
    <w:rsid w:val="00E333C9"/>
    <w:rsid w:val="00E369AD"/>
    <w:rsid w:val="00E369F0"/>
    <w:rsid w:val="00E44111"/>
    <w:rsid w:val="00E50AC9"/>
    <w:rsid w:val="00E601BF"/>
    <w:rsid w:val="00E61F00"/>
    <w:rsid w:val="00E8771A"/>
    <w:rsid w:val="00E94935"/>
    <w:rsid w:val="00EA75FA"/>
    <w:rsid w:val="00EB0687"/>
    <w:rsid w:val="00EB1F4E"/>
    <w:rsid w:val="00EB7606"/>
    <w:rsid w:val="00EC5E15"/>
    <w:rsid w:val="00EE0B45"/>
    <w:rsid w:val="00EF5D96"/>
    <w:rsid w:val="00EF76B2"/>
    <w:rsid w:val="00F02EBA"/>
    <w:rsid w:val="00F110B4"/>
    <w:rsid w:val="00F44378"/>
    <w:rsid w:val="00F46D02"/>
    <w:rsid w:val="00F61ABE"/>
    <w:rsid w:val="00F64025"/>
    <w:rsid w:val="00F671A8"/>
    <w:rsid w:val="00F7075B"/>
    <w:rsid w:val="00F718C1"/>
    <w:rsid w:val="00F71DB4"/>
    <w:rsid w:val="00F85BC9"/>
    <w:rsid w:val="00F86722"/>
    <w:rsid w:val="00F90C80"/>
    <w:rsid w:val="00FA30A2"/>
    <w:rsid w:val="00FB1D67"/>
    <w:rsid w:val="00FB3849"/>
    <w:rsid w:val="00FE78E3"/>
    <w:rsid w:val="00FF090F"/>
    <w:rsid w:val="00FF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25408"/>
  <w15:chartTrackingRefBased/>
  <w15:docId w15:val="{12EDC436-6282-4F55-8AEF-2451443C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321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219"/>
    <w:rPr>
      <w:rFonts w:ascii="Times New Roman" w:eastAsiaTheme="majorEastAsia" w:hAnsi="Times New Roman" w:cstheme="majorBidi"/>
      <w:b/>
      <w:color w:val="000000" w:themeColor="text1"/>
      <w:sz w:val="30"/>
      <w:szCs w:val="32"/>
    </w:rPr>
  </w:style>
  <w:style w:type="table" w:styleId="TableGrid">
    <w:name w:val="Table Grid"/>
    <w:basedOn w:val="TableNormal"/>
    <w:uiPriority w:val="39"/>
    <w:rsid w:val="001D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2</Pages>
  <Words>2036</Words>
  <Characters>1160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min Hossain</dc:creator>
  <cp:keywords/>
  <dc:description/>
  <cp:lastModifiedBy>MHR</cp:lastModifiedBy>
  <cp:revision>29</cp:revision>
  <dcterms:created xsi:type="dcterms:W3CDTF">2024-10-19T06:51:00Z</dcterms:created>
  <dcterms:modified xsi:type="dcterms:W3CDTF">2025-01-10T16:06:00Z</dcterms:modified>
</cp:coreProperties>
</file>